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1675A" w14:textId="77777777" w:rsidR="008D1E8A" w:rsidRPr="00524138" w:rsidRDefault="008D1E8A" w:rsidP="008D1E8A">
      <w:pPr>
        <w:pStyle w:val="AnnThorSurg-Standard"/>
        <w:spacing w:line="240" w:lineRule="auto"/>
        <w:jc w:val="both"/>
        <w:rPr>
          <w:rFonts w:ascii="Calibri Light" w:hAnsi="Calibri Light" w:cs="Calibri Light"/>
          <w:b/>
          <w:bCs/>
          <w:sz w:val="36"/>
          <w:szCs w:val="36"/>
          <w:lang w:val="en-US"/>
        </w:rPr>
      </w:pPr>
      <w:r w:rsidRPr="00524138">
        <w:rPr>
          <w:rFonts w:ascii="Calibri Light" w:hAnsi="Calibri Light" w:cs="Calibri Light"/>
          <w:b/>
          <w:bCs/>
          <w:sz w:val="36"/>
          <w:szCs w:val="36"/>
          <w:lang w:val="en-US"/>
        </w:rPr>
        <w:t>A Mobilization Poster stimulates Early In-Hospital Rehabilitation after Cardiac Surgery: A prospective sequential-group study</w:t>
      </w:r>
    </w:p>
    <w:p w14:paraId="2680BCCD" w14:textId="77777777" w:rsidR="008D1E8A" w:rsidRPr="00524138" w:rsidRDefault="008D1E8A" w:rsidP="008D1E8A">
      <w:pPr>
        <w:rPr>
          <w:b/>
          <w:bCs/>
          <w:sz w:val="24"/>
          <w:szCs w:val="24"/>
          <w:lang w:eastAsia="de-DE" w:bidi="en-US"/>
        </w:rPr>
      </w:pPr>
      <w:r w:rsidRPr="00524138">
        <w:rPr>
          <w:b/>
          <w:bCs/>
          <w:sz w:val="24"/>
          <w:szCs w:val="24"/>
          <w:lang w:eastAsia="de-DE" w:bidi="en-US"/>
        </w:rPr>
        <w:t xml:space="preserve">Frank R. Halfwerk </w:t>
      </w:r>
      <w:r w:rsidRPr="00524138">
        <w:rPr>
          <w:b/>
          <w:bCs/>
          <w:sz w:val="24"/>
          <w:szCs w:val="24"/>
          <w:vertAlign w:val="superscript"/>
          <w:lang w:eastAsia="de-DE" w:bidi="en-US"/>
        </w:rPr>
        <w:t>1, 2 *</w:t>
      </w:r>
      <w:r w:rsidRPr="00524138">
        <w:rPr>
          <w:b/>
          <w:bCs/>
          <w:sz w:val="24"/>
          <w:szCs w:val="24"/>
          <w:lang w:eastAsia="de-DE" w:bidi="en-US"/>
        </w:rPr>
        <w:t xml:space="preserve">, Nicole Wielens </w:t>
      </w:r>
      <w:r w:rsidRPr="00524138">
        <w:rPr>
          <w:b/>
          <w:bCs/>
          <w:sz w:val="24"/>
          <w:szCs w:val="24"/>
          <w:vertAlign w:val="superscript"/>
          <w:lang w:eastAsia="de-DE" w:bidi="en-US"/>
        </w:rPr>
        <w:t>1</w:t>
      </w:r>
      <w:r w:rsidRPr="00524138">
        <w:rPr>
          <w:b/>
          <w:bCs/>
          <w:sz w:val="24"/>
          <w:szCs w:val="24"/>
          <w:lang w:eastAsia="de-DE" w:bidi="en-US"/>
        </w:rPr>
        <w:t xml:space="preserve">, Stephanie Hulskotte </w:t>
      </w:r>
      <w:r w:rsidRPr="00524138">
        <w:rPr>
          <w:b/>
          <w:bCs/>
          <w:sz w:val="24"/>
          <w:szCs w:val="24"/>
          <w:vertAlign w:val="superscript"/>
          <w:lang w:eastAsia="de-DE" w:bidi="en-US"/>
        </w:rPr>
        <w:t>1</w:t>
      </w:r>
      <w:r w:rsidRPr="00524138">
        <w:rPr>
          <w:b/>
          <w:bCs/>
          <w:sz w:val="24"/>
          <w:szCs w:val="24"/>
          <w:lang w:eastAsia="de-DE" w:bidi="en-US"/>
        </w:rPr>
        <w:t xml:space="preserve">, Marjolein Brusse-Keizer </w:t>
      </w:r>
      <w:r w:rsidRPr="00524138">
        <w:rPr>
          <w:b/>
          <w:bCs/>
          <w:sz w:val="24"/>
          <w:szCs w:val="24"/>
          <w:vertAlign w:val="superscript"/>
          <w:lang w:eastAsia="de-DE" w:bidi="en-US"/>
        </w:rPr>
        <w:t>3</w:t>
      </w:r>
      <w:r w:rsidRPr="00524138">
        <w:rPr>
          <w:b/>
          <w:bCs/>
          <w:sz w:val="24"/>
          <w:szCs w:val="24"/>
          <w:lang w:eastAsia="de-DE" w:bidi="en-US"/>
        </w:rPr>
        <w:t xml:space="preserve">, Jan G. Grandjean </w:t>
      </w:r>
      <w:r w:rsidRPr="00524138">
        <w:rPr>
          <w:b/>
          <w:bCs/>
          <w:sz w:val="24"/>
          <w:szCs w:val="24"/>
          <w:vertAlign w:val="superscript"/>
          <w:lang w:eastAsia="de-DE" w:bidi="en-US"/>
        </w:rPr>
        <w:t>1, 2</w:t>
      </w:r>
    </w:p>
    <w:p w14:paraId="33D7CE47" w14:textId="77777777" w:rsidR="008D1E8A" w:rsidRPr="00524138" w:rsidRDefault="008D1E8A" w:rsidP="008D1E8A">
      <w:pPr>
        <w:rPr>
          <w:lang w:eastAsia="de-DE" w:bidi="en-US"/>
        </w:rPr>
      </w:pPr>
      <w:r w:rsidRPr="00524138">
        <w:rPr>
          <w:lang w:eastAsia="de-DE" w:bidi="en-US"/>
        </w:rPr>
        <w:t>1 Thoraxcentrum Twente, Medisch Spectrum Twente, PO Box 50 000, 7500 KA Enschede, The Netherlands</w:t>
      </w:r>
    </w:p>
    <w:p w14:paraId="79115068" w14:textId="77777777" w:rsidR="008D1E8A" w:rsidRPr="00524138" w:rsidRDefault="008D1E8A" w:rsidP="008D1E8A">
      <w:pPr>
        <w:rPr>
          <w:lang w:val="en-US" w:eastAsia="de-DE" w:bidi="en-US"/>
        </w:rPr>
      </w:pPr>
      <w:r w:rsidRPr="00524138">
        <w:rPr>
          <w:lang w:val="en-US" w:eastAsia="de-DE" w:bidi="en-US"/>
        </w:rPr>
        <w:t>2 Dept. of Biomechanical Engineering, TechMed Centre, University of Twente, PO Box 217, 7500 AE Enschede, The Netherlands</w:t>
      </w:r>
    </w:p>
    <w:p w14:paraId="2846A516" w14:textId="77777777" w:rsidR="008D1E8A" w:rsidRPr="00524138" w:rsidRDefault="008D1E8A" w:rsidP="008D1E8A">
      <w:pPr>
        <w:rPr>
          <w:lang w:val="en-US" w:eastAsia="de-DE" w:bidi="en-US"/>
        </w:rPr>
      </w:pPr>
      <w:r w:rsidRPr="00524138">
        <w:rPr>
          <w:lang w:val="en-US" w:eastAsia="de-DE" w:bidi="en-US"/>
        </w:rPr>
        <w:t xml:space="preserve">3 Medical School, </w:t>
      </w:r>
      <w:proofErr w:type="spellStart"/>
      <w:r w:rsidRPr="00524138">
        <w:rPr>
          <w:lang w:val="en-US" w:eastAsia="de-DE" w:bidi="en-US"/>
        </w:rPr>
        <w:t>Medisch</w:t>
      </w:r>
      <w:proofErr w:type="spellEnd"/>
      <w:r w:rsidRPr="00524138">
        <w:rPr>
          <w:lang w:val="en-US" w:eastAsia="de-DE" w:bidi="en-US"/>
        </w:rPr>
        <w:t xml:space="preserve"> Spectrum </w:t>
      </w:r>
      <w:proofErr w:type="spellStart"/>
      <w:r w:rsidRPr="00524138">
        <w:rPr>
          <w:lang w:val="en-US" w:eastAsia="de-DE" w:bidi="en-US"/>
        </w:rPr>
        <w:t>Twente</w:t>
      </w:r>
      <w:proofErr w:type="spellEnd"/>
      <w:r w:rsidRPr="00524138">
        <w:rPr>
          <w:lang w:val="en-US" w:eastAsia="de-DE" w:bidi="en-US"/>
        </w:rPr>
        <w:t xml:space="preserve">, PO Box 50 000, 7500 KA Enschede, </w:t>
      </w:r>
      <w:proofErr w:type="gramStart"/>
      <w:r w:rsidRPr="00524138">
        <w:rPr>
          <w:lang w:val="en-US" w:eastAsia="de-DE" w:bidi="en-US"/>
        </w:rPr>
        <w:t>The</w:t>
      </w:r>
      <w:proofErr w:type="gramEnd"/>
      <w:r w:rsidRPr="00524138">
        <w:rPr>
          <w:lang w:val="en-US" w:eastAsia="de-DE" w:bidi="en-US"/>
        </w:rPr>
        <w:t xml:space="preserve"> Netherlands</w:t>
      </w:r>
    </w:p>
    <w:p w14:paraId="4E4BD224" w14:textId="77777777" w:rsidR="008D1E8A" w:rsidRPr="00524138" w:rsidRDefault="008D1E8A" w:rsidP="008D1E8A">
      <w:pPr>
        <w:rPr>
          <w:b/>
          <w:bCs/>
          <w:lang w:val="en-US"/>
        </w:rPr>
      </w:pPr>
    </w:p>
    <w:p w14:paraId="4960629D" w14:textId="1FE5CF3B" w:rsidR="0072300C" w:rsidRPr="00524138" w:rsidRDefault="008D1E8A" w:rsidP="008D1E8A">
      <w:pPr>
        <w:rPr>
          <w:lang w:val="en-US"/>
        </w:rPr>
      </w:pPr>
      <w:r w:rsidRPr="00524138">
        <w:rPr>
          <w:b/>
          <w:bCs/>
          <w:lang w:val="en-US"/>
        </w:rPr>
        <w:t>Address for correspondence:</w:t>
      </w:r>
      <w:r w:rsidRPr="00524138">
        <w:rPr>
          <w:lang w:val="en-US"/>
        </w:rPr>
        <w:t xml:space="preserve"> Dr Frank R. Halfwerk, Dept. of Cardio-Thoracic Surgery, </w:t>
      </w:r>
      <w:proofErr w:type="spellStart"/>
      <w:r w:rsidRPr="00524138">
        <w:rPr>
          <w:lang w:val="en-US"/>
        </w:rPr>
        <w:t>Thoraxcentrum</w:t>
      </w:r>
      <w:proofErr w:type="spellEnd"/>
      <w:r w:rsidRPr="00524138">
        <w:rPr>
          <w:lang w:val="en-US"/>
        </w:rPr>
        <w:t xml:space="preserve"> </w:t>
      </w:r>
      <w:proofErr w:type="spellStart"/>
      <w:r w:rsidRPr="00524138">
        <w:rPr>
          <w:lang w:val="en-US"/>
        </w:rPr>
        <w:t>Twente</w:t>
      </w:r>
      <w:proofErr w:type="spellEnd"/>
      <w:r w:rsidRPr="00524138">
        <w:rPr>
          <w:lang w:val="en-US"/>
        </w:rPr>
        <w:t xml:space="preserve">, </w:t>
      </w:r>
      <w:proofErr w:type="spellStart"/>
      <w:r w:rsidRPr="00524138">
        <w:rPr>
          <w:lang w:val="en-US"/>
        </w:rPr>
        <w:t>Medisch</w:t>
      </w:r>
      <w:proofErr w:type="spellEnd"/>
      <w:r w:rsidRPr="00524138">
        <w:rPr>
          <w:lang w:val="en-US"/>
        </w:rPr>
        <w:t xml:space="preserve"> Spectrum Twente, P.O. Box 50000, 7500 KA Enschede, The Netherlands, </w:t>
      </w:r>
      <w:hyperlink r:id="rId8" w:history="1">
        <w:r w:rsidRPr="00524138">
          <w:rPr>
            <w:rStyle w:val="Hyperlink"/>
            <w:lang w:val="en-US"/>
          </w:rPr>
          <w:t>f.halfwerk@mst.nl</w:t>
        </w:r>
      </w:hyperlink>
      <w:r w:rsidRPr="00524138">
        <w:rPr>
          <w:lang w:val="en-US"/>
        </w:rPr>
        <w:t xml:space="preserve"> , T: +31(0)631751406, F: +31(0)534876169</w:t>
      </w:r>
      <w:r w:rsidR="0072300C" w:rsidRPr="00524138">
        <w:rPr>
          <w:sz w:val="20"/>
          <w:szCs w:val="20"/>
          <w:lang w:val="en-US"/>
        </w:rPr>
        <w:t xml:space="preserve">, </w:t>
      </w:r>
      <w:proofErr w:type="spellStart"/>
      <w:r w:rsidR="0072300C" w:rsidRPr="00524138">
        <w:rPr>
          <w:sz w:val="20"/>
          <w:szCs w:val="20"/>
          <w:lang w:val="en-US"/>
        </w:rPr>
        <w:t>ORCiD</w:t>
      </w:r>
      <w:proofErr w:type="spellEnd"/>
      <w:r w:rsidR="0072300C" w:rsidRPr="00524138">
        <w:rPr>
          <w:sz w:val="20"/>
          <w:szCs w:val="20"/>
          <w:lang w:val="en-US"/>
        </w:rPr>
        <w:t xml:space="preserve">: 0000-0003-2928-9728 </w:t>
      </w:r>
    </w:p>
    <w:p w14:paraId="6794BDB5" w14:textId="3904A8C3" w:rsidR="004F2C2C" w:rsidRPr="00524138" w:rsidRDefault="004F2C2C" w:rsidP="008D1E8A">
      <w:pPr>
        <w:spacing w:line="480" w:lineRule="auto"/>
        <w:rPr>
          <w:b/>
          <w:bCs/>
          <w:sz w:val="20"/>
          <w:szCs w:val="20"/>
          <w:lang w:val="en-US"/>
        </w:rPr>
      </w:pPr>
      <w:r w:rsidRPr="00524138">
        <w:rPr>
          <w:b/>
          <w:bCs/>
          <w:sz w:val="20"/>
          <w:szCs w:val="20"/>
          <w:lang w:val="en-US"/>
        </w:rPr>
        <w:t xml:space="preserve">The </w:t>
      </w:r>
      <w:r w:rsidR="0009481D" w:rsidRPr="00524138">
        <w:rPr>
          <w:b/>
          <w:bCs/>
          <w:sz w:val="20"/>
          <w:szCs w:val="20"/>
          <w:lang w:val="en-US"/>
        </w:rPr>
        <w:t>additional files</w:t>
      </w:r>
      <w:r w:rsidRPr="00524138">
        <w:rPr>
          <w:b/>
          <w:bCs/>
          <w:sz w:val="20"/>
          <w:szCs w:val="20"/>
          <w:lang w:val="en-US"/>
        </w:rPr>
        <w:t xml:space="preserve"> corresponding to this manuscript are:</w:t>
      </w:r>
    </w:p>
    <w:p w14:paraId="503EC6EF" w14:textId="4177B231" w:rsidR="004F2C2C" w:rsidRPr="00524138" w:rsidRDefault="00485D8C" w:rsidP="008D1E8A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t xml:space="preserve">File </w:t>
      </w:r>
      <w:r>
        <w:rPr>
          <w:sz w:val="20"/>
          <w:szCs w:val="20"/>
          <w:lang w:val="en-US"/>
        </w:rPr>
        <w:t>S</w:t>
      </w:r>
      <w:r w:rsidR="004F2C2C" w:rsidRPr="00524138">
        <w:rPr>
          <w:sz w:val="20"/>
          <w:szCs w:val="20"/>
          <w:lang w:val="en-US"/>
        </w:rPr>
        <w:t>1</w:t>
      </w:r>
      <w:r w:rsidR="004F2C2C" w:rsidRPr="00524138">
        <w:rPr>
          <w:sz w:val="20"/>
          <w:szCs w:val="20"/>
          <w:lang w:val="en-US"/>
        </w:rPr>
        <w:tab/>
      </w:r>
      <w:r w:rsidR="00722E5A" w:rsidRPr="00524138">
        <w:rPr>
          <w:sz w:val="20"/>
          <w:szCs w:val="20"/>
          <w:lang w:val="en-US"/>
        </w:rPr>
        <w:t xml:space="preserve">Table, </w:t>
      </w:r>
      <w:r w:rsidR="004F2C2C" w:rsidRPr="00524138">
        <w:rPr>
          <w:sz w:val="20"/>
          <w:szCs w:val="20"/>
          <w:lang w:val="en-US"/>
        </w:rPr>
        <w:t>Thorax Centrum Twente score matrix (Dutch and English)</w:t>
      </w:r>
      <w:r w:rsidR="008D1E8A" w:rsidRPr="00524138">
        <w:rPr>
          <w:sz w:val="20"/>
          <w:szCs w:val="20"/>
          <w:lang w:val="en-US"/>
        </w:rPr>
        <w:t>, and ACSM score</w:t>
      </w:r>
    </w:p>
    <w:p w14:paraId="54195B9A" w14:textId="6F9CCB13" w:rsidR="008D1E8A" w:rsidRPr="00524138" w:rsidRDefault="00485D8C" w:rsidP="00485D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</w:pPr>
      <w:r w:rsidRPr="00485D8C">
        <w:rPr>
          <w:sz w:val="20"/>
          <w:szCs w:val="20"/>
          <w:lang w:val="en-US"/>
        </w:rPr>
        <w:t>File S</w:t>
      </w:r>
      <w:r w:rsidR="008D1E8A" w:rsidRPr="00524138">
        <w:rPr>
          <w:sz w:val="20"/>
          <w:szCs w:val="20"/>
          <w:lang w:val="en-US"/>
        </w:rPr>
        <w:t>2</w:t>
      </w:r>
      <w:r w:rsidR="008D1E8A" w:rsidRPr="00524138">
        <w:rPr>
          <w:sz w:val="20"/>
          <w:szCs w:val="20"/>
          <w:lang w:val="en-US"/>
        </w:rPr>
        <w:tab/>
        <w:t>Figure, Patient Questionnaire (English translated questionnaire)</w:t>
      </w:r>
    </w:p>
    <w:p w14:paraId="6BDBF8F6" w14:textId="04DA4808" w:rsidR="008D1E8A" w:rsidRPr="00524138" w:rsidRDefault="00485D8C" w:rsidP="00485D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</w:pPr>
      <w:r w:rsidRPr="00485D8C">
        <w:rPr>
          <w:sz w:val="20"/>
          <w:szCs w:val="20"/>
          <w:lang w:val="en-US"/>
        </w:rPr>
        <w:t>File S</w:t>
      </w:r>
      <w:r w:rsidR="008D1E8A" w:rsidRPr="00524138">
        <w:rPr>
          <w:sz w:val="20"/>
          <w:szCs w:val="20"/>
          <w:lang w:val="en-US"/>
        </w:rPr>
        <w:t>3</w:t>
      </w:r>
      <w:r w:rsidR="008D1E8A" w:rsidRPr="00524138">
        <w:rPr>
          <w:sz w:val="20"/>
          <w:szCs w:val="20"/>
          <w:lang w:val="en-US"/>
        </w:rPr>
        <w:tab/>
        <w:t xml:space="preserve">Figure, Kaplan-Meier curve with survival probability </w:t>
      </w:r>
    </w:p>
    <w:p w14:paraId="70EAE349" w14:textId="12979D37" w:rsidR="008D1E8A" w:rsidRPr="00524138" w:rsidRDefault="00485D8C" w:rsidP="00485D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</w:pPr>
      <w:r w:rsidRPr="00485D8C">
        <w:rPr>
          <w:sz w:val="20"/>
          <w:szCs w:val="20"/>
          <w:lang w:val="en-US"/>
        </w:rPr>
        <w:t>File S</w:t>
      </w:r>
      <w:r w:rsidR="008D1E8A" w:rsidRPr="00524138">
        <w:rPr>
          <w:sz w:val="20"/>
          <w:szCs w:val="20"/>
          <w:lang w:val="en-US"/>
        </w:rPr>
        <w:t>4</w:t>
      </w:r>
      <w:r w:rsidR="008D1E8A" w:rsidRPr="00524138">
        <w:rPr>
          <w:sz w:val="20"/>
          <w:szCs w:val="20"/>
          <w:lang w:val="en-US"/>
        </w:rPr>
        <w:tab/>
        <w:t>Figures</w:t>
      </w:r>
      <w:r w:rsidR="00861387" w:rsidRPr="00524138">
        <w:rPr>
          <w:sz w:val="20"/>
          <w:szCs w:val="20"/>
          <w:lang w:val="en-US"/>
        </w:rPr>
        <w:t xml:space="preserve"> and table</w:t>
      </w:r>
      <w:r w:rsidR="008D1E8A" w:rsidRPr="00524138">
        <w:rPr>
          <w:sz w:val="20"/>
          <w:szCs w:val="20"/>
          <w:lang w:val="en-US"/>
        </w:rPr>
        <w:t xml:space="preserve">, ACSM </w:t>
      </w:r>
      <w:r w:rsidR="00861387" w:rsidRPr="00524138">
        <w:rPr>
          <w:sz w:val="20"/>
          <w:szCs w:val="20"/>
          <w:lang w:val="en-US"/>
        </w:rPr>
        <w:t xml:space="preserve">and sex </w:t>
      </w:r>
      <w:r w:rsidR="008D1E8A" w:rsidRPr="00524138">
        <w:rPr>
          <w:sz w:val="20"/>
          <w:szCs w:val="20"/>
          <w:lang w:val="en-US"/>
        </w:rPr>
        <w:t>day-to-day boxplot</w:t>
      </w:r>
      <w:r w:rsidR="00861387" w:rsidRPr="00524138">
        <w:rPr>
          <w:sz w:val="20"/>
          <w:szCs w:val="20"/>
          <w:lang w:val="en-US"/>
        </w:rPr>
        <w:t xml:space="preserve">, </w:t>
      </w:r>
      <w:r w:rsidR="00452914" w:rsidRPr="00524138">
        <w:rPr>
          <w:sz w:val="20"/>
          <w:szCs w:val="20"/>
          <w:lang w:val="en-US"/>
        </w:rPr>
        <w:t xml:space="preserve">sex subgroup </w:t>
      </w:r>
      <w:r w:rsidR="00861387" w:rsidRPr="00524138">
        <w:rPr>
          <w:sz w:val="20"/>
          <w:szCs w:val="20"/>
          <w:lang w:val="en-US"/>
        </w:rPr>
        <w:t>characteristics</w:t>
      </w:r>
    </w:p>
    <w:p w14:paraId="7E1E5356" w14:textId="40774BE7" w:rsidR="008D1E8A" w:rsidRPr="00524138" w:rsidRDefault="00485D8C" w:rsidP="00485D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</w:pPr>
      <w:r w:rsidRPr="00485D8C">
        <w:rPr>
          <w:sz w:val="20"/>
          <w:szCs w:val="20"/>
          <w:lang w:val="en-US"/>
        </w:rPr>
        <w:t>File S</w:t>
      </w:r>
      <w:r w:rsidR="008D1E8A" w:rsidRPr="00524138">
        <w:rPr>
          <w:sz w:val="20"/>
          <w:szCs w:val="20"/>
          <w:lang w:val="en-US"/>
        </w:rPr>
        <w:t>5</w:t>
      </w:r>
      <w:r w:rsidR="008D1E8A" w:rsidRPr="00524138">
        <w:rPr>
          <w:sz w:val="20"/>
          <w:szCs w:val="20"/>
          <w:lang w:val="en-US"/>
        </w:rPr>
        <w:tab/>
        <w:t>Tables, Characteristics of CABG subgroup and effects on ACSM/TCT scores</w:t>
      </w:r>
    </w:p>
    <w:p w14:paraId="6C701921" w14:textId="3D099C9E" w:rsidR="008D1E8A" w:rsidRPr="00524138" w:rsidRDefault="00485D8C" w:rsidP="00485D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</w:pPr>
      <w:r w:rsidRPr="00485D8C">
        <w:rPr>
          <w:sz w:val="20"/>
          <w:szCs w:val="20"/>
          <w:lang w:val="en-US"/>
        </w:rPr>
        <w:t>File S</w:t>
      </w:r>
      <w:r w:rsidR="008D1E8A" w:rsidRPr="00524138">
        <w:rPr>
          <w:sz w:val="20"/>
          <w:szCs w:val="20"/>
          <w:lang w:val="en-US"/>
        </w:rPr>
        <w:t>6</w:t>
      </w:r>
      <w:r w:rsidR="008D1E8A" w:rsidRPr="00524138">
        <w:rPr>
          <w:sz w:val="20"/>
          <w:szCs w:val="20"/>
          <w:lang w:val="en-US"/>
        </w:rPr>
        <w:tab/>
        <w:t xml:space="preserve">Tables, Validation of TCT and ACSM score and </w:t>
      </w:r>
      <w:r w:rsidR="00BC2A4D" w:rsidRPr="00524138">
        <w:rPr>
          <w:sz w:val="20"/>
          <w:szCs w:val="20"/>
          <w:lang w:val="en-US"/>
        </w:rPr>
        <w:t>scores at POD1 and discharge</w:t>
      </w:r>
    </w:p>
    <w:p w14:paraId="52C037FF" w14:textId="211EAFE3" w:rsidR="00D01C49" w:rsidRPr="00524138" w:rsidRDefault="00485D8C" w:rsidP="00485D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sz w:val="20"/>
          <w:szCs w:val="20"/>
          <w:lang w:val="en-US"/>
        </w:rPr>
        <w:sectPr w:rsidR="00D01C49" w:rsidRPr="00524138" w:rsidSect="007E3698">
          <w:headerReference w:type="default" r:id="rId9"/>
          <w:footerReference w:type="default" r:id="rId10"/>
          <w:headerReference w:type="first" r:id="rId11"/>
          <w:pgSz w:w="11900" w:h="16840"/>
          <w:pgMar w:top="1417" w:right="1417" w:bottom="1417" w:left="1417" w:header="708" w:footer="708" w:gutter="0"/>
          <w:cols w:space="708"/>
          <w:titlePg/>
          <w:docGrid w:linePitch="299"/>
        </w:sectPr>
      </w:pPr>
      <w:r w:rsidRPr="00485D8C">
        <w:rPr>
          <w:sz w:val="20"/>
          <w:szCs w:val="20"/>
          <w:lang w:val="en-US"/>
        </w:rPr>
        <w:t>File S</w:t>
      </w:r>
      <w:r w:rsidR="008D1E8A" w:rsidRPr="00524138">
        <w:rPr>
          <w:sz w:val="20"/>
          <w:szCs w:val="20"/>
          <w:lang w:val="en-US"/>
        </w:rPr>
        <w:t>7</w:t>
      </w:r>
      <w:r w:rsidR="008D1E8A" w:rsidRPr="00524138">
        <w:rPr>
          <w:sz w:val="20"/>
          <w:szCs w:val="20"/>
          <w:lang w:val="en-US"/>
        </w:rPr>
        <w:tab/>
        <w:t xml:space="preserve">Table, Milestone analysis of Moving is </w:t>
      </w:r>
      <w:proofErr w:type="gramStart"/>
      <w:r w:rsidR="008D1E8A" w:rsidRPr="00524138">
        <w:rPr>
          <w:sz w:val="20"/>
          <w:szCs w:val="20"/>
          <w:lang w:val="en-US"/>
        </w:rPr>
        <w:t>Improving</w:t>
      </w:r>
      <w:proofErr w:type="gramEnd"/>
      <w:r w:rsidR="008D1E8A" w:rsidRPr="00524138">
        <w:rPr>
          <w:sz w:val="20"/>
          <w:szCs w:val="20"/>
          <w:lang w:val="en-US"/>
        </w:rPr>
        <w:t>! Study</w:t>
      </w:r>
      <w:r w:rsidR="007E3698" w:rsidRPr="00524138">
        <w:rPr>
          <w:sz w:val="24"/>
          <w:szCs w:val="24"/>
          <w:lang w:val="en-US"/>
        </w:rPr>
        <w:br/>
      </w:r>
    </w:p>
    <w:p w14:paraId="68C8E2E7" w14:textId="77777777" w:rsidR="0024017B" w:rsidRPr="00524138" w:rsidRDefault="0024017B" w:rsidP="008D1E8A">
      <w:pPr>
        <w:spacing w:after="0" w:line="480" w:lineRule="auto"/>
        <w:rPr>
          <w:b/>
          <w:bCs/>
          <w:sz w:val="24"/>
          <w:szCs w:val="24"/>
          <w:lang w:val="en-US"/>
        </w:rPr>
      </w:pPr>
      <w:r w:rsidRPr="00524138">
        <w:rPr>
          <w:b/>
          <w:bCs/>
          <w:sz w:val="24"/>
          <w:szCs w:val="24"/>
          <w:lang w:val="en-US"/>
        </w:rPr>
        <w:br w:type="page"/>
      </w:r>
    </w:p>
    <w:p w14:paraId="13415A82" w14:textId="169E6F1B" w:rsidR="000D7E4C" w:rsidRPr="00524138" w:rsidRDefault="00D74613" w:rsidP="008D1E8A">
      <w:pPr>
        <w:pStyle w:val="NoSpacing"/>
        <w:jc w:val="both"/>
        <w:rPr>
          <w:rFonts w:ascii="Calibri" w:hAnsi="Calibri"/>
          <w:b/>
          <w:bCs/>
          <w:i/>
          <w:iCs/>
          <w:sz w:val="20"/>
          <w:szCs w:val="20"/>
          <w:lang w:val="en-US"/>
        </w:rPr>
      </w:pPr>
      <w:bookmarkStart w:id="0" w:name="_Toc16775541"/>
      <w:r w:rsidRPr="00D74613">
        <w:rPr>
          <w:rFonts w:ascii="Calibri" w:hAnsi="Calibri"/>
          <w:b/>
          <w:bCs/>
          <w:i/>
          <w:iCs/>
          <w:sz w:val="20"/>
          <w:szCs w:val="20"/>
          <w:lang w:val="en-US"/>
        </w:rPr>
        <w:lastRenderedPageBreak/>
        <w:t>File S</w:t>
      </w:r>
      <w:r w:rsidR="000D7E4C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1 – TCT Matrix of functional activities and frequency descriptors</w:t>
      </w:r>
      <w:bookmarkEnd w:id="0"/>
    </w:p>
    <w:tbl>
      <w:tblPr>
        <w:tblpPr w:leftFromText="141" w:rightFromText="141" w:vertAnchor="text" w:horzAnchor="margin" w:tblpY="-1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6"/>
      </w:tblGrid>
      <w:tr w:rsidR="00D01C49" w:rsidRPr="00524138" w14:paraId="1FE21B2E" w14:textId="77777777" w:rsidTr="004933F9">
        <w:trPr>
          <w:trHeight w:val="6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tbl>
            <w:tblPr>
              <w:tblpPr w:leftFromText="141" w:rightFromText="141" w:vertAnchor="text" w:horzAnchor="margin" w:tblpY="300"/>
              <w:tblOverlap w:val="never"/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1"/>
              <w:gridCol w:w="2136"/>
              <w:gridCol w:w="1826"/>
              <w:gridCol w:w="2158"/>
              <w:gridCol w:w="1545"/>
            </w:tblGrid>
            <w:tr w:rsidR="00D01C49" w:rsidRPr="00524138" w14:paraId="3AF5D7BA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A5B8669" w14:textId="77777777" w:rsidR="00D01C49" w:rsidRPr="00524138" w:rsidRDefault="00D01C49" w:rsidP="00BC2A4D">
                  <w:pPr>
                    <w:spacing w:after="0"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bookmarkStart w:id="1" w:name="_Toc16775542"/>
                  <w:r w:rsidRPr="00524138">
                    <w:rPr>
                      <w:b/>
                      <w:sz w:val="20"/>
                      <w:szCs w:val="20"/>
                      <w:lang w:val="en-US"/>
                    </w:rPr>
                    <w:t xml:space="preserve">   </w:t>
                  </w:r>
                  <w:r w:rsidRPr="00524138">
                    <w:rPr>
                      <w:b/>
                      <w:sz w:val="20"/>
                      <w:szCs w:val="20"/>
                    </w:rPr>
                    <w:t>Dat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44017C6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Always/Mostly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9DCF885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Ofte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D36EE3F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 xml:space="preserve">Sometimes / Rarely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F5E97E5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 xml:space="preserve">Never/N.A. </w:t>
                  </w:r>
                </w:p>
              </w:tc>
            </w:tr>
            <w:tr w:rsidR="00D01C49" w:rsidRPr="00524138" w14:paraId="34D03F93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461C281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B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56F90BA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Continuously in bed  (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40FFC7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Except during meals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44548931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Only after lunch / at night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7CAAC" w:themeFill="accent2" w:themeFillTint="66"/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A1FE63A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N.A</w:t>
                  </w:r>
                </w:p>
              </w:tc>
            </w:tr>
            <w:tr w:rsidR="00D01C49" w:rsidRPr="00524138" w14:paraId="63A9599B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423B1A9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Chai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8637044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Mainly in chair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9D6D2AA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 xml:space="preserve"> 2-3 hours / day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415CCE86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Max 30 min / day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206BD3CE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ever (1)</w:t>
                  </w:r>
                </w:p>
              </w:tc>
            </w:tr>
            <w:tr w:rsidR="00D01C49" w:rsidRPr="00524138" w14:paraId="2691AED3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2DF6BFE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Toile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03EE391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Frequently independent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7ACE18F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Independent 1-2x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E55E10D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Toilet chair / with supervision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FA77720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ever / N.A. (1)</w:t>
                  </w:r>
                </w:p>
              </w:tc>
            </w:tr>
            <w:tr w:rsidR="00D01C49" w:rsidRPr="00524138" w14:paraId="24B885A4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DECAC95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Corrid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BA59CBE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&gt; 5x per day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B7B07A1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 xml:space="preserve">&gt; 20m / max 4x per day (3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9E086D4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Max 20m / &lt; 2x per day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5A1369A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Never / N.A. (1)</w:t>
                  </w:r>
                </w:p>
              </w:tc>
            </w:tr>
            <w:tr w:rsidR="00D01C49" w:rsidRPr="00524138" w14:paraId="12337236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5EBBA4C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b/>
                      <w:sz w:val="20"/>
                      <w:szCs w:val="20"/>
                      <w:lang w:val="en-US"/>
                    </w:rPr>
                    <w:t>Home train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4F56C7A8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Independent, &gt; 2x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4F364DE6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Independent, 2x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1575089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With supervision, max 1x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DB98BC2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Never / N.A. (1)</w:t>
                  </w:r>
                </w:p>
              </w:tc>
            </w:tr>
            <w:tr w:rsidR="00D01C49" w:rsidRPr="00524138" w14:paraId="4294615E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AB1483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b/>
                      <w:sz w:val="20"/>
                      <w:szCs w:val="20"/>
                      <w:lang w:val="en-US"/>
                    </w:rPr>
                    <w:t>Stair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7CAAC" w:themeFill="accent2" w:themeFillTint="66"/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E2BAA69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rFonts w:eastAsia="Times New Roman"/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N.A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4C356ED6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Independent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8E9E8C6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With supervision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093D664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524138">
                    <w:rPr>
                      <w:sz w:val="20"/>
                      <w:szCs w:val="20"/>
                      <w:lang w:val="en-US"/>
                    </w:rPr>
                    <w:t>Never / N.A. (1)</w:t>
                  </w:r>
                </w:p>
              </w:tc>
            </w:tr>
          </w:tbl>
          <w:p w14:paraId="51681EFA" w14:textId="77777777" w:rsidR="00D01C49" w:rsidRPr="00524138" w:rsidRDefault="00D01C49" w:rsidP="00BC2A4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Translated Thorax Centrum Twente score form</w:t>
            </w:r>
          </w:p>
          <w:p w14:paraId="22793B3B" w14:textId="77777777" w:rsidR="00D01C49" w:rsidRPr="00524138" w:rsidRDefault="00D01C49" w:rsidP="00BC2A4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D01C49" w:rsidRPr="00524138" w14:paraId="70BFD700" w14:textId="77777777" w:rsidTr="004933F9">
        <w:trPr>
          <w:trHeight w:val="6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3977E5" w14:textId="77777777" w:rsidR="00D01C49" w:rsidRPr="00524138" w:rsidRDefault="00D01C49" w:rsidP="00BC2A4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Original Dutch Thorax Centrum Twente score form</w:t>
            </w:r>
          </w:p>
          <w:tbl>
            <w:tblPr>
              <w:tblpPr w:leftFromText="141" w:rightFromText="141" w:vertAnchor="text" w:horzAnchor="margin" w:tblpY="13"/>
              <w:tblOverlap w:val="never"/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2"/>
              <w:gridCol w:w="1981"/>
              <w:gridCol w:w="2107"/>
              <w:gridCol w:w="2123"/>
              <w:gridCol w:w="1583"/>
            </w:tblGrid>
            <w:tr w:rsidR="00D01C49" w:rsidRPr="00524138" w14:paraId="28487E74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7B97144" w14:textId="77777777" w:rsidR="00D01C49" w:rsidRPr="00524138" w:rsidRDefault="00D01C49" w:rsidP="00BC2A4D">
                  <w:pPr>
                    <w:spacing w:after="0"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  <w:lang w:val="en-US"/>
                    </w:rPr>
                    <w:t xml:space="preserve">      </w:t>
                  </w:r>
                  <w:r w:rsidRPr="00524138">
                    <w:rPr>
                      <w:b/>
                      <w:sz w:val="20"/>
                      <w:szCs w:val="20"/>
                    </w:rPr>
                    <w:t>Datu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203B3F2E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Vaak/vooral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BF39CC2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Regelmatig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6BD1782B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Soms / Zelde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DFC0494" w14:textId="77777777" w:rsidR="00D01C49" w:rsidRPr="00524138" w:rsidRDefault="00D01C49" w:rsidP="00BC2A4D">
                  <w:pPr>
                    <w:spacing w:after="0" w:line="240" w:lineRule="auto"/>
                    <w:ind w:left="360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Nooit/n.v.t.</w:t>
                  </w:r>
                </w:p>
              </w:tc>
            </w:tr>
            <w:tr w:rsidR="00D01C49" w:rsidRPr="00524138" w14:paraId="192F18D5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027F612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B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817C06C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Bedlegerig  (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623DA555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Behalve tijdens eten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1FC9BA1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Rustuur / ’s nachts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7CAAC" w:themeFill="accent2" w:themeFillTint="66"/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2EB552C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.v.t.</w:t>
                  </w:r>
                </w:p>
              </w:tc>
            </w:tr>
            <w:tr w:rsidR="00D01C49" w:rsidRPr="00524138" w14:paraId="1281DDA9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ED85E6D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Sto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DAB4B2D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Vooral op de stoel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F6FAD1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 xml:space="preserve"> 2-3 uur / dag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A4FA6CA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Max 30 min / dag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CBE7B02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iet (1)</w:t>
                  </w:r>
                </w:p>
              </w:tc>
            </w:tr>
            <w:tr w:rsidR="00D01C49" w:rsidRPr="00524138" w14:paraId="651CC416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B215F62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Toile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6A54F4E9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Frequent zelfstandig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8448554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Zelfstandig tot 2x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7BBDCED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Po stoel / met begeleiding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D17622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ooit / Nvt (1)</w:t>
                  </w:r>
                </w:p>
              </w:tc>
            </w:tr>
            <w:tr w:rsidR="00D01C49" w:rsidRPr="00524138" w14:paraId="49717C41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B9B6500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Ga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37E5EC8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&gt; 5x per dag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206F7D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 xml:space="preserve">&gt; 20m / max 4x per dag (3)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05E12F9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Max 20m / &lt; 2x per dag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240AB29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ooit / Nvt (1)</w:t>
                  </w:r>
                </w:p>
              </w:tc>
            </w:tr>
            <w:tr w:rsidR="00D01C49" w:rsidRPr="00524138" w14:paraId="300BE28F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21B8B510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Fietse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4606EC6C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Zelfstandig, &gt; 2x (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12A8BB4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Zelfstandig, 2x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6E24AC83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Met begeleiding max 1x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0FFB201E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ooit / Nvt (1)</w:t>
                  </w:r>
                </w:p>
              </w:tc>
            </w:tr>
            <w:tr w:rsidR="00D01C49" w:rsidRPr="00524138" w14:paraId="1D4AB4FC" w14:textId="77777777" w:rsidTr="004933F9">
              <w:trPr>
                <w:trHeight w:val="20"/>
              </w:trPr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52FF629D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b/>
                      <w:sz w:val="20"/>
                      <w:szCs w:val="20"/>
                    </w:rPr>
                  </w:pPr>
                  <w:r w:rsidRPr="00524138">
                    <w:rPr>
                      <w:b/>
                      <w:sz w:val="20"/>
                      <w:szCs w:val="20"/>
                    </w:rPr>
                    <w:t>Tra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7CAAC" w:themeFill="accent2" w:themeFillTint="66"/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2A76F2A2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rFonts w:eastAsia="Times New Roman"/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.v.t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30470346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Zelfstandig (3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2F5566C7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Met begeleiding (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top w:w="0" w:type="dxa"/>
                    <w:left w:w="120" w:type="dxa"/>
                    <w:bottom w:w="0" w:type="dxa"/>
                    <w:right w:w="120" w:type="dxa"/>
                  </w:tcMar>
                  <w:hideMark/>
                </w:tcPr>
                <w:p w14:paraId="7A54ABAB" w14:textId="77777777" w:rsidR="00D01C49" w:rsidRPr="00524138" w:rsidRDefault="00D01C49" w:rsidP="00BC2A4D">
                  <w:pPr>
                    <w:spacing w:line="240" w:lineRule="auto"/>
                    <w:jc w:val="both"/>
                    <w:rPr>
                      <w:sz w:val="20"/>
                      <w:szCs w:val="20"/>
                    </w:rPr>
                  </w:pPr>
                  <w:r w:rsidRPr="00524138">
                    <w:rPr>
                      <w:sz w:val="20"/>
                      <w:szCs w:val="20"/>
                    </w:rPr>
                    <w:t>Nooit / Nvt (1)</w:t>
                  </w:r>
                </w:p>
              </w:tc>
            </w:tr>
          </w:tbl>
          <w:p w14:paraId="560DF6BF" w14:textId="77777777" w:rsidR="00D01C49" w:rsidRPr="00524138" w:rsidRDefault="00D01C49" w:rsidP="00BC2A4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3042"/>
        <w:gridCol w:w="3209"/>
      </w:tblGrid>
      <w:tr w:rsidR="002A0537" w:rsidRPr="00524138" w14:paraId="53504DD0" w14:textId="77777777" w:rsidTr="00D74613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B03C739" w14:textId="77777777" w:rsidR="00ED6E07" w:rsidRPr="00524138" w:rsidRDefault="00ED6E07" w:rsidP="002A0537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37AA672" w14:textId="5E633659" w:rsidR="002A0537" w:rsidRPr="00524138" w:rsidRDefault="00D01C49" w:rsidP="00D74613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</w:t>
            </w:r>
            <w:r w:rsidR="0009481D" w:rsidRPr="00524138">
              <w:rPr>
                <w:b/>
                <w:bCs/>
                <w:sz w:val="20"/>
                <w:szCs w:val="20"/>
                <w:lang w:val="en-US" w:bidi="en-US"/>
              </w:rPr>
              <w:t xml:space="preserve">Table </w:t>
            </w:r>
            <w:r w:rsidR="00D74613">
              <w:rPr>
                <w:b/>
                <w:bCs/>
                <w:sz w:val="20"/>
                <w:szCs w:val="20"/>
                <w:lang w:val="en-US" w:bidi="en-US"/>
              </w:rPr>
              <w:t>S</w:t>
            </w:r>
            <w:r w:rsidR="002A0537" w:rsidRPr="00524138">
              <w:rPr>
                <w:b/>
                <w:bCs/>
                <w:sz w:val="20"/>
                <w:szCs w:val="20"/>
                <w:lang w:val="en-US" w:bidi="en-US"/>
              </w:rPr>
              <w:t>1.</w:t>
            </w:r>
            <w:r w:rsidR="002A0537" w:rsidRPr="00524138">
              <w:rPr>
                <w:sz w:val="20"/>
                <w:szCs w:val="20"/>
                <w:lang w:val="en-US" w:bidi="en-US"/>
              </w:rPr>
              <w:t xml:space="preserve"> Activity Classification Guide for Inpatient Activities (ACSM score)</w:t>
            </w:r>
          </w:p>
        </w:tc>
      </w:tr>
      <w:tr w:rsidR="002A0537" w:rsidRPr="00524138" w14:paraId="06F56451" w14:textId="77777777" w:rsidTr="00D74613">
        <w:tc>
          <w:tcPr>
            <w:tcW w:w="0" w:type="auto"/>
            <w:tcBorders>
              <w:top w:val="single" w:sz="4" w:space="0" w:color="auto"/>
            </w:tcBorders>
          </w:tcPr>
          <w:p w14:paraId="4AC5FBB4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Activity class 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60BBF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Activity class 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D72AF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Activity class III</w:t>
            </w:r>
          </w:p>
        </w:tc>
      </w:tr>
      <w:tr w:rsidR="002A0537" w:rsidRPr="00524138" w14:paraId="293F28EA" w14:textId="77777777" w:rsidTr="00D74613">
        <w:tc>
          <w:tcPr>
            <w:tcW w:w="0" w:type="auto"/>
          </w:tcPr>
          <w:p w14:paraId="0F162882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Sits up in bed with assistance</w:t>
            </w:r>
          </w:p>
          <w:p w14:paraId="601CB5BA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Does own self-care activities-seated, or may need assistance</w:t>
            </w:r>
          </w:p>
          <w:p w14:paraId="48748ABE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Stands at bedside with assistance</w:t>
            </w:r>
          </w:p>
          <w:p w14:paraId="39FB83A0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Sits up in chair 15-30 minutes, 2-3 times per day</w:t>
            </w:r>
          </w:p>
        </w:tc>
        <w:tc>
          <w:tcPr>
            <w:tcW w:w="0" w:type="auto"/>
          </w:tcPr>
          <w:p w14:paraId="00F55A7C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Sits up in bed independently</w:t>
            </w:r>
          </w:p>
          <w:p w14:paraId="5F9CF3DA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Stands independently</w:t>
            </w:r>
          </w:p>
          <w:p w14:paraId="2343E3DD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Does self-care activities in bathroom-seated</w:t>
            </w:r>
          </w:p>
          <w:p w14:paraId="7E896947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Walks in room and to bathroom (may need assistance)</w:t>
            </w:r>
          </w:p>
        </w:tc>
        <w:tc>
          <w:tcPr>
            <w:tcW w:w="0" w:type="auto"/>
          </w:tcPr>
          <w:p w14:paraId="7898BA62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Sits and stands independently</w:t>
            </w:r>
          </w:p>
          <w:p w14:paraId="16332988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Does own self-care activities in bathroom, seated or standing</w:t>
            </w:r>
          </w:p>
          <w:p w14:paraId="43CCF77C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Walks in halls with assistance short distance (15-30m)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>a</w:t>
            </w:r>
            <w:r w:rsidRPr="00524138">
              <w:rPr>
                <w:sz w:val="20"/>
                <w:szCs w:val="20"/>
                <w:lang w:val="en-US" w:bidi="en-US"/>
              </w:rPr>
              <w:t xml:space="preserve"> as tolerated, up to 3 times per day</w:t>
            </w:r>
          </w:p>
        </w:tc>
      </w:tr>
      <w:tr w:rsidR="002A0537" w:rsidRPr="00524138" w14:paraId="5674E64D" w14:textId="77777777" w:rsidTr="00D74613">
        <w:tc>
          <w:tcPr>
            <w:tcW w:w="0" w:type="auto"/>
          </w:tcPr>
          <w:p w14:paraId="77115CD1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Activity class IV</w:t>
            </w:r>
          </w:p>
        </w:tc>
        <w:tc>
          <w:tcPr>
            <w:tcW w:w="0" w:type="auto"/>
          </w:tcPr>
          <w:p w14:paraId="7022A686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Activity class V</w:t>
            </w:r>
          </w:p>
        </w:tc>
        <w:tc>
          <w:tcPr>
            <w:tcW w:w="0" w:type="auto"/>
          </w:tcPr>
          <w:p w14:paraId="7C5B5265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Activity class VI</w:t>
            </w:r>
          </w:p>
        </w:tc>
      </w:tr>
      <w:tr w:rsidR="002A0537" w:rsidRPr="00524138" w14:paraId="11B3489D" w14:textId="77777777" w:rsidTr="00D74613">
        <w:tc>
          <w:tcPr>
            <w:tcW w:w="0" w:type="auto"/>
            <w:tcBorders>
              <w:bottom w:val="single" w:sz="4" w:space="0" w:color="auto"/>
            </w:tcBorders>
          </w:tcPr>
          <w:p w14:paraId="5DB3EA51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Does own self-care and bathes</w:t>
            </w:r>
          </w:p>
          <w:p w14:paraId="5A31172A" w14:textId="3AFEC6B3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Walks in hall short distances (45-60m)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>b</w:t>
            </w:r>
            <w:r w:rsidRPr="00524138">
              <w:rPr>
                <w:sz w:val="20"/>
                <w:szCs w:val="20"/>
                <w:lang w:val="en-US" w:bidi="en-US"/>
              </w:rPr>
              <w:t xml:space="preserve"> with minimal assistance, 3-4 times per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529C1F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• Walks in halls independently, moderate distances (75-150m)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>c</w:t>
            </w:r>
            <w:r w:rsidRPr="00524138">
              <w:rPr>
                <w:sz w:val="20"/>
                <w:szCs w:val="20"/>
                <w:lang w:val="en-US" w:bidi="en-US"/>
              </w:rPr>
              <w:t>, 3 - 4 times per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3C2064" w14:textId="77777777" w:rsidR="002A0537" w:rsidRPr="00524138" w:rsidRDefault="002A0537" w:rsidP="002A0537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Independent ambulation on unit, 3 to 6 times per day</w:t>
            </w:r>
          </w:p>
        </w:tc>
      </w:tr>
      <w:tr w:rsidR="002A0537" w:rsidRPr="00524138" w14:paraId="7732A728" w14:textId="77777777" w:rsidTr="00D74613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5F56FED" w14:textId="55EE2ED5" w:rsidR="002A0537" w:rsidRPr="00524138" w:rsidRDefault="002A0537" w:rsidP="002A0537">
            <w:pPr>
              <w:spacing w:after="0" w:line="240" w:lineRule="auto"/>
              <w:jc w:val="both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Table adapted from ACSM’s Guidelines for exercise testing and prescription, 7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>th</w:t>
            </w:r>
            <w:r w:rsidRPr="00524138">
              <w:rPr>
                <w:sz w:val="20"/>
                <w:szCs w:val="20"/>
                <w:lang w:val="en-US" w:bidi="en-US"/>
              </w:rPr>
              <w:t xml:space="preserve"> edition </w:t>
            </w:r>
            <w:r w:rsidRPr="00524138">
              <w:rPr>
                <w:sz w:val="20"/>
                <w:szCs w:val="20"/>
                <w:lang w:val="en-US" w:bidi="en-US"/>
              </w:rPr>
              <w:fldChar w:fldCharType="begin"/>
            </w:r>
            <w:r w:rsidR="00ED6E07" w:rsidRPr="00524138">
              <w:rPr>
                <w:sz w:val="20"/>
                <w:szCs w:val="20"/>
                <w:lang w:val="en-US" w:bidi="en-US"/>
              </w:rPr>
              <w:instrText xml:space="preserve"> ADDIN EN.CITE &lt;EndNote&gt;&lt;Cite&gt;&lt;Author&gt;Whaley&lt;/Author&gt;&lt;Year&gt;2006&lt;/Year&gt;&lt;RecNum&gt;1292&lt;/RecNum&gt;&lt;DisplayText&gt;[1]&lt;/DisplayText&gt;&lt;record&gt;&lt;rec-number&gt;1292&lt;/rec-number&gt;&lt;foreign-keys&gt;&lt;key app="EN" db-id="zz9sdftslt90enewzr7ps05j2ed5w29assss" timestamp="1521463020"&gt;1292&lt;/key&gt;&lt;/foreign-keys&gt;&lt;ref-type name="Book"&gt;6&lt;/ref-type&gt;&lt;contributors&gt;&lt;authors&gt;&lt;author&gt;Whaley, Mitchell H.&lt;/author&gt;&lt;author&gt;Brubaker, Peter H.&lt;/author&gt;&lt;author&gt;Otto, Robert M.&lt;/author&gt;&lt;author&gt;Armstrong, Lawrence E.&lt;/author&gt;&lt;/authors&gt;&lt;/contributors&gt;&lt;titles&gt;&lt;title&gt;ACSM&amp;apos;s guidelines for exercise testing and prescription&lt;/title&gt;&lt;/titles&gt;&lt;pages&gt;366 p.&lt;/pages&gt;&lt;edition&gt;7th&lt;/edition&gt;&lt;section&gt;168&lt;/section&gt;&lt;keywords&gt;&lt;keyword&gt;Exercise therapy.&lt;/keyword&gt;&lt;keyword&gt;Exercise tests.&lt;/keyword&gt;&lt;keyword&gt;Exertion Guideline.&lt;/keyword&gt;&lt;keyword&gt;Exercise Test standards Guideline.&lt;/keyword&gt;&lt;keyword&gt;Exercise Therapy standards Guideline.&lt;/keyword&gt;&lt;keyword&gt;Guideline.&lt;/keyword&gt;&lt;/keywords&gt;&lt;dates&gt;&lt;year&gt;2006&lt;/year&gt;&lt;/dates&gt;&lt;pub-location&gt;Philadelphia, Pa.&lt;/pub-location&gt;&lt;publisher&gt;Lippincott Williams &amp;amp; Wilkins&lt;/publisher&gt;&lt;isbn&gt;0781745063 (pbk. spiral binding)&lt;/isbn&gt;&lt;accession-num&gt;13704651&lt;/accession-num&gt;&lt;call-num&gt;RM725 .A48 2006&lt;/call-num&gt;&lt;urls&gt;&lt;related-urls&gt;&lt;url&gt;Publisher description http://www.loc.gov/catdir/enhancements/fy0712/2004057756-d.html&lt;/url&gt;&lt;url&gt;Table of contents only http://www.loc.gov/catdir/enhancements/fy0811/2004057756-t.html&lt;/url&gt;&lt;/related-urls&gt;&lt;/urls&gt;&lt;/record&gt;&lt;/Cite&gt;&lt;/EndNote&gt;</w:instrText>
            </w:r>
            <w:r w:rsidRPr="00524138">
              <w:rPr>
                <w:sz w:val="20"/>
                <w:szCs w:val="20"/>
                <w:lang w:val="en-US" w:bidi="en-US"/>
              </w:rPr>
              <w:fldChar w:fldCharType="separate"/>
            </w:r>
            <w:r w:rsidR="00ED6E07" w:rsidRPr="00524138">
              <w:rPr>
                <w:noProof/>
                <w:sz w:val="20"/>
                <w:szCs w:val="20"/>
                <w:lang w:val="en-US" w:bidi="en-US"/>
              </w:rPr>
              <w:t>[1]</w:t>
            </w:r>
            <w:r w:rsidRPr="00524138">
              <w:rPr>
                <w:sz w:val="20"/>
                <w:szCs w:val="20"/>
                <w:lang w:val="en-US"/>
              </w:rPr>
              <w:fldChar w:fldCharType="end"/>
            </w:r>
            <w:r w:rsidRPr="00524138">
              <w:rPr>
                <w:sz w:val="20"/>
                <w:szCs w:val="20"/>
                <w:lang w:val="en-US" w:bidi="en-US"/>
              </w:rPr>
              <w:t xml:space="preserve">. </w:t>
            </w:r>
          </w:p>
          <w:p w14:paraId="53D3961D" w14:textId="77777777" w:rsidR="002A0537" w:rsidRPr="00524138" w:rsidRDefault="002A0537" w:rsidP="002A0537">
            <w:pPr>
              <w:spacing w:after="0" w:line="240" w:lineRule="auto"/>
              <w:jc w:val="both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Original text: 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 xml:space="preserve">a </w:t>
            </w:r>
            <w:r w:rsidRPr="00524138">
              <w:rPr>
                <w:sz w:val="20"/>
                <w:szCs w:val="20"/>
                <w:lang w:val="en-US" w:bidi="en-US"/>
              </w:rPr>
              <w:t xml:space="preserve">50-100 ft;  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 xml:space="preserve">b </w:t>
            </w:r>
            <w:r w:rsidRPr="00524138">
              <w:rPr>
                <w:sz w:val="20"/>
                <w:szCs w:val="20"/>
                <w:lang w:val="en-US" w:bidi="en-US"/>
              </w:rPr>
              <w:t xml:space="preserve">150 to 200ft; </w:t>
            </w:r>
            <w:r w:rsidRPr="00524138">
              <w:rPr>
                <w:sz w:val="20"/>
                <w:szCs w:val="20"/>
                <w:vertAlign w:val="superscript"/>
                <w:lang w:val="en-US" w:bidi="en-US"/>
              </w:rPr>
              <w:t xml:space="preserve">c </w:t>
            </w:r>
            <w:r w:rsidRPr="00524138">
              <w:rPr>
                <w:sz w:val="20"/>
                <w:szCs w:val="20"/>
                <w:lang w:val="en-US" w:bidi="en-US"/>
              </w:rPr>
              <w:t>250 to 500ft</w:t>
            </w:r>
          </w:p>
        </w:tc>
      </w:tr>
    </w:tbl>
    <w:p w14:paraId="0360306A" w14:textId="0AF4F5DF" w:rsidR="000D7E4C" w:rsidRPr="00524138" w:rsidRDefault="000D7E4C" w:rsidP="008D1E8A">
      <w:pPr>
        <w:spacing w:after="0" w:line="480" w:lineRule="auto"/>
        <w:jc w:val="both"/>
        <w:rPr>
          <w:b/>
          <w:bCs/>
          <w:i/>
          <w:iCs/>
          <w:sz w:val="20"/>
          <w:szCs w:val="20"/>
          <w:lang w:val="en-US"/>
        </w:rPr>
      </w:pPr>
      <w:r w:rsidRPr="00524138">
        <w:rPr>
          <w:i/>
          <w:iCs/>
          <w:sz w:val="20"/>
          <w:szCs w:val="20"/>
          <w:lang w:val="en-US"/>
        </w:rPr>
        <w:br w:type="page"/>
      </w:r>
      <w:r w:rsidR="00D74613" w:rsidRPr="00D74613">
        <w:rPr>
          <w:b/>
          <w:bCs/>
          <w:i/>
          <w:iCs/>
          <w:sz w:val="20"/>
          <w:szCs w:val="20"/>
          <w:lang w:val="en-US"/>
        </w:rPr>
        <w:lastRenderedPageBreak/>
        <w:t>File S</w:t>
      </w:r>
      <w:r w:rsidRPr="00524138">
        <w:rPr>
          <w:b/>
          <w:bCs/>
          <w:i/>
          <w:iCs/>
          <w:sz w:val="20"/>
          <w:szCs w:val="20"/>
          <w:lang w:val="en-US"/>
        </w:rPr>
        <w:t>2 - Patient Questionnaire (English and original Dutch questionnaire)</w:t>
      </w:r>
      <w:bookmarkEnd w:id="1"/>
    </w:p>
    <w:p w14:paraId="7EE64609" w14:textId="77777777" w:rsidR="00B9145D" w:rsidRPr="00524138" w:rsidRDefault="000D7E4C" w:rsidP="008D1E8A">
      <w:pPr>
        <w:spacing w:line="480" w:lineRule="auto"/>
        <w:jc w:val="both"/>
        <w:rPr>
          <w:lang w:val="en-US"/>
        </w:rPr>
      </w:pPr>
      <w:r w:rsidRPr="00524138">
        <w:rPr>
          <w:lang w:val="en-US"/>
        </w:rPr>
        <w:t>A patient questionnaire for poster experience was developed with 13 rubric questions and one</w:t>
      </w:r>
      <w:r w:rsidR="00B9145D" w:rsidRPr="00524138">
        <w:rPr>
          <w:lang w:val="en-US"/>
        </w:rPr>
        <w:t xml:space="preserve"> </w:t>
      </w:r>
      <w:r w:rsidRPr="00524138">
        <w:rPr>
          <w:lang w:val="en-US"/>
        </w:rPr>
        <w:t xml:space="preserve">grading question. Both English and original Dutch questionnaire are attached. </w:t>
      </w:r>
    </w:p>
    <w:p w14:paraId="2E2994E4" w14:textId="0A5B78A2" w:rsidR="000D7E4C" w:rsidRPr="00524138" w:rsidRDefault="000D7E4C" w:rsidP="008D1E8A">
      <w:pPr>
        <w:spacing w:line="480" w:lineRule="auto"/>
        <w:jc w:val="both"/>
        <w:rPr>
          <w:lang w:val="en-US"/>
        </w:rPr>
      </w:pPr>
      <w:r w:rsidRPr="00524138">
        <w:rPr>
          <w:lang w:val="en-US"/>
        </w:rPr>
        <w:t>Out of the 45 questionnaires that were sent by mail to patients from the first T</w:t>
      </w:r>
      <w:r w:rsidRPr="00524138">
        <w:rPr>
          <w:vertAlign w:val="subscript"/>
          <w:lang w:val="en-US"/>
        </w:rPr>
        <w:t>1</w:t>
      </w:r>
      <w:r w:rsidR="00B9145D" w:rsidRPr="00524138">
        <w:rPr>
          <w:lang w:val="en-US"/>
        </w:rPr>
        <w:t xml:space="preserve"> </w:t>
      </w:r>
      <w:r w:rsidRPr="00524138">
        <w:rPr>
          <w:lang w:val="en-US"/>
        </w:rPr>
        <w:t>group, 32 were returned with a respective response rate of 71%. Patients agreed (53%) or strongly agreed (31%) that the poster was clear (see Figure 5). Similar responses were obtained on clearness of the exercises (66% agreed and 28% strongly agreed). Only 19% of these patients (strongly) agreed that the poster needs additional explanation, while 56% (strongly) disagreed. No patient found the poster push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6"/>
      </w:tblGrid>
      <w:tr w:rsidR="00B9145D" w:rsidRPr="00524138" w14:paraId="5FB8402D" w14:textId="77777777" w:rsidTr="00B9145D">
        <w:tc>
          <w:tcPr>
            <w:tcW w:w="9056" w:type="dxa"/>
          </w:tcPr>
          <w:p w14:paraId="6EFC4A38" w14:textId="4AB1E3D5" w:rsidR="00B9145D" w:rsidRPr="00524138" w:rsidRDefault="00B9145D" w:rsidP="008D1E8A">
            <w:pPr>
              <w:pStyle w:val="AnnThorSurg-Standard"/>
              <w:spacing w:after="0"/>
              <w:jc w:val="both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24138">
              <w:rPr>
                <w:rFonts w:ascii="Calibri" w:hAnsi="Calibri" w:cs="Calibri"/>
                <w:b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80768" behindDoc="0" locked="0" layoutInCell="1" allowOverlap="1" wp14:anchorId="257E2EE2" wp14:editId="4CF263AD">
                  <wp:simplePos x="0" y="0"/>
                  <wp:positionH relativeFrom="column">
                    <wp:posOffset>-65263</wp:posOffset>
                  </wp:positionH>
                  <wp:positionV relativeFrom="paragraph">
                    <wp:posOffset>116006</wp:posOffset>
                  </wp:positionV>
                  <wp:extent cx="5756910" cy="2292350"/>
                  <wp:effectExtent l="0" t="0" r="0" b="0"/>
                  <wp:wrapTopAndBottom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upplemental Figure 1.em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6910" cy="229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9145D" w:rsidRPr="00524138" w14:paraId="1B993966" w14:textId="77777777" w:rsidTr="00B9145D">
        <w:tc>
          <w:tcPr>
            <w:tcW w:w="9056" w:type="dxa"/>
          </w:tcPr>
          <w:p w14:paraId="6A2EAC69" w14:textId="07E119E8" w:rsidR="00B9145D" w:rsidRPr="00524138" w:rsidRDefault="0009481D" w:rsidP="006F326C">
            <w:pPr>
              <w:pStyle w:val="AnnThorSurg-Standard"/>
              <w:spacing w:after="0"/>
              <w:jc w:val="both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524138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US"/>
              </w:rPr>
              <w:t xml:space="preserve">Figure </w:t>
            </w:r>
            <w:bookmarkStart w:id="2" w:name="_GoBack"/>
            <w:bookmarkEnd w:id="2"/>
            <w:r w:rsidR="006F326C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="00B9145D" w:rsidRPr="00524138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US"/>
              </w:rPr>
              <w:t>2.</w:t>
            </w:r>
            <w:r w:rsidR="00B9145D" w:rsidRPr="00524138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9145D" w:rsidRPr="00524138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ar chart representation of patient questionnaire on mobilization poster experience</w:t>
            </w:r>
          </w:p>
        </w:tc>
      </w:tr>
    </w:tbl>
    <w:p w14:paraId="506634B1" w14:textId="637FC3E9" w:rsidR="000D7E4C" w:rsidRPr="00524138" w:rsidRDefault="000D7E4C" w:rsidP="008D1E8A">
      <w:pPr>
        <w:spacing w:line="480" w:lineRule="auto"/>
        <w:jc w:val="both"/>
        <w:rPr>
          <w:lang w:val="en-US"/>
        </w:rPr>
      </w:pPr>
      <w:r w:rsidRPr="00524138">
        <w:rPr>
          <w:lang w:val="en-US"/>
        </w:rPr>
        <w:t>One patient did not reply questions on the backside of the questionnaire. By accident, a question bullet was missing for the “clearness of the poster” question and 15 patients did not respond to this question.</w:t>
      </w:r>
    </w:p>
    <w:p w14:paraId="7C0050E0" w14:textId="77777777" w:rsidR="000D7E4C" w:rsidRPr="00524138" w:rsidRDefault="000D7E4C" w:rsidP="008D1E8A">
      <w:pPr>
        <w:spacing w:line="480" w:lineRule="auto"/>
        <w:jc w:val="both"/>
        <w:rPr>
          <w:sz w:val="20"/>
          <w:szCs w:val="20"/>
          <w:lang w:val="en-US"/>
        </w:rPr>
      </w:pPr>
      <w:r w:rsidRPr="00524138">
        <w:rPr>
          <w:lang w:val="en-US"/>
        </w:rPr>
        <w:t>Response: 32/45 people from T</w:t>
      </w:r>
      <w:r w:rsidRPr="00524138">
        <w:rPr>
          <w:lang w:val="en-US"/>
        </w:rPr>
        <w:softHyphen/>
      </w:r>
      <w:r w:rsidRPr="00524138">
        <w:rPr>
          <w:vertAlign w:val="subscript"/>
          <w:lang w:val="en-US"/>
        </w:rPr>
        <w:t>1</w:t>
      </w:r>
      <w:r w:rsidRPr="00524138">
        <w:rPr>
          <w:lang w:val="en-US"/>
        </w:rPr>
        <w:t>-group (</w:t>
      </w:r>
      <w:proofErr w:type="spellStart"/>
      <w:r w:rsidRPr="00524138">
        <w:rPr>
          <w:lang w:val="en-US"/>
        </w:rPr>
        <w:t>oct-nov</w:t>
      </w:r>
      <w:proofErr w:type="spellEnd"/>
      <w:r w:rsidRPr="00524138">
        <w:rPr>
          <w:lang w:val="en-US"/>
        </w:rPr>
        <w:t xml:space="preserve"> 2016).</w:t>
      </w:r>
      <w:r w:rsidRPr="00524138">
        <w:rPr>
          <w:sz w:val="20"/>
          <w:szCs w:val="20"/>
          <w:lang w:val="en-US"/>
        </w:rPr>
        <w:t xml:space="preserve"> </w:t>
      </w:r>
      <w:r w:rsidRPr="00524138">
        <w:rPr>
          <w:sz w:val="20"/>
          <w:szCs w:val="20"/>
          <w:lang w:val="en-US"/>
        </w:rPr>
        <w:br w:type="page"/>
      </w:r>
    </w:p>
    <w:tbl>
      <w:tblPr>
        <w:tblStyle w:val="Rastertabel4-Accent21"/>
        <w:tblpPr w:leftFromText="141" w:rightFromText="141" w:vertAnchor="text" w:horzAnchor="margin" w:tblpY="-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1206"/>
        <w:gridCol w:w="922"/>
        <w:gridCol w:w="829"/>
        <w:gridCol w:w="695"/>
        <w:gridCol w:w="1224"/>
        <w:gridCol w:w="874"/>
        <w:gridCol w:w="835"/>
      </w:tblGrid>
      <w:tr w:rsidR="00B9145D" w:rsidRPr="00524138" w14:paraId="2C07B394" w14:textId="77777777" w:rsidTr="0073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681C8F8" w14:textId="7E2660E0" w:rsidR="00B9145D" w:rsidRPr="00524138" w:rsidRDefault="00B9145D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color w:val="auto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74613">
              <w:rPr>
                <w:color w:val="auto"/>
                <w:sz w:val="20"/>
                <w:szCs w:val="20"/>
                <w:lang w:val="en-US"/>
              </w:rPr>
              <w:t>S</w:t>
            </w:r>
            <w:r w:rsidRPr="00524138">
              <w:rPr>
                <w:color w:val="auto"/>
                <w:sz w:val="20"/>
                <w:szCs w:val="20"/>
                <w:lang w:val="en-US"/>
              </w:rPr>
              <w:t xml:space="preserve">2.1. </w:t>
            </w:r>
            <w:r w:rsidRPr="00524138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Responses from patients on mobilization poster experience</w:t>
            </w:r>
          </w:p>
        </w:tc>
      </w:tr>
      <w:tr w:rsidR="00B9145D" w:rsidRPr="00524138" w14:paraId="2A79060D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0F44E" w14:textId="77777777" w:rsidR="00B9145D" w:rsidRPr="00524138" w:rsidRDefault="00B9145D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92F5F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B43F3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AA59C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00D8B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445FE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DF976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81C0E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Missing</w:t>
            </w:r>
          </w:p>
        </w:tc>
      </w:tr>
      <w:tr w:rsidR="00B9145D" w:rsidRPr="00524138" w14:paraId="1DE208EC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E9E6B4" w14:textId="77777777" w:rsidR="00B9145D" w:rsidRPr="00524138" w:rsidRDefault="00B9145D" w:rsidP="00E47CD9">
            <w:pPr>
              <w:spacing w:after="0" w:line="276" w:lineRule="auto"/>
              <w:rPr>
                <w:bCs w:val="0"/>
                <w:sz w:val="20"/>
                <w:szCs w:val="20"/>
              </w:rPr>
            </w:pPr>
            <w:r w:rsidRPr="00524138">
              <w:rPr>
                <w:bCs w:val="0"/>
                <w:sz w:val="20"/>
                <w:szCs w:val="20"/>
              </w:rPr>
              <w:t>The pos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447A41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12FAFD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C337A8C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F1475E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4BBA64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3A4E9E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E6D764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145D" w:rsidRPr="00524138" w14:paraId="5A947E53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7D074D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 is clear</w:t>
            </w:r>
          </w:p>
        </w:tc>
        <w:tc>
          <w:tcPr>
            <w:tcW w:w="0" w:type="auto"/>
            <w:shd w:val="clear" w:color="auto" w:fill="auto"/>
          </w:tcPr>
          <w:p w14:paraId="6E8DC5F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F0D9B7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5DD2FD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1818706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125E04D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51AABD5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B3EFD9F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9145D" w:rsidRPr="00524138" w14:paraId="760683D6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BF0D86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 is understandable</w:t>
            </w:r>
          </w:p>
        </w:tc>
        <w:tc>
          <w:tcPr>
            <w:tcW w:w="0" w:type="auto"/>
            <w:shd w:val="clear" w:color="auto" w:fill="auto"/>
          </w:tcPr>
          <w:p w14:paraId="75767936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D14FAE9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8EAA4E0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CC3CBE4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6E71AB3D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9C332F5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08694C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9145D" w:rsidRPr="00524138" w14:paraId="79BC3DB8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FC9828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 helped me</w:t>
            </w:r>
          </w:p>
        </w:tc>
        <w:tc>
          <w:tcPr>
            <w:tcW w:w="0" w:type="auto"/>
            <w:shd w:val="clear" w:color="auto" w:fill="auto"/>
          </w:tcPr>
          <w:p w14:paraId="5F663AA1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E41551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C12B4AC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4A9E1DC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44A7150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6E9F356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290BF4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9145D" w:rsidRPr="00524138" w14:paraId="4DFCC1F1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98B0E2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 xml:space="preserve"> needs additional explanation</w:t>
            </w:r>
          </w:p>
        </w:tc>
        <w:tc>
          <w:tcPr>
            <w:tcW w:w="0" w:type="auto"/>
            <w:shd w:val="clear" w:color="auto" w:fill="auto"/>
          </w:tcPr>
          <w:p w14:paraId="0DC69D74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932C55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4186D68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829EEEC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BBF99CB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07BD43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9892928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B9145D" w:rsidRPr="00524138" w14:paraId="25D56D60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A90F4B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 is pushy</w:t>
            </w:r>
          </w:p>
        </w:tc>
        <w:tc>
          <w:tcPr>
            <w:tcW w:w="0" w:type="auto"/>
            <w:shd w:val="clear" w:color="auto" w:fill="auto"/>
          </w:tcPr>
          <w:p w14:paraId="14BC9ACC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28B42FA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53953381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DE5CF08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444205A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499EA40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BC4CA6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B9145D" w:rsidRPr="00524138" w14:paraId="634CDDEA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D1B31A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 xml:space="preserve"> matches your recovery process </w:t>
            </w:r>
          </w:p>
        </w:tc>
        <w:tc>
          <w:tcPr>
            <w:tcW w:w="0" w:type="auto"/>
            <w:shd w:val="clear" w:color="auto" w:fill="auto"/>
          </w:tcPr>
          <w:p w14:paraId="12D09AE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7D35B12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259A27F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3BBBDA0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46674A6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995CFC2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3501BF1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9145D" w:rsidRPr="00524138" w14:paraId="76E9F551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EA5378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 is motivating</w:t>
            </w:r>
          </w:p>
        </w:tc>
        <w:tc>
          <w:tcPr>
            <w:tcW w:w="0" w:type="auto"/>
            <w:shd w:val="clear" w:color="auto" w:fill="auto"/>
          </w:tcPr>
          <w:p w14:paraId="3690E6EE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FF8051C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E8FC6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D27F7B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1575B2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F50FD66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116132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9145D" w:rsidRPr="00524138" w14:paraId="1B1840F9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751426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 xml:space="preserve"> gave me new information</w:t>
            </w:r>
          </w:p>
        </w:tc>
        <w:tc>
          <w:tcPr>
            <w:tcW w:w="0" w:type="auto"/>
            <w:shd w:val="clear" w:color="auto" w:fill="auto"/>
          </w:tcPr>
          <w:p w14:paraId="0E92A2B1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A780C36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A79380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7673829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DE27202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33C8CF9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4F8E28E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B9145D" w:rsidRPr="00524138" w14:paraId="459BC003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8163B5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>is to my opinion, comple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DAC2A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6AB82C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281D3E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F6A246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BC2D9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2E1C14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F7E868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†</w:t>
            </w:r>
          </w:p>
        </w:tc>
      </w:tr>
      <w:tr w:rsidR="00B9145D" w:rsidRPr="00524138" w14:paraId="250E16D6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2211F4" w14:textId="77777777" w:rsidR="00B9145D" w:rsidRPr="00524138" w:rsidRDefault="00B9145D" w:rsidP="00E47CD9">
            <w:pPr>
              <w:spacing w:after="0" w:line="276" w:lineRule="auto"/>
              <w:rPr>
                <w:bCs w:val="0"/>
                <w:sz w:val="20"/>
                <w:szCs w:val="20"/>
              </w:rPr>
            </w:pPr>
            <w:r w:rsidRPr="00524138">
              <w:rPr>
                <w:bCs w:val="0"/>
                <w:sz w:val="20"/>
                <w:szCs w:val="20"/>
              </w:rPr>
              <w:t>The exerciz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176F78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1C206C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1480D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9F750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593482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402416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B5370F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145D" w:rsidRPr="00524138" w14:paraId="75E954F8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8EE829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 are clear</w:t>
            </w:r>
          </w:p>
        </w:tc>
        <w:tc>
          <w:tcPr>
            <w:tcW w:w="0" w:type="auto"/>
            <w:shd w:val="clear" w:color="auto" w:fill="auto"/>
          </w:tcPr>
          <w:p w14:paraId="0D6D2D43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06E17F1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A993FA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42BF855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5E2A8BA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36FA4DD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D147C17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‡</w:t>
            </w:r>
          </w:p>
        </w:tc>
      </w:tr>
      <w:tr w:rsidR="00B9145D" w:rsidRPr="00524138" w14:paraId="3BA3C6C1" w14:textId="77777777" w:rsidTr="0073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6DAD66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 xml:space="preserve"> are well </w:t>
            </w:r>
            <w:proofErr w:type="spellStart"/>
            <w:r w:rsidRPr="00524138">
              <w:rPr>
                <w:b w:val="0"/>
                <w:sz w:val="20"/>
                <w:szCs w:val="20"/>
                <w:lang w:val="en-US"/>
              </w:rPr>
              <w:t>executionab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A1ECE8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0A6BBA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D3AAB1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482656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F38982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EF1904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9F91A9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‡</w:t>
            </w:r>
          </w:p>
        </w:tc>
      </w:tr>
      <w:tr w:rsidR="00B9145D" w:rsidRPr="00524138" w14:paraId="03524243" w14:textId="77777777" w:rsidTr="0073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0CA319" w14:textId="77777777" w:rsidR="00B9145D" w:rsidRPr="00524138" w:rsidRDefault="00B9145D" w:rsidP="00E47CD9">
            <w:pPr>
              <w:spacing w:after="0" w:line="276" w:lineRule="auto"/>
              <w:rPr>
                <w:bCs w:val="0"/>
                <w:sz w:val="20"/>
                <w:szCs w:val="20"/>
                <w:lang w:val="en-US"/>
              </w:rPr>
            </w:pPr>
            <w:r w:rsidRPr="00524138">
              <w:rPr>
                <w:bCs w:val="0"/>
                <w:sz w:val="20"/>
                <w:szCs w:val="20"/>
                <w:lang w:val="en-US"/>
              </w:rPr>
              <w:t>I would like t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D9A66A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D1EA0D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0CE1BF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3D1AE0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3CEFF2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CDF865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BF2099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145D" w:rsidRPr="00524138" w14:paraId="2230971F" w14:textId="77777777" w:rsidTr="0049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C4AC0E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 xml:space="preserve"> have seen the poster before surgery</w:t>
            </w:r>
          </w:p>
        </w:tc>
        <w:tc>
          <w:tcPr>
            <w:tcW w:w="0" w:type="auto"/>
            <w:shd w:val="clear" w:color="auto" w:fill="auto"/>
          </w:tcPr>
          <w:p w14:paraId="650952E7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BE5322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D880721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6867DA5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08ED1C6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2126090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60F40AA" w14:textId="77777777" w:rsidR="00B9145D" w:rsidRPr="00524138" w:rsidRDefault="00B9145D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B9145D" w:rsidRPr="00524138" w14:paraId="6826C8BA" w14:textId="77777777" w:rsidTr="00493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22402D" w14:textId="77777777" w:rsidR="00B9145D" w:rsidRPr="00524138" w:rsidRDefault="00B9145D" w:rsidP="00E47CD9">
            <w:pPr>
              <w:spacing w:after="0" w:line="276" w:lineRule="auto"/>
              <w:rPr>
                <w:b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sz w:val="20"/>
                <w:szCs w:val="20"/>
                <w:lang w:val="en-US"/>
              </w:rPr>
              <w:t xml:space="preserve"> receive the poster at discharge on A4-pa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04D5DD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8D5F1E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86E7F3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7D3E41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CA0973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D93F58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5FE025" w14:textId="77777777" w:rsidR="00B9145D" w:rsidRPr="00524138" w:rsidRDefault="00B9145D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4933F9" w:rsidRPr="00524138" w14:paraId="09FD1185" w14:textId="77777777" w:rsidTr="0049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</w:tcPr>
          <w:p w14:paraId="1FEE09DC" w14:textId="24BF7586" w:rsidR="004933F9" w:rsidRPr="00524138" w:rsidRDefault="004933F9" w:rsidP="00E47CD9">
            <w:pPr>
              <w:spacing w:after="0" w:line="276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bCs w:val="0"/>
                <w:sz w:val="20"/>
                <w:szCs w:val="20"/>
                <w:lang w:val="en-US"/>
              </w:rPr>
              <w:t xml:space="preserve">† During data collection, it was noted that for this question, “bullets” were missing, resulting in many missing values </w:t>
            </w:r>
          </w:p>
        </w:tc>
      </w:tr>
      <w:tr w:rsidR="004933F9" w:rsidRPr="00524138" w14:paraId="716FB9C6" w14:textId="77777777" w:rsidTr="00493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shd w:val="clear" w:color="auto" w:fill="auto"/>
          </w:tcPr>
          <w:p w14:paraId="2F7D353A" w14:textId="403530CE" w:rsidR="004933F9" w:rsidRPr="00524138" w:rsidRDefault="004933F9" w:rsidP="00E47CD9">
            <w:pPr>
              <w:spacing w:after="0" w:line="276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524138">
              <w:rPr>
                <w:b w:val="0"/>
                <w:bCs w:val="0"/>
                <w:sz w:val="20"/>
                <w:szCs w:val="20"/>
                <w:lang w:val="en-US"/>
              </w:rPr>
              <w:t>‡ One patient did not fill in the questions on the backside of the paper</w:t>
            </w:r>
          </w:p>
        </w:tc>
      </w:tr>
    </w:tbl>
    <w:p w14:paraId="3C8B689F" w14:textId="77777777" w:rsidR="004933F9" w:rsidRPr="00524138" w:rsidRDefault="004933F9" w:rsidP="008D1E8A">
      <w:pPr>
        <w:spacing w:line="480" w:lineRule="auto"/>
        <w:jc w:val="both"/>
        <w:rPr>
          <w:sz w:val="20"/>
          <w:szCs w:val="20"/>
          <w:lang w:val="en-US"/>
        </w:rPr>
      </w:pPr>
    </w:p>
    <w:p w14:paraId="3963C4A4" w14:textId="2A954BD8" w:rsidR="000D7E4C" w:rsidRPr="00524138" w:rsidRDefault="000D7E4C" w:rsidP="008D1E8A">
      <w:pPr>
        <w:spacing w:line="480" w:lineRule="auto"/>
        <w:jc w:val="both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t>Please give a grade for our intervention poster:</w:t>
      </w:r>
    </w:p>
    <w:tbl>
      <w:tblPr>
        <w:tblStyle w:val="Rastertabel4-Accent21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993"/>
        <w:gridCol w:w="318"/>
        <w:gridCol w:w="318"/>
        <w:gridCol w:w="318"/>
        <w:gridCol w:w="318"/>
        <w:gridCol w:w="318"/>
        <w:gridCol w:w="318"/>
        <w:gridCol w:w="318"/>
        <w:gridCol w:w="419"/>
        <w:gridCol w:w="318"/>
        <w:gridCol w:w="419"/>
      </w:tblGrid>
      <w:tr w:rsidR="002223AA" w:rsidRPr="00524138" w14:paraId="4312C201" w14:textId="77777777" w:rsidTr="00D7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279F34" w14:textId="02B1F052" w:rsidR="002223AA" w:rsidRPr="00524138" w:rsidRDefault="002223AA" w:rsidP="00E47CD9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</w:rPr>
              <w:t>Grad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7B8E50" w14:textId="4D2E5960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0F5885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C3CEC4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E01723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E45CB3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C527B4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90F4B7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08DF88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743016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658101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</w:t>
            </w:r>
          </w:p>
        </w:tc>
      </w:tr>
      <w:tr w:rsidR="002223AA" w:rsidRPr="00524138" w14:paraId="41C759B3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358584E1" w14:textId="0D13F098" w:rsidR="002223AA" w:rsidRPr="00524138" w:rsidRDefault="002223AA" w:rsidP="00E47CD9">
            <w:pPr>
              <w:spacing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524138">
              <w:rPr>
                <w:rFonts w:eastAsia="Times New Roman"/>
                <w:sz w:val="20"/>
                <w:szCs w:val="20"/>
              </w:rPr>
              <w:t>Number of responses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41A97482" w14:textId="391353E0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1CE77865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77027402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34296F35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349C0F1C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61FC6A41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2B852B96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2EE5E984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453C467E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34692BF0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</w:tbl>
    <w:p w14:paraId="5CBB377A" w14:textId="77777777" w:rsidR="0073565D" w:rsidRPr="00524138" w:rsidRDefault="0073565D" w:rsidP="008D1E8A">
      <w:pPr>
        <w:spacing w:line="480" w:lineRule="auto"/>
        <w:jc w:val="both"/>
        <w:rPr>
          <w:sz w:val="20"/>
          <w:szCs w:val="20"/>
          <w:lang w:val="en-US"/>
        </w:rPr>
      </w:pPr>
    </w:p>
    <w:p w14:paraId="41878750" w14:textId="066E9E4A" w:rsidR="000D7E4C" w:rsidRPr="00524138" w:rsidRDefault="000D7E4C" w:rsidP="008D1E8A">
      <w:pPr>
        <w:spacing w:line="480" w:lineRule="auto"/>
        <w:jc w:val="both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t xml:space="preserve">For information converting </w:t>
      </w:r>
      <w:r w:rsidR="0073565D" w:rsidRPr="00524138">
        <w:rPr>
          <w:sz w:val="20"/>
          <w:szCs w:val="20"/>
          <w:lang w:val="en-US"/>
        </w:rPr>
        <w:t xml:space="preserve">grading systems in the Netherlands </w:t>
      </w:r>
      <w:r w:rsidRPr="00524138">
        <w:rPr>
          <w:sz w:val="20"/>
          <w:szCs w:val="20"/>
          <w:lang w:val="en-US"/>
        </w:rPr>
        <w:t>into U.S. or UK-systems, please see:</w:t>
      </w:r>
      <w:r w:rsidR="0073565D" w:rsidRPr="00524138">
        <w:rPr>
          <w:sz w:val="20"/>
          <w:szCs w:val="20"/>
          <w:lang w:val="en-US"/>
        </w:rPr>
        <w:t xml:space="preserve"> </w:t>
      </w:r>
      <w:hyperlink r:id="rId13" w:history="1">
        <w:r w:rsidRPr="00524138">
          <w:rPr>
            <w:rStyle w:val="Hyperlink"/>
            <w:sz w:val="20"/>
            <w:szCs w:val="20"/>
            <w:lang w:val="en-US"/>
          </w:rPr>
          <w:t>https://students.uu.nl/sites/default/files/geo-grading-systems-holland-vs-us-uk.pdf</w:t>
        </w:r>
      </w:hyperlink>
      <w:r w:rsidRPr="00524138">
        <w:rPr>
          <w:sz w:val="20"/>
          <w:szCs w:val="20"/>
          <w:lang w:val="en-US"/>
        </w:rPr>
        <w:t xml:space="preserve"> </w:t>
      </w:r>
    </w:p>
    <w:p w14:paraId="3ED81967" w14:textId="77777777" w:rsidR="00D01C49" w:rsidRPr="00524138" w:rsidRDefault="00D01C49" w:rsidP="008D1E8A">
      <w:pPr>
        <w:spacing w:after="0" w:line="480" w:lineRule="auto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br w:type="page"/>
      </w:r>
    </w:p>
    <w:tbl>
      <w:tblPr>
        <w:tblStyle w:val="Rastertabel4-Accent21"/>
        <w:tblpPr w:leftFromText="141" w:rightFromText="141" w:vertAnchor="text" w:horzAnchor="margin" w:tblpY="-2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1111"/>
        <w:gridCol w:w="836"/>
        <w:gridCol w:w="924"/>
        <w:gridCol w:w="597"/>
        <w:gridCol w:w="1032"/>
        <w:gridCol w:w="796"/>
        <w:gridCol w:w="1196"/>
      </w:tblGrid>
      <w:tr w:rsidR="00D01C49" w:rsidRPr="00524138" w14:paraId="31ACCC21" w14:textId="77777777" w:rsidTr="00D7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3536741" w14:textId="624232CB" w:rsidR="00D01C49" w:rsidRPr="00524138" w:rsidRDefault="00D01C49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color w:val="auto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74613">
              <w:rPr>
                <w:color w:val="auto"/>
                <w:sz w:val="20"/>
                <w:szCs w:val="20"/>
                <w:lang w:val="en-US"/>
              </w:rPr>
              <w:t>S</w:t>
            </w:r>
            <w:r w:rsidRPr="00524138">
              <w:rPr>
                <w:color w:val="auto"/>
                <w:sz w:val="20"/>
                <w:szCs w:val="20"/>
                <w:lang w:val="en-US"/>
              </w:rPr>
              <w:t xml:space="preserve">2.2. </w:t>
            </w:r>
            <w:r w:rsidRPr="00524138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Original Dutch responses from patients on mobilization poster experience</w:t>
            </w:r>
          </w:p>
        </w:tc>
      </w:tr>
      <w:tr w:rsidR="00D01C49" w:rsidRPr="00524138" w14:paraId="53A21BED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FEB93" w14:textId="77777777" w:rsidR="00D01C49" w:rsidRPr="00524138" w:rsidRDefault="00D01C49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D5239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Volledig one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83D29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One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F0950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Neutra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51D79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E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89BE0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Volledig e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0B006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Weet n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DB33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Ontbrekend</w:t>
            </w:r>
          </w:p>
        </w:tc>
      </w:tr>
      <w:tr w:rsidR="00D01C49" w:rsidRPr="00524138" w14:paraId="0AED2F3B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163B1A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De poster is overzichtelij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E60C6B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7732A6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DED29D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428F60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833483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8248DF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329790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D01C49" w:rsidRPr="00524138" w14:paraId="24B75087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399B96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De poster is begrijpelijk </w:t>
            </w:r>
          </w:p>
        </w:tc>
        <w:tc>
          <w:tcPr>
            <w:tcW w:w="0" w:type="auto"/>
            <w:shd w:val="clear" w:color="auto" w:fill="auto"/>
          </w:tcPr>
          <w:p w14:paraId="6512A953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7F6BB35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F78A2DD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20CE47C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3A6279D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84A7F36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CFF2EE8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D01C49" w:rsidRPr="00524138" w14:paraId="3B212425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990125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De poster heeft mij geholpen </w:t>
            </w:r>
          </w:p>
        </w:tc>
        <w:tc>
          <w:tcPr>
            <w:tcW w:w="0" w:type="auto"/>
            <w:shd w:val="clear" w:color="auto" w:fill="auto"/>
          </w:tcPr>
          <w:p w14:paraId="33CDA177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2B80E78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A10134C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5C10E44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A4D47BC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1C5A2AE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5FECD92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D01C49" w:rsidRPr="00524138" w14:paraId="5B5D8263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746B93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De poster heeft aanvullende uitleg nodig</w:t>
            </w:r>
          </w:p>
        </w:tc>
        <w:tc>
          <w:tcPr>
            <w:tcW w:w="0" w:type="auto"/>
            <w:shd w:val="clear" w:color="auto" w:fill="auto"/>
          </w:tcPr>
          <w:p w14:paraId="6A4F887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8343C6B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6FE905D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EF5222A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D2C920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EBF309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3D772D7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D01C49" w:rsidRPr="00524138" w14:paraId="03183ABB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5FF977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De poster is opdringerig</w:t>
            </w:r>
          </w:p>
        </w:tc>
        <w:tc>
          <w:tcPr>
            <w:tcW w:w="0" w:type="auto"/>
            <w:shd w:val="clear" w:color="auto" w:fill="auto"/>
          </w:tcPr>
          <w:p w14:paraId="55F21A7A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3EEA8C4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35CD3701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CC3E600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5B502A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41F1DA5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C11A3B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D01C49" w:rsidRPr="00524138" w14:paraId="7440F7F7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91BD9F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De poster sluit aan bij uw herstel </w:t>
            </w:r>
          </w:p>
        </w:tc>
        <w:tc>
          <w:tcPr>
            <w:tcW w:w="0" w:type="auto"/>
            <w:shd w:val="clear" w:color="auto" w:fill="auto"/>
          </w:tcPr>
          <w:p w14:paraId="1924649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434C270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7140FA4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A8CEF5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21878A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FDA5F70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8C1652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D01C49" w:rsidRPr="00524138" w14:paraId="19C89CDF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75B710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De poster werkt motiverend</w:t>
            </w:r>
          </w:p>
        </w:tc>
        <w:tc>
          <w:tcPr>
            <w:tcW w:w="0" w:type="auto"/>
            <w:shd w:val="clear" w:color="auto" w:fill="auto"/>
          </w:tcPr>
          <w:p w14:paraId="6DFCD639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7B33AD3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1E47CB4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590ED3E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3EA33EB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AD6BAC1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AC745AC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D01C49" w:rsidRPr="00524138" w14:paraId="4F90ECEA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36D221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De poster heeft mij nieuwe informatie gegeven</w:t>
            </w:r>
          </w:p>
        </w:tc>
        <w:tc>
          <w:tcPr>
            <w:tcW w:w="0" w:type="auto"/>
            <w:shd w:val="clear" w:color="auto" w:fill="auto"/>
          </w:tcPr>
          <w:p w14:paraId="122821E5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8A902D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6DFCCB8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2BDB964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37DDF42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EEACE14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0F0C3B6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D01C49" w:rsidRPr="00524138" w14:paraId="3D63321E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DDB802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De oefeningen zijn duidelijk</w:t>
            </w:r>
          </w:p>
        </w:tc>
        <w:tc>
          <w:tcPr>
            <w:tcW w:w="0" w:type="auto"/>
            <w:shd w:val="clear" w:color="auto" w:fill="auto"/>
          </w:tcPr>
          <w:p w14:paraId="25E8E6E4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2EE7B36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1F9C446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5EB7C6F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6118158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89BF0B2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16DD3CE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‡</w:t>
            </w:r>
          </w:p>
        </w:tc>
      </w:tr>
      <w:tr w:rsidR="00D01C49" w:rsidRPr="00524138" w14:paraId="47AB6B33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869027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De oefeningen zijn goed uitvoerbaar </w:t>
            </w:r>
          </w:p>
        </w:tc>
        <w:tc>
          <w:tcPr>
            <w:tcW w:w="0" w:type="auto"/>
            <w:shd w:val="clear" w:color="auto" w:fill="auto"/>
          </w:tcPr>
          <w:p w14:paraId="4254E72F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E35C6B2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0148597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E55AD0D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7DC923C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3E2C5FD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DD24B9C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‡</w:t>
            </w:r>
          </w:p>
        </w:tc>
      </w:tr>
      <w:tr w:rsidR="00D01C49" w:rsidRPr="00524138" w14:paraId="1E6EB69F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3C60F7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Ik had de poster graag voor de operatie al gezien. </w:t>
            </w:r>
          </w:p>
        </w:tc>
        <w:tc>
          <w:tcPr>
            <w:tcW w:w="0" w:type="auto"/>
            <w:shd w:val="clear" w:color="auto" w:fill="auto"/>
          </w:tcPr>
          <w:p w14:paraId="2560AA9D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87E1C6F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915882B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A15BC26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EDFF88A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14E8DFD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DAA042B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  <w:tr w:rsidR="00D01C49" w:rsidRPr="00524138" w14:paraId="5D21A131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60B2CD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 xml:space="preserve">De poster is naar mijn idee volledig </w:t>
            </w:r>
          </w:p>
        </w:tc>
        <w:tc>
          <w:tcPr>
            <w:tcW w:w="0" w:type="auto"/>
            <w:shd w:val="clear" w:color="auto" w:fill="auto"/>
          </w:tcPr>
          <w:p w14:paraId="50B82F6C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50030FA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363D27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78F064A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4F1088B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DE1972A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270D17E" w14:textId="77777777" w:rsidR="00D01C49" w:rsidRPr="00524138" w:rsidRDefault="00D01C49" w:rsidP="00E47CD9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†</w:t>
            </w:r>
          </w:p>
        </w:tc>
      </w:tr>
      <w:tr w:rsidR="00D01C49" w:rsidRPr="00524138" w14:paraId="59D77CD4" w14:textId="77777777" w:rsidTr="00D7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31CD82" w14:textId="77777777" w:rsidR="00D01C49" w:rsidRPr="00524138" w:rsidRDefault="00D01C49" w:rsidP="00E47CD9">
            <w:pPr>
              <w:spacing w:after="0" w:line="276" w:lineRule="auto"/>
              <w:rPr>
                <w:b w:val="0"/>
                <w:sz w:val="20"/>
                <w:szCs w:val="20"/>
              </w:rPr>
            </w:pPr>
            <w:r w:rsidRPr="00524138">
              <w:rPr>
                <w:b w:val="0"/>
                <w:sz w:val="20"/>
                <w:szCs w:val="20"/>
              </w:rPr>
              <w:t>Ik zou de poster graag bij ontslag krijgen op A4 forma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A5E5F9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742ABF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989816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0F4E67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3F77B2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DFBCEE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5FEB6C" w14:textId="77777777" w:rsidR="00D01C49" w:rsidRPr="00524138" w:rsidRDefault="00D01C49" w:rsidP="00E47CD9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‡</w:t>
            </w:r>
          </w:p>
        </w:tc>
      </w:tr>
    </w:tbl>
    <w:p w14:paraId="77727A54" w14:textId="77777777" w:rsidR="004933F9" w:rsidRPr="00524138" w:rsidRDefault="004933F9" w:rsidP="008D1E8A">
      <w:pPr>
        <w:spacing w:after="0" w:line="480" w:lineRule="auto"/>
        <w:jc w:val="both"/>
        <w:rPr>
          <w:sz w:val="20"/>
          <w:szCs w:val="20"/>
        </w:rPr>
      </w:pPr>
    </w:p>
    <w:p w14:paraId="26088AF7" w14:textId="4B397CB8" w:rsidR="000D7E4C" w:rsidRPr="00524138" w:rsidRDefault="00D01C49" w:rsidP="008D1E8A">
      <w:pPr>
        <w:spacing w:line="480" w:lineRule="auto"/>
        <w:jc w:val="both"/>
        <w:rPr>
          <w:sz w:val="20"/>
          <w:szCs w:val="20"/>
        </w:rPr>
      </w:pPr>
      <w:r w:rsidRPr="00524138">
        <w:rPr>
          <w:sz w:val="20"/>
          <w:szCs w:val="20"/>
        </w:rPr>
        <w:t xml:space="preserve"> </w:t>
      </w:r>
      <w:r w:rsidR="000D7E4C" w:rsidRPr="00524138">
        <w:rPr>
          <w:sz w:val="20"/>
          <w:szCs w:val="20"/>
        </w:rPr>
        <w:t>Geef een rapportcijfer voor de interventieposter:</w:t>
      </w:r>
    </w:p>
    <w:tbl>
      <w:tblPr>
        <w:tblStyle w:val="Rastertabel4-Accent21"/>
        <w:tblW w:w="0" w:type="auto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59"/>
        <w:gridCol w:w="318"/>
        <w:gridCol w:w="318"/>
        <w:gridCol w:w="318"/>
        <w:gridCol w:w="318"/>
        <w:gridCol w:w="318"/>
        <w:gridCol w:w="318"/>
        <w:gridCol w:w="318"/>
        <w:gridCol w:w="419"/>
        <w:gridCol w:w="318"/>
        <w:gridCol w:w="419"/>
      </w:tblGrid>
      <w:tr w:rsidR="002223AA" w:rsidRPr="00524138" w14:paraId="3BC37DB8" w14:textId="77777777" w:rsidTr="00D7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24F3A9" w14:textId="2DA9ED18" w:rsidR="002223AA" w:rsidRPr="00524138" w:rsidRDefault="002223AA" w:rsidP="00E47CD9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</w:rPr>
              <w:t>Rapportcijf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C7FD19" w14:textId="5B5EEFDE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4579FC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655A1E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3EF2C4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F406B7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B29F8D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9FD4D6" w14:textId="1834D72D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B5162C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205659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9D6F4C" w14:textId="77777777" w:rsidR="002223AA" w:rsidRPr="00524138" w:rsidRDefault="002223AA" w:rsidP="00E47CD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</w:t>
            </w:r>
          </w:p>
        </w:tc>
      </w:tr>
      <w:tr w:rsidR="002223AA" w:rsidRPr="00524138" w14:paraId="1BC934BE" w14:textId="77777777" w:rsidTr="00D7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5A143C0F" w14:textId="22C57B38" w:rsidR="002223AA" w:rsidRPr="00524138" w:rsidRDefault="002223AA" w:rsidP="00E47CD9">
            <w:pPr>
              <w:spacing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524138">
              <w:rPr>
                <w:rFonts w:eastAsia="Times New Roman"/>
                <w:sz w:val="20"/>
                <w:szCs w:val="20"/>
              </w:rPr>
              <w:t>Aantal reacties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55BABDC8" w14:textId="78A481CB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780F757F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041B9329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30E92F7D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7CCF8C99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4151C0A5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7858458A" w14:textId="40E9CFF2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6D70C9E6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1AFE65AF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14:paraId="2C8F980F" w14:textId="77777777" w:rsidR="002223AA" w:rsidRPr="00524138" w:rsidRDefault="002223AA" w:rsidP="00E47CD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524138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</w:tbl>
    <w:p w14:paraId="10F926D5" w14:textId="77777777" w:rsidR="000D7E4C" w:rsidRPr="00524138" w:rsidRDefault="000D7E4C" w:rsidP="008D1E8A">
      <w:pPr>
        <w:spacing w:line="480" w:lineRule="auto"/>
        <w:jc w:val="both"/>
        <w:rPr>
          <w:sz w:val="20"/>
          <w:szCs w:val="20"/>
        </w:rPr>
      </w:pPr>
      <w:r w:rsidRPr="00524138">
        <w:rPr>
          <w:sz w:val="20"/>
          <w:szCs w:val="20"/>
        </w:rPr>
        <w:br w:type="page"/>
      </w:r>
    </w:p>
    <w:p w14:paraId="39C8F8FB" w14:textId="4B6D0D77" w:rsidR="003461D3" w:rsidRPr="00524138" w:rsidRDefault="00D74613" w:rsidP="008D1E8A">
      <w:pPr>
        <w:spacing w:after="0" w:line="480" w:lineRule="auto"/>
        <w:rPr>
          <w:b/>
          <w:bCs/>
          <w:i/>
          <w:iCs/>
          <w:sz w:val="20"/>
          <w:szCs w:val="20"/>
          <w:lang w:val="en-US"/>
        </w:rPr>
      </w:pPr>
      <w:bookmarkStart w:id="3" w:name="_Toc16775548"/>
      <w:r w:rsidRPr="00D74613">
        <w:rPr>
          <w:b/>
          <w:bCs/>
          <w:i/>
          <w:iCs/>
          <w:sz w:val="20"/>
          <w:szCs w:val="20"/>
          <w:lang w:val="en-US"/>
        </w:rPr>
        <w:lastRenderedPageBreak/>
        <w:t>File S</w:t>
      </w:r>
      <w:r w:rsidR="00E47CD9" w:rsidRPr="00524138">
        <w:rPr>
          <w:b/>
          <w:bCs/>
          <w:i/>
          <w:iCs/>
          <w:sz w:val="20"/>
          <w:szCs w:val="20"/>
          <w:lang w:val="en-US"/>
        </w:rPr>
        <w:t>3</w:t>
      </w:r>
      <w:r w:rsidR="003461D3" w:rsidRPr="00524138">
        <w:rPr>
          <w:b/>
          <w:bCs/>
          <w:i/>
          <w:iCs/>
          <w:sz w:val="20"/>
          <w:szCs w:val="20"/>
          <w:lang w:val="en-US"/>
        </w:rPr>
        <w:t xml:space="preserve"> – Kaplan-Meier curve with survival probability</w:t>
      </w:r>
    </w:p>
    <w:p w14:paraId="6E0476E5" w14:textId="77777777" w:rsidR="003461D3" w:rsidRPr="00524138" w:rsidRDefault="003461D3" w:rsidP="008D1E8A">
      <w:pPr>
        <w:spacing w:after="0" w:line="480" w:lineRule="auto"/>
        <w:rPr>
          <w:b/>
          <w:bCs/>
          <w:i/>
          <w:i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3461D3" w:rsidRPr="00524138" w14:paraId="33E915CB" w14:textId="77777777" w:rsidTr="00D74613">
        <w:tc>
          <w:tcPr>
            <w:tcW w:w="9056" w:type="dxa"/>
          </w:tcPr>
          <w:p w14:paraId="3C52147F" w14:textId="77777777" w:rsidR="003461D3" w:rsidRPr="00524138" w:rsidRDefault="003461D3" w:rsidP="008D1E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7BB41A8" wp14:editId="1FF3D0C9">
                  <wp:extent cx="4320000" cy="3831558"/>
                  <wp:effectExtent l="0" t="0" r="4445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3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7" t="9625" r="31833" b="5438"/>
                          <a:stretch/>
                        </pic:blipFill>
                        <pic:spPr bwMode="auto">
                          <a:xfrm>
                            <a:off x="0" y="0"/>
                            <a:ext cx="4320000" cy="38315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1D3" w:rsidRPr="00524138" w14:paraId="650997C7" w14:textId="77777777" w:rsidTr="00D74613">
        <w:tc>
          <w:tcPr>
            <w:tcW w:w="9056" w:type="dxa"/>
          </w:tcPr>
          <w:p w14:paraId="0FF5D56E" w14:textId="39C8D969" w:rsidR="003461D3" w:rsidRPr="00524138" w:rsidRDefault="003461D3" w:rsidP="008D1E8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 xml:space="preserve">Figure </w:t>
            </w:r>
            <w:r w:rsidR="00D74613">
              <w:rPr>
                <w:b/>
                <w:bCs/>
                <w:sz w:val="20"/>
                <w:szCs w:val="20"/>
                <w:lang w:val="en-US"/>
              </w:rPr>
              <w:t>S</w:t>
            </w:r>
            <w:r w:rsidR="00E47CD9" w:rsidRPr="00524138"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524138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524138">
              <w:rPr>
                <w:sz w:val="20"/>
                <w:szCs w:val="20"/>
                <w:lang w:val="en-US"/>
              </w:rPr>
              <w:t>Survival proportions of usual care group (UCG) and poster mobilization group (PMG) showing no significant difference in survival at all time points (p &gt; 0.47) as determined with a log rank test.</w:t>
            </w:r>
          </w:p>
        </w:tc>
      </w:tr>
    </w:tbl>
    <w:p w14:paraId="3C109DB0" w14:textId="77777777" w:rsidR="003461D3" w:rsidRPr="00524138" w:rsidRDefault="003461D3" w:rsidP="008D1E8A">
      <w:pPr>
        <w:spacing w:line="480" w:lineRule="auto"/>
        <w:jc w:val="both"/>
        <w:rPr>
          <w:sz w:val="20"/>
          <w:szCs w:val="20"/>
          <w:lang w:val="en-US"/>
        </w:rPr>
      </w:pPr>
    </w:p>
    <w:p w14:paraId="647E2E18" w14:textId="77777777" w:rsidR="003461D3" w:rsidRPr="00524138" w:rsidRDefault="003461D3" w:rsidP="008D1E8A">
      <w:pPr>
        <w:spacing w:after="0" w:line="480" w:lineRule="auto"/>
        <w:rPr>
          <w:b/>
          <w:bCs/>
          <w:i/>
          <w:iCs/>
          <w:sz w:val="20"/>
          <w:szCs w:val="20"/>
          <w:lang w:val="en-US"/>
        </w:rPr>
      </w:pPr>
      <w:r w:rsidRPr="00524138">
        <w:rPr>
          <w:b/>
          <w:bCs/>
          <w:i/>
          <w:iCs/>
          <w:sz w:val="20"/>
          <w:szCs w:val="20"/>
          <w:lang w:val="en-US"/>
        </w:rPr>
        <w:br w:type="page"/>
      </w:r>
    </w:p>
    <w:p w14:paraId="7A181D9F" w14:textId="1FC31CF3" w:rsidR="000D7E4C" w:rsidRPr="00524138" w:rsidRDefault="00D74613" w:rsidP="008D1E8A">
      <w:pPr>
        <w:pStyle w:val="NoSpacing"/>
        <w:jc w:val="both"/>
        <w:rPr>
          <w:rFonts w:ascii="Calibri" w:hAnsi="Calibri"/>
          <w:b/>
          <w:bCs/>
          <w:i/>
          <w:iCs/>
          <w:sz w:val="20"/>
          <w:szCs w:val="20"/>
          <w:lang w:val="en-US"/>
        </w:rPr>
      </w:pPr>
      <w:r w:rsidRPr="00D74613">
        <w:rPr>
          <w:rFonts w:ascii="Calibri" w:hAnsi="Calibri"/>
          <w:b/>
          <w:bCs/>
          <w:i/>
          <w:iCs/>
          <w:sz w:val="20"/>
          <w:szCs w:val="20"/>
          <w:lang w:val="en-US"/>
        </w:rPr>
        <w:lastRenderedPageBreak/>
        <w:t>File S</w:t>
      </w:r>
      <w:r w:rsidR="00E47CD9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4</w:t>
      </w:r>
      <w:r w:rsidR="000D7E4C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 xml:space="preserve"> – ACSM day to day boxplot</w:t>
      </w:r>
      <w:bookmarkEnd w:id="3"/>
      <w:r w:rsidR="000D7E4C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 xml:space="preserve"> </w:t>
      </w:r>
      <w:r w:rsidR="00861387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and sex subgroup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D7E4C" w:rsidRPr="00524138" w14:paraId="3AB55311" w14:textId="77777777" w:rsidTr="00B9145D">
        <w:tc>
          <w:tcPr>
            <w:tcW w:w="9062" w:type="dxa"/>
          </w:tcPr>
          <w:p w14:paraId="0A3552C7" w14:textId="026582BA" w:rsidR="000D7E4C" w:rsidRPr="00524138" w:rsidRDefault="00E47CD9" w:rsidP="00E47CD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4138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0B54C39C" wp14:editId="3A568277">
                  <wp:extent cx="3960000" cy="3081344"/>
                  <wp:effectExtent l="0" t="0" r="254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 4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83" t="3416" r="11697" b="4807"/>
                          <a:stretch/>
                        </pic:blipFill>
                        <pic:spPr bwMode="auto">
                          <a:xfrm>
                            <a:off x="0" y="0"/>
                            <a:ext cx="3960000" cy="30813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40848C" w14:textId="17227CDE" w:rsidR="000D7E4C" w:rsidRPr="00524138" w:rsidRDefault="000D7E4C" w:rsidP="008D1E8A">
      <w:pPr>
        <w:spacing w:line="480" w:lineRule="auto"/>
        <w:jc w:val="both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t>Fig</w:t>
      </w:r>
      <w:r w:rsidR="0073565D" w:rsidRPr="00524138">
        <w:rPr>
          <w:sz w:val="20"/>
          <w:szCs w:val="20"/>
          <w:lang w:val="en-US"/>
        </w:rPr>
        <w:t>ure</w:t>
      </w:r>
      <w:r w:rsidRPr="00524138">
        <w:rPr>
          <w:sz w:val="20"/>
          <w:szCs w:val="20"/>
          <w:lang w:val="en-US"/>
        </w:rPr>
        <w:t xml:space="preserve"> </w:t>
      </w:r>
      <w:r w:rsidR="00D74613">
        <w:rPr>
          <w:sz w:val="20"/>
          <w:szCs w:val="20"/>
          <w:lang w:val="en-US"/>
        </w:rPr>
        <w:t>S</w:t>
      </w:r>
      <w:r w:rsidR="00E47CD9" w:rsidRPr="00524138">
        <w:rPr>
          <w:sz w:val="20"/>
          <w:szCs w:val="20"/>
          <w:lang w:val="en-US"/>
        </w:rPr>
        <w:t>4</w:t>
      </w:r>
      <w:r w:rsidRPr="00524138">
        <w:rPr>
          <w:sz w:val="20"/>
          <w:szCs w:val="20"/>
          <w:lang w:val="en-US"/>
        </w:rPr>
        <w:t>a</w:t>
      </w:r>
      <w:r w:rsidR="0073565D" w:rsidRPr="00524138">
        <w:rPr>
          <w:sz w:val="20"/>
          <w:szCs w:val="20"/>
          <w:lang w:val="en-US"/>
        </w:rPr>
        <w:t>.</w:t>
      </w:r>
      <w:r w:rsidRPr="00524138">
        <w:rPr>
          <w:b/>
          <w:bCs/>
          <w:sz w:val="20"/>
          <w:szCs w:val="20"/>
          <w:lang w:val="en-US"/>
        </w:rPr>
        <w:t xml:space="preserve"> </w:t>
      </w:r>
      <w:r w:rsidR="00E47CD9" w:rsidRPr="00524138">
        <w:rPr>
          <w:sz w:val="20"/>
          <w:szCs w:val="20"/>
          <w:lang w:val="en-US"/>
        </w:rPr>
        <w:t>ACSM development in time. No difference between usual care group and poster mobilization group was found (p = 0.27). Whiskers show the 25th and 75th percentile ± 1.5 times interquartile range (Tukey box-and-whiskers plot), outliers are depicted with dots.</w:t>
      </w:r>
    </w:p>
    <w:p w14:paraId="2E867B5F" w14:textId="44B2F9DD" w:rsidR="000D7E4C" w:rsidRPr="00524138" w:rsidRDefault="00E47CD9" w:rsidP="00E47CD9">
      <w:pPr>
        <w:spacing w:line="480" w:lineRule="auto"/>
        <w:jc w:val="center"/>
        <w:rPr>
          <w:sz w:val="20"/>
          <w:szCs w:val="20"/>
          <w:lang w:val="en-US"/>
        </w:rPr>
      </w:pPr>
      <w:r w:rsidRPr="00524138">
        <w:rPr>
          <w:rFonts w:ascii="Arial" w:hAnsi="Arial" w:cs="Arial"/>
          <w:noProof/>
          <w:lang w:val="en-IN" w:eastAsia="en-IN"/>
        </w:rPr>
        <w:drawing>
          <wp:inline distT="0" distB="0" distL="0" distR="0" wp14:anchorId="21286B7A" wp14:editId="31023545">
            <wp:extent cx="3734230" cy="3427371"/>
            <wp:effectExtent l="0" t="0" r="0" b="190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0" t="3125" r="24224" b="4970"/>
                    <a:stretch/>
                  </pic:blipFill>
                  <pic:spPr bwMode="auto">
                    <a:xfrm>
                      <a:off x="0" y="0"/>
                      <a:ext cx="3739107" cy="3431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37B5C3" w14:textId="7295A163" w:rsidR="000D7E4C" w:rsidRPr="00524138" w:rsidRDefault="000D7E4C" w:rsidP="008D1E8A">
      <w:pPr>
        <w:spacing w:line="480" w:lineRule="auto"/>
        <w:jc w:val="both"/>
        <w:rPr>
          <w:rFonts w:eastAsiaTheme="majorEastAsia"/>
          <w:color w:val="2F5496" w:themeColor="accent1" w:themeShade="BF"/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t>Fig</w:t>
      </w:r>
      <w:r w:rsidR="0073565D" w:rsidRPr="00524138">
        <w:rPr>
          <w:sz w:val="20"/>
          <w:szCs w:val="20"/>
          <w:lang w:val="en-US"/>
        </w:rPr>
        <w:t>ure</w:t>
      </w:r>
      <w:r w:rsidRPr="00524138">
        <w:rPr>
          <w:sz w:val="20"/>
          <w:szCs w:val="20"/>
          <w:lang w:val="en-US"/>
        </w:rPr>
        <w:t xml:space="preserve"> </w:t>
      </w:r>
      <w:r w:rsidR="00D74613">
        <w:rPr>
          <w:sz w:val="20"/>
          <w:szCs w:val="20"/>
          <w:lang w:val="en-US"/>
        </w:rPr>
        <w:t>S</w:t>
      </w:r>
      <w:r w:rsidR="00E47CD9" w:rsidRPr="00524138">
        <w:rPr>
          <w:sz w:val="20"/>
          <w:szCs w:val="20"/>
          <w:lang w:val="en-US"/>
        </w:rPr>
        <w:t>4</w:t>
      </w:r>
      <w:r w:rsidRPr="00524138">
        <w:rPr>
          <w:sz w:val="20"/>
          <w:szCs w:val="20"/>
          <w:lang w:val="en-US"/>
        </w:rPr>
        <w:t>b</w:t>
      </w:r>
      <w:r w:rsidR="0073565D" w:rsidRPr="00524138">
        <w:rPr>
          <w:sz w:val="20"/>
          <w:szCs w:val="20"/>
          <w:lang w:val="en-US"/>
        </w:rPr>
        <w:t>.</w:t>
      </w:r>
      <w:r w:rsidRPr="00524138">
        <w:rPr>
          <w:sz w:val="20"/>
          <w:szCs w:val="20"/>
          <w:lang w:val="en-US"/>
        </w:rPr>
        <w:t xml:space="preserve"> </w:t>
      </w:r>
      <w:r w:rsidR="00861387" w:rsidRPr="00524138">
        <w:rPr>
          <w:sz w:val="20"/>
          <w:szCs w:val="20"/>
          <w:lang w:val="en-US"/>
        </w:rPr>
        <w:t xml:space="preserve">Sex </w:t>
      </w:r>
      <w:r w:rsidRPr="00524138">
        <w:rPr>
          <w:sz w:val="20"/>
          <w:szCs w:val="20"/>
          <w:lang w:val="en-US"/>
        </w:rPr>
        <w:t>differences in ACSM development. Men had a significantly higher ACSM score compared to women (p &lt; 0.001)</w:t>
      </w:r>
      <w:r w:rsidRPr="00524138">
        <w:rPr>
          <w:rFonts w:eastAsiaTheme="majorEastAsia"/>
          <w:color w:val="2F5496" w:themeColor="accent1" w:themeShade="BF"/>
          <w:sz w:val="20"/>
          <w:szCs w:val="20"/>
          <w:lang w:val="en-US"/>
        </w:rPr>
        <w:br w:type="page"/>
      </w:r>
    </w:p>
    <w:p w14:paraId="02C90A46" w14:textId="2301D92B" w:rsidR="00BA74EB" w:rsidRPr="00524138" w:rsidRDefault="00BA74EB" w:rsidP="00BA74EB">
      <w:pPr>
        <w:pStyle w:val="NoSpacing"/>
        <w:jc w:val="both"/>
        <w:rPr>
          <w:rFonts w:ascii="Calibri" w:hAnsi="Calibri"/>
          <w:b/>
          <w:bCs/>
          <w:i/>
          <w:iCs/>
          <w:sz w:val="20"/>
          <w:szCs w:val="20"/>
          <w:lang w:val="en-US"/>
        </w:rPr>
      </w:pPr>
      <w:bookmarkStart w:id="4" w:name="_Toc16775549"/>
      <w:r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lastRenderedPageBreak/>
        <w:t xml:space="preserve">Tables </w:t>
      </w:r>
      <w:r w:rsidR="00D74613">
        <w:rPr>
          <w:rFonts w:ascii="Calibri" w:hAnsi="Calibri"/>
          <w:b/>
          <w:bCs/>
          <w:i/>
          <w:iCs/>
          <w:sz w:val="20"/>
          <w:szCs w:val="20"/>
          <w:lang w:val="en-US"/>
        </w:rPr>
        <w:t>S</w:t>
      </w:r>
      <w:r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4 – Characteristics of sex subgroup and effects on ACSM sc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2065"/>
        <w:gridCol w:w="2145"/>
        <w:gridCol w:w="1179"/>
      </w:tblGrid>
      <w:tr w:rsidR="00BA74EB" w:rsidRPr="00524138" w14:paraId="73A0FADA" w14:textId="77777777" w:rsidTr="00217A53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59BC351" w14:textId="0B254BFF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D74613">
              <w:rPr>
                <w:b/>
                <w:sz w:val="20"/>
                <w:szCs w:val="20"/>
                <w:lang w:val="en-US"/>
              </w:rPr>
              <w:t>S</w:t>
            </w:r>
            <w:r w:rsidRPr="00524138">
              <w:rPr>
                <w:b/>
                <w:sz w:val="20"/>
                <w:szCs w:val="20"/>
                <w:lang w:val="en-US"/>
              </w:rPr>
              <w:t>4.1.</w:t>
            </w:r>
            <w:r w:rsidRPr="00524138">
              <w:rPr>
                <w:sz w:val="20"/>
                <w:szCs w:val="20"/>
                <w:lang w:val="en-US"/>
              </w:rPr>
              <w:t xml:space="preserve"> Baseline characteristics of sex subgroup patients</w:t>
            </w:r>
          </w:p>
        </w:tc>
      </w:tr>
      <w:tr w:rsidR="00217A53" w:rsidRPr="00524138" w14:paraId="3554E6ED" w14:textId="77777777" w:rsidTr="00217A53"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</w:tcPr>
          <w:p w14:paraId="01C47ADB" w14:textId="77777777" w:rsidR="00BA74EB" w:rsidRPr="00524138" w:rsidRDefault="00BA74EB" w:rsidP="00D74613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69A9C832" w14:textId="14670AF7" w:rsidR="00BA74EB" w:rsidRPr="00524138" w:rsidRDefault="00BA74EB" w:rsidP="00D74613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 xml:space="preserve">Male (n = </w:t>
            </w:r>
            <w:r w:rsidR="00AC1977" w:rsidRPr="00524138">
              <w:rPr>
                <w:b/>
                <w:sz w:val="20"/>
                <w:szCs w:val="20"/>
              </w:rPr>
              <w:t>175</w:t>
            </w:r>
            <w:r w:rsidRPr="0052413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31721F8D" w14:textId="6D90D5A7" w:rsidR="00BA74EB" w:rsidRPr="00524138" w:rsidRDefault="00BA74EB" w:rsidP="00D74613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 xml:space="preserve">Female (n = </w:t>
            </w:r>
            <w:r w:rsidR="00AC1977" w:rsidRPr="00524138">
              <w:rPr>
                <w:b/>
                <w:sz w:val="20"/>
                <w:szCs w:val="20"/>
              </w:rPr>
              <w:t>66</w:t>
            </w:r>
            <w:r w:rsidRPr="0052413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02313899" w14:textId="77777777" w:rsidR="00BA74EB" w:rsidRPr="00524138" w:rsidRDefault="00BA74EB" w:rsidP="00D74613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p value</w:t>
            </w:r>
          </w:p>
        </w:tc>
      </w:tr>
      <w:tr w:rsidR="00217A53" w:rsidRPr="00524138" w14:paraId="3EF87AC8" w14:textId="77777777" w:rsidTr="00217A53">
        <w:tc>
          <w:tcPr>
            <w:tcW w:w="2028" w:type="pct"/>
            <w:tcBorders>
              <w:top w:val="single" w:sz="4" w:space="0" w:color="auto"/>
            </w:tcBorders>
          </w:tcPr>
          <w:p w14:paraId="152BE56C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14:paraId="500D2A1D" w14:textId="33BA2F3B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7 [58 – 73]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2415781F" w14:textId="4E8F3D30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5 [71 – 79]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66AE1214" w14:textId="0F5BD1BE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&lt; 0.001</w:t>
            </w:r>
          </w:p>
        </w:tc>
      </w:tr>
      <w:tr w:rsidR="00217A53" w:rsidRPr="00524138" w14:paraId="27AC1F70" w14:textId="77777777" w:rsidTr="00217A53">
        <w:tc>
          <w:tcPr>
            <w:tcW w:w="2028" w:type="pct"/>
          </w:tcPr>
          <w:p w14:paraId="5D8B2B9D" w14:textId="23F86366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Sex</w:t>
            </w:r>
            <w:r w:rsidR="00BA74EB" w:rsidRPr="00524138">
              <w:rPr>
                <w:sz w:val="20"/>
                <w:szCs w:val="20"/>
                <w:lang w:val="en-US"/>
              </w:rPr>
              <w:t>, male</w:t>
            </w:r>
          </w:p>
        </w:tc>
        <w:tc>
          <w:tcPr>
            <w:tcW w:w="1139" w:type="pct"/>
          </w:tcPr>
          <w:p w14:paraId="3F150186" w14:textId="6F352EA9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5 (100%)</w:t>
            </w:r>
          </w:p>
        </w:tc>
        <w:tc>
          <w:tcPr>
            <w:tcW w:w="1183" w:type="pct"/>
          </w:tcPr>
          <w:p w14:paraId="23E84334" w14:textId="365A1B5F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651" w:type="pct"/>
          </w:tcPr>
          <w:p w14:paraId="2066ED58" w14:textId="702B449C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N/A</w:t>
            </w:r>
          </w:p>
        </w:tc>
      </w:tr>
      <w:tr w:rsidR="00217A53" w:rsidRPr="00524138" w14:paraId="7F006FD9" w14:textId="77777777" w:rsidTr="00217A53">
        <w:tc>
          <w:tcPr>
            <w:tcW w:w="2028" w:type="pct"/>
          </w:tcPr>
          <w:p w14:paraId="113ED6B2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Body Mass Index, kg/m</w:t>
            </w:r>
            <w:r w:rsidRPr="0052413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9" w:type="pct"/>
          </w:tcPr>
          <w:p w14:paraId="32BF1753" w14:textId="563C5A85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7 [25 – 30]</w:t>
            </w:r>
          </w:p>
        </w:tc>
        <w:tc>
          <w:tcPr>
            <w:tcW w:w="1183" w:type="pct"/>
          </w:tcPr>
          <w:p w14:paraId="67EE8884" w14:textId="2DE49A34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7 [24 –29]</w:t>
            </w:r>
          </w:p>
        </w:tc>
        <w:tc>
          <w:tcPr>
            <w:tcW w:w="651" w:type="pct"/>
          </w:tcPr>
          <w:p w14:paraId="44F82717" w14:textId="6A175B94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0</w:t>
            </w:r>
          </w:p>
        </w:tc>
      </w:tr>
      <w:tr w:rsidR="00217A53" w:rsidRPr="00524138" w14:paraId="47296977" w14:textId="77777777" w:rsidTr="00217A53">
        <w:tc>
          <w:tcPr>
            <w:tcW w:w="2028" w:type="pct"/>
          </w:tcPr>
          <w:p w14:paraId="4ECFD782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139" w:type="pct"/>
          </w:tcPr>
          <w:p w14:paraId="168B83D9" w14:textId="5B8665B4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4 (25%)</w:t>
            </w:r>
          </w:p>
        </w:tc>
        <w:tc>
          <w:tcPr>
            <w:tcW w:w="1183" w:type="pct"/>
          </w:tcPr>
          <w:p w14:paraId="014DEBB6" w14:textId="4509EA8B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2 (33%)</w:t>
            </w:r>
          </w:p>
        </w:tc>
        <w:tc>
          <w:tcPr>
            <w:tcW w:w="651" w:type="pct"/>
          </w:tcPr>
          <w:p w14:paraId="25584A5C" w14:textId="18B40DF2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26</w:t>
            </w:r>
          </w:p>
        </w:tc>
      </w:tr>
      <w:tr w:rsidR="00217A53" w:rsidRPr="00524138" w14:paraId="2217DCFD" w14:textId="77777777" w:rsidTr="00217A53">
        <w:tc>
          <w:tcPr>
            <w:tcW w:w="2028" w:type="pct"/>
          </w:tcPr>
          <w:p w14:paraId="1ABFC87F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Multivessel disease</w:t>
            </w:r>
          </w:p>
        </w:tc>
        <w:tc>
          <w:tcPr>
            <w:tcW w:w="1139" w:type="pct"/>
          </w:tcPr>
          <w:p w14:paraId="4A7B6C3B" w14:textId="7E504749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0 (72%)</w:t>
            </w:r>
          </w:p>
        </w:tc>
        <w:tc>
          <w:tcPr>
            <w:tcW w:w="1183" w:type="pct"/>
          </w:tcPr>
          <w:p w14:paraId="7BF3E0D5" w14:textId="1DACE938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8 (58%)</w:t>
            </w:r>
          </w:p>
        </w:tc>
        <w:tc>
          <w:tcPr>
            <w:tcW w:w="651" w:type="pct"/>
          </w:tcPr>
          <w:p w14:paraId="56053D92" w14:textId="5A10F4F7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08</w:t>
            </w:r>
          </w:p>
        </w:tc>
      </w:tr>
      <w:tr w:rsidR="00217A53" w:rsidRPr="00524138" w14:paraId="78011CE9" w14:textId="77777777" w:rsidTr="00217A53">
        <w:tc>
          <w:tcPr>
            <w:tcW w:w="2028" w:type="pct"/>
          </w:tcPr>
          <w:p w14:paraId="08858C50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Recent myocardial infarction</w:t>
            </w:r>
          </w:p>
        </w:tc>
        <w:tc>
          <w:tcPr>
            <w:tcW w:w="1139" w:type="pct"/>
          </w:tcPr>
          <w:p w14:paraId="06648799" w14:textId="7CE7086E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9 (17%)</w:t>
            </w:r>
          </w:p>
        </w:tc>
        <w:tc>
          <w:tcPr>
            <w:tcW w:w="1183" w:type="pct"/>
          </w:tcPr>
          <w:p w14:paraId="59B2A457" w14:textId="44F46EAA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 (15%)</w:t>
            </w:r>
          </w:p>
        </w:tc>
        <w:tc>
          <w:tcPr>
            <w:tcW w:w="651" w:type="pct"/>
          </w:tcPr>
          <w:p w14:paraId="35577A71" w14:textId="7CFAF716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85</w:t>
            </w:r>
          </w:p>
        </w:tc>
      </w:tr>
      <w:tr w:rsidR="00217A53" w:rsidRPr="00524138" w14:paraId="172EA8C3" w14:textId="77777777" w:rsidTr="00217A53">
        <w:tc>
          <w:tcPr>
            <w:tcW w:w="2028" w:type="pct"/>
          </w:tcPr>
          <w:p w14:paraId="5DBF0B02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Left Ventricular Function</w:t>
            </w:r>
          </w:p>
        </w:tc>
        <w:tc>
          <w:tcPr>
            <w:tcW w:w="1139" w:type="pct"/>
          </w:tcPr>
          <w:p w14:paraId="05162904" w14:textId="21AFB391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1183" w:type="pct"/>
          </w:tcPr>
          <w:p w14:paraId="3E303766" w14:textId="7A8DC92D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651" w:type="pct"/>
          </w:tcPr>
          <w:p w14:paraId="5ACA1FB1" w14:textId="375F4E58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66</w:t>
            </w:r>
          </w:p>
        </w:tc>
      </w:tr>
      <w:tr w:rsidR="00217A53" w:rsidRPr="00524138" w14:paraId="4FC50751" w14:textId="77777777" w:rsidTr="00217A53">
        <w:tc>
          <w:tcPr>
            <w:tcW w:w="2028" w:type="pct"/>
          </w:tcPr>
          <w:p w14:paraId="740D040C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Poor, &lt; 30%</w:t>
            </w:r>
          </w:p>
        </w:tc>
        <w:tc>
          <w:tcPr>
            <w:tcW w:w="1139" w:type="pct"/>
          </w:tcPr>
          <w:p w14:paraId="32613DF1" w14:textId="2A460AF1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 (4.0%)</w:t>
            </w:r>
          </w:p>
        </w:tc>
        <w:tc>
          <w:tcPr>
            <w:tcW w:w="1183" w:type="pct"/>
          </w:tcPr>
          <w:p w14:paraId="57920A82" w14:textId="64651424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 (1.5%)</w:t>
            </w:r>
          </w:p>
        </w:tc>
        <w:tc>
          <w:tcPr>
            <w:tcW w:w="651" w:type="pct"/>
          </w:tcPr>
          <w:p w14:paraId="18AA13C4" w14:textId="4CB0115A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391033CE" w14:textId="77777777" w:rsidTr="00217A53">
        <w:tc>
          <w:tcPr>
            <w:tcW w:w="2028" w:type="pct"/>
          </w:tcPr>
          <w:p w14:paraId="54B68258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Moderate, 30-50%</w:t>
            </w:r>
          </w:p>
        </w:tc>
        <w:tc>
          <w:tcPr>
            <w:tcW w:w="1139" w:type="pct"/>
          </w:tcPr>
          <w:p w14:paraId="78B35497" w14:textId="37C47680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0 (17%)</w:t>
            </w:r>
          </w:p>
        </w:tc>
        <w:tc>
          <w:tcPr>
            <w:tcW w:w="1183" w:type="pct"/>
          </w:tcPr>
          <w:p w14:paraId="12C110E8" w14:textId="3987EAEC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3 (20%)</w:t>
            </w:r>
          </w:p>
        </w:tc>
        <w:tc>
          <w:tcPr>
            <w:tcW w:w="651" w:type="pct"/>
          </w:tcPr>
          <w:p w14:paraId="13B24510" w14:textId="05CDA7AC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0368A4A2" w14:textId="77777777" w:rsidTr="00217A53">
        <w:tc>
          <w:tcPr>
            <w:tcW w:w="2028" w:type="pct"/>
          </w:tcPr>
          <w:p w14:paraId="3DA03A21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Good, &gt; 50%</w:t>
            </w:r>
          </w:p>
        </w:tc>
        <w:tc>
          <w:tcPr>
            <w:tcW w:w="1139" w:type="pct"/>
          </w:tcPr>
          <w:p w14:paraId="46E2EB17" w14:textId="4404095D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38 (80%)</w:t>
            </w:r>
          </w:p>
        </w:tc>
        <w:tc>
          <w:tcPr>
            <w:tcW w:w="1183" w:type="pct"/>
          </w:tcPr>
          <w:p w14:paraId="0A61A8CD" w14:textId="7AC9468C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2 (79%)</w:t>
            </w:r>
          </w:p>
        </w:tc>
        <w:tc>
          <w:tcPr>
            <w:tcW w:w="651" w:type="pct"/>
          </w:tcPr>
          <w:p w14:paraId="5F9572F9" w14:textId="30BE3877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10D208F9" w14:textId="77777777" w:rsidTr="00217A53">
        <w:tc>
          <w:tcPr>
            <w:tcW w:w="2028" w:type="pct"/>
          </w:tcPr>
          <w:p w14:paraId="60809D16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1139" w:type="pct"/>
          </w:tcPr>
          <w:p w14:paraId="411744B6" w14:textId="6AFA8CDE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 (10%)</w:t>
            </w:r>
          </w:p>
        </w:tc>
        <w:tc>
          <w:tcPr>
            <w:tcW w:w="1183" w:type="pct"/>
          </w:tcPr>
          <w:p w14:paraId="34B3CD4A" w14:textId="372DE92B" w:rsidR="00BA74EB" w:rsidRPr="00524138" w:rsidRDefault="00AC197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9 (14%)</w:t>
            </w:r>
          </w:p>
        </w:tc>
        <w:tc>
          <w:tcPr>
            <w:tcW w:w="651" w:type="pct"/>
          </w:tcPr>
          <w:p w14:paraId="70D75B2F" w14:textId="07BDBC8C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6</w:t>
            </w:r>
          </w:p>
        </w:tc>
      </w:tr>
      <w:tr w:rsidR="00217A53" w:rsidRPr="00524138" w14:paraId="4A260D59" w14:textId="77777777" w:rsidTr="00217A53">
        <w:tc>
          <w:tcPr>
            <w:tcW w:w="2028" w:type="pct"/>
          </w:tcPr>
          <w:p w14:paraId="64AEE556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Extracardiac arteriopathy</w:t>
            </w:r>
          </w:p>
        </w:tc>
        <w:tc>
          <w:tcPr>
            <w:tcW w:w="1139" w:type="pct"/>
          </w:tcPr>
          <w:p w14:paraId="24A10CE1" w14:textId="067A8741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 (10%)</w:t>
            </w:r>
          </w:p>
        </w:tc>
        <w:tc>
          <w:tcPr>
            <w:tcW w:w="1183" w:type="pct"/>
          </w:tcPr>
          <w:p w14:paraId="5177D826" w14:textId="68821CE7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 (15%)</w:t>
            </w:r>
          </w:p>
        </w:tc>
        <w:tc>
          <w:tcPr>
            <w:tcW w:w="651" w:type="pct"/>
          </w:tcPr>
          <w:p w14:paraId="7DABFD6C" w14:textId="601C2D64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7</w:t>
            </w:r>
          </w:p>
        </w:tc>
      </w:tr>
      <w:tr w:rsidR="00217A53" w:rsidRPr="00524138" w14:paraId="3434FDE9" w14:textId="77777777" w:rsidTr="00217A53">
        <w:tc>
          <w:tcPr>
            <w:tcW w:w="2028" w:type="pct"/>
          </w:tcPr>
          <w:p w14:paraId="30DAE593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Neurological dysfunction</w:t>
            </w:r>
          </w:p>
        </w:tc>
        <w:tc>
          <w:tcPr>
            <w:tcW w:w="1139" w:type="pct"/>
          </w:tcPr>
          <w:p w14:paraId="58A614DD" w14:textId="3AF8E406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 (2.3%)</w:t>
            </w:r>
          </w:p>
        </w:tc>
        <w:tc>
          <w:tcPr>
            <w:tcW w:w="1183" w:type="pct"/>
          </w:tcPr>
          <w:p w14:paraId="767B41AA" w14:textId="3BFBADE1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3.0%)</w:t>
            </w:r>
          </w:p>
        </w:tc>
        <w:tc>
          <w:tcPr>
            <w:tcW w:w="651" w:type="pct"/>
          </w:tcPr>
          <w:p w14:paraId="71931FB9" w14:textId="61B8D689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67</w:t>
            </w:r>
          </w:p>
        </w:tc>
      </w:tr>
      <w:tr w:rsidR="00217A53" w:rsidRPr="00524138" w14:paraId="5F52835C" w14:textId="77777777" w:rsidTr="00217A53">
        <w:tc>
          <w:tcPr>
            <w:tcW w:w="2028" w:type="pct"/>
          </w:tcPr>
          <w:p w14:paraId="6FFD974D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Previous cardiac surgery</w:t>
            </w:r>
          </w:p>
        </w:tc>
        <w:tc>
          <w:tcPr>
            <w:tcW w:w="1139" w:type="pct"/>
          </w:tcPr>
          <w:p w14:paraId="6EA265FF" w14:textId="729B4E21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 (4.0%)</w:t>
            </w:r>
          </w:p>
        </w:tc>
        <w:tc>
          <w:tcPr>
            <w:tcW w:w="1183" w:type="pct"/>
          </w:tcPr>
          <w:p w14:paraId="672FDFBF" w14:textId="4687D615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 (6.1%)</w:t>
            </w:r>
          </w:p>
        </w:tc>
        <w:tc>
          <w:tcPr>
            <w:tcW w:w="651" w:type="pct"/>
          </w:tcPr>
          <w:p w14:paraId="32A782D2" w14:textId="19A378A0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50</w:t>
            </w:r>
          </w:p>
        </w:tc>
      </w:tr>
      <w:tr w:rsidR="00217A53" w:rsidRPr="00524138" w14:paraId="44615780" w14:textId="77777777" w:rsidTr="00217A53">
        <w:tc>
          <w:tcPr>
            <w:tcW w:w="2028" w:type="pct"/>
          </w:tcPr>
          <w:p w14:paraId="7B864ECA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1139" w:type="pct"/>
          </w:tcPr>
          <w:p w14:paraId="6A898A93" w14:textId="182D852E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1183" w:type="pct"/>
          </w:tcPr>
          <w:p w14:paraId="39961886" w14:textId="1DD8D381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651" w:type="pct"/>
          </w:tcPr>
          <w:p w14:paraId="4E378E77" w14:textId="4364BF45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008</w:t>
            </w:r>
          </w:p>
        </w:tc>
      </w:tr>
      <w:tr w:rsidR="00217A53" w:rsidRPr="00524138" w14:paraId="30A269A8" w14:textId="77777777" w:rsidTr="00217A53">
        <w:tc>
          <w:tcPr>
            <w:tcW w:w="2028" w:type="pct"/>
          </w:tcPr>
          <w:p w14:paraId="6566B565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139" w:type="pct"/>
          </w:tcPr>
          <w:p w14:paraId="3049D31C" w14:textId="66335F5A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34 (77%)</w:t>
            </w:r>
          </w:p>
        </w:tc>
        <w:tc>
          <w:tcPr>
            <w:tcW w:w="1183" w:type="pct"/>
          </w:tcPr>
          <w:p w14:paraId="1B34B6D6" w14:textId="4C94A8F1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7 (57%)</w:t>
            </w:r>
          </w:p>
        </w:tc>
        <w:tc>
          <w:tcPr>
            <w:tcW w:w="651" w:type="pct"/>
          </w:tcPr>
          <w:p w14:paraId="5056E52A" w14:textId="61C7FBD5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49203CBB" w14:textId="77777777" w:rsidTr="00217A53">
        <w:tc>
          <w:tcPr>
            <w:tcW w:w="2028" w:type="pct"/>
          </w:tcPr>
          <w:p w14:paraId="61BC0D00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1139" w:type="pct"/>
          </w:tcPr>
          <w:p w14:paraId="064B90F8" w14:textId="727542DB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6 (15%)</w:t>
            </w:r>
          </w:p>
        </w:tc>
        <w:tc>
          <w:tcPr>
            <w:tcW w:w="1183" w:type="pct"/>
          </w:tcPr>
          <w:p w14:paraId="1C053703" w14:textId="1F3F995F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3 (35%)</w:t>
            </w:r>
          </w:p>
        </w:tc>
        <w:tc>
          <w:tcPr>
            <w:tcW w:w="651" w:type="pct"/>
          </w:tcPr>
          <w:p w14:paraId="0F1C3B6B" w14:textId="2F7DFF95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4A6A7E95" w14:textId="77777777" w:rsidTr="00217A53">
        <w:tc>
          <w:tcPr>
            <w:tcW w:w="2028" w:type="pct"/>
          </w:tcPr>
          <w:p w14:paraId="74C6A8FF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II</w:t>
            </w:r>
          </w:p>
        </w:tc>
        <w:tc>
          <w:tcPr>
            <w:tcW w:w="1139" w:type="pct"/>
          </w:tcPr>
          <w:p w14:paraId="044E4164" w14:textId="07378B90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3 (7.4%)</w:t>
            </w:r>
          </w:p>
        </w:tc>
        <w:tc>
          <w:tcPr>
            <w:tcW w:w="1183" w:type="pct"/>
          </w:tcPr>
          <w:p w14:paraId="492F4B74" w14:textId="3F7FC330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 (7.7%)</w:t>
            </w:r>
          </w:p>
        </w:tc>
        <w:tc>
          <w:tcPr>
            <w:tcW w:w="651" w:type="pct"/>
          </w:tcPr>
          <w:p w14:paraId="366E8ED6" w14:textId="4FC802AD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7FB14D93" w14:textId="77777777" w:rsidTr="00217A53">
        <w:tc>
          <w:tcPr>
            <w:tcW w:w="2028" w:type="pct"/>
          </w:tcPr>
          <w:p w14:paraId="728707F9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V</w:t>
            </w:r>
          </w:p>
        </w:tc>
        <w:tc>
          <w:tcPr>
            <w:tcW w:w="1139" w:type="pct"/>
          </w:tcPr>
          <w:p w14:paraId="4149C03C" w14:textId="39333E3C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.1%)</w:t>
            </w:r>
          </w:p>
        </w:tc>
        <w:tc>
          <w:tcPr>
            <w:tcW w:w="1183" w:type="pct"/>
          </w:tcPr>
          <w:p w14:paraId="4560A379" w14:textId="06F12821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651" w:type="pct"/>
          </w:tcPr>
          <w:p w14:paraId="276C4574" w14:textId="045956C6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206D4509" w14:textId="77777777" w:rsidTr="00217A53">
        <w:tc>
          <w:tcPr>
            <w:tcW w:w="2028" w:type="pct"/>
          </w:tcPr>
          <w:p w14:paraId="4FFA09D2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Urgency</w:t>
            </w:r>
          </w:p>
        </w:tc>
        <w:tc>
          <w:tcPr>
            <w:tcW w:w="1139" w:type="pct"/>
          </w:tcPr>
          <w:p w14:paraId="46579C39" w14:textId="1D27DBA5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1183" w:type="pct"/>
          </w:tcPr>
          <w:p w14:paraId="2A1115DE" w14:textId="6D774768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651" w:type="pct"/>
          </w:tcPr>
          <w:p w14:paraId="6C80B359" w14:textId="109B9275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9</w:t>
            </w:r>
          </w:p>
        </w:tc>
      </w:tr>
      <w:tr w:rsidR="00217A53" w:rsidRPr="00524138" w14:paraId="14CAB26F" w14:textId="77777777" w:rsidTr="00217A53">
        <w:tc>
          <w:tcPr>
            <w:tcW w:w="2028" w:type="pct"/>
          </w:tcPr>
          <w:p w14:paraId="1AFE2CBC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Elective</w:t>
            </w:r>
          </w:p>
        </w:tc>
        <w:tc>
          <w:tcPr>
            <w:tcW w:w="1139" w:type="pct"/>
          </w:tcPr>
          <w:p w14:paraId="2406E032" w14:textId="1AAB8844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6 (61%)</w:t>
            </w:r>
          </w:p>
        </w:tc>
        <w:tc>
          <w:tcPr>
            <w:tcW w:w="1183" w:type="pct"/>
          </w:tcPr>
          <w:p w14:paraId="36D3A4F9" w14:textId="129D04B9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4 (67%)</w:t>
            </w:r>
          </w:p>
        </w:tc>
        <w:tc>
          <w:tcPr>
            <w:tcW w:w="651" w:type="pct"/>
          </w:tcPr>
          <w:p w14:paraId="706CB0E2" w14:textId="04F48168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65A9D963" w14:textId="77777777" w:rsidTr="00217A53">
        <w:tc>
          <w:tcPr>
            <w:tcW w:w="2028" w:type="pct"/>
          </w:tcPr>
          <w:p w14:paraId="3F2C0831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Urgent</w:t>
            </w:r>
          </w:p>
        </w:tc>
        <w:tc>
          <w:tcPr>
            <w:tcW w:w="1139" w:type="pct"/>
          </w:tcPr>
          <w:p w14:paraId="17431EAA" w14:textId="35F57AE3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4 (37%)</w:t>
            </w:r>
          </w:p>
        </w:tc>
        <w:tc>
          <w:tcPr>
            <w:tcW w:w="1183" w:type="pct"/>
          </w:tcPr>
          <w:p w14:paraId="04FC1197" w14:textId="138497A5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1 (32%)</w:t>
            </w:r>
          </w:p>
        </w:tc>
        <w:tc>
          <w:tcPr>
            <w:tcW w:w="651" w:type="pct"/>
          </w:tcPr>
          <w:p w14:paraId="553B7950" w14:textId="5FBCF8AB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53346905" w14:textId="77777777" w:rsidTr="00217A53">
        <w:tc>
          <w:tcPr>
            <w:tcW w:w="2028" w:type="pct"/>
          </w:tcPr>
          <w:p w14:paraId="40059750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 xml:space="preserve"> Emergency</w:t>
            </w:r>
          </w:p>
        </w:tc>
        <w:tc>
          <w:tcPr>
            <w:tcW w:w="1139" w:type="pct"/>
          </w:tcPr>
          <w:p w14:paraId="318AA491" w14:textId="280BFF1E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 (2.9%)</w:t>
            </w:r>
          </w:p>
        </w:tc>
        <w:tc>
          <w:tcPr>
            <w:tcW w:w="1183" w:type="pct"/>
          </w:tcPr>
          <w:p w14:paraId="2ED8139C" w14:textId="18F725AE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 (1.5%)</w:t>
            </w:r>
          </w:p>
        </w:tc>
        <w:tc>
          <w:tcPr>
            <w:tcW w:w="651" w:type="pct"/>
          </w:tcPr>
          <w:p w14:paraId="327525B5" w14:textId="642E4650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7E16C6AF" w14:textId="77777777" w:rsidTr="00217A53">
        <w:tc>
          <w:tcPr>
            <w:tcW w:w="2028" w:type="pct"/>
          </w:tcPr>
          <w:p w14:paraId="1CADBD9C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 xml:space="preserve"> Salvage</w:t>
            </w:r>
          </w:p>
        </w:tc>
        <w:tc>
          <w:tcPr>
            <w:tcW w:w="1139" w:type="pct"/>
          </w:tcPr>
          <w:p w14:paraId="504FC683" w14:textId="65C79085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1183" w:type="pct"/>
          </w:tcPr>
          <w:p w14:paraId="1F7F7C50" w14:textId="771608E0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651" w:type="pct"/>
          </w:tcPr>
          <w:p w14:paraId="78D0D20A" w14:textId="3E6D03A4" w:rsidR="00BA74EB" w:rsidRPr="00524138" w:rsidRDefault="00861387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217A53" w:rsidRPr="00524138" w14:paraId="034825A1" w14:textId="77777777" w:rsidTr="00217A53">
        <w:tc>
          <w:tcPr>
            <w:tcW w:w="2028" w:type="pct"/>
          </w:tcPr>
          <w:p w14:paraId="4AD12DEC" w14:textId="76E4AC82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, log</w:t>
            </w:r>
            <w:r w:rsidR="00217A53" w:rsidRPr="00524138">
              <w:rPr>
                <w:sz w:val="20"/>
                <w:szCs w:val="20"/>
                <w:lang w:val="en-US"/>
              </w:rPr>
              <w:t>istic</w:t>
            </w:r>
          </w:p>
        </w:tc>
        <w:tc>
          <w:tcPr>
            <w:tcW w:w="1139" w:type="pct"/>
          </w:tcPr>
          <w:p w14:paraId="55DB846F" w14:textId="63588F7E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.5 [1.5 – 5.5]</w:t>
            </w:r>
          </w:p>
        </w:tc>
        <w:tc>
          <w:tcPr>
            <w:tcW w:w="1183" w:type="pct"/>
          </w:tcPr>
          <w:p w14:paraId="61747E06" w14:textId="7B6590F2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.4 [4.7 – 11]</w:t>
            </w:r>
          </w:p>
        </w:tc>
        <w:tc>
          <w:tcPr>
            <w:tcW w:w="651" w:type="pct"/>
          </w:tcPr>
          <w:p w14:paraId="4D139501" w14:textId="0C0744CD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&lt; 0.001</w:t>
            </w:r>
          </w:p>
        </w:tc>
      </w:tr>
      <w:tr w:rsidR="00217A53" w:rsidRPr="00524138" w14:paraId="0BFA5978" w14:textId="77777777" w:rsidTr="00217A53">
        <w:tc>
          <w:tcPr>
            <w:tcW w:w="2028" w:type="pct"/>
            <w:tcBorders>
              <w:bottom w:val="single" w:sz="4" w:space="0" w:color="auto"/>
            </w:tcBorders>
          </w:tcPr>
          <w:p w14:paraId="01D831F0" w14:textId="071BFA23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14:paraId="5E006A40" w14:textId="26AF3D80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1 [0.82 – 1.8]</w:t>
            </w: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14:paraId="50F91494" w14:textId="592E27EE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.1 [1.4 – 3.8]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7E974336" w14:textId="4F9EFD20" w:rsidR="00BA74EB" w:rsidRPr="00524138" w:rsidRDefault="00D24A59" w:rsidP="00D74613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&lt; 0.001</w:t>
            </w:r>
          </w:p>
        </w:tc>
      </w:tr>
      <w:tr w:rsidR="00BA74EB" w:rsidRPr="00524138" w14:paraId="1852FFB3" w14:textId="77777777" w:rsidTr="00217A53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4704F9" w14:textId="77777777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Data are means ± SD or Medians [IQR] or numbers (proportions)</w:t>
            </w:r>
          </w:p>
          <w:p w14:paraId="259676A9" w14:textId="426C329C" w:rsidR="00BA74EB" w:rsidRPr="00524138" w:rsidRDefault="00BA74EB" w:rsidP="00D74613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PD = Chronic Obstructive Pulmonary Disease; NYHA = New York Health Association</w:t>
            </w:r>
          </w:p>
        </w:tc>
      </w:tr>
    </w:tbl>
    <w:p w14:paraId="5BFA8F06" w14:textId="77777777" w:rsidR="00497D5B" w:rsidRPr="00524138" w:rsidRDefault="00497D5B" w:rsidP="00497D5B">
      <w:pPr>
        <w:spacing w:after="0" w:line="480" w:lineRule="auto"/>
        <w:jc w:val="both"/>
        <w:rPr>
          <w:sz w:val="20"/>
          <w:szCs w:val="20"/>
          <w:lang w:val="en-US"/>
        </w:rPr>
      </w:pPr>
    </w:p>
    <w:p w14:paraId="43282263" w14:textId="67A5BAC2" w:rsidR="00BA74EB" w:rsidRPr="00524138" w:rsidRDefault="00217A53" w:rsidP="00497D5B">
      <w:pPr>
        <w:spacing w:after="0" w:line="480" w:lineRule="auto"/>
        <w:jc w:val="both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t>Baseline differences with p &lt; 0.10 were added as factor or covariate to a linear mixed model for ACSM and time (days after surgery).</w:t>
      </w:r>
      <w:r w:rsidR="008B3DB5" w:rsidRPr="00524138">
        <w:rPr>
          <w:sz w:val="20"/>
          <w:szCs w:val="20"/>
          <w:lang w:val="en-US"/>
        </w:rPr>
        <w:t xml:space="preserve"> Time remained significant in all models. Sex remained significant in all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3981"/>
        <w:gridCol w:w="1047"/>
      </w:tblGrid>
      <w:tr w:rsidR="00DD09A6" w:rsidRPr="00524138" w14:paraId="4F1E05B4" w14:textId="77777777" w:rsidTr="007121C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96E205" w14:textId="496BC9C6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D74613">
              <w:rPr>
                <w:b/>
                <w:sz w:val="20"/>
                <w:szCs w:val="20"/>
                <w:lang w:val="en-US"/>
              </w:rPr>
              <w:t>S</w:t>
            </w:r>
            <w:r w:rsidRPr="00524138">
              <w:rPr>
                <w:b/>
                <w:sz w:val="20"/>
                <w:szCs w:val="20"/>
                <w:lang w:val="en-US"/>
              </w:rPr>
              <w:t>4.2.</w:t>
            </w:r>
            <w:r w:rsidRPr="00524138">
              <w:rPr>
                <w:sz w:val="20"/>
                <w:szCs w:val="20"/>
                <w:lang w:val="en-US"/>
              </w:rPr>
              <w:t xml:space="preserve"> ACSM predictors of sex subgroup patients as determined with linear mixed model</w:t>
            </w:r>
          </w:p>
        </w:tc>
      </w:tr>
      <w:tr w:rsidR="00DD09A6" w:rsidRPr="00524138" w14:paraId="6BEABD61" w14:textId="77777777" w:rsidTr="007121C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E833DE7" w14:textId="1EE69A9B" w:rsidR="00DD09A6" w:rsidRPr="00524138" w:rsidRDefault="00DD09A6" w:rsidP="00DD09A6">
            <w:pPr>
              <w:spacing w:after="0"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Model with time (days) and 1 baseline characteristic (univariate) for effects on ACSM score</w:t>
            </w:r>
          </w:p>
        </w:tc>
      </w:tr>
      <w:tr w:rsidR="008B3DB5" w:rsidRPr="00524138" w14:paraId="2EB7033D" w14:textId="77777777" w:rsidTr="00217A53">
        <w:tc>
          <w:tcPr>
            <w:tcW w:w="0" w:type="auto"/>
          </w:tcPr>
          <w:p w14:paraId="10A462AC" w14:textId="2ED0FA0A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6A0F78" w14:textId="0E9ECC12" w:rsidR="00DD09A6" w:rsidRPr="00524138" w:rsidRDefault="00730C32" w:rsidP="00DD09A6">
            <w:pPr>
              <w:spacing w:after="0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524138">
              <w:rPr>
                <w:b/>
                <w:bCs/>
                <w:sz w:val="20"/>
                <w:szCs w:val="20"/>
              </w:rPr>
              <w:t xml:space="preserve">Effect and </w:t>
            </w:r>
            <w:r w:rsidR="00DD09A6" w:rsidRPr="00524138">
              <w:rPr>
                <w:b/>
                <w:bCs/>
                <w:sz w:val="20"/>
                <w:szCs w:val="20"/>
              </w:rPr>
              <w:t xml:space="preserve">95% Confidence Interval </w:t>
            </w:r>
          </w:p>
        </w:tc>
        <w:tc>
          <w:tcPr>
            <w:tcW w:w="0" w:type="auto"/>
          </w:tcPr>
          <w:p w14:paraId="38E01DCD" w14:textId="52F63FE0" w:rsidR="00DD09A6" w:rsidRPr="00524138" w:rsidRDefault="00DD09A6" w:rsidP="00DD09A6">
            <w:pPr>
              <w:spacing w:after="0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52413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8B3DB5" w:rsidRPr="00524138" w14:paraId="34FE6118" w14:textId="77777777" w:rsidTr="00217A53">
        <w:tc>
          <w:tcPr>
            <w:tcW w:w="0" w:type="auto"/>
          </w:tcPr>
          <w:p w14:paraId="21B80256" w14:textId="77777777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</w:tcPr>
          <w:p w14:paraId="2B3E6912" w14:textId="48B42DEA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-0.02 [-0.03 to -0.00]</w:t>
            </w:r>
          </w:p>
        </w:tc>
        <w:tc>
          <w:tcPr>
            <w:tcW w:w="0" w:type="auto"/>
          </w:tcPr>
          <w:p w14:paraId="1451AA7D" w14:textId="0304DEEF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02</w:t>
            </w:r>
          </w:p>
        </w:tc>
      </w:tr>
      <w:tr w:rsidR="008B3DB5" w:rsidRPr="00524138" w14:paraId="37DBC07A" w14:textId="77777777" w:rsidTr="00D74613">
        <w:tc>
          <w:tcPr>
            <w:tcW w:w="0" w:type="auto"/>
          </w:tcPr>
          <w:p w14:paraId="4B6B9507" w14:textId="77777777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Body Mass Index, kg/m</w:t>
            </w:r>
            <w:r w:rsidRPr="0052413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79410D60" w14:textId="10D8EB56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1 [-0.02 to 0.04]</w:t>
            </w:r>
          </w:p>
        </w:tc>
        <w:tc>
          <w:tcPr>
            <w:tcW w:w="0" w:type="auto"/>
          </w:tcPr>
          <w:p w14:paraId="4FAB01ED" w14:textId="14E677CB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53</w:t>
            </w:r>
          </w:p>
        </w:tc>
      </w:tr>
      <w:tr w:rsidR="008B3DB5" w:rsidRPr="00524138" w14:paraId="1278A1A7" w14:textId="77777777" w:rsidTr="00D74613">
        <w:tc>
          <w:tcPr>
            <w:tcW w:w="0" w:type="auto"/>
          </w:tcPr>
          <w:p w14:paraId="75D94F1B" w14:textId="77777777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Multivessel disease</w:t>
            </w:r>
          </w:p>
        </w:tc>
        <w:tc>
          <w:tcPr>
            <w:tcW w:w="0" w:type="auto"/>
          </w:tcPr>
          <w:p w14:paraId="2CBCC4A2" w14:textId="00B0D03A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19 [-0.15 to 0.54]</w:t>
            </w:r>
          </w:p>
        </w:tc>
        <w:tc>
          <w:tcPr>
            <w:tcW w:w="0" w:type="auto"/>
          </w:tcPr>
          <w:p w14:paraId="60D03E36" w14:textId="78C202F1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27</w:t>
            </w:r>
          </w:p>
        </w:tc>
      </w:tr>
      <w:tr w:rsidR="008B3DB5" w:rsidRPr="00524138" w14:paraId="23633C15" w14:textId="77777777" w:rsidTr="00D74613">
        <w:tc>
          <w:tcPr>
            <w:tcW w:w="0" w:type="auto"/>
          </w:tcPr>
          <w:p w14:paraId="6C89BBD6" w14:textId="77777777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0" w:type="auto"/>
          </w:tcPr>
          <w:p w14:paraId="7AF7F5DA" w14:textId="5FB9F130" w:rsidR="00DD09A6" w:rsidRPr="00524138" w:rsidRDefault="00730C32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-0.0 [-</w:t>
            </w:r>
            <w:r w:rsidR="00E57528" w:rsidRPr="00524138">
              <w:rPr>
                <w:sz w:val="20"/>
                <w:szCs w:val="20"/>
              </w:rPr>
              <w:t xml:space="preserve"> 0.22 to 0.22</w:t>
            </w:r>
            <w:r w:rsidRPr="0052413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59FA8CE" w14:textId="1A1E6990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99</w:t>
            </w:r>
          </w:p>
        </w:tc>
      </w:tr>
      <w:tr w:rsidR="008B3DB5" w:rsidRPr="00524138" w14:paraId="0F722AA9" w14:textId="77777777" w:rsidTr="00D74613">
        <w:tc>
          <w:tcPr>
            <w:tcW w:w="0" w:type="auto"/>
          </w:tcPr>
          <w:p w14:paraId="15594DD6" w14:textId="1C62DB14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, logistic</w:t>
            </w:r>
          </w:p>
        </w:tc>
        <w:tc>
          <w:tcPr>
            <w:tcW w:w="0" w:type="auto"/>
          </w:tcPr>
          <w:p w14:paraId="1E0BD2E7" w14:textId="5890AC31" w:rsidR="00DD09A6" w:rsidRPr="00524138" w:rsidRDefault="00E57528" w:rsidP="00E5752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-0.03 [-0.06 to -0.0</w:t>
            </w:r>
            <w:r w:rsidR="008B3DB5" w:rsidRPr="00524138">
              <w:rPr>
                <w:sz w:val="20"/>
                <w:szCs w:val="20"/>
              </w:rPr>
              <w:t>1</w:t>
            </w:r>
            <w:r w:rsidRPr="0052413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46A69852" w14:textId="46489288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01</w:t>
            </w:r>
          </w:p>
        </w:tc>
      </w:tr>
      <w:tr w:rsidR="008B3DB5" w:rsidRPr="00524138" w14:paraId="5D871332" w14:textId="77777777" w:rsidTr="00E57528">
        <w:tc>
          <w:tcPr>
            <w:tcW w:w="0" w:type="auto"/>
          </w:tcPr>
          <w:p w14:paraId="29DB5443" w14:textId="483F3DB7" w:rsidR="00DD09A6" w:rsidRPr="00524138" w:rsidRDefault="00DD09A6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0" w:type="auto"/>
          </w:tcPr>
          <w:p w14:paraId="5E3C5F64" w14:textId="70F4D7EB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-0.03 [-0.08 to 0.02]</w:t>
            </w:r>
          </w:p>
        </w:tc>
        <w:tc>
          <w:tcPr>
            <w:tcW w:w="0" w:type="auto"/>
          </w:tcPr>
          <w:p w14:paraId="4D247591" w14:textId="434AC328" w:rsidR="00DD09A6" w:rsidRPr="00524138" w:rsidRDefault="00E57528" w:rsidP="00DD09A6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27</w:t>
            </w:r>
          </w:p>
        </w:tc>
      </w:tr>
      <w:tr w:rsidR="008B3DB5" w:rsidRPr="00524138" w14:paraId="669EBD72" w14:textId="77777777" w:rsidTr="00D74613">
        <w:tc>
          <w:tcPr>
            <w:tcW w:w="0" w:type="auto"/>
            <w:gridSpan w:val="3"/>
          </w:tcPr>
          <w:p w14:paraId="1438EB12" w14:textId="009339F5" w:rsidR="008B3DB5" w:rsidRPr="00524138" w:rsidRDefault="008B3DB5" w:rsidP="00E57528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Model with time (days), sex, and 1 baseline characteristic for effects on ACSM score</w:t>
            </w:r>
          </w:p>
        </w:tc>
      </w:tr>
      <w:tr w:rsidR="00497D5B" w:rsidRPr="00524138" w14:paraId="4C935980" w14:textId="77777777" w:rsidTr="00E57528">
        <w:tc>
          <w:tcPr>
            <w:tcW w:w="0" w:type="auto"/>
          </w:tcPr>
          <w:p w14:paraId="2E42CAB2" w14:textId="77777777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66E428" w14:textId="20A38AE1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</w:rPr>
              <w:t xml:space="preserve">Effect and 95% Confidence Interval </w:t>
            </w:r>
          </w:p>
        </w:tc>
        <w:tc>
          <w:tcPr>
            <w:tcW w:w="0" w:type="auto"/>
          </w:tcPr>
          <w:p w14:paraId="2D4BB60A" w14:textId="3D13A27F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97D5B" w:rsidRPr="00524138" w14:paraId="78E92016" w14:textId="77777777" w:rsidTr="00E57528">
        <w:tc>
          <w:tcPr>
            <w:tcW w:w="0" w:type="auto"/>
          </w:tcPr>
          <w:p w14:paraId="221A03E3" w14:textId="467F4537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</w:tcPr>
          <w:p w14:paraId="5B13E172" w14:textId="4DAD0919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00 [-0.02 to 0.01]</w:t>
            </w:r>
          </w:p>
        </w:tc>
        <w:tc>
          <w:tcPr>
            <w:tcW w:w="0" w:type="auto"/>
          </w:tcPr>
          <w:p w14:paraId="24BCC548" w14:textId="050D26DF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3</w:t>
            </w:r>
          </w:p>
        </w:tc>
      </w:tr>
      <w:tr w:rsidR="00497D5B" w:rsidRPr="00524138" w14:paraId="7B836E92" w14:textId="77777777" w:rsidTr="00E57528">
        <w:tc>
          <w:tcPr>
            <w:tcW w:w="0" w:type="auto"/>
          </w:tcPr>
          <w:p w14:paraId="6766DDD2" w14:textId="59A8AB47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lastRenderedPageBreak/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, logistic</w:t>
            </w:r>
          </w:p>
        </w:tc>
        <w:tc>
          <w:tcPr>
            <w:tcW w:w="0" w:type="auto"/>
          </w:tcPr>
          <w:p w14:paraId="7058AE75" w14:textId="7D984F87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02 [-0.04 to 0.01]</w:t>
            </w:r>
          </w:p>
        </w:tc>
        <w:tc>
          <w:tcPr>
            <w:tcW w:w="0" w:type="auto"/>
          </w:tcPr>
          <w:p w14:paraId="1529B14C" w14:textId="55685DDD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6</w:t>
            </w:r>
          </w:p>
        </w:tc>
      </w:tr>
      <w:tr w:rsidR="008B3DB5" w:rsidRPr="00524138" w14:paraId="3C9CFB80" w14:textId="77777777" w:rsidTr="00D74613">
        <w:tc>
          <w:tcPr>
            <w:tcW w:w="0" w:type="auto"/>
            <w:gridSpan w:val="3"/>
          </w:tcPr>
          <w:p w14:paraId="644EC308" w14:textId="403B9FA1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Final model with time (days) and sex for effects on ACSM score</w:t>
            </w:r>
          </w:p>
        </w:tc>
      </w:tr>
      <w:tr w:rsidR="00497D5B" w:rsidRPr="00524138" w14:paraId="368DECB7" w14:textId="77777777" w:rsidTr="00E57528">
        <w:tc>
          <w:tcPr>
            <w:tcW w:w="0" w:type="auto"/>
          </w:tcPr>
          <w:p w14:paraId="309C866C" w14:textId="77777777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DD9DD2" w14:textId="227704AB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</w:rPr>
              <w:t xml:space="preserve">Effect and 95% Confidence Interval </w:t>
            </w:r>
          </w:p>
        </w:tc>
        <w:tc>
          <w:tcPr>
            <w:tcW w:w="0" w:type="auto"/>
          </w:tcPr>
          <w:p w14:paraId="73FC7127" w14:textId="4AFAC7E5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97D5B" w:rsidRPr="00524138" w14:paraId="177E159A" w14:textId="77777777" w:rsidTr="00E57528">
        <w:tc>
          <w:tcPr>
            <w:tcW w:w="0" w:type="auto"/>
          </w:tcPr>
          <w:p w14:paraId="11B48CA0" w14:textId="21C3FBDC" w:rsidR="008B3DB5" w:rsidRPr="00524138" w:rsidRDefault="008B3DB5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</w:tcPr>
          <w:p w14:paraId="5683864E" w14:textId="1B75A6D6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55 [0.25 to 0.85]</w:t>
            </w:r>
          </w:p>
        </w:tc>
        <w:tc>
          <w:tcPr>
            <w:tcW w:w="0" w:type="auto"/>
          </w:tcPr>
          <w:p w14:paraId="0EC43050" w14:textId="7DBBA5F9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B3DB5" w:rsidRPr="00524138" w14:paraId="7FFBCE2B" w14:textId="77777777" w:rsidTr="00497D5B">
        <w:tc>
          <w:tcPr>
            <w:tcW w:w="0" w:type="auto"/>
          </w:tcPr>
          <w:p w14:paraId="2DDD439D" w14:textId="150CF719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Time, days after surgery</w:t>
            </w:r>
          </w:p>
        </w:tc>
        <w:tc>
          <w:tcPr>
            <w:tcW w:w="0" w:type="auto"/>
          </w:tcPr>
          <w:p w14:paraId="1C779ACE" w14:textId="374D1A52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86 [0.81 to 0.92]</w:t>
            </w:r>
          </w:p>
        </w:tc>
        <w:tc>
          <w:tcPr>
            <w:tcW w:w="0" w:type="auto"/>
          </w:tcPr>
          <w:p w14:paraId="337A903A" w14:textId="1562B7A8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8B3DB5" w:rsidRPr="00524138" w14:paraId="05DF0BF7" w14:textId="77777777" w:rsidTr="007121CD">
        <w:tc>
          <w:tcPr>
            <w:tcW w:w="0" w:type="auto"/>
            <w:tcBorders>
              <w:bottom w:val="single" w:sz="4" w:space="0" w:color="auto"/>
            </w:tcBorders>
          </w:tcPr>
          <w:p w14:paraId="34D9A110" w14:textId="7509729D" w:rsidR="008B3DB5" w:rsidRPr="00524138" w:rsidRDefault="00497D5B" w:rsidP="00497D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Sex,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4B683" w14:textId="2673B286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67 [0.36 to 0.97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A6EF1" w14:textId="4EEA17DE" w:rsidR="008B3DB5" w:rsidRPr="00524138" w:rsidRDefault="00497D5B" w:rsidP="008B3DB5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497D5B" w:rsidRPr="00524138" w14:paraId="49FB705C" w14:textId="77777777" w:rsidTr="007121C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BFD92F3" w14:textId="5BD63D91" w:rsidR="00497D5B" w:rsidRPr="00524138" w:rsidRDefault="00497D5B" w:rsidP="00497D5B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Point estimate determined with linear mixed model analysis. </w:t>
            </w:r>
          </w:p>
        </w:tc>
      </w:tr>
    </w:tbl>
    <w:p w14:paraId="7B60BE80" w14:textId="77777777" w:rsidR="00861387" w:rsidRPr="00524138" w:rsidRDefault="00861387">
      <w:pPr>
        <w:spacing w:after="0" w:line="240" w:lineRule="auto"/>
        <w:rPr>
          <w:b/>
          <w:bCs/>
          <w:i/>
          <w:iCs/>
          <w:sz w:val="20"/>
          <w:szCs w:val="20"/>
          <w:lang w:val="en-US"/>
        </w:rPr>
      </w:pPr>
      <w:r w:rsidRPr="00524138">
        <w:rPr>
          <w:b/>
          <w:bCs/>
          <w:i/>
          <w:iCs/>
          <w:sz w:val="20"/>
          <w:szCs w:val="20"/>
          <w:lang w:val="en-US"/>
        </w:rPr>
        <w:br w:type="page"/>
      </w:r>
    </w:p>
    <w:p w14:paraId="0C44FA45" w14:textId="46A529C1" w:rsidR="000D7E4C" w:rsidRPr="00524138" w:rsidRDefault="00D74613" w:rsidP="008D1E8A">
      <w:pPr>
        <w:pStyle w:val="NoSpacing"/>
        <w:jc w:val="both"/>
        <w:rPr>
          <w:rFonts w:ascii="Calibri" w:hAnsi="Calibri"/>
          <w:b/>
          <w:bCs/>
          <w:i/>
          <w:iCs/>
          <w:sz w:val="20"/>
          <w:szCs w:val="20"/>
          <w:lang w:val="en-US"/>
        </w:rPr>
      </w:pPr>
      <w:r w:rsidRPr="00D74613">
        <w:rPr>
          <w:rFonts w:ascii="Calibri" w:hAnsi="Calibri"/>
          <w:b/>
          <w:bCs/>
          <w:i/>
          <w:iCs/>
          <w:sz w:val="20"/>
          <w:szCs w:val="20"/>
          <w:lang w:val="en-US"/>
        </w:rPr>
        <w:lastRenderedPageBreak/>
        <w:t>File S</w:t>
      </w:r>
      <w:r w:rsidR="00E47CD9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5</w:t>
      </w:r>
      <w:r w:rsidR="000D7E4C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 xml:space="preserve"> – </w:t>
      </w:r>
      <w:bookmarkStart w:id="5" w:name="_Hlk80267285"/>
      <w:r w:rsidR="00722E5A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C</w:t>
      </w:r>
      <w:r w:rsidR="000D7E4C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 xml:space="preserve">haracteristics </w:t>
      </w:r>
      <w:r w:rsidR="00722E5A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 xml:space="preserve">of </w:t>
      </w:r>
      <w:r w:rsidR="000D7E4C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>CABG subgroup</w:t>
      </w:r>
      <w:bookmarkEnd w:id="4"/>
      <w:r w:rsidR="00722E5A" w:rsidRPr="00524138">
        <w:rPr>
          <w:rFonts w:ascii="Calibri" w:hAnsi="Calibri"/>
          <w:b/>
          <w:bCs/>
          <w:i/>
          <w:iCs/>
          <w:sz w:val="20"/>
          <w:szCs w:val="20"/>
          <w:lang w:val="en-US"/>
        </w:rPr>
        <w:t xml:space="preserve"> and effects on ACSM and TCT scores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2114"/>
        <w:gridCol w:w="2141"/>
        <w:gridCol w:w="1278"/>
      </w:tblGrid>
      <w:tr w:rsidR="000D7E4C" w:rsidRPr="00524138" w14:paraId="74A4FBEC" w14:textId="77777777" w:rsidTr="002223AA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D41E96E" w14:textId="7C1DD9AE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D74613">
              <w:rPr>
                <w:b/>
                <w:sz w:val="20"/>
                <w:szCs w:val="20"/>
                <w:lang w:val="en-US"/>
              </w:rPr>
              <w:t>S</w:t>
            </w:r>
            <w:r w:rsidR="00E47CD9" w:rsidRPr="00524138">
              <w:rPr>
                <w:b/>
                <w:sz w:val="20"/>
                <w:szCs w:val="20"/>
                <w:lang w:val="en-US"/>
              </w:rPr>
              <w:t>5</w:t>
            </w:r>
            <w:r w:rsidRPr="00524138">
              <w:rPr>
                <w:b/>
                <w:sz w:val="20"/>
                <w:szCs w:val="20"/>
                <w:lang w:val="en-US"/>
              </w:rPr>
              <w:t>.1</w:t>
            </w:r>
            <w:r w:rsidR="0073565D" w:rsidRPr="00524138">
              <w:rPr>
                <w:b/>
                <w:sz w:val="20"/>
                <w:szCs w:val="20"/>
                <w:lang w:val="en-US"/>
              </w:rPr>
              <w:t>.</w:t>
            </w:r>
            <w:r w:rsidRPr="00524138">
              <w:rPr>
                <w:sz w:val="20"/>
                <w:szCs w:val="20"/>
                <w:lang w:val="en-US"/>
              </w:rPr>
              <w:t xml:space="preserve"> Baseline characteristics of patients with myocardial revascularization</w:t>
            </w:r>
          </w:p>
        </w:tc>
      </w:tr>
      <w:tr w:rsidR="004F2C2C" w:rsidRPr="00524138" w14:paraId="362D567B" w14:textId="77777777" w:rsidTr="002223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17A34" w14:textId="77777777" w:rsidR="000D7E4C" w:rsidRPr="00524138" w:rsidRDefault="000D7E4C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9A0544" w14:textId="79965766" w:rsidR="000D7E4C" w:rsidRPr="00524138" w:rsidRDefault="00043D2A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UCG</w:t>
            </w:r>
            <w:r w:rsidR="000D7E4C" w:rsidRPr="00524138">
              <w:rPr>
                <w:b/>
                <w:sz w:val="20"/>
                <w:szCs w:val="20"/>
              </w:rPr>
              <w:t xml:space="preserve"> (n =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8DC98" w14:textId="1EE640DD" w:rsidR="000D7E4C" w:rsidRPr="00524138" w:rsidRDefault="00043D2A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PMG</w:t>
            </w:r>
            <w:r w:rsidR="000D7E4C" w:rsidRPr="00524138">
              <w:rPr>
                <w:b/>
                <w:sz w:val="20"/>
                <w:szCs w:val="20"/>
              </w:rPr>
              <w:t xml:space="preserve"> (n =</w:t>
            </w:r>
            <w:r w:rsidRPr="00524138">
              <w:rPr>
                <w:b/>
                <w:sz w:val="20"/>
                <w:szCs w:val="20"/>
              </w:rPr>
              <w:t xml:space="preserve"> </w:t>
            </w:r>
            <w:r w:rsidR="000D7E4C" w:rsidRPr="00524138">
              <w:rPr>
                <w:b/>
                <w:sz w:val="20"/>
                <w:szCs w:val="20"/>
              </w:rPr>
              <w:t>1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3735C" w14:textId="77777777" w:rsidR="000D7E4C" w:rsidRPr="00524138" w:rsidRDefault="000D7E4C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p value</w:t>
            </w:r>
          </w:p>
        </w:tc>
      </w:tr>
      <w:tr w:rsidR="004F2C2C" w:rsidRPr="00524138" w14:paraId="728589BB" w14:textId="77777777" w:rsidTr="002223AA">
        <w:tc>
          <w:tcPr>
            <w:tcW w:w="0" w:type="auto"/>
            <w:tcBorders>
              <w:top w:val="single" w:sz="4" w:space="0" w:color="auto"/>
            </w:tcBorders>
          </w:tcPr>
          <w:p w14:paraId="045B802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03F5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8 [56-7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AF161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0 [63-7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2AEAF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10</w:t>
            </w:r>
          </w:p>
        </w:tc>
      </w:tr>
      <w:tr w:rsidR="004F2C2C" w:rsidRPr="00524138" w14:paraId="5183AEA3" w14:textId="77777777" w:rsidTr="002223AA">
        <w:tc>
          <w:tcPr>
            <w:tcW w:w="0" w:type="auto"/>
          </w:tcPr>
          <w:p w14:paraId="0801B02A" w14:textId="571B20CE" w:rsidR="000D7E4C" w:rsidRPr="00524138" w:rsidRDefault="00BA74EB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Sex</w:t>
            </w:r>
            <w:r w:rsidR="000D7E4C" w:rsidRPr="00524138">
              <w:rPr>
                <w:sz w:val="20"/>
                <w:szCs w:val="20"/>
                <w:lang w:val="en-US"/>
              </w:rPr>
              <w:t>, male</w:t>
            </w:r>
          </w:p>
        </w:tc>
        <w:tc>
          <w:tcPr>
            <w:tcW w:w="0" w:type="auto"/>
          </w:tcPr>
          <w:p w14:paraId="43CFFE0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 (86%)</w:t>
            </w:r>
          </w:p>
        </w:tc>
        <w:tc>
          <w:tcPr>
            <w:tcW w:w="0" w:type="auto"/>
          </w:tcPr>
          <w:p w14:paraId="1D50D99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1 (78%)</w:t>
            </w:r>
          </w:p>
        </w:tc>
        <w:tc>
          <w:tcPr>
            <w:tcW w:w="0" w:type="auto"/>
          </w:tcPr>
          <w:p w14:paraId="41B82C2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57</w:t>
            </w:r>
          </w:p>
        </w:tc>
      </w:tr>
      <w:tr w:rsidR="004F2C2C" w:rsidRPr="00524138" w14:paraId="32A1A76B" w14:textId="77777777" w:rsidTr="002223AA">
        <w:tc>
          <w:tcPr>
            <w:tcW w:w="0" w:type="auto"/>
          </w:tcPr>
          <w:p w14:paraId="43CF797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Body Mass Index, kg/m</w:t>
            </w:r>
            <w:r w:rsidRPr="0052413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097359F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9 ± 4.6</w:t>
            </w:r>
          </w:p>
        </w:tc>
        <w:tc>
          <w:tcPr>
            <w:tcW w:w="0" w:type="auto"/>
          </w:tcPr>
          <w:p w14:paraId="294F381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8 ± 4.2</w:t>
            </w:r>
          </w:p>
        </w:tc>
        <w:tc>
          <w:tcPr>
            <w:tcW w:w="0" w:type="auto"/>
          </w:tcPr>
          <w:p w14:paraId="5F28932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63</w:t>
            </w:r>
          </w:p>
        </w:tc>
      </w:tr>
      <w:tr w:rsidR="004F2C2C" w:rsidRPr="00524138" w14:paraId="79DBA773" w14:textId="77777777" w:rsidTr="002223AA">
        <w:tc>
          <w:tcPr>
            <w:tcW w:w="0" w:type="auto"/>
          </w:tcPr>
          <w:p w14:paraId="7EA0777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</w:tcPr>
          <w:p w14:paraId="6D13973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 (33%)</w:t>
            </w:r>
          </w:p>
        </w:tc>
        <w:tc>
          <w:tcPr>
            <w:tcW w:w="0" w:type="auto"/>
          </w:tcPr>
          <w:p w14:paraId="239C555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6 (32%)</w:t>
            </w:r>
          </w:p>
        </w:tc>
        <w:tc>
          <w:tcPr>
            <w:tcW w:w="0" w:type="auto"/>
          </w:tcPr>
          <w:p w14:paraId="3F8203E1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90</w:t>
            </w:r>
          </w:p>
        </w:tc>
      </w:tr>
      <w:tr w:rsidR="004F2C2C" w:rsidRPr="00524138" w14:paraId="59B08484" w14:textId="77777777" w:rsidTr="002223AA">
        <w:tc>
          <w:tcPr>
            <w:tcW w:w="0" w:type="auto"/>
          </w:tcPr>
          <w:p w14:paraId="7AB3E960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Multivessel disease</w:t>
            </w:r>
          </w:p>
        </w:tc>
        <w:tc>
          <w:tcPr>
            <w:tcW w:w="0" w:type="auto"/>
          </w:tcPr>
          <w:p w14:paraId="630CF8CA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 (90%)</w:t>
            </w:r>
          </w:p>
        </w:tc>
        <w:tc>
          <w:tcPr>
            <w:tcW w:w="0" w:type="auto"/>
          </w:tcPr>
          <w:p w14:paraId="03B15366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21 (90%)</w:t>
            </w:r>
          </w:p>
        </w:tc>
        <w:tc>
          <w:tcPr>
            <w:tcW w:w="0" w:type="auto"/>
          </w:tcPr>
          <w:p w14:paraId="44D926C1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00</w:t>
            </w:r>
          </w:p>
        </w:tc>
      </w:tr>
      <w:tr w:rsidR="004F2C2C" w:rsidRPr="00524138" w14:paraId="540A472B" w14:textId="77777777" w:rsidTr="002223AA">
        <w:tc>
          <w:tcPr>
            <w:tcW w:w="0" w:type="auto"/>
          </w:tcPr>
          <w:p w14:paraId="63D8A3F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Recent myocardial infarction</w:t>
            </w:r>
          </w:p>
        </w:tc>
        <w:tc>
          <w:tcPr>
            <w:tcW w:w="0" w:type="auto"/>
          </w:tcPr>
          <w:p w14:paraId="0916A5F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 (29%)</w:t>
            </w:r>
          </w:p>
        </w:tc>
        <w:tc>
          <w:tcPr>
            <w:tcW w:w="0" w:type="auto"/>
          </w:tcPr>
          <w:p w14:paraId="44EA3599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3 (23%)</w:t>
            </w:r>
          </w:p>
        </w:tc>
        <w:tc>
          <w:tcPr>
            <w:tcW w:w="0" w:type="auto"/>
          </w:tcPr>
          <w:p w14:paraId="6816F6E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59</w:t>
            </w:r>
          </w:p>
        </w:tc>
      </w:tr>
      <w:tr w:rsidR="004F2C2C" w:rsidRPr="00524138" w14:paraId="7C0EF6A5" w14:textId="77777777" w:rsidTr="002223AA">
        <w:tc>
          <w:tcPr>
            <w:tcW w:w="0" w:type="auto"/>
          </w:tcPr>
          <w:p w14:paraId="29591B4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Left Ventricular Function</w:t>
            </w:r>
          </w:p>
        </w:tc>
        <w:tc>
          <w:tcPr>
            <w:tcW w:w="0" w:type="auto"/>
          </w:tcPr>
          <w:p w14:paraId="5A77764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3400C68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1CCCE8E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0</w:t>
            </w:r>
          </w:p>
        </w:tc>
      </w:tr>
      <w:tr w:rsidR="004F2C2C" w:rsidRPr="00524138" w14:paraId="57121B20" w14:textId="77777777" w:rsidTr="002223AA">
        <w:tc>
          <w:tcPr>
            <w:tcW w:w="0" w:type="auto"/>
          </w:tcPr>
          <w:p w14:paraId="6519224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Poor, &lt; 30%</w:t>
            </w:r>
          </w:p>
        </w:tc>
        <w:tc>
          <w:tcPr>
            <w:tcW w:w="0" w:type="auto"/>
          </w:tcPr>
          <w:p w14:paraId="104423C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</w:tcPr>
          <w:p w14:paraId="211E69E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 (4.2%)</w:t>
            </w:r>
          </w:p>
        </w:tc>
        <w:tc>
          <w:tcPr>
            <w:tcW w:w="0" w:type="auto"/>
          </w:tcPr>
          <w:p w14:paraId="26D1BB7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4A3E6A3F" w14:textId="77777777" w:rsidTr="002223AA">
        <w:tc>
          <w:tcPr>
            <w:tcW w:w="0" w:type="auto"/>
          </w:tcPr>
          <w:p w14:paraId="6CA7725D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Moderate, 30-50%</w:t>
            </w:r>
          </w:p>
        </w:tc>
        <w:tc>
          <w:tcPr>
            <w:tcW w:w="0" w:type="auto"/>
          </w:tcPr>
          <w:p w14:paraId="6EDB4E8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</w:tcPr>
          <w:p w14:paraId="6E60448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0 (21%)</w:t>
            </w:r>
          </w:p>
        </w:tc>
        <w:tc>
          <w:tcPr>
            <w:tcW w:w="0" w:type="auto"/>
          </w:tcPr>
          <w:p w14:paraId="7E31740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7696B1BE" w14:textId="77777777" w:rsidTr="002223AA">
        <w:tc>
          <w:tcPr>
            <w:tcW w:w="0" w:type="auto"/>
          </w:tcPr>
          <w:p w14:paraId="577EC40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Good, &gt; 50%</w:t>
            </w:r>
          </w:p>
        </w:tc>
        <w:tc>
          <w:tcPr>
            <w:tcW w:w="0" w:type="auto"/>
          </w:tcPr>
          <w:p w14:paraId="35335C3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 (81%)</w:t>
            </w:r>
          </w:p>
        </w:tc>
        <w:tc>
          <w:tcPr>
            <w:tcW w:w="0" w:type="auto"/>
          </w:tcPr>
          <w:p w14:paraId="0E66A199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6 (75%)</w:t>
            </w:r>
          </w:p>
        </w:tc>
        <w:tc>
          <w:tcPr>
            <w:tcW w:w="0" w:type="auto"/>
          </w:tcPr>
          <w:p w14:paraId="125233B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3914B4C1" w14:textId="77777777" w:rsidTr="002223AA">
        <w:tc>
          <w:tcPr>
            <w:tcW w:w="0" w:type="auto"/>
          </w:tcPr>
          <w:p w14:paraId="0E2DC40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0" w:type="auto"/>
          </w:tcPr>
          <w:p w14:paraId="0CC714A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</w:tcPr>
          <w:p w14:paraId="4C6FC35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 xml:space="preserve">14 (10%) </w:t>
            </w:r>
          </w:p>
        </w:tc>
        <w:tc>
          <w:tcPr>
            <w:tcW w:w="0" w:type="auto"/>
          </w:tcPr>
          <w:p w14:paraId="76A528A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00</w:t>
            </w:r>
          </w:p>
        </w:tc>
      </w:tr>
      <w:tr w:rsidR="004F2C2C" w:rsidRPr="00524138" w14:paraId="02FC30CF" w14:textId="77777777" w:rsidTr="002223AA">
        <w:tc>
          <w:tcPr>
            <w:tcW w:w="0" w:type="auto"/>
          </w:tcPr>
          <w:p w14:paraId="6A672B26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Extracardiac arteriopathy</w:t>
            </w:r>
          </w:p>
        </w:tc>
        <w:tc>
          <w:tcPr>
            <w:tcW w:w="0" w:type="auto"/>
          </w:tcPr>
          <w:p w14:paraId="12EF453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 (4.8%)</w:t>
            </w:r>
          </w:p>
        </w:tc>
        <w:tc>
          <w:tcPr>
            <w:tcW w:w="0" w:type="auto"/>
          </w:tcPr>
          <w:p w14:paraId="00403FB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1 (14.8%)</w:t>
            </w:r>
          </w:p>
        </w:tc>
        <w:tc>
          <w:tcPr>
            <w:tcW w:w="0" w:type="auto"/>
          </w:tcPr>
          <w:p w14:paraId="3BD8B09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1</w:t>
            </w:r>
          </w:p>
        </w:tc>
      </w:tr>
      <w:tr w:rsidR="004F2C2C" w:rsidRPr="00524138" w14:paraId="70B1FBB3" w14:textId="77777777" w:rsidTr="002223AA">
        <w:tc>
          <w:tcPr>
            <w:tcW w:w="0" w:type="auto"/>
          </w:tcPr>
          <w:p w14:paraId="1FE938C9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Neurological dysfunction</w:t>
            </w:r>
          </w:p>
        </w:tc>
        <w:tc>
          <w:tcPr>
            <w:tcW w:w="0" w:type="auto"/>
          </w:tcPr>
          <w:p w14:paraId="51344AB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5E233B3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 (3.5%)</w:t>
            </w:r>
          </w:p>
        </w:tc>
        <w:tc>
          <w:tcPr>
            <w:tcW w:w="0" w:type="auto"/>
          </w:tcPr>
          <w:p w14:paraId="08A302E0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00</w:t>
            </w:r>
          </w:p>
        </w:tc>
      </w:tr>
      <w:tr w:rsidR="004F2C2C" w:rsidRPr="00524138" w14:paraId="08F86CA6" w14:textId="77777777" w:rsidTr="002223AA">
        <w:tc>
          <w:tcPr>
            <w:tcW w:w="0" w:type="auto"/>
          </w:tcPr>
          <w:p w14:paraId="7712084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Previous cardiac surgery</w:t>
            </w:r>
          </w:p>
        </w:tc>
        <w:tc>
          <w:tcPr>
            <w:tcW w:w="0" w:type="auto"/>
          </w:tcPr>
          <w:p w14:paraId="09D538A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53EA5D6A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.4%)</w:t>
            </w:r>
          </w:p>
        </w:tc>
        <w:tc>
          <w:tcPr>
            <w:tcW w:w="0" w:type="auto"/>
          </w:tcPr>
          <w:p w14:paraId="610E9F0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00</w:t>
            </w:r>
          </w:p>
        </w:tc>
      </w:tr>
      <w:tr w:rsidR="004F2C2C" w:rsidRPr="00524138" w14:paraId="0EA0D2EB" w14:textId="77777777" w:rsidTr="002223AA">
        <w:tc>
          <w:tcPr>
            <w:tcW w:w="0" w:type="auto"/>
          </w:tcPr>
          <w:p w14:paraId="3D6CD540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0" w:type="auto"/>
          </w:tcPr>
          <w:p w14:paraId="133DD3E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45F68AE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1E3C6950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20</w:t>
            </w:r>
          </w:p>
        </w:tc>
      </w:tr>
      <w:tr w:rsidR="004F2C2C" w:rsidRPr="00524138" w14:paraId="4CE3E5AC" w14:textId="77777777" w:rsidTr="002223AA">
        <w:tc>
          <w:tcPr>
            <w:tcW w:w="0" w:type="auto"/>
          </w:tcPr>
          <w:p w14:paraId="4AC8455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0" w:type="auto"/>
          </w:tcPr>
          <w:p w14:paraId="00189E0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1 (100%)</w:t>
            </w:r>
          </w:p>
        </w:tc>
        <w:tc>
          <w:tcPr>
            <w:tcW w:w="0" w:type="auto"/>
          </w:tcPr>
          <w:p w14:paraId="4B74403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5 (82%)</w:t>
            </w:r>
          </w:p>
        </w:tc>
        <w:tc>
          <w:tcPr>
            <w:tcW w:w="0" w:type="auto"/>
          </w:tcPr>
          <w:p w14:paraId="45CFB87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13EB4433" w14:textId="77777777" w:rsidTr="002223AA">
        <w:tc>
          <w:tcPr>
            <w:tcW w:w="0" w:type="auto"/>
          </w:tcPr>
          <w:p w14:paraId="5DEEE5C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0" w:type="auto"/>
          </w:tcPr>
          <w:p w14:paraId="30F1EB8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4BE51A31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8 (13%)</w:t>
            </w:r>
          </w:p>
        </w:tc>
        <w:tc>
          <w:tcPr>
            <w:tcW w:w="0" w:type="auto"/>
          </w:tcPr>
          <w:p w14:paraId="2F2AB19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0D39DFFE" w14:textId="77777777" w:rsidTr="002223AA">
        <w:tc>
          <w:tcPr>
            <w:tcW w:w="0" w:type="auto"/>
          </w:tcPr>
          <w:p w14:paraId="43A40C4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II</w:t>
            </w:r>
          </w:p>
        </w:tc>
        <w:tc>
          <w:tcPr>
            <w:tcW w:w="0" w:type="auto"/>
          </w:tcPr>
          <w:p w14:paraId="0778D386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41575E39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 (5.0%)</w:t>
            </w:r>
          </w:p>
        </w:tc>
        <w:tc>
          <w:tcPr>
            <w:tcW w:w="0" w:type="auto"/>
          </w:tcPr>
          <w:p w14:paraId="4FC6806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6BBA584A" w14:textId="77777777" w:rsidTr="002223AA">
        <w:tc>
          <w:tcPr>
            <w:tcW w:w="0" w:type="auto"/>
          </w:tcPr>
          <w:p w14:paraId="0052D98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IV</w:t>
            </w:r>
          </w:p>
        </w:tc>
        <w:tc>
          <w:tcPr>
            <w:tcW w:w="0" w:type="auto"/>
          </w:tcPr>
          <w:p w14:paraId="057104F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5BD82C2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 (0.7%)</w:t>
            </w:r>
          </w:p>
        </w:tc>
        <w:tc>
          <w:tcPr>
            <w:tcW w:w="0" w:type="auto"/>
          </w:tcPr>
          <w:p w14:paraId="0F23CE9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2775D2A7" w14:textId="77777777" w:rsidTr="002223AA">
        <w:tc>
          <w:tcPr>
            <w:tcW w:w="0" w:type="auto"/>
          </w:tcPr>
          <w:p w14:paraId="66DA075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Urgency</w:t>
            </w:r>
          </w:p>
        </w:tc>
        <w:tc>
          <w:tcPr>
            <w:tcW w:w="0" w:type="auto"/>
          </w:tcPr>
          <w:p w14:paraId="55597DF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6543086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57A6722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48</w:t>
            </w:r>
          </w:p>
        </w:tc>
      </w:tr>
      <w:tr w:rsidR="004F2C2C" w:rsidRPr="00524138" w14:paraId="2B1C5162" w14:textId="77777777" w:rsidTr="002223AA">
        <w:tc>
          <w:tcPr>
            <w:tcW w:w="0" w:type="auto"/>
          </w:tcPr>
          <w:p w14:paraId="6E1F290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Elective</w:t>
            </w:r>
          </w:p>
        </w:tc>
        <w:tc>
          <w:tcPr>
            <w:tcW w:w="0" w:type="auto"/>
          </w:tcPr>
          <w:p w14:paraId="3C75117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9 (43%)</w:t>
            </w:r>
          </w:p>
        </w:tc>
        <w:tc>
          <w:tcPr>
            <w:tcW w:w="0" w:type="auto"/>
          </w:tcPr>
          <w:p w14:paraId="722CA14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2 (51%)</w:t>
            </w:r>
          </w:p>
        </w:tc>
        <w:tc>
          <w:tcPr>
            <w:tcW w:w="0" w:type="auto"/>
          </w:tcPr>
          <w:p w14:paraId="35341BD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63AF9631" w14:textId="77777777" w:rsidTr="002223AA">
        <w:tc>
          <w:tcPr>
            <w:tcW w:w="0" w:type="auto"/>
          </w:tcPr>
          <w:p w14:paraId="786AED5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Urgent</w:t>
            </w:r>
          </w:p>
        </w:tc>
        <w:tc>
          <w:tcPr>
            <w:tcW w:w="0" w:type="auto"/>
          </w:tcPr>
          <w:p w14:paraId="39214E5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2 (57%)</w:t>
            </w:r>
          </w:p>
        </w:tc>
        <w:tc>
          <w:tcPr>
            <w:tcW w:w="0" w:type="auto"/>
          </w:tcPr>
          <w:p w14:paraId="4DC86BE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5 (46%)</w:t>
            </w:r>
          </w:p>
        </w:tc>
        <w:tc>
          <w:tcPr>
            <w:tcW w:w="0" w:type="auto"/>
          </w:tcPr>
          <w:p w14:paraId="1CE04B2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6972C93F" w14:textId="77777777" w:rsidTr="002223AA">
        <w:tc>
          <w:tcPr>
            <w:tcW w:w="0" w:type="auto"/>
          </w:tcPr>
          <w:p w14:paraId="6221C82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 xml:space="preserve"> Emergency</w:t>
            </w:r>
          </w:p>
        </w:tc>
        <w:tc>
          <w:tcPr>
            <w:tcW w:w="0" w:type="auto"/>
          </w:tcPr>
          <w:p w14:paraId="4507EDF6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5C40CAE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 (3.5%)</w:t>
            </w:r>
          </w:p>
        </w:tc>
        <w:tc>
          <w:tcPr>
            <w:tcW w:w="0" w:type="auto"/>
          </w:tcPr>
          <w:p w14:paraId="3CB43C1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</w:tr>
      <w:tr w:rsidR="004F2C2C" w:rsidRPr="00524138" w14:paraId="31A8A737" w14:textId="77777777" w:rsidTr="002223AA">
        <w:tc>
          <w:tcPr>
            <w:tcW w:w="0" w:type="auto"/>
          </w:tcPr>
          <w:p w14:paraId="739F763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 xml:space="preserve"> Salvage</w:t>
            </w:r>
          </w:p>
        </w:tc>
        <w:tc>
          <w:tcPr>
            <w:tcW w:w="0" w:type="auto"/>
          </w:tcPr>
          <w:p w14:paraId="4787E1C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42ED13B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1C1A2275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  <w:lang w:val="en-US"/>
              </w:rPr>
              <w:t>…</w:t>
            </w:r>
          </w:p>
        </w:tc>
      </w:tr>
      <w:tr w:rsidR="004F2C2C" w:rsidRPr="00524138" w14:paraId="5C0D3EDB" w14:textId="77777777" w:rsidTr="002223AA">
        <w:tc>
          <w:tcPr>
            <w:tcW w:w="0" w:type="auto"/>
          </w:tcPr>
          <w:p w14:paraId="2E23B21D" w14:textId="30B2FA8A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, log</w:t>
            </w:r>
            <w:r w:rsidR="00217A53" w:rsidRPr="00524138">
              <w:rPr>
                <w:sz w:val="20"/>
                <w:szCs w:val="20"/>
                <w:lang w:val="en-US"/>
              </w:rPr>
              <w:t>istic</w:t>
            </w:r>
          </w:p>
        </w:tc>
        <w:tc>
          <w:tcPr>
            <w:tcW w:w="0" w:type="auto"/>
          </w:tcPr>
          <w:p w14:paraId="2A74C0CD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.28 [1.51-4.29]</w:t>
            </w:r>
          </w:p>
        </w:tc>
        <w:tc>
          <w:tcPr>
            <w:tcW w:w="0" w:type="auto"/>
          </w:tcPr>
          <w:p w14:paraId="5C15502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.89 [1.68-6.36]</w:t>
            </w:r>
          </w:p>
        </w:tc>
        <w:tc>
          <w:tcPr>
            <w:tcW w:w="0" w:type="auto"/>
          </w:tcPr>
          <w:p w14:paraId="38B03C7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09</w:t>
            </w:r>
          </w:p>
        </w:tc>
      </w:tr>
      <w:tr w:rsidR="004F2C2C" w:rsidRPr="00524138" w14:paraId="76C27F7E" w14:textId="77777777" w:rsidTr="007121CD">
        <w:tc>
          <w:tcPr>
            <w:tcW w:w="0" w:type="auto"/>
            <w:tcBorders>
              <w:bottom w:val="single" w:sz="4" w:space="0" w:color="auto"/>
            </w:tcBorders>
          </w:tcPr>
          <w:p w14:paraId="03314149" w14:textId="5D4252B4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524138">
              <w:rPr>
                <w:sz w:val="20"/>
                <w:szCs w:val="20"/>
                <w:lang w:val="en-US"/>
              </w:rPr>
              <w:t>EuroSCORE</w:t>
            </w:r>
            <w:proofErr w:type="spellEnd"/>
            <w:r w:rsidRPr="00524138">
              <w:rPr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24C50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06 [0.80-1.6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654C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.33 [0.98-2.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F6496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09</w:t>
            </w:r>
          </w:p>
        </w:tc>
      </w:tr>
      <w:tr w:rsidR="000D7E4C" w:rsidRPr="00524138" w14:paraId="47750A47" w14:textId="77777777" w:rsidTr="007121CD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5B9CFA7" w14:textId="77777777" w:rsidR="004F2C2C" w:rsidRPr="00524138" w:rsidRDefault="004F2C2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Data are means ± SD or Medians [IQR] or numbers (proportions)</w:t>
            </w:r>
          </w:p>
          <w:p w14:paraId="1EA1FD09" w14:textId="106A3814" w:rsidR="000D7E4C" w:rsidRPr="00524138" w:rsidRDefault="004F2C2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CABG = Coronary Artery Bypass Grafting; </w:t>
            </w:r>
            <w:r w:rsidR="000D7E4C" w:rsidRPr="00524138">
              <w:rPr>
                <w:sz w:val="20"/>
                <w:szCs w:val="20"/>
                <w:lang w:val="en-US"/>
              </w:rPr>
              <w:t xml:space="preserve">COPD = Chronic Obstructive Pulmonary Disease; NYHA = New York </w:t>
            </w:r>
            <w:r w:rsidR="000D7E4C" w:rsidRPr="00524138">
              <w:rPr>
                <w:sz w:val="20"/>
                <w:szCs w:val="20"/>
                <w:bdr w:val="none" w:sz="0" w:space="0" w:color="auto"/>
                <w:lang w:val="en-US"/>
              </w:rPr>
              <w:t>Health Association</w:t>
            </w:r>
            <w:r w:rsidRPr="00524138">
              <w:rPr>
                <w:sz w:val="20"/>
                <w:szCs w:val="20"/>
                <w:bdr w:val="none" w:sz="0" w:space="0" w:color="auto"/>
                <w:lang w:val="en-US"/>
              </w:rPr>
              <w:t xml:space="preserve">; </w:t>
            </w:r>
            <w:r w:rsidR="00043D2A" w:rsidRPr="00524138">
              <w:rPr>
                <w:sz w:val="20"/>
                <w:szCs w:val="20"/>
                <w:bdr w:val="none" w:sz="0" w:space="0" w:color="auto"/>
                <w:lang w:val="en-US"/>
              </w:rPr>
              <w:t>PMG = Poster Mobilization Group; UCG = Usual Care Group</w:t>
            </w:r>
            <w:r w:rsidR="007121CD" w:rsidRPr="00524138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70180E9F" w14:textId="544BDC56" w:rsidR="000D7E4C" w:rsidRPr="00524138" w:rsidRDefault="000D7E4C" w:rsidP="007121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1449"/>
        <w:gridCol w:w="1610"/>
        <w:gridCol w:w="945"/>
      </w:tblGrid>
      <w:tr w:rsidR="000D7E4C" w:rsidRPr="00524138" w14:paraId="238E17F7" w14:textId="77777777" w:rsidTr="002223AA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5F5D8E1" w14:textId="277D4B00" w:rsidR="000D7E4C" w:rsidRPr="00524138" w:rsidRDefault="000D7E4C" w:rsidP="00E47CD9">
            <w:pPr>
              <w:spacing w:after="0" w:line="276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D74613">
              <w:rPr>
                <w:b/>
                <w:sz w:val="20"/>
                <w:szCs w:val="20"/>
                <w:lang w:val="en-US"/>
              </w:rPr>
              <w:t>S</w:t>
            </w:r>
            <w:r w:rsidR="00E47CD9" w:rsidRPr="00524138">
              <w:rPr>
                <w:b/>
                <w:sz w:val="20"/>
                <w:szCs w:val="20"/>
                <w:lang w:val="en-US"/>
              </w:rPr>
              <w:t>5</w:t>
            </w:r>
            <w:r w:rsidRPr="00524138">
              <w:rPr>
                <w:b/>
                <w:sz w:val="20"/>
                <w:szCs w:val="20"/>
                <w:lang w:val="en-US"/>
              </w:rPr>
              <w:t>.2</w:t>
            </w:r>
            <w:r w:rsidR="0073565D" w:rsidRPr="00524138">
              <w:rPr>
                <w:b/>
                <w:sz w:val="20"/>
                <w:szCs w:val="20"/>
                <w:lang w:val="en-US"/>
              </w:rPr>
              <w:t>.</w:t>
            </w:r>
            <w:r w:rsidRPr="00524138">
              <w:rPr>
                <w:bCs/>
                <w:sz w:val="20"/>
                <w:szCs w:val="20"/>
                <w:lang w:val="en-US"/>
              </w:rPr>
              <w:t xml:space="preserve"> Periprocedural characteristics</w:t>
            </w:r>
            <w:r w:rsidR="00BA74EB" w:rsidRPr="00524138">
              <w:rPr>
                <w:sz w:val="20"/>
                <w:szCs w:val="20"/>
                <w:lang w:val="en-US"/>
              </w:rPr>
              <w:t xml:space="preserve"> of patients with myocardial revascularization</w:t>
            </w:r>
          </w:p>
        </w:tc>
      </w:tr>
      <w:tr w:rsidR="00043D2A" w:rsidRPr="00524138" w14:paraId="7A2DB10E" w14:textId="77777777" w:rsidTr="002223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A2B9C" w14:textId="77777777" w:rsidR="00043D2A" w:rsidRPr="00524138" w:rsidRDefault="00043D2A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7C115" w14:textId="17F52860" w:rsidR="00043D2A" w:rsidRPr="00524138" w:rsidRDefault="00043D2A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UCG (n =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7326C" w14:textId="025314D6" w:rsidR="00043D2A" w:rsidRPr="00524138" w:rsidRDefault="00043D2A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PMG (n = 1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463360" w14:textId="77777777" w:rsidR="00043D2A" w:rsidRPr="00524138" w:rsidRDefault="00043D2A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p value</w:t>
            </w:r>
          </w:p>
        </w:tc>
      </w:tr>
      <w:tr w:rsidR="000D7E4C" w:rsidRPr="00524138" w14:paraId="2AABC5EC" w14:textId="77777777" w:rsidTr="002223AA">
        <w:tc>
          <w:tcPr>
            <w:tcW w:w="0" w:type="auto"/>
            <w:tcBorders>
              <w:top w:val="single" w:sz="4" w:space="0" w:color="auto"/>
            </w:tcBorders>
          </w:tcPr>
          <w:p w14:paraId="45EE555B" w14:textId="77777777" w:rsidR="000D7E4C" w:rsidRPr="00524138" w:rsidRDefault="000D7E4C" w:rsidP="00E47CD9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Type of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D53D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96E38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A4A71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53</w:t>
            </w:r>
          </w:p>
        </w:tc>
      </w:tr>
      <w:tr w:rsidR="000D7E4C" w:rsidRPr="00524138" w14:paraId="67457908" w14:textId="77777777" w:rsidTr="002223AA">
        <w:tc>
          <w:tcPr>
            <w:tcW w:w="0" w:type="auto"/>
          </w:tcPr>
          <w:p w14:paraId="1AD4C60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CABG, isolated</w:t>
            </w:r>
          </w:p>
        </w:tc>
        <w:tc>
          <w:tcPr>
            <w:tcW w:w="0" w:type="auto"/>
          </w:tcPr>
          <w:p w14:paraId="6FBDC57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7 (81%)</w:t>
            </w:r>
          </w:p>
        </w:tc>
        <w:tc>
          <w:tcPr>
            <w:tcW w:w="0" w:type="auto"/>
          </w:tcPr>
          <w:p w14:paraId="5E4D7F0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7 (82%)</w:t>
            </w:r>
          </w:p>
        </w:tc>
        <w:tc>
          <w:tcPr>
            <w:tcW w:w="0" w:type="auto"/>
          </w:tcPr>
          <w:p w14:paraId="5E0E57A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</w:p>
        </w:tc>
      </w:tr>
      <w:tr w:rsidR="000D7E4C" w:rsidRPr="00524138" w14:paraId="1E902472" w14:textId="77777777" w:rsidTr="002223AA">
        <w:tc>
          <w:tcPr>
            <w:tcW w:w="0" w:type="auto"/>
          </w:tcPr>
          <w:p w14:paraId="6F41202A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CABG + valve surgery</w:t>
            </w:r>
          </w:p>
        </w:tc>
        <w:tc>
          <w:tcPr>
            <w:tcW w:w="0" w:type="auto"/>
          </w:tcPr>
          <w:p w14:paraId="307BD98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</w:tcPr>
          <w:p w14:paraId="1A55DE73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9 (13%)</w:t>
            </w:r>
          </w:p>
        </w:tc>
        <w:tc>
          <w:tcPr>
            <w:tcW w:w="0" w:type="auto"/>
          </w:tcPr>
          <w:p w14:paraId="6B43AEA7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</w:p>
        </w:tc>
      </w:tr>
      <w:tr w:rsidR="000D7E4C" w:rsidRPr="00524138" w14:paraId="6891B779" w14:textId="77777777" w:rsidTr="002223AA">
        <w:tc>
          <w:tcPr>
            <w:tcW w:w="0" w:type="auto"/>
          </w:tcPr>
          <w:p w14:paraId="1AD2F2EC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CABG + other surgery</w:t>
            </w:r>
          </w:p>
        </w:tc>
        <w:tc>
          <w:tcPr>
            <w:tcW w:w="0" w:type="auto"/>
          </w:tcPr>
          <w:p w14:paraId="29BE027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</w:tcPr>
          <w:p w14:paraId="7971EBB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 (4.2%)</w:t>
            </w:r>
          </w:p>
        </w:tc>
        <w:tc>
          <w:tcPr>
            <w:tcW w:w="0" w:type="auto"/>
          </w:tcPr>
          <w:p w14:paraId="226DC7A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</w:p>
        </w:tc>
      </w:tr>
      <w:tr w:rsidR="000D7E4C" w:rsidRPr="00524138" w14:paraId="2640E997" w14:textId="77777777" w:rsidTr="002223AA">
        <w:tc>
          <w:tcPr>
            <w:tcW w:w="0" w:type="auto"/>
          </w:tcPr>
          <w:p w14:paraId="39387A52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Off-pump CABG, no cardiopulmonary bypass</w:t>
            </w:r>
          </w:p>
        </w:tc>
        <w:tc>
          <w:tcPr>
            <w:tcW w:w="0" w:type="auto"/>
          </w:tcPr>
          <w:p w14:paraId="46B95BB4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1 (52%)</w:t>
            </w:r>
          </w:p>
        </w:tc>
        <w:tc>
          <w:tcPr>
            <w:tcW w:w="0" w:type="auto"/>
          </w:tcPr>
          <w:p w14:paraId="4FFFDFE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55 (39%)</w:t>
            </w:r>
          </w:p>
        </w:tc>
        <w:tc>
          <w:tcPr>
            <w:tcW w:w="0" w:type="auto"/>
          </w:tcPr>
          <w:p w14:paraId="263DA71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23</w:t>
            </w:r>
          </w:p>
        </w:tc>
      </w:tr>
      <w:tr w:rsidR="000D7E4C" w:rsidRPr="00524138" w14:paraId="5A5800A1" w14:textId="77777777" w:rsidTr="002223AA">
        <w:tc>
          <w:tcPr>
            <w:tcW w:w="0" w:type="auto"/>
          </w:tcPr>
          <w:p w14:paraId="234E0878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Cardiopulmonary bypass time, min</w:t>
            </w:r>
          </w:p>
        </w:tc>
        <w:tc>
          <w:tcPr>
            <w:tcW w:w="0" w:type="auto"/>
          </w:tcPr>
          <w:p w14:paraId="03A7A96E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3 [67-137]</w:t>
            </w:r>
          </w:p>
        </w:tc>
        <w:tc>
          <w:tcPr>
            <w:tcW w:w="0" w:type="auto"/>
          </w:tcPr>
          <w:p w14:paraId="521B9F86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4 [84-128]</w:t>
            </w:r>
          </w:p>
        </w:tc>
        <w:tc>
          <w:tcPr>
            <w:tcW w:w="0" w:type="auto"/>
          </w:tcPr>
          <w:p w14:paraId="08C3CB39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94</w:t>
            </w:r>
          </w:p>
        </w:tc>
      </w:tr>
      <w:tr w:rsidR="000D7E4C" w:rsidRPr="00524138" w14:paraId="14584D1B" w14:textId="77777777" w:rsidTr="002223AA">
        <w:tc>
          <w:tcPr>
            <w:tcW w:w="0" w:type="auto"/>
            <w:tcBorders>
              <w:bottom w:val="single" w:sz="4" w:space="0" w:color="auto"/>
            </w:tcBorders>
          </w:tcPr>
          <w:p w14:paraId="7D1CFFC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Aortic crossclamp time,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E10BF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0 [47-8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54EEB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73 [54-88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17DEA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7</w:t>
            </w:r>
          </w:p>
        </w:tc>
      </w:tr>
      <w:tr w:rsidR="000D7E4C" w:rsidRPr="00524138" w14:paraId="0C3B5D19" w14:textId="77777777" w:rsidTr="002223AA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1AA4E20" w14:textId="77777777" w:rsidR="000D7E4C" w:rsidRPr="00524138" w:rsidRDefault="000D7E4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Data are means ± SD or Medians [IQR] or numbers (proportions)</w:t>
            </w:r>
          </w:p>
          <w:p w14:paraId="2D8428DF" w14:textId="2F029065" w:rsidR="00043D2A" w:rsidRPr="00524138" w:rsidRDefault="004F2C2C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CABG = Coronary Artery Bypass Grafting; </w:t>
            </w:r>
            <w:r w:rsidR="00043D2A" w:rsidRPr="00524138">
              <w:rPr>
                <w:sz w:val="20"/>
                <w:szCs w:val="20"/>
                <w:lang w:val="en-US"/>
              </w:rPr>
              <w:t>PMG = Poster Mobilization Group; UCG = Usual Care Group</w:t>
            </w:r>
            <w:r w:rsidR="007121CD" w:rsidRPr="00524138">
              <w:rPr>
                <w:sz w:val="20"/>
                <w:szCs w:val="20"/>
                <w:lang w:val="en-US"/>
              </w:rPr>
              <w:t>.</w:t>
            </w:r>
          </w:p>
          <w:p w14:paraId="1A92C925" w14:textId="67603A52" w:rsidR="00043D2A" w:rsidRPr="00524138" w:rsidRDefault="00043D2A" w:rsidP="00E47CD9">
            <w:pPr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5D668911" w14:textId="11CD21E4" w:rsidR="007E3698" w:rsidRPr="00524138" w:rsidRDefault="007E3698" w:rsidP="008D1E8A">
      <w:pPr>
        <w:spacing w:after="0" w:line="480" w:lineRule="auto"/>
        <w:jc w:val="both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2589"/>
        <w:gridCol w:w="2233"/>
        <w:gridCol w:w="410"/>
        <w:gridCol w:w="410"/>
      </w:tblGrid>
      <w:tr w:rsidR="00594DC3" w:rsidRPr="00524138" w14:paraId="2CDC0C35" w14:textId="77777777" w:rsidTr="00D74613">
        <w:trPr>
          <w:gridAfter w:val="1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A04FFF3" w14:textId="4A714872" w:rsidR="00594DC3" w:rsidRPr="00524138" w:rsidRDefault="00594DC3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74613">
              <w:rPr>
                <w:b/>
                <w:sz w:val="20"/>
                <w:szCs w:val="20"/>
                <w:lang w:val="en-US"/>
              </w:rPr>
              <w:t>S</w:t>
            </w:r>
            <w:r w:rsidR="00E47CD9" w:rsidRPr="00524138">
              <w:rPr>
                <w:b/>
                <w:sz w:val="20"/>
                <w:szCs w:val="20"/>
                <w:lang w:val="en-US"/>
              </w:rPr>
              <w:t>5</w:t>
            </w:r>
            <w:r w:rsidRPr="00524138">
              <w:rPr>
                <w:b/>
                <w:sz w:val="20"/>
                <w:szCs w:val="20"/>
                <w:lang w:val="en-US"/>
              </w:rPr>
              <w:t>.3</w:t>
            </w:r>
            <w:r w:rsidR="00043D2A" w:rsidRPr="00524138">
              <w:rPr>
                <w:b/>
                <w:sz w:val="20"/>
                <w:szCs w:val="20"/>
                <w:lang w:val="en-US"/>
              </w:rPr>
              <w:t>.</w:t>
            </w:r>
            <w:r w:rsidRPr="00524138">
              <w:rPr>
                <w:sz w:val="20"/>
                <w:szCs w:val="20"/>
                <w:lang w:val="en-US"/>
              </w:rPr>
              <w:t xml:space="preserve"> Effect of mobilization poster on ACSM activity levels and TCT scores</w:t>
            </w:r>
          </w:p>
        </w:tc>
      </w:tr>
      <w:tr w:rsidR="00B524CB" w:rsidRPr="00524138" w14:paraId="220C0135" w14:textId="77777777" w:rsidTr="00D746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D1BB5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CA90D" w14:textId="77777777" w:rsidR="00594DC3" w:rsidRPr="00524138" w:rsidRDefault="00594DC3" w:rsidP="00E47CD9">
            <w:pPr>
              <w:spacing w:after="0" w:line="276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Increase of score by poster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E1757" w14:textId="77777777" w:rsidR="00594DC3" w:rsidRPr="00524138" w:rsidRDefault="00594DC3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2203F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524CB" w:rsidRPr="00524138" w14:paraId="3F074322" w14:textId="77777777" w:rsidTr="00D7461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970C72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ACSM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5421C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61E1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03C294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67F44CD6" w14:textId="77777777" w:rsidTr="00D74613">
        <w:tc>
          <w:tcPr>
            <w:tcW w:w="0" w:type="auto"/>
            <w:shd w:val="clear" w:color="auto" w:fill="auto"/>
          </w:tcPr>
          <w:p w14:paraId="14A742C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41)</w:t>
            </w:r>
          </w:p>
        </w:tc>
        <w:tc>
          <w:tcPr>
            <w:tcW w:w="0" w:type="auto"/>
          </w:tcPr>
          <w:p w14:paraId="6FB8799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</w:tcPr>
          <w:p w14:paraId="131D9EC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15 to 0.53</w:t>
            </w:r>
          </w:p>
        </w:tc>
        <w:tc>
          <w:tcPr>
            <w:tcW w:w="0" w:type="auto"/>
            <w:gridSpan w:val="2"/>
          </w:tcPr>
          <w:p w14:paraId="7260003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7</w:t>
            </w:r>
          </w:p>
        </w:tc>
      </w:tr>
      <w:tr w:rsidR="00B524CB" w:rsidRPr="00524138" w14:paraId="069CE79D" w14:textId="77777777" w:rsidTr="00D74613">
        <w:tc>
          <w:tcPr>
            <w:tcW w:w="0" w:type="auto"/>
            <w:shd w:val="clear" w:color="auto" w:fill="auto"/>
          </w:tcPr>
          <w:p w14:paraId="2234A375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63)</w:t>
            </w:r>
          </w:p>
        </w:tc>
        <w:tc>
          <w:tcPr>
            <w:tcW w:w="0" w:type="auto"/>
          </w:tcPr>
          <w:p w14:paraId="586F80B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48A8E13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10 to 0.66</w:t>
            </w:r>
          </w:p>
        </w:tc>
        <w:tc>
          <w:tcPr>
            <w:tcW w:w="0" w:type="auto"/>
            <w:gridSpan w:val="2"/>
          </w:tcPr>
          <w:p w14:paraId="11D3D4F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5</w:t>
            </w:r>
          </w:p>
        </w:tc>
      </w:tr>
      <w:tr w:rsidR="00B524CB" w:rsidRPr="00524138" w14:paraId="5DD12148" w14:textId="77777777" w:rsidTr="00D74613">
        <w:tc>
          <w:tcPr>
            <w:tcW w:w="0" w:type="auto"/>
            <w:shd w:val="clear" w:color="auto" w:fill="auto"/>
          </w:tcPr>
          <w:p w14:paraId="4C6E1F24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54)</w:t>
            </w:r>
          </w:p>
        </w:tc>
        <w:tc>
          <w:tcPr>
            <w:tcW w:w="0" w:type="auto"/>
          </w:tcPr>
          <w:p w14:paraId="37AD8F4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185D8F0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-0.04 to 0.75</w:t>
            </w:r>
          </w:p>
        </w:tc>
        <w:tc>
          <w:tcPr>
            <w:tcW w:w="0" w:type="auto"/>
            <w:gridSpan w:val="2"/>
          </w:tcPr>
          <w:p w14:paraId="5844ADEC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8</w:t>
            </w:r>
          </w:p>
        </w:tc>
      </w:tr>
      <w:tr w:rsidR="00B524CB" w:rsidRPr="00524138" w14:paraId="68128961" w14:textId="77777777" w:rsidTr="00D74613">
        <w:tc>
          <w:tcPr>
            <w:tcW w:w="0" w:type="auto"/>
            <w:shd w:val="clear" w:color="auto" w:fill="auto"/>
          </w:tcPr>
          <w:p w14:paraId="3AF6AC3C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TCT score</w:t>
            </w:r>
          </w:p>
        </w:tc>
        <w:tc>
          <w:tcPr>
            <w:tcW w:w="0" w:type="auto"/>
          </w:tcPr>
          <w:p w14:paraId="243A54E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D843B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FA996FF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6CEDAE4F" w14:textId="77777777" w:rsidTr="00D74613">
        <w:tc>
          <w:tcPr>
            <w:tcW w:w="0" w:type="auto"/>
            <w:shd w:val="clear" w:color="auto" w:fill="auto"/>
          </w:tcPr>
          <w:p w14:paraId="2A2D38CA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Bed</w:t>
            </w:r>
          </w:p>
        </w:tc>
        <w:tc>
          <w:tcPr>
            <w:tcW w:w="0" w:type="auto"/>
          </w:tcPr>
          <w:p w14:paraId="23E85C1A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422063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8548135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7FDF7E6B" w14:textId="77777777" w:rsidTr="00D74613">
        <w:tc>
          <w:tcPr>
            <w:tcW w:w="0" w:type="auto"/>
            <w:shd w:val="clear" w:color="auto" w:fill="auto"/>
          </w:tcPr>
          <w:p w14:paraId="754507A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20)</w:t>
            </w:r>
          </w:p>
        </w:tc>
        <w:tc>
          <w:tcPr>
            <w:tcW w:w="0" w:type="auto"/>
          </w:tcPr>
          <w:p w14:paraId="744394B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5FAD24D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-0.04 to 0.27</w:t>
            </w:r>
          </w:p>
        </w:tc>
        <w:tc>
          <w:tcPr>
            <w:tcW w:w="0" w:type="auto"/>
            <w:gridSpan w:val="2"/>
          </w:tcPr>
          <w:p w14:paraId="106B4FC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06</w:t>
            </w:r>
          </w:p>
        </w:tc>
      </w:tr>
      <w:tr w:rsidR="00B524CB" w:rsidRPr="00524138" w14:paraId="2E5F8358" w14:textId="77777777" w:rsidTr="00D74613">
        <w:tc>
          <w:tcPr>
            <w:tcW w:w="0" w:type="auto"/>
            <w:shd w:val="clear" w:color="auto" w:fill="auto"/>
          </w:tcPr>
          <w:p w14:paraId="3C01D0DF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50)</w:t>
            </w:r>
          </w:p>
        </w:tc>
        <w:tc>
          <w:tcPr>
            <w:tcW w:w="0" w:type="auto"/>
          </w:tcPr>
          <w:p w14:paraId="2CB6DA8C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DEAF70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02 to 0.33</w:t>
            </w:r>
          </w:p>
        </w:tc>
        <w:tc>
          <w:tcPr>
            <w:tcW w:w="0" w:type="auto"/>
            <w:gridSpan w:val="2"/>
          </w:tcPr>
          <w:p w14:paraId="3A140DB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02</w:t>
            </w:r>
          </w:p>
        </w:tc>
      </w:tr>
      <w:tr w:rsidR="00B524CB" w:rsidRPr="00524138" w14:paraId="3A68CCE2" w14:textId="77777777" w:rsidTr="00D74613">
        <w:tc>
          <w:tcPr>
            <w:tcW w:w="0" w:type="auto"/>
            <w:shd w:val="clear" w:color="auto" w:fill="auto"/>
          </w:tcPr>
          <w:p w14:paraId="213E9A9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46)</w:t>
            </w:r>
          </w:p>
        </w:tc>
        <w:tc>
          <w:tcPr>
            <w:tcW w:w="0" w:type="auto"/>
          </w:tcPr>
          <w:p w14:paraId="79BD619A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71564D7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04 to 0.34</w:t>
            </w:r>
          </w:p>
        </w:tc>
        <w:tc>
          <w:tcPr>
            <w:tcW w:w="0" w:type="auto"/>
            <w:gridSpan w:val="2"/>
          </w:tcPr>
          <w:p w14:paraId="16E716F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.02</w:t>
            </w:r>
          </w:p>
        </w:tc>
      </w:tr>
      <w:tr w:rsidR="00B524CB" w:rsidRPr="00524138" w14:paraId="529F3981" w14:textId="77777777" w:rsidTr="00D74613">
        <w:tc>
          <w:tcPr>
            <w:tcW w:w="0" w:type="auto"/>
            <w:shd w:val="clear" w:color="auto" w:fill="auto"/>
          </w:tcPr>
          <w:p w14:paraId="6188DB0F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Chair</w:t>
            </w:r>
          </w:p>
        </w:tc>
        <w:tc>
          <w:tcPr>
            <w:tcW w:w="0" w:type="auto"/>
          </w:tcPr>
          <w:p w14:paraId="5A48A9EF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AC2DB6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8626A9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1370CAAB" w14:textId="77777777" w:rsidTr="00D74613">
        <w:tc>
          <w:tcPr>
            <w:tcW w:w="0" w:type="auto"/>
            <w:shd w:val="clear" w:color="auto" w:fill="auto"/>
          </w:tcPr>
          <w:p w14:paraId="416DFB3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20)</w:t>
            </w:r>
          </w:p>
        </w:tc>
        <w:tc>
          <w:tcPr>
            <w:tcW w:w="0" w:type="auto"/>
          </w:tcPr>
          <w:p w14:paraId="334BD975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7FE21ADE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8 to 0.49</w:t>
            </w:r>
          </w:p>
        </w:tc>
        <w:tc>
          <w:tcPr>
            <w:tcW w:w="0" w:type="auto"/>
            <w:gridSpan w:val="2"/>
          </w:tcPr>
          <w:p w14:paraId="202DADC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524CB" w:rsidRPr="00524138" w14:paraId="101AB6A9" w14:textId="77777777" w:rsidTr="00D74613">
        <w:tc>
          <w:tcPr>
            <w:tcW w:w="0" w:type="auto"/>
            <w:shd w:val="clear" w:color="auto" w:fill="auto"/>
          </w:tcPr>
          <w:p w14:paraId="691BC30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50)</w:t>
            </w:r>
          </w:p>
        </w:tc>
        <w:tc>
          <w:tcPr>
            <w:tcW w:w="0" w:type="auto"/>
          </w:tcPr>
          <w:p w14:paraId="6915091A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</w:tcPr>
          <w:p w14:paraId="670B216E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6 to 0.51</w:t>
            </w:r>
          </w:p>
        </w:tc>
        <w:tc>
          <w:tcPr>
            <w:tcW w:w="0" w:type="auto"/>
            <w:gridSpan w:val="2"/>
          </w:tcPr>
          <w:p w14:paraId="310E63E3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524CB" w:rsidRPr="00524138" w14:paraId="187BD17C" w14:textId="77777777" w:rsidTr="00D74613">
        <w:tc>
          <w:tcPr>
            <w:tcW w:w="0" w:type="auto"/>
            <w:shd w:val="clear" w:color="auto" w:fill="auto"/>
          </w:tcPr>
          <w:p w14:paraId="6BDE37E6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46)</w:t>
            </w:r>
          </w:p>
        </w:tc>
        <w:tc>
          <w:tcPr>
            <w:tcW w:w="0" w:type="auto"/>
          </w:tcPr>
          <w:p w14:paraId="47136FD6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</w:tcPr>
          <w:p w14:paraId="4FB6333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9 to 0.52</w:t>
            </w:r>
          </w:p>
        </w:tc>
        <w:tc>
          <w:tcPr>
            <w:tcW w:w="0" w:type="auto"/>
            <w:gridSpan w:val="2"/>
          </w:tcPr>
          <w:p w14:paraId="1BD6BF76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524CB" w:rsidRPr="00524138" w14:paraId="37649E51" w14:textId="77777777" w:rsidTr="00D74613">
        <w:tc>
          <w:tcPr>
            <w:tcW w:w="0" w:type="auto"/>
            <w:shd w:val="clear" w:color="auto" w:fill="auto"/>
          </w:tcPr>
          <w:p w14:paraId="61203DB0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Toilet</w:t>
            </w:r>
          </w:p>
        </w:tc>
        <w:tc>
          <w:tcPr>
            <w:tcW w:w="0" w:type="auto"/>
          </w:tcPr>
          <w:p w14:paraId="2CEB794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97972A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28F1D5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467816ED" w14:textId="77777777" w:rsidTr="00D74613">
        <w:tc>
          <w:tcPr>
            <w:tcW w:w="0" w:type="auto"/>
            <w:shd w:val="clear" w:color="auto" w:fill="auto"/>
          </w:tcPr>
          <w:p w14:paraId="2A1A66DD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20)</w:t>
            </w:r>
          </w:p>
        </w:tc>
        <w:tc>
          <w:tcPr>
            <w:tcW w:w="0" w:type="auto"/>
          </w:tcPr>
          <w:p w14:paraId="51E8F32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70C58C03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3 to 0.55</w:t>
            </w:r>
          </w:p>
        </w:tc>
        <w:tc>
          <w:tcPr>
            <w:tcW w:w="0" w:type="auto"/>
            <w:gridSpan w:val="2"/>
          </w:tcPr>
          <w:p w14:paraId="659955A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524CB" w:rsidRPr="00524138" w14:paraId="7C1383B2" w14:textId="77777777" w:rsidTr="00D74613">
        <w:tc>
          <w:tcPr>
            <w:tcW w:w="0" w:type="auto"/>
            <w:shd w:val="clear" w:color="auto" w:fill="auto"/>
          </w:tcPr>
          <w:p w14:paraId="0814567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50)</w:t>
            </w:r>
          </w:p>
        </w:tc>
        <w:tc>
          <w:tcPr>
            <w:tcW w:w="0" w:type="auto"/>
          </w:tcPr>
          <w:p w14:paraId="0F46014E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0BACBA4C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0 to 0.58</w:t>
            </w:r>
          </w:p>
        </w:tc>
        <w:tc>
          <w:tcPr>
            <w:tcW w:w="0" w:type="auto"/>
            <w:gridSpan w:val="2"/>
          </w:tcPr>
          <w:p w14:paraId="7C73A87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B524CB" w:rsidRPr="00524138" w14:paraId="64DC28D7" w14:textId="77777777" w:rsidTr="00D74613">
        <w:tc>
          <w:tcPr>
            <w:tcW w:w="0" w:type="auto"/>
            <w:shd w:val="clear" w:color="auto" w:fill="auto"/>
          </w:tcPr>
          <w:p w14:paraId="13B03E2D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46)</w:t>
            </w:r>
          </w:p>
        </w:tc>
        <w:tc>
          <w:tcPr>
            <w:tcW w:w="0" w:type="auto"/>
          </w:tcPr>
          <w:p w14:paraId="6B4DF73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</w:tcPr>
          <w:p w14:paraId="29122C5C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5 to 0.62</w:t>
            </w:r>
          </w:p>
        </w:tc>
        <w:tc>
          <w:tcPr>
            <w:tcW w:w="0" w:type="auto"/>
            <w:gridSpan w:val="2"/>
          </w:tcPr>
          <w:p w14:paraId="393C999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524CB" w:rsidRPr="00524138" w14:paraId="1BCAFA0D" w14:textId="77777777" w:rsidTr="00D74613">
        <w:tc>
          <w:tcPr>
            <w:tcW w:w="0" w:type="auto"/>
            <w:shd w:val="clear" w:color="auto" w:fill="auto"/>
          </w:tcPr>
          <w:p w14:paraId="6D179FC9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Corridor</w:t>
            </w:r>
          </w:p>
        </w:tc>
        <w:tc>
          <w:tcPr>
            <w:tcW w:w="0" w:type="auto"/>
          </w:tcPr>
          <w:p w14:paraId="3E59E08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06595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39EBD25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57EA7CEC" w14:textId="77777777" w:rsidTr="00D74613">
        <w:tc>
          <w:tcPr>
            <w:tcW w:w="0" w:type="auto"/>
            <w:shd w:val="clear" w:color="auto" w:fill="auto"/>
          </w:tcPr>
          <w:p w14:paraId="54E794BF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20)</w:t>
            </w:r>
          </w:p>
        </w:tc>
        <w:tc>
          <w:tcPr>
            <w:tcW w:w="0" w:type="auto"/>
          </w:tcPr>
          <w:p w14:paraId="53423CED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14:paraId="2F282C43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9 to 0.51</w:t>
            </w:r>
          </w:p>
        </w:tc>
        <w:tc>
          <w:tcPr>
            <w:tcW w:w="0" w:type="auto"/>
            <w:gridSpan w:val="2"/>
          </w:tcPr>
          <w:p w14:paraId="3336C9DA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B524CB" w:rsidRPr="00524138" w14:paraId="1C129EB6" w14:textId="77777777" w:rsidTr="00D74613">
        <w:tc>
          <w:tcPr>
            <w:tcW w:w="0" w:type="auto"/>
            <w:shd w:val="clear" w:color="auto" w:fill="auto"/>
          </w:tcPr>
          <w:p w14:paraId="59C74392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50)</w:t>
            </w:r>
          </w:p>
        </w:tc>
        <w:tc>
          <w:tcPr>
            <w:tcW w:w="0" w:type="auto"/>
          </w:tcPr>
          <w:p w14:paraId="4C783013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14:paraId="39D9224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4 to 0.51</w:t>
            </w:r>
          </w:p>
        </w:tc>
        <w:tc>
          <w:tcPr>
            <w:tcW w:w="0" w:type="auto"/>
            <w:gridSpan w:val="2"/>
          </w:tcPr>
          <w:p w14:paraId="5A05657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B524CB" w:rsidRPr="00524138" w14:paraId="251A9B75" w14:textId="77777777" w:rsidTr="00D74613">
        <w:tc>
          <w:tcPr>
            <w:tcW w:w="0" w:type="auto"/>
            <w:shd w:val="clear" w:color="auto" w:fill="auto"/>
          </w:tcPr>
          <w:p w14:paraId="115F781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46)</w:t>
            </w:r>
          </w:p>
        </w:tc>
        <w:tc>
          <w:tcPr>
            <w:tcW w:w="0" w:type="auto"/>
          </w:tcPr>
          <w:p w14:paraId="168F119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</w:tcPr>
          <w:p w14:paraId="09A3157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6 to 0.63</w:t>
            </w:r>
          </w:p>
        </w:tc>
        <w:tc>
          <w:tcPr>
            <w:tcW w:w="0" w:type="auto"/>
            <w:gridSpan w:val="2"/>
          </w:tcPr>
          <w:p w14:paraId="507B4BDF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524CB" w:rsidRPr="00524138" w14:paraId="3DBC715B" w14:textId="77777777" w:rsidTr="00D74613">
        <w:tc>
          <w:tcPr>
            <w:tcW w:w="0" w:type="auto"/>
            <w:shd w:val="clear" w:color="auto" w:fill="auto"/>
          </w:tcPr>
          <w:p w14:paraId="08CA8B22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Home trainer</w:t>
            </w:r>
          </w:p>
        </w:tc>
        <w:tc>
          <w:tcPr>
            <w:tcW w:w="0" w:type="auto"/>
          </w:tcPr>
          <w:p w14:paraId="5D48509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48CEB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62FAAE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1D019E67" w14:textId="77777777" w:rsidTr="00D74613">
        <w:tc>
          <w:tcPr>
            <w:tcW w:w="0" w:type="auto"/>
            <w:shd w:val="clear" w:color="auto" w:fill="auto"/>
          </w:tcPr>
          <w:p w14:paraId="0155793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20)</w:t>
            </w:r>
          </w:p>
        </w:tc>
        <w:tc>
          <w:tcPr>
            <w:tcW w:w="0" w:type="auto"/>
          </w:tcPr>
          <w:p w14:paraId="47170B1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</w:tcPr>
          <w:p w14:paraId="5A1062D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4 to 0.44</w:t>
            </w:r>
          </w:p>
        </w:tc>
        <w:tc>
          <w:tcPr>
            <w:tcW w:w="0" w:type="auto"/>
            <w:gridSpan w:val="2"/>
          </w:tcPr>
          <w:p w14:paraId="41ACCB57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2</w:t>
            </w:r>
          </w:p>
        </w:tc>
      </w:tr>
      <w:tr w:rsidR="00B524CB" w:rsidRPr="00524138" w14:paraId="011AB357" w14:textId="77777777" w:rsidTr="00D74613">
        <w:tc>
          <w:tcPr>
            <w:tcW w:w="0" w:type="auto"/>
            <w:shd w:val="clear" w:color="auto" w:fill="auto"/>
          </w:tcPr>
          <w:p w14:paraId="6226881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50)</w:t>
            </w:r>
          </w:p>
        </w:tc>
        <w:tc>
          <w:tcPr>
            <w:tcW w:w="0" w:type="auto"/>
          </w:tcPr>
          <w:p w14:paraId="7B3EEC4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14:paraId="37FB8CE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3 to 0.48</w:t>
            </w:r>
          </w:p>
        </w:tc>
        <w:tc>
          <w:tcPr>
            <w:tcW w:w="0" w:type="auto"/>
            <w:gridSpan w:val="2"/>
          </w:tcPr>
          <w:p w14:paraId="48585DFE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2</w:t>
            </w:r>
          </w:p>
        </w:tc>
      </w:tr>
      <w:tr w:rsidR="00B524CB" w:rsidRPr="00524138" w14:paraId="48E18EBC" w14:textId="77777777" w:rsidTr="00D74613">
        <w:tc>
          <w:tcPr>
            <w:tcW w:w="0" w:type="auto"/>
            <w:shd w:val="clear" w:color="auto" w:fill="auto"/>
          </w:tcPr>
          <w:p w14:paraId="785ED0D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46)</w:t>
            </w:r>
          </w:p>
        </w:tc>
        <w:tc>
          <w:tcPr>
            <w:tcW w:w="0" w:type="auto"/>
          </w:tcPr>
          <w:p w14:paraId="687DD55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3E6D5F5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9 to 0.59</w:t>
            </w:r>
          </w:p>
        </w:tc>
        <w:tc>
          <w:tcPr>
            <w:tcW w:w="0" w:type="auto"/>
            <w:gridSpan w:val="2"/>
          </w:tcPr>
          <w:p w14:paraId="04EE669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B524CB" w:rsidRPr="00524138" w14:paraId="59DB59E8" w14:textId="77777777" w:rsidTr="00D74613">
        <w:tc>
          <w:tcPr>
            <w:tcW w:w="0" w:type="auto"/>
            <w:shd w:val="clear" w:color="auto" w:fill="auto"/>
          </w:tcPr>
          <w:p w14:paraId="102D95C5" w14:textId="77777777" w:rsidR="00594DC3" w:rsidRPr="00524138" w:rsidRDefault="00594DC3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Stairs</w:t>
            </w:r>
          </w:p>
        </w:tc>
        <w:tc>
          <w:tcPr>
            <w:tcW w:w="0" w:type="auto"/>
          </w:tcPr>
          <w:p w14:paraId="3FD7676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A5D2A6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58EFF0D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524CB" w:rsidRPr="00524138" w14:paraId="5BE1553A" w14:textId="77777777" w:rsidTr="00D74613">
        <w:tc>
          <w:tcPr>
            <w:tcW w:w="0" w:type="auto"/>
            <w:shd w:val="clear" w:color="auto" w:fill="auto"/>
          </w:tcPr>
          <w:p w14:paraId="4F14FE5C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Overall (n=220)</w:t>
            </w:r>
          </w:p>
        </w:tc>
        <w:tc>
          <w:tcPr>
            <w:tcW w:w="0" w:type="auto"/>
          </w:tcPr>
          <w:p w14:paraId="736EEA88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</w:tcPr>
          <w:p w14:paraId="01285ED1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16 to 0.04</w:t>
            </w:r>
          </w:p>
        </w:tc>
        <w:tc>
          <w:tcPr>
            <w:tcW w:w="0" w:type="auto"/>
            <w:gridSpan w:val="2"/>
          </w:tcPr>
          <w:p w14:paraId="04CA31B3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1</w:t>
            </w:r>
          </w:p>
        </w:tc>
      </w:tr>
      <w:tr w:rsidR="00B524CB" w:rsidRPr="00524138" w14:paraId="18C2C4F5" w14:textId="77777777" w:rsidTr="00D74613">
        <w:tc>
          <w:tcPr>
            <w:tcW w:w="0" w:type="auto"/>
            <w:shd w:val="clear" w:color="auto" w:fill="auto"/>
          </w:tcPr>
          <w:p w14:paraId="6E8F760E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CABG (n=150)</w:t>
            </w:r>
          </w:p>
        </w:tc>
        <w:tc>
          <w:tcPr>
            <w:tcW w:w="0" w:type="auto"/>
          </w:tcPr>
          <w:p w14:paraId="10B0EBD4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</w:tcPr>
          <w:p w14:paraId="6E53D77D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17 to 0.05</w:t>
            </w:r>
          </w:p>
        </w:tc>
        <w:tc>
          <w:tcPr>
            <w:tcW w:w="0" w:type="auto"/>
            <w:gridSpan w:val="2"/>
          </w:tcPr>
          <w:p w14:paraId="217ECE73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9</w:t>
            </w:r>
          </w:p>
        </w:tc>
      </w:tr>
      <w:tr w:rsidR="00B524CB" w:rsidRPr="00524138" w14:paraId="478FBADA" w14:textId="77777777" w:rsidTr="00D7461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0AA0CE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 Discharged home (n=1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7C259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79D10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-0.15 to 0.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AD1394A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66</w:t>
            </w:r>
          </w:p>
        </w:tc>
      </w:tr>
      <w:tr w:rsidR="00594DC3" w:rsidRPr="00524138" w14:paraId="4E91C52A" w14:textId="77777777" w:rsidTr="00D74613">
        <w:trPr>
          <w:gridAfter w:val="1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7000177B" w14:textId="77777777" w:rsidR="00594DC3" w:rsidRPr="00524138" w:rsidRDefault="00594DC3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524138">
              <w:rPr>
                <w:sz w:val="20"/>
                <w:szCs w:val="20"/>
                <w:lang w:val="en-US"/>
              </w:rPr>
              <w:t xml:space="preserve"> Point estimate determined with linear mixed model analysis. </w:t>
            </w:r>
          </w:p>
        </w:tc>
      </w:tr>
    </w:tbl>
    <w:p w14:paraId="25F318A4" w14:textId="11837053" w:rsidR="00E47CD9" w:rsidRPr="00524138" w:rsidRDefault="00E47CD9" w:rsidP="008D1E8A">
      <w:pPr>
        <w:spacing w:line="480" w:lineRule="auto"/>
        <w:rPr>
          <w:sz w:val="20"/>
          <w:szCs w:val="20"/>
          <w:lang w:val="en-US"/>
        </w:rPr>
      </w:pPr>
    </w:p>
    <w:p w14:paraId="7A78DE6A" w14:textId="77777777" w:rsidR="00E47CD9" w:rsidRPr="00524138" w:rsidRDefault="00E47CD9">
      <w:pPr>
        <w:spacing w:after="0" w:line="240" w:lineRule="auto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374"/>
        <w:gridCol w:w="1616"/>
        <w:gridCol w:w="1616"/>
        <w:gridCol w:w="1167"/>
      </w:tblGrid>
      <w:tr w:rsidR="00E47CD9" w:rsidRPr="00524138" w14:paraId="3D25ABA7" w14:textId="77777777" w:rsidTr="00D74613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97E4B90" w14:textId="3428032C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b/>
                <w:sz w:val="20"/>
                <w:szCs w:val="20"/>
                <w:lang w:val="en-US" w:bidi="en-US"/>
              </w:rPr>
              <w:lastRenderedPageBreak/>
              <w:t xml:space="preserve">Table </w:t>
            </w:r>
            <w:r w:rsidR="00D74613">
              <w:rPr>
                <w:b/>
                <w:sz w:val="20"/>
                <w:szCs w:val="20"/>
                <w:lang w:val="en-US" w:bidi="en-US"/>
              </w:rPr>
              <w:t>S</w:t>
            </w:r>
            <w:r w:rsidRPr="00524138">
              <w:rPr>
                <w:b/>
                <w:sz w:val="20"/>
                <w:szCs w:val="20"/>
                <w:lang w:val="en-US" w:bidi="en-US"/>
              </w:rPr>
              <w:t>5.4</w:t>
            </w:r>
            <w:r w:rsidR="001365F3" w:rsidRPr="00524138">
              <w:rPr>
                <w:b/>
                <w:sz w:val="20"/>
                <w:szCs w:val="20"/>
                <w:lang w:val="en-US" w:bidi="en-US"/>
              </w:rPr>
              <w:t>.</w:t>
            </w:r>
            <w:r w:rsidRPr="00524138">
              <w:rPr>
                <w:sz w:val="20"/>
                <w:szCs w:val="20"/>
                <w:lang w:val="en-US" w:bidi="en-US"/>
              </w:rPr>
              <w:t xml:space="preserve"> Postoperative mobilization characteristics as determined by ACSM and TCT scores </w:t>
            </w:r>
          </w:p>
        </w:tc>
      </w:tr>
      <w:tr w:rsidR="00E47CD9" w:rsidRPr="00524138" w14:paraId="31229DFF" w14:textId="77777777" w:rsidTr="00D746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7056D" w14:textId="77777777" w:rsidR="00E47CD9" w:rsidRPr="00524138" w:rsidRDefault="00E47CD9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bookmarkStart w:id="6" w:name="_Hlk4674443"/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805AE" w14:textId="77777777" w:rsidR="00E47CD9" w:rsidRPr="00524138" w:rsidRDefault="00E47CD9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Overall</w:t>
            </w:r>
          </w:p>
          <w:p w14:paraId="405ED14F" w14:textId="77777777" w:rsidR="00E47CD9" w:rsidRPr="00524138" w:rsidRDefault="00E47CD9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(n = 2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08929" w14:textId="3D32B14F" w:rsidR="00E47CD9" w:rsidRPr="00524138" w:rsidRDefault="007121CD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UCG</w:t>
            </w:r>
            <w:r w:rsidR="00E47CD9" w:rsidRPr="00524138">
              <w:rPr>
                <w:b/>
                <w:bCs/>
                <w:sz w:val="20"/>
                <w:szCs w:val="20"/>
                <w:lang w:val="en-US" w:bidi="en-US"/>
              </w:rPr>
              <w:t> (n = 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49DF7" w14:textId="79222F1B" w:rsidR="00E47CD9" w:rsidRPr="00524138" w:rsidRDefault="007121CD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PMG</w:t>
            </w:r>
            <w:r w:rsidR="00E47CD9" w:rsidRPr="00524138">
              <w:rPr>
                <w:b/>
                <w:bCs/>
                <w:sz w:val="20"/>
                <w:szCs w:val="20"/>
                <w:lang w:val="en-US" w:bidi="en-US"/>
              </w:rPr>
              <w:t xml:space="preserve"> (n = 2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CE824" w14:textId="77777777" w:rsidR="00E47CD9" w:rsidRPr="00524138" w:rsidRDefault="00E47CD9" w:rsidP="00E47CD9">
            <w:pPr>
              <w:spacing w:after="0"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524138">
              <w:rPr>
                <w:b/>
                <w:bCs/>
                <w:sz w:val="20"/>
                <w:szCs w:val="20"/>
                <w:lang w:val="en-US" w:bidi="en-US"/>
              </w:rPr>
              <w:t>P value</w:t>
            </w:r>
          </w:p>
        </w:tc>
      </w:tr>
      <w:tr w:rsidR="00E47CD9" w:rsidRPr="00524138" w14:paraId="3F4597C0" w14:textId="77777777" w:rsidTr="00D7461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140F4A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bookmarkStart w:id="7" w:name="_Hlk108609069"/>
            <w:r w:rsidRPr="00524138">
              <w:rPr>
                <w:sz w:val="20"/>
                <w:szCs w:val="20"/>
                <w:lang w:val="en-US" w:bidi="en-US"/>
              </w:rPr>
              <w:t>ACSM score at surgical ward, POD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B4094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95E88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C6F67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AC71E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1</w:t>
            </w:r>
          </w:p>
        </w:tc>
      </w:tr>
      <w:bookmarkEnd w:id="7"/>
      <w:tr w:rsidR="00E47CD9" w:rsidRPr="00524138" w14:paraId="322ECD32" w14:textId="77777777" w:rsidTr="00D74613">
        <w:tc>
          <w:tcPr>
            <w:tcW w:w="0" w:type="auto"/>
            <w:shd w:val="clear" w:color="auto" w:fill="auto"/>
          </w:tcPr>
          <w:p w14:paraId="6BDB700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ACSM score at discharge</w:t>
            </w:r>
          </w:p>
        </w:tc>
        <w:tc>
          <w:tcPr>
            <w:tcW w:w="0" w:type="auto"/>
          </w:tcPr>
          <w:p w14:paraId="5C6576C3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5 [4 – 6]</w:t>
            </w:r>
          </w:p>
        </w:tc>
        <w:tc>
          <w:tcPr>
            <w:tcW w:w="0" w:type="auto"/>
          </w:tcPr>
          <w:p w14:paraId="3B89F5ED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5.5 [4 – 6]</w:t>
            </w:r>
          </w:p>
        </w:tc>
        <w:tc>
          <w:tcPr>
            <w:tcW w:w="0" w:type="auto"/>
          </w:tcPr>
          <w:p w14:paraId="36AC4BD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5 [4 – 6]</w:t>
            </w:r>
          </w:p>
        </w:tc>
        <w:tc>
          <w:tcPr>
            <w:tcW w:w="0" w:type="auto"/>
          </w:tcPr>
          <w:p w14:paraId="0AE5EFD7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28</w:t>
            </w:r>
          </w:p>
        </w:tc>
      </w:tr>
      <w:tr w:rsidR="00E47CD9" w:rsidRPr="00524138" w14:paraId="5909D98A" w14:textId="77777777" w:rsidTr="00D74613">
        <w:tc>
          <w:tcPr>
            <w:tcW w:w="0" w:type="auto"/>
            <w:gridSpan w:val="5"/>
            <w:shd w:val="clear" w:color="auto" w:fill="auto"/>
          </w:tcPr>
          <w:p w14:paraId="4882B29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b/>
                <w:sz w:val="20"/>
                <w:szCs w:val="20"/>
                <w:lang w:val="en-US" w:bidi="en-US"/>
              </w:rPr>
              <w:t>TCT score at surgical ward, POD1 *</w:t>
            </w:r>
          </w:p>
        </w:tc>
      </w:tr>
      <w:tr w:rsidR="00E47CD9" w:rsidRPr="00524138" w14:paraId="49CE62B5" w14:textId="77777777" w:rsidTr="00D74613">
        <w:tc>
          <w:tcPr>
            <w:tcW w:w="0" w:type="auto"/>
            <w:shd w:val="clear" w:color="auto" w:fill="auto"/>
          </w:tcPr>
          <w:p w14:paraId="69EB740C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Lying in bed</w:t>
            </w:r>
          </w:p>
        </w:tc>
        <w:tc>
          <w:tcPr>
            <w:tcW w:w="0" w:type="auto"/>
          </w:tcPr>
          <w:p w14:paraId="08CFE64D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2AC2C7B4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0D7412E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390682A2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24</w:t>
            </w:r>
          </w:p>
        </w:tc>
      </w:tr>
      <w:tr w:rsidR="00E47CD9" w:rsidRPr="00524138" w14:paraId="2650C3E0" w14:textId="77777777" w:rsidTr="00D74613">
        <w:tc>
          <w:tcPr>
            <w:tcW w:w="0" w:type="auto"/>
            <w:shd w:val="clear" w:color="auto" w:fill="auto"/>
          </w:tcPr>
          <w:p w14:paraId="0DAD9C23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Sitting in a chair</w:t>
            </w:r>
          </w:p>
        </w:tc>
        <w:tc>
          <w:tcPr>
            <w:tcW w:w="0" w:type="auto"/>
          </w:tcPr>
          <w:p w14:paraId="584BB12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2 – 3]</w:t>
            </w:r>
          </w:p>
        </w:tc>
        <w:tc>
          <w:tcPr>
            <w:tcW w:w="0" w:type="auto"/>
          </w:tcPr>
          <w:p w14:paraId="6AD7CEC0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2 – 2]</w:t>
            </w:r>
          </w:p>
        </w:tc>
        <w:tc>
          <w:tcPr>
            <w:tcW w:w="0" w:type="auto"/>
          </w:tcPr>
          <w:p w14:paraId="742394AE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2 – 3]</w:t>
            </w:r>
          </w:p>
        </w:tc>
        <w:tc>
          <w:tcPr>
            <w:tcW w:w="0" w:type="auto"/>
          </w:tcPr>
          <w:p w14:paraId="140BDE03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01</w:t>
            </w:r>
          </w:p>
        </w:tc>
      </w:tr>
      <w:tr w:rsidR="00E47CD9" w:rsidRPr="00524138" w14:paraId="1DDAC07E" w14:textId="77777777" w:rsidTr="00D74613">
        <w:tc>
          <w:tcPr>
            <w:tcW w:w="0" w:type="auto"/>
            <w:shd w:val="clear" w:color="auto" w:fill="auto"/>
          </w:tcPr>
          <w:p w14:paraId="0377375A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Walking to toilet</w:t>
            </w:r>
          </w:p>
        </w:tc>
        <w:tc>
          <w:tcPr>
            <w:tcW w:w="0" w:type="auto"/>
          </w:tcPr>
          <w:p w14:paraId="0F933C68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1E812AEA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5C58114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399B8219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13</w:t>
            </w:r>
          </w:p>
        </w:tc>
      </w:tr>
      <w:tr w:rsidR="00E47CD9" w:rsidRPr="00524138" w14:paraId="43890B80" w14:textId="77777777" w:rsidTr="00D74613">
        <w:tc>
          <w:tcPr>
            <w:tcW w:w="0" w:type="auto"/>
            <w:shd w:val="clear" w:color="auto" w:fill="auto"/>
          </w:tcPr>
          <w:p w14:paraId="6C175938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Walking on corridor</w:t>
            </w:r>
          </w:p>
        </w:tc>
        <w:tc>
          <w:tcPr>
            <w:tcW w:w="0" w:type="auto"/>
          </w:tcPr>
          <w:p w14:paraId="56C6A311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1D6AA868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1FCB6078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2]</w:t>
            </w:r>
          </w:p>
        </w:tc>
        <w:tc>
          <w:tcPr>
            <w:tcW w:w="0" w:type="auto"/>
          </w:tcPr>
          <w:p w14:paraId="5840A86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38</w:t>
            </w:r>
          </w:p>
        </w:tc>
      </w:tr>
      <w:tr w:rsidR="00E47CD9" w:rsidRPr="00524138" w14:paraId="0FAD7F4E" w14:textId="77777777" w:rsidTr="00D74613">
        <w:tc>
          <w:tcPr>
            <w:tcW w:w="0" w:type="auto"/>
            <w:shd w:val="clear" w:color="auto" w:fill="auto"/>
          </w:tcPr>
          <w:p w14:paraId="7B8AFB0C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Cycling on home trainer</w:t>
            </w:r>
          </w:p>
        </w:tc>
        <w:tc>
          <w:tcPr>
            <w:tcW w:w="0" w:type="auto"/>
          </w:tcPr>
          <w:p w14:paraId="1DCDFB7D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0235B54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6177B6C9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48AC28FE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37</w:t>
            </w:r>
          </w:p>
        </w:tc>
      </w:tr>
      <w:tr w:rsidR="00E47CD9" w:rsidRPr="00524138" w14:paraId="23CFD844" w14:textId="77777777" w:rsidTr="00D74613">
        <w:tc>
          <w:tcPr>
            <w:tcW w:w="0" w:type="auto"/>
            <w:shd w:val="clear" w:color="auto" w:fill="auto"/>
          </w:tcPr>
          <w:p w14:paraId="0DF97D73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Walking the stairs</w:t>
            </w:r>
          </w:p>
        </w:tc>
        <w:tc>
          <w:tcPr>
            <w:tcW w:w="0" w:type="auto"/>
          </w:tcPr>
          <w:p w14:paraId="374E5B67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541541DA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4E8C3451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1 [1 – 1]</w:t>
            </w:r>
          </w:p>
        </w:tc>
        <w:tc>
          <w:tcPr>
            <w:tcW w:w="0" w:type="auto"/>
          </w:tcPr>
          <w:p w14:paraId="73BFE562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99</w:t>
            </w:r>
          </w:p>
        </w:tc>
      </w:tr>
      <w:tr w:rsidR="00E47CD9" w:rsidRPr="00524138" w14:paraId="7DF60DA8" w14:textId="77777777" w:rsidTr="00D74613">
        <w:tc>
          <w:tcPr>
            <w:tcW w:w="0" w:type="auto"/>
            <w:shd w:val="clear" w:color="auto" w:fill="auto"/>
          </w:tcPr>
          <w:p w14:paraId="77A85F53" w14:textId="77777777" w:rsidR="00E47CD9" w:rsidRPr="00524138" w:rsidRDefault="00E47CD9" w:rsidP="00E47CD9">
            <w:pPr>
              <w:spacing w:after="0" w:line="276" w:lineRule="auto"/>
              <w:rPr>
                <w:b/>
                <w:sz w:val="20"/>
                <w:szCs w:val="20"/>
                <w:lang w:val="en-US" w:bidi="en-US"/>
              </w:rPr>
            </w:pPr>
            <w:r w:rsidRPr="00524138">
              <w:rPr>
                <w:b/>
                <w:sz w:val="20"/>
                <w:szCs w:val="20"/>
                <w:lang w:val="en-US" w:bidi="en-US"/>
              </w:rPr>
              <w:t>TCT score at discharge *</w:t>
            </w:r>
          </w:p>
        </w:tc>
        <w:tc>
          <w:tcPr>
            <w:tcW w:w="0" w:type="auto"/>
          </w:tcPr>
          <w:p w14:paraId="115DDCF4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58F2426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60EA2103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0" w:type="auto"/>
          </w:tcPr>
          <w:p w14:paraId="110167C1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</w:p>
        </w:tc>
      </w:tr>
      <w:tr w:rsidR="00E47CD9" w:rsidRPr="00524138" w14:paraId="72DB5EB1" w14:textId="77777777" w:rsidTr="00D74613">
        <w:tc>
          <w:tcPr>
            <w:tcW w:w="0" w:type="auto"/>
            <w:shd w:val="clear" w:color="auto" w:fill="auto"/>
          </w:tcPr>
          <w:p w14:paraId="6376EF39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Lying in bed</w:t>
            </w:r>
          </w:p>
        </w:tc>
        <w:tc>
          <w:tcPr>
            <w:tcW w:w="0" w:type="auto"/>
          </w:tcPr>
          <w:p w14:paraId="64C44E0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3 [3 – 3]</w:t>
            </w:r>
          </w:p>
        </w:tc>
        <w:tc>
          <w:tcPr>
            <w:tcW w:w="0" w:type="auto"/>
          </w:tcPr>
          <w:p w14:paraId="59F220B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3 [3 – 3]</w:t>
            </w:r>
          </w:p>
        </w:tc>
        <w:tc>
          <w:tcPr>
            <w:tcW w:w="0" w:type="auto"/>
          </w:tcPr>
          <w:p w14:paraId="38DE9CFF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3 [3 – 3]</w:t>
            </w:r>
          </w:p>
        </w:tc>
        <w:tc>
          <w:tcPr>
            <w:tcW w:w="0" w:type="auto"/>
          </w:tcPr>
          <w:p w14:paraId="4F39AE2A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53</w:t>
            </w:r>
          </w:p>
        </w:tc>
      </w:tr>
      <w:tr w:rsidR="00E47CD9" w:rsidRPr="00524138" w14:paraId="7E65F3D6" w14:textId="77777777" w:rsidTr="00D74613">
        <w:tc>
          <w:tcPr>
            <w:tcW w:w="0" w:type="auto"/>
            <w:shd w:val="clear" w:color="auto" w:fill="auto"/>
          </w:tcPr>
          <w:p w14:paraId="64CC998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Sitting in a chair</w:t>
            </w:r>
          </w:p>
        </w:tc>
        <w:tc>
          <w:tcPr>
            <w:tcW w:w="0" w:type="auto"/>
          </w:tcPr>
          <w:p w14:paraId="182B6368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4 – 4]</w:t>
            </w:r>
          </w:p>
        </w:tc>
        <w:tc>
          <w:tcPr>
            <w:tcW w:w="0" w:type="auto"/>
          </w:tcPr>
          <w:p w14:paraId="53915490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3 – 4]</w:t>
            </w:r>
          </w:p>
        </w:tc>
        <w:tc>
          <w:tcPr>
            <w:tcW w:w="0" w:type="auto"/>
          </w:tcPr>
          <w:p w14:paraId="0965F29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4 – 4]</w:t>
            </w:r>
          </w:p>
        </w:tc>
        <w:tc>
          <w:tcPr>
            <w:tcW w:w="0" w:type="auto"/>
          </w:tcPr>
          <w:p w14:paraId="2718D311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07</w:t>
            </w:r>
          </w:p>
        </w:tc>
      </w:tr>
      <w:tr w:rsidR="00E47CD9" w:rsidRPr="00524138" w14:paraId="4003DC42" w14:textId="77777777" w:rsidTr="00D74613">
        <w:tc>
          <w:tcPr>
            <w:tcW w:w="0" w:type="auto"/>
            <w:shd w:val="clear" w:color="auto" w:fill="auto"/>
          </w:tcPr>
          <w:p w14:paraId="28484F9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Walking to toilet</w:t>
            </w:r>
          </w:p>
        </w:tc>
        <w:tc>
          <w:tcPr>
            <w:tcW w:w="0" w:type="auto"/>
          </w:tcPr>
          <w:p w14:paraId="7921BDE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3 – 4]</w:t>
            </w:r>
          </w:p>
        </w:tc>
        <w:tc>
          <w:tcPr>
            <w:tcW w:w="0" w:type="auto"/>
          </w:tcPr>
          <w:p w14:paraId="1E7F184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3 [3 – 4]</w:t>
            </w:r>
          </w:p>
        </w:tc>
        <w:tc>
          <w:tcPr>
            <w:tcW w:w="0" w:type="auto"/>
          </w:tcPr>
          <w:p w14:paraId="0CD3B2EA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3 – 4]</w:t>
            </w:r>
          </w:p>
        </w:tc>
        <w:tc>
          <w:tcPr>
            <w:tcW w:w="0" w:type="auto"/>
          </w:tcPr>
          <w:p w14:paraId="3083814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06</w:t>
            </w:r>
          </w:p>
        </w:tc>
      </w:tr>
      <w:tr w:rsidR="00E47CD9" w:rsidRPr="00524138" w14:paraId="197B5D7B" w14:textId="77777777" w:rsidTr="00D74613">
        <w:tc>
          <w:tcPr>
            <w:tcW w:w="0" w:type="auto"/>
            <w:shd w:val="clear" w:color="auto" w:fill="auto"/>
          </w:tcPr>
          <w:p w14:paraId="6F25AAC9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Walking on corridor</w:t>
            </w:r>
          </w:p>
        </w:tc>
        <w:tc>
          <w:tcPr>
            <w:tcW w:w="0" w:type="auto"/>
          </w:tcPr>
          <w:p w14:paraId="1315E6EB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3 – 4]</w:t>
            </w:r>
          </w:p>
        </w:tc>
        <w:tc>
          <w:tcPr>
            <w:tcW w:w="0" w:type="auto"/>
          </w:tcPr>
          <w:p w14:paraId="4A488FA0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3 [3 – 4]</w:t>
            </w:r>
          </w:p>
        </w:tc>
        <w:tc>
          <w:tcPr>
            <w:tcW w:w="0" w:type="auto"/>
          </w:tcPr>
          <w:p w14:paraId="5CBAC730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4 [3 – 4]</w:t>
            </w:r>
          </w:p>
        </w:tc>
        <w:tc>
          <w:tcPr>
            <w:tcW w:w="0" w:type="auto"/>
          </w:tcPr>
          <w:p w14:paraId="0478630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3</w:t>
            </w:r>
          </w:p>
        </w:tc>
      </w:tr>
      <w:tr w:rsidR="00E47CD9" w:rsidRPr="00524138" w14:paraId="3557FF29" w14:textId="77777777" w:rsidTr="00D74613">
        <w:tc>
          <w:tcPr>
            <w:tcW w:w="0" w:type="auto"/>
            <w:shd w:val="clear" w:color="auto" w:fill="auto"/>
          </w:tcPr>
          <w:p w14:paraId="2CBE0709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Cycling on home trainer</w:t>
            </w:r>
          </w:p>
        </w:tc>
        <w:tc>
          <w:tcPr>
            <w:tcW w:w="0" w:type="auto"/>
          </w:tcPr>
          <w:p w14:paraId="1120A57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1 – 3]</w:t>
            </w:r>
          </w:p>
        </w:tc>
        <w:tc>
          <w:tcPr>
            <w:tcW w:w="0" w:type="auto"/>
          </w:tcPr>
          <w:p w14:paraId="2C78546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1 – 2]</w:t>
            </w:r>
          </w:p>
        </w:tc>
        <w:tc>
          <w:tcPr>
            <w:tcW w:w="0" w:type="auto"/>
          </w:tcPr>
          <w:p w14:paraId="1F4A66D5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1 – 3]</w:t>
            </w:r>
          </w:p>
        </w:tc>
        <w:tc>
          <w:tcPr>
            <w:tcW w:w="0" w:type="auto"/>
          </w:tcPr>
          <w:p w14:paraId="0457BF71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06</w:t>
            </w:r>
          </w:p>
        </w:tc>
      </w:tr>
      <w:tr w:rsidR="00E47CD9" w:rsidRPr="00524138" w14:paraId="7B2E350A" w14:textId="77777777" w:rsidTr="00D74613">
        <w:tc>
          <w:tcPr>
            <w:tcW w:w="0" w:type="auto"/>
            <w:shd w:val="clear" w:color="auto" w:fill="auto"/>
          </w:tcPr>
          <w:p w14:paraId="0BE488B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 Walking the stairs</w:t>
            </w:r>
          </w:p>
        </w:tc>
        <w:tc>
          <w:tcPr>
            <w:tcW w:w="0" w:type="auto"/>
          </w:tcPr>
          <w:p w14:paraId="595D662A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1 – 2]</w:t>
            </w:r>
          </w:p>
        </w:tc>
        <w:tc>
          <w:tcPr>
            <w:tcW w:w="0" w:type="auto"/>
          </w:tcPr>
          <w:p w14:paraId="6F252E00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1 – 2]</w:t>
            </w:r>
          </w:p>
        </w:tc>
        <w:tc>
          <w:tcPr>
            <w:tcW w:w="0" w:type="auto"/>
          </w:tcPr>
          <w:p w14:paraId="0062A08D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2 [1 – 2]</w:t>
            </w:r>
          </w:p>
        </w:tc>
        <w:tc>
          <w:tcPr>
            <w:tcW w:w="0" w:type="auto"/>
          </w:tcPr>
          <w:p w14:paraId="62B60016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0.47</w:t>
            </w:r>
          </w:p>
        </w:tc>
      </w:tr>
      <w:tr w:rsidR="00E47CD9" w:rsidRPr="00524138" w14:paraId="08673D53" w14:textId="77777777" w:rsidTr="00D74613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6B5C22F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* 28 patients from PMG had incomplete data-collection for one of more days</w:t>
            </w:r>
          </w:p>
          <w:p w14:paraId="75E76128" w14:textId="77777777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>Data are Medians [IQR] or numbers (proportions)</w:t>
            </w:r>
          </w:p>
          <w:p w14:paraId="488744CD" w14:textId="233A6763" w:rsidR="00E47CD9" w:rsidRPr="00524138" w:rsidRDefault="00E47CD9" w:rsidP="00E47CD9">
            <w:pPr>
              <w:spacing w:after="0" w:line="276" w:lineRule="auto"/>
              <w:rPr>
                <w:sz w:val="20"/>
                <w:szCs w:val="20"/>
                <w:lang w:val="en-US" w:bidi="en-US"/>
              </w:rPr>
            </w:pPr>
            <w:r w:rsidRPr="00524138">
              <w:rPr>
                <w:sz w:val="20"/>
                <w:szCs w:val="20"/>
                <w:lang w:val="en-US" w:bidi="en-US"/>
              </w:rPr>
              <w:t xml:space="preserve">ACSM = Activity Classification Guide for Inpatient Activities score from the American College for Sports Medicine; </w:t>
            </w:r>
            <w:r w:rsidR="007121CD" w:rsidRPr="00524138">
              <w:rPr>
                <w:rFonts w:cstheme="minorHAnsi"/>
                <w:sz w:val="20"/>
                <w:szCs w:val="20"/>
                <w:lang w:val="en-US" w:bidi="en-US"/>
              </w:rPr>
              <w:t xml:space="preserve">PMG = Poster mobilization group; </w:t>
            </w:r>
            <w:r w:rsidRPr="00524138">
              <w:rPr>
                <w:sz w:val="20"/>
                <w:szCs w:val="20"/>
                <w:lang w:val="en-US" w:bidi="en-US"/>
              </w:rPr>
              <w:t>POD= postoperative day after intensive care unit discharge; TCT = Thorax Centrum Twente score</w:t>
            </w:r>
            <w:r w:rsidR="007121CD" w:rsidRPr="00524138">
              <w:rPr>
                <w:sz w:val="20"/>
                <w:szCs w:val="20"/>
                <w:lang w:val="en-US" w:bidi="en-US"/>
              </w:rPr>
              <w:t xml:space="preserve">; </w:t>
            </w:r>
            <w:r w:rsidR="007121CD" w:rsidRPr="00524138">
              <w:rPr>
                <w:rFonts w:cstheme="minorHAnsi"/>
                <w:sz w:val="20"/>
                <w:szCs w:val="20"/>
                <w:lang w:val="en-US" w:bidi="en-US"/>
              </w:rPr>
              <w:t>UCG = Usual care group.</w:t>
            </w:r>
          </w:p>
        </w:tc>
      </w:tr>
      <w:bookmarkEnd w:id="6"/>
    </w:tbl>
    <w:p w14:paraId="0F295ED4" w14:textId="0DE8D6F1" w:rsidR="00B64898" w:rsidRPr="00524138" w:rsidRDefault="00B64898" w:rsidP="008D1E8A">
      <w:pPr>
        <w:spacing w:after="0" w:line="480" w:lineRule="auto"/>
        <w:rPr>
          <w:sz w:val="20"/>
          <w:szCs w:val="20"/>
          <w:lang w:val="en-US"/>
        </w:rPr>
      </w:pPr>
      <w:r w:rsidRPr="00524138">
        <w:rPr>
          <w:sz w:val="20"/>
          <w:szCs w:val="20"/>
          <w:lang w:val="en-US"/>
        </w:rPr>
        <w:br w:type="page"/>
      </w:r>
    </w:p>
    <w:p w14:paraId="388A9180" w14:textId="07175C8C" w:rsidR="00782839" w:rsidRPr="00524138" w:rsidRDefault="00D74613" w:rsidP="008D1E8A">
      <w:pPr>
        <w:spacing w:after="0" w:line="480" w:lineRule="auto"/>
        <w:rPr>
          <w:b/>
          <w:bCs/>
          <w:sz w:val="20"/>
          <w:szCs w:val="20"/>
          <w:lang w:val="en-US"/>
        </w:rPr>
      </w:pPr>
      <w:r w:rsidRPr="00D74613">
        <w:rPr>
          <w:b/>
          <w:bCs/>
          <w:sz w:val="20"/>
          <w:szCs w:val="20"/>
          <w:lang w:val="en-US"/>
        </w:rPr>
        <w:lastRenderedPageBreak/>
        <w:t>File S</w:t>
      </w:r>
      <w:r w:rsidR="00E47CD9" w:rsidRPr="00524138">
        <w:rPr>
          <w:b/>
          <w:bCs/>
          <w:sz w:val="20"/>
          <w:szCs w:val="20"/>
          <w:lang w:val="en-US"/>
        </w:rPr>
        <w:t>6</w:t>
      </w:r>
      <w:r w:rsidR="00782839" w:rsidRPr="00524138">
        <w:rPr>
          <w:b/>
          <w:bCs/>
          <w:sz w:val="20"/>
          <w:szCs w:val="20"/>
          <w:lang w:val="en-US"/>
        </w:rPr>
        <w:t xml:space="preserve"> - Validation of TCT and ACSM sc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8"/>
        <w:gridCol w:w="767"/>
        <w:gridCol w:w="767"/>
        <w:gridCol w:w="767"/>
        <w:gridCol w:w="767"/>
        <w:gridCol w:w="767"/>
        <w:gridCol w:w="763"/>
      </w:tblGrid>
      <w:tr w:rsidR="00B64898" w:rsidRPr="00524138" w14:paraId="7BE19EB0" w14:textId="77777777" w:rsidTr="00043D2A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E548791" w14:textId="0F1C92E5" w:rsidR="00B64898" w:rsidRPr="00524138" w:rsidRDefault="00B64898" w:rsidP="00E47CD9">
            <w:pPr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D74613">
              <w:rPr>
                <w:b/>
                <w:sz w:val="20"/>
                <w:szCs w:val="20"/>
                <w:lang w:val="en-US"/>
              </w:rPr>
              <w:t>S</w:t>
            </w:r>
            <w:r w:rsidR="00E47CD9" w:rsidRPr="00524138">
              <w:rPr>
                <w:b/>
                <w:sz w:val="20"/>
                <w:szCs w:val="20"/>
                <w:lang w:val="en-US"/>
              </w:rPr>
              <w:t>6</w:t>
            </w:r>
            <w:r w:rsidR="00043D2A" w:rsidRPr="00524138">
              <w:rPr>
                <w:b/>
                <w:sz w:val="20"/>
                <w:szCs w:val="20"/>
                <w:lang w:val="en-US"/>
              </w:rPr>
              <w:t>.</w:t>
            </w:r>
            <w:r w:rsidRPr="00524138">
              <w:rPr>
                <w:bCs/>
                <w:sz w:val="20"/>
                <w:szCs w:val="20"/>
                <w:lang w:val="en-US"/>
              </w:rPr>
              <w:t xml:space="preserve"> Validation of TCT and ACSM score</w:t>
            </w:r>
          </w:p>
        </w:tc>
      </w:tr>
      <w:tr w:rsidR="00B64898" w:rsidRPr="00524138" w14:paraId="0BBBE6D2" w14:textId="77777777" w:rsidTr="00043D2A">
        <w:tc>
          <w:tcPr>
            <w:tcW w:w="2464" w:type="pct"/>
            <w:tcBorders>
              <w:top w:val="single" w:sz="4" w:space="0" w:color="auto"/>
            </w:tcBorders>
          </w:tcPr>
          <w:p w14:paraId="1991BE0D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36" w:type="pct"/>
            <w:gridSpan w:val="6"/>
            <w:tcBorders>
              <w:top w:val="single" w:sz="4" w:space="0" w:color="auto"/>
            </w:tcBorders>
          </w:tcPr>
          <w:p w14:paraId="0734B2CC" w14:textId="77777777" w:rsidR="00B64898" w:rsidRPr="00524138" w:rsidRDefault="00B64898" w:rsidP="00E47C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ACSM score</w:t>
            </w:r>
          </w:p>
        </w:tc>
      </w:tr>
      <w:tr w:rsidR="00B64898" w:rsidRPr="00524138" w14:paraId="3413FB6A" w14:textId="77777777" w:rsidTr="00043D2A">
        <w:tc>
          <w:tcPr>
            <w:tcW w:w="2464" w:type="pct"/>
            <w:tcBorders>
              <w:bottom w:val="single" w:sz="4" w:space="0" w:color="auto"/>
            </w:tcBorders>
          </w:tcPr>
          <w:p w14:paraId="4292CE4C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TCT score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5010271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2C771CE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865D3FD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58256D2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4497BD3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522016B5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I</w:t>
            </w:r>
          </w:p>
        </w:tc>
      </w:tr>
      <w:tr w:rsidR="00B64898" w:rsidRPr="00524138" w14:paraId="4C21EC99" w14:textId="77777777" w:rsidTr="00043D2A">
        <w:tc>
          <w:tcPr>
            <w:tcW w:w="2464" w:type="pct"/>
            <w:tcBorders>
              <w:top w:val="single" w:sz="4" w:space="0" w:color="auto"/>
            </w:tcBorders>
          </w:tcPr>
          <w:p w14:paraId="7DA0ED4B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Bed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1BC43A5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E7BCBE9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E4A819B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0B5B20F5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20BFE0B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611DB7D2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64898" w:rsidRPr="00524138" w14:paraId="1C42A145" w14:textId="77777777" w:rsidTr="00043D2A">
        <w:tc>
          <w:tcPr>
            <w:tcW w:w="2464" w:type="pct"/>
          </w:tcPr>
          <w:p w14:paraId="4C7E8658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ntinuously in bed  (1)</w:t>
            </w:r>
            <w:r w:rsidRPr="0052413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423" w:type="pct"/>
          </w:tcPr>
          <w:p w14:paraId="2CF4B2DD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25</w:t>
            </w:r>
          </w:p>
        </w:tc>
        <w:tc>
          <w:tcPr>
            <w:tcW w:w="423" w:type="pct"/>
          </w:tcPr>
          <w:p w14:paraId="427E9A68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  <w:tc>
          <w:tcPr>
            <w:tcW w:w="423" w:type="pct"/>
          </w:tcPr>
          <w:p w14:paraId="0DF6649F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  <w:tc>
          <w:tcPr>
            <w:tcW w:w="423" w:type="pct"/>
          </w:tcPr>
          <w:p w14:paraId="407EDD43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14:paraId="5DFB2157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421" w:type="pct"/>
          </w:tcPr>
          <w:p w14:paraId="063AE3D2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64898" w:rsidRPr="00524138" w14:paraId="582A8DBB" w14:textId="77777777" w:rsidTr="00043D2A">
        <w:tc>
          <w:tcPr>
            <w:tcW w:w="2464" w:type="pct"/>
          </w:tcPr>
          <w:p w14:paraId="43318D76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Except during meals (2)</w:t>
            </w:r>
          </w:p>
        </w:tc>
        <w:tc>
          <w:tcPr>
            <w:tcW w:w="423" w:type="pct"/>
          </w:tcPr>
          <w:p w14:paraId="5F0CC6F3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7</w:t>
            </w:r>
          </w:p>
        </w:tc>
        <w:tc>
          <w:tcPr>
            <w:tcW w:w="423" w:type="pct"/>
          </w:tcPr>
          <w:p w14:paraId="08394560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82</w:t>
            </w:r>
          </w:p>
        </w:tc>
        <w:tc>
          <w:tcPr>
            <w:tcW w:w="423" w:type="pct"/>
          </w:tcPr>
          <w:p w14:paraId="18273956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3</w:t>
            </w:r>
          </w:p>
        </w:tc>
        <w:tc>
          <w:tcPr>
            <w:tcW w:w="423" w:type="pct"/>
          </w:tcPr>
          <w:p w14:paraId="33CF5A54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4</w:t>
            </w:r>
          </w:p>
        </w:tc>
        <w:tc>
          <w:tcPr>
            <w:tcW w:w="423" w:type="pct"/>
          </w:tcPr>
          <w:p w14:paraId="34C92A4C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421" w:type="pct"/>
          </w:tcPr>
          <w:p w14:paraId="24688106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</w:tr>
      <w:tr w:rsidR="00B64898" w:rsidRPr="00524138" w14:paraId="656FF7B8" w14:textId="77777777" w:rsidTr="00043D2A">
        <w:tc>
          <w:tcPr>
            <w:tcW w:w="2464" w:type="pct"/>
          </w:tcPr>
          <w:p w14:paraId="738C34DE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Only after lunch / at night (3)</w:t>
            </w:r>
          </w:p>
        </w:tc>
        <w:tc>
          <w:tcPr>
            <w:tcW w:w="423" w:type="pct"/>
          </w:tcPr>
          <w:p w14:paraId="64D5251A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14:paraId="5FFD4B68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423" w:type="pct"/>
          </w:tcPr>
          <w:p w14:paraId="1342C361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74</w:t>
            </w:r>
          </w:p>
        </w:tc>
        <w:tc>
          <w:tcPr>
            <w:tcW w:w="423" w:type="pct"/>
          </w:tcPr>
          <w:p w14:paraId="034E179D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13</w:t>
            </w:r>
          </w:p>
        </w:tc>
        <w:tc>
          <w:tcPr>
            <w:tcW w:w="423" w:type="pct"/>
          </w:tcPr>
          <w:p w14:paraId="65EC9E6D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7</w:t>
            </w:r>
          </w:p>
        </w:tc>
        <w:tc>
          <w:tcPr>
            <w:tcW w:w="421" w:type="pct"/>
          </w:tcPr>
          <w:p w14:paraId="4186A4E0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57</w:t>
            </w:r>
          </w:p>
        </w:tc>
      </w:tr>
      <w:tr w:rsidR="00B64898" w:rsidRPr="00524138" w14:paraId="7545DB65" w14:textId="77777777" w:rsidTr="00043D2A">
        <w:tc>
          <w:tcPr>
            <w:tcW w:w="2464" w:type="pct"/>
          </w:tcPr>
          <w:p w14:paraId="137F3F97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, r</w:t>
            </w:r>
          </w:p>
        </w:tc>
        <w:tc>
          <w:tcPr>
            <w:tcW w:w="2536" w:type="pct"/>
            <w:gridSpan w:val="6"/>
          </w:tcPr>
          <w:p w14:paraId="13B72CFE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73, 95% CI 0.69 to 0.76</w:t>
            </w:r>
          </w:p>
        </w:tc>
      </w:tr>
      <w:tr w:rsidR="00B64898" w:rsidRPr="00524138" w14:paraId="6A9A750A" w14:textId="77777777" w:rsidTr="00043D2A">
        <w:tc>
          <w:tcPr>
            <w:tcW w:w="2464" w:type="pct"/>
          </w:tcPr>
          <w:p w14:paraId="13FEAAB4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hen kappa</w:t>
            </w:r>
          </w:p>
        </w:tc>
        <w:tc>
          <w:tcPr>
            <w:tcW w:w="2536" w:type="pct"/>
            <w:gridSpan w:val="6"/>
          </w:tcPr>
          <w:p w14:paraId="2BE77C5B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73</w:t>
            </w:r>
          </w:p>
        </w:tc>
      </w:tr>
      <w:tr w:rsidR="00B64898" w:rsidRPr="00524138" w14:paraId="4AD30693" w14:textId="77777777" w:rsidTr="00043D2A">
        <w:tc>
          <w:tcPr>
            <w:tcW w:w="2464" w:type="pct"/>
          </w:tcPr>
          <w:p w14:paraId="33D9399E" w14:textId="671598CE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23" w:type="pct"/>
          </w:tcPr>
          <w:p w14:paraId="2F8435A5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423" w:type="pct"/>
          </w:tcPr>
          <w:p w14:paraId="7E0ACD36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423" w:type="pct"/>
          </w:tcPr>
          <w:p w14:paraId="7F6F7B63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423" w:type="pct"/>
          </w:tcPr>
          <w:p w14:paraId="72DD7F05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423" w:type="pct"/>
          </w:tcPr>
          <w:p w14:paraId="365EDEF9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</w:t>
            </w:r>
          </w:p>
        </w:tc>
        <w:tc>
          <w:tcPr>
            <w:tcW w:w="421" w:type="pct"/>
          </w:tcPr>
          <w:p w14:paraId="709CCF8B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I</w:t>
            </w:r>
          </w:p>
        </w:tc>
      </w:tr>
      <w:tr w:rsidR="00B64898" w:rsidRPr="00524138" w14:paraId="780B2D07" w14:textId="77777777" w:rsidTr="00043D2A">
        <w:tc>
          <w:tcPr>
            <w:tcW w:w="2464" w:type="pct"/>
          </w:tcPr>
          <w:p w14:paraId="1CB011A4" w14:textId="74BDEE59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Chair</w:t>
            </w:r>
          </w:p>
        </w:tc>
        <w:tc>
          <w:tcPr>
            <w:tcW w:w="423" w:type="pct"/>
          </w:tcPr>
          <w:p w14:paraId="29A18B0F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560870E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5329FE4C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0D0D9E20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5E77F668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1" w:type="pct"/>
          </w:tcPr>
          <w:p w14:paraId="3B34EA3E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64898" w:rsidRPr="00524138" w14:paraId="62220112" w14:textId="77777777" w:rsidTr="00043D2A">
        <w:tc>
          <w:tcPr>
            <w:tcW w:w="2464" w:type="pct"/>
          </w:tcPr>
          <w:p w14:paraId="5FCB63F2" w14:textId="4ED6C654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Never (1)</w:t>
            </w:r>
          </w:p>
        </w:tc>
        <w:tc>
          <w:tcPr>
            <w:tcW w:w="423" w:type="pct"/>
          </w:tcPr>
          <w:p w14:paraId="18C6253D" w14:textId="6B8DF1C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3</w:t>
            </w:r>
          </w:p>
        </w:tc>
        <w:tc>
          <w:tcPr>
            <w:tcW w:w="423" w:type="pct"/>
          </w:tcPr>
          <w:p w14:paraId="048F6556" w14:textId="0707C98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0C2F555C" w14:textId="0D3BFF94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0EEA57FB" w14:textId="17D04A4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4F3DFC71" w14:textId="43DA0C39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</w:tcPr>
          <w:p w14:paraId="180A671A" w14:textId="524A7DFD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64898" w:rsidRPr="00524138" w14:paraId="2C003F88" w14:textId="77777777" w:rsidTr="00043D2A">
        <w:tc>
          <w:tcPr>
            <w:tcW w:w="2464" w:type="pct"/>
          </w:tcPr>
          <w:p w14:paraId="4D900B52" w14:textId="662312F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Max 30 min / day (2)</w:t>
            </w:r>
          </w:p>
        </w:tc>
        <w:tc>
          <w:tcPr>
            <w:tcW w:w="423" w:type="pct"/>
          </w:tcPr>
          <w:p w14:paraId="2A0F2554" w14:textId="6146BE3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25</w:t>
            </w:r>
          </w:p>
        </w:tc>
        <w:tc>
          <w:tcPr>
            <w:tcW w:w="423" w:type="pct"/>
          </w:tcPr>
          <w:p w14:paraId="2217C782" w14:textId="1BB5FC4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9</w:t>
            </w:r>
          </w:p>
        </w:tc>
        <w:tc>
          <w:tcPr>
            <w:tcW w:w="423" w:type="pct"/>
          </w:tcPr>
          <w:p w14:paraId="054D7E5A" w14:textId="073484BB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6</w:t>
            </w:r>
          </w:p>
        </w:tc>
        <w:tc>
          <w:tcPr>
            <w:tcW w:w="423" w:type="pct"/>
          </w:tcPr>
          <w:p w14:paraId="08F4F80C" w14:textId="6C63F9F4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423" w:type="pct"/>
          </w:tcPr>
          <w:p w14:paraId="38DCA46D" w14:textId="073B48B8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</w:tcPr>
          <w:p w14:paraId="039CA8B1" w14:textId="1F1F56F4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</w:tr>
      <w:tr w:rsidR="00B64898" w:rsidRPr="00524138" w14:paraId="6E001CA4" w14:textId="77777777" w:rsidTr="00043D2A">
        <w:tc>
          <w:tcPr>
            <w:tcW w:w="2464" w:type="pct"/>
          </w:tcPr>
          <w:p w14:paraId="209204D9" w14:textId="07F6ACC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2-3 hours / day (3)</w:t>
            </w:r>
          </w:p>
        </w:tc>
        <w:tc>
          <w:tcPr>
            <w:tcW w:w="423" w:type="pct"/>
          </w:tcPr>
          <w:p w14:paraId="1CD0B467" w14:textId="7432E2BC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1</w:t>
            </w:r>
          </w:p>
        </w:tc>
        <w:tc>
          <w:tcPr>
            <w:tcW w:w="423" w:type="pct"/>
          </w:tcPr>
          <w:p w14:paraId="0DA59668" w14:textId="0187018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9</w:t>
            </w:r>
          </w:p>
        </w:tc>
        <w:tc>
          <w:tcPr>
            <w:tcW w:w="423" w:type="pct"/>
          </w:tcPr>
          <w:p w14:paraId="2487D618" w14:textId="6FC773F4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9</w:t>
            </w:r>
          </w:p>
        </w:tc>
        <w:tc>
          <w:tcPr>
            <w:tcW w:w="423" w:type="pct"/>
          </w:tcPr>
          <w:p w14:paraId="0A2D270C" w14:textId="2747042B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3</w:t>
            </w:r>
          </w:p>
        </w:tc>
        <w:tc>
          <w:tcPr>
            <w:tcW w:w="423" w:type="pct"/>
          </w:tcPr>
          <w:p w14:paraId="013FA00D" w14:textId="0C5B21AD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3</w:t>
            </w:r>
          </w:p>
        </w:tc>
        <w:tc>
          <w:tcPr>
            <w:tcW w:w="421" w:type="pct"/>
          </w:tcPr>
          <w:p w14:paraId="00EBB80B" w14:textId="4DE529A9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9</w:t>
            </w:r>
          </w:p>
        </w:tc>
      </w:tr>
      <w:tr w:rsidR="00B64898" w:rsidRPr="00524138" w14:paraId="64904948" w14:textId="77777777" w:rsidTr="00043D2A">
        <w:tc>
          <w:tcPr>
            <w:tcW w:w="2464" w:type="pct"/>
          </w:tcPr>
          <w:p w14:paraId="65D9F183" w14:textId="6B7C130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Mainly in chair (4)</w:t>
            </w:r>
          </w:p>
        </w:tc>
        <w:tc>
          <w:tcPr>
            <w:tcW w:w="423" w:type="pct"/>
          </w:tcPr>
          <w:p w14:paraId="7513268C" w14:textId="11F3F80D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14:paraId="7ABAC1A4" w14:textId="577FB6DB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2</w:t>
            </w:r>
          </w:p>
        </w:tc>
        <w:tc>
          <w:tcPr>
            <w:tcW w:w="423" w:type="pct"/>
          </w:tcPr>
          <w:p w14:paraId="69A3A949" w14:textId="5996C8DF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62</w:t>
            </w:r>
          </w:p>
        </w:tc>
        <w:tc>
          <w:tcPr>
            <w:tcW w:w="423" w:type="pct"/>
          </w:tcPr>
          <w:p w14:paraId="46A24756" w14:textId="08A500A3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2</w:t>
            </w:r>
          </w:p>
        </w:tc>
        <w:tc>
          <w:tcPr>
            <w:tcW w:w="423" w:type="pct"/>
          </w:tcPr>
          <w:p w14:paraId="5A9784B5" w14:textId="3D1616BA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01</w:t>
            </w:r>
          </w:p>
        </w:tc>
        <w:tc>
          <w:tcPr>
            <w:tcW w:w="421" w:type="pct"/>
          </w:tcPr>
          <w:p w14:paraId="01CB0520" w14:textId="1372A92D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54</w:t>
            </w:r>
          </w:p>
        </w:tc>
      </w:tr>
      <w:tr w:rsidR="00B64898" w:rsidRPr="00524138" w14:paraId="1C7AF853" w14:textId="77777777" w:rsidTr="00043D2A">
        <w:tc>
          <w:tcPr>
            <w:tcW w:w="2464" w:type="pct"/>
          </w:tcPr>
          <w:p w14:paraId="1557B015" w14:textId="58637C1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, r</w:t>
            </w:r>
          </w:p>
        </w:tc>
        <w:tc>
          <w:tcPr>
            <w:tcW w:w="2536" w:type="pct"/>
            <w:gridSpan w:val="6"/>
          </w:tcPr>
          <w:p w14:paraId="600AE188" w14:textId="37077250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74, 95% CI 0.68 to 0.78</w:t>
            </w:r>
          </w:p>
        </w:tc>
      </w:tr>
      <w:tr w:rsidR="00B64898" w:rsidRPr="00524138" w14:paraId="09BE9D09" w14:textId="77777777" w:rsidTr="00043D2A">
        <w:tc>
          <w:tcPr>
            <w:tcW w:w="2464" w:type="pct"/>
          </w:tcPr>
          <w:p w14:paraId="34953A6E" w14:textId="63358405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hen kappa</w:t>
            </w:r>
          </w:p>
        </w:tc>
        <w:tc>
          <w:tcPr>
            <w:tcW w:w="2536" w:type="pct"/>
            <w:gridSpan w:val="6"/>
          </w:tcPr>
          <w:p w14:paraId="5BEF633A" w14:textId="5CCB7813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75</w:t>
            </w:r>
          </w:p>
        </w:tc>
      </w:tr>
      <w:tr w:rsidR="00B64898" w:rsidRPr="00524138" w14:paraId="3EF9746E" w14:textId="77777777" w:rsidTr="00043D2A">
        <w:tc>
          <w:tcPr>
            <w:tcW w:w="2464" w:type="pct"/>
          </w:tcPr>
          <w:p w14:paraId="21AC101E" w14:textId="4293F46C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23" w:type="pct"/>
          </w:tcPr>
          <w:p w14:paraId="60F31A0D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423" w:type="pct"/>
          </w:tcPr>
          <w:p w14:paraId="693B45AD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423" w:type="pct"/>
          </w:tcPr>
          <w:p w14:paraId="21ECFFB3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423" w:type="pct"/>
          </w:tcPr>
          <w:p w14:paraId="1C1A478D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423" w:type="pct"/>
          </w:tcPr>
          <w:p w14:paraId="3737B7AD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</w:t>
            </w:r>
          </w:p>
        </w:tc>
        <w:tc>
          <w:tcPr>
            <w:tcW w:w="421" w:type="pct"/>
          </w:tcPr>
          <w:p w14:paraId="6F8E3E50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I</w:t>
            </w:r>
          </w:p>
        </w:tc>
      </w:tr>
      <w:tr w:rsidR="00B64898" w:rsidRPr="00524138" w14:paraId="5476C94B" w14:textId="77777777" w:rsidTr="00043D2A">
        <w:tc>
          <w:tcPr>
            <w:tcW w:w="2464" w:type="pct"/>
          </w:tcPr>
          <w:p w14:paraId="02F4730F" w14:textId="56C3B67A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Toilet</w:t>
            </w:r>
          </w:p>
        </w:tc>
        <w:tc>
          <w:tcPr>
            <w:tcW w:w="423" w:type="pct"/>
          </w:tcPr>
          <w:p w14:paraId="76EECAC8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41E64DAC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B3EA95C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DF3FB25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43F6BAA5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1" w:type="pct"/>
          </w:tcPr>
          <w:p w14:paraId="6B631DB0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B64898" w:rsidRPr="00524138" w14:paraId="7FC023A5" w14:textId="77777777" w:rsidTr="00043D2A">
        <w:tc>
          <w:tcPr>
            <w:tcW w:w="2464" w:type="pct"/>
          </w:tcPr>
          <w:p w14:paraId="6C1532DC" w14:textId="7EEE6E9A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Never / N.A. (1)</w:t>
            </w:r>
          </w:p>
        </w:tc>
        <w:tc>
          <w:tcPr>
            <w:tcW w:w="423" w:type="pct"/>
          </w:tcPr>
          <w:p w14:paraId="044D225A" w14:textId="13625335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25</w:t>
            </w:r>
          </w:p>
        </w:tc>
        <w:tc>
          <w:tcPr>
            <w:tcW w:w="423" w:type="pct"/>
          </w:tcPr>
          <w:p w14:paraId="1E2B9710" w14:textId="421B0CD5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9</w:t>
            </w:r>
          </w:p>
        </w:tc>
        <w:tc>
          <w:tcPr>
            <w:tcW w:w="423" w:type="pct"/>
          </w:tcPr>
          <w:p w14:paraId="094EF56A" w14:textId="745B7FB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6</w:t>
            </w:r>
          </w:p>
        </w:tc>
        <w:tc>
          <w:tcPr>
            <w:tcW w:w="423" w:type="pct"/>
          </w:tcPr>
          <w:p w14:paraId="3529AA9E" w14:textId="4A9C500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14:paraId="1A833157" w14:textId="552C7A8F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</w:tcPr>
          <w:p w14:paraId="36088416" w14:textId="4B48D37B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B64898" w:rsidRPr="00524138" w14:paraId="1452130E" w14:textId="77777777" w:rsidTr="00043D2A">
        <w:tc>
          <w:tcPr>
            <w:tcW w:w="2464" w:type="pct"/>
          </w:tcPr>
          <w:p w14:paraId="0924611D" w14:textId="6A759312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Toilet chair or with supervision (2)</w:t>
            </w:r>
          </w:p>
        </w:tc>
        <w:tc>
          <w:tcPr>
            <w:tcW w:w="423" w:type="pct"/>
          </w:tcPr>
          <w:p w14:paraId="53AE45DD" w14:textId="507A553C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4</w:t>
            </w:r>
          </w:p>
        </w:tc>
        <w:tc>
          <w:tcPr>
            <w:tcW w:w="423" w:type="pct"/>
          </w:tcPr>
          <w:p w14:paraId="5FBB0F31" w14:textId="1E72785E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6</w:t>
            </w:r>
          </w:p>
        </w:tc>
        <w:tc>
          <w:tcPr>
            <w:tcW w:w="423" w:type="pct"/>
          </w:tcPr>
          <w:p w14:paraId="2642B7D3" w14:textId="63D72D05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69</w:t>
            </w:r>
          </w:p>
        </w:tc>
        <w:tc>
          <w:tcPr>
            <w:tcW w:w="423" w:type="pct"/>
          </w:tcPr>
          <w:p w14:paraId="6892D824" w14:textId="4BD1B0D5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6</w:t>
            </w:r>
          </w:p>
        </w:tc>
        <w:tc>
          <w:tcPr>
            <w:tcW w:w="423" w:type="pct"/>
          </w:tcPr>
          <w:p w14:paraId="647AC9A6" w14:textId="4982907A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</w:t>
            </w:r>
          </w:p>
        </w:tc>
        <w:tc>
          <w:tcPr>
            <w:tcW w:w="421" w:type="pct"/>
          </w:tcPr>
          <w:p w14:paraId="5596C6B6" w14:textId="201EE21F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6</w:t>
            </w:r>
          </w:p>
        </w:tc>
      </w:tr>
      <w:tr w:rsidR="00B64898" w:rsidRPr="00524138" w14:paraId="6F464DC2" w14:textId="77777777" w:rsidTr="00043D2A">
        <w:tc>
          <w:tcPr>
            <w:tcW w:w="2464" w:type="pct"/>
          </w:tcPr>
          <w:p w14:paraId="2BB1B8E2" w14:textId="2837BBF8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ndependent 1-2 times (3)</w:t>
            </w:r>
          </w:p>
        </w:tc>
        <w:tc>
          <w:tcPr>
            <w:tcW w:w="423" w:type="pct"/>
          </w:tcPr>
          <w:p w14:paraId="5C0E83CD" w14:textId="25179E1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14:paraId="33E3372D" w14:textId="446ED66F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9</w:t>
            </w:r>
          </w:p>
        </w:tc>
        <w:tc>
          <w:tcPr>
            <w:tcW w:w="423" w:type="pct"/>
          </w:tcPr>
          <w:p w14:paraId="2EC87BCF" w14:textId="0DA57566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92</w:t>
            </w:r>
          </w:p>
        </w:tc>
        <w:tc>
          <w:tcPr>
            <w:tcW w:w="423" w:type="pct"/>
          </w:tcPr>
          <w:p w14:paraId="5C429275" w14:textId="470E8448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67</w:t>
            </w:r>
          </w:p>
        </w:tc>
        <w:tc>
          <w:tcPr>
            <w:tcW w:w="423" w:type="pct"/>
          </w:tcPr>
          <w:p w14:paraId="00F97FAE" w14:textId="741C9490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1</w:t>
            </w:r>
          </w:p>
        </w:tc>
        <w:tc>
          <w:tcPr>
            <w:tcW w:w="421" w:type="pct"/>
          </w:tcPr>
          <w:p w14:paraId="7EA3DC45" w14:textId="46E122C5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6</w:t>
            </w:r>
          </w:p>
        </w:tc>
      </w:tr>
      <w:tr w:rsidR="00B64898" w:rsidRPr="00524138" w14:paraId="275A4D56" w14:textId="77777777" w:rsidTr="00043D2A">
        <w:tc>
          <w:tcPr>
            <w:tcW w:w="2464" w:type="pct"/>
          </w:tcPr>
          <w:p w14:paraId="7721F93E" w14:textId="007B254F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Frequently independent (4)</w:t>
            </w:r>
          </w:p>
        </w:tc>
        <w:tc>
          <w:tcPr>
            <w:tcW w:w="2536" w:type="pct"/>
            <w:gridSpan w:val="6"/>
          </w:tcPr>
          <w:p w14:paraId="6D63C3C5" w14:textId="7C192EED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</w:tr>
      <w:tr w:rsidR="00B64898" w:rsidRPr="00524138" w14:paraId="1F042CA1" w14:textId="77777777" w:rsidTr="00043D2A">
        <w:tc>
          <w:tcPr>
            <w:tcW w:w="2464" w:type="pct"/>
          </w:tcPr>
          <w:p w14:paraId="45F07B02" w14:textId="6D2A272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, r</w:t>
            </w:r>
          </w:p>
        </w:tc>
        <w:tc>
          <w:tcPr>
            <w:tcW w:w="2536" w:type="pct"/>
            <w:gridSpan w:val="6"/>
          </w:tcPr>
          <w:p w14:paraId="35ABE886" w14:textId="052CFEBB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75, 95% CI 0.46 to 0.86</w:t>
            </w:r>
          </w:p>
        </w:tc>
      </w:tr>
      <w:tr w:rsidR="00B64898" w:rsidRPr="00524138" w14:paraId="2CA7D392" w14:textId="77777777" w:rsidTr="00043D2A">
        <w:tc>
          <w:tcPr>
            <w:tcW w:w="2464" w:type="pct"/>
          </w:tcPr>
          <w:p w14:paraId="4E559DF4" w14:textId="4B7F901D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hen kappa</w:t>
            </w:r>
          </w:p>
        </w:tc>
        <w:tc>
          <w:tcPr>
            <w:tcW w:w="2536" w:type="pct"/>
            <w:gridSpan w:val="6"/>
          </w:tcPr>
          <w:p w14:paraId="45997EF2" w14:textId="62276F94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82</w:t>
            </w:r>
          </w:p>
        </w:tc>
      </w:tr>
      <w:tr w:rsidR="00B64898" w:rsidRPr="00524138" w14:paraId="1BA6E096" w14:textId="77777777" w:rsidTr="00043D2A">
        <w:tc>
          <w:tcPr>
            <w:tcW w:w="2464" w:type="pct"/>
          </w:tcPr>
          <w:p w14:paraId="3707F4E2" w14:textId="4114A80E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23" w:type="pct"/>
          </w:tcPr>
          <w:p w14:paraId="474A4397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423" w:type="pct"/>
          </w:tcPr>
          <w:p w14:paraId="070FC842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423" w:type="pct"/>
          </w:tcPr>
          <w:p w14:paraId="03823BA3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423" w:type="pct"/>
          </w:tcPr>
          <w:p w14:paraId="36367D69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423" w:type="pct"/>
          </w:tcPr>
          <w:p w14:paraId="6375EA87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</w:t>
            </w:r>
          </w:p>
        </w:tc>
        <w:tc>
          <w:tcPr>
            <w:tcW w:w="421" w:type="pct"/>
          </w:tcPr>
          <w:p w14:paraId="3DB31E86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I</w:t>
            </w:r>
          </w:p>
        </w:tc>
      </w:tr>
      <w:tr w:rsidR="00A6435F" w:rsidRPr="00524138" w14:paraId="75BCAF54" w14:textId="77777777" w:rsidTr="00043D2A">
        <w:tc>
          <w:tcPr>
            <w:tcW w:w="2464" w:type="pct"/>
          </w:tcPr>
          <w:p w14:paraId="6C028F2A" w14:textId="0AAD8D6B" w:rsidR="00A6435F" w:rsidRPr="00524138" w:rsidRDefault="00A6435F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Corridor</w:t>
            </w:r>
          </w:p>
        </w:tc>
        <w:tc>
          <w:tcPr>
            <w:tcW w:w="423" w:type="pct"/>
          </w:tcPr>
          <w:p w14:paraId="393B32B2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2F14BAFF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4956846E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172347DB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F885282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1" w:type="pct"/>
          </w:tcPr>
          <w:p w14:paraId="6BD216AC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A6435F" w:rsidRPr="00524138" w14:paraId="62AF3CBB" w14:textId="77777777" w:rsidTr="00043D2A">
        <w:tc>
          <w:tcPr>
            <w:tcW w:w="2464" w:type="pct"/>
          </w:tcPr>
          <w:p w14:paraId="629F2A9E" w14:textId="70841558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Never / N.A. (1)</w:t>
            </w:r>
          </w:p>
        </w:tc>
        <w:tc>
          <w:tcPr>
            <w:tcW w:w="423" w:type="pct"/>
          </w:tcPr>
          <w:p w14:paraId="0F32C80B" w14:textId="5AF82D3C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53</w:t>
            </w:r>
          </w:p>
        </w:tc>
        <w:tc>
          <w:tcPr>
            <w:tcW w:w="423" w:type="pct"/>
          </w:tcPr>
          <w:p w14:paraId="2A30FCE7" w14:textId="68469811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2</w:t>
            </w:r>
          </w:p>
        </w:tc>
        <w:tc>
          <w:tcPr>
            <w:tcW w:w="423" w:type="pct"/>
          </w:tcPr>
          <w:p w14:paraId="3462F885" w14:textId="21FB2843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68</w:t>
            </w:r>
          </w:p>
        </w:tc>
        <w:tc>
          <w:tcPr>
            <w:tcW w:w="423" w:type="pct"/>
          </w:tcPr>
          <w:p w14:paraId="53E4CE8C" w14:textId="457C317E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81</w:t>
            </w:r>
          </w:p>
        </w:tc>
        <w:tc>
          <w:tcPr>
            <w:tcW w:w="423" w:type="pct"/>
          </w:tcPr>
          <w:p w14:paraId="0BD4AE99" w14:textId="7B78658C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5</w:t>
            </w:r>
          </w:p>
        </w:tc>
        <w:tc>
          <w:tcPr>
            <w:tcW w:w="421" w:type="pct"/>
          </w:tcPr>
          <w:p w14:paraId="793ADFF9" w14:textId="2D7A5953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</w:tr>
      <w:tr w:rsidR="00A6435F" w:rsidRPr="00524138" w14:paraId="13F16264" w14:textId="77777777" w:rsidTr="00043D2A">
        <w:tc>
          <w:tcPr>
            <w:tcW w:w="2464" w:type="pct"/>
          </w:tcPr>
          <w:p w14:paraId="77B9B3B6" w14:textId="21540699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Max 20m / &lt; 2x per day (2)</w:t>
            </w:r>
          </w:p>
        </w:tc>
        <w:tc>
          <w:tcPr>
            <w:tcW w:w="423" w:type="pct"/>
          </w:tcPr>
          <w:p w14:paraId="2A304EE5" w14:textId="70DF8681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1A4F71BF" w14:textId="5E56BD7A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  <w:tc>
          <w:tcPr>
            <w:tcW w:w="423" w:type="pct"/>
          </w:tcPr>
          <w:p w14:paraId="74CB7BF5" w14:textId="32EC5740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  <w:tc>
          <w:tcPr>
            <w:tcW w:w="423" w:type="pct"/>
          </w:tcPr>
          <w:p w14:paraId="3D5F6276" w14:textId="243F28C4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8</w:t>
            </w:r>
          </w:p>
        </w:tc>
        <w:tc>
          <w:tcPr>
            <w:tcW w:w="423" w:type="pct"/>
          </w:tcPr>
          <w:p w14:paraId="0F511778" w14:textId="2AF9C02E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6</w:t>
            </w:r>
          </w:p>
        </w:tc>
        <w:tc>
          <w:tcPr>
            <w:tcW w:w="421" w:type="pct"/>
          </w:tcPr>
          <w:p w14:paraId="34FE1ED3" w14:textId="3DC1B6C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66</w:t>
            </w:r>
          </w:p>
        </w:tc>
      </w:tr>
      <w:tr w:rsidR="00A6435F" w:rsidRPr="00524138" w14:paraId="2F3E3A9E" w14:textId="77777777" w:rsidTr="00043D2A">
        <w:tc>
          <w:tcPr>
            <w:tcW w:w="2464" w:type="pct"/>
          </w:tcPr>
          <w:p w14:paraId="2E5852B9" w14:textId="0CEE7D8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&gt; 20m / max 4x per day (3)</w:t>
            </w:r>
          </w:p>
        </w:tc>
        <w:tc>
          <w:tcPr>
            <w:tcW w:w="423" w:type="pct"/>
          </w:tcPr>
          <w:p w14:paraId="0D6A461F" w14:textId="49864A2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4110CE9B" w14:textId="4BC908BC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14:paraId="3CD2E4C1" w14:textId="750F55B3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423" w:type="pct"/>
          </w:tcPr>
          <w:p w14:paraId="019E8ECB" w14:textId="086D8464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423" w:type="pct"/>
          </w:tcPr>
          <w:p w14:paraId="3AD8AA95" w14:textId="03DE906F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7</w:t>
            </w:r>
          </w:p>
        </w:tc>
        <w:tc>
          <w:tcPr>
            <w:tcW w:w="421" w:type="pct"/>
          </w:tcPr>
          <w:p w14:paraId="2514EFBF" w14:textId="1BD0A082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8</w:t>
            </w:r>
          </w:p>
        </w:tc>
      </w:tr>
      <w:tr w:rsidR="00A6435F" w:rsidRPr="00524138" w14:paraId="72B26915" w14:textId="77777777" w:rsidTr="00043D2A">
        <w:tc>
          <w:tcPr>
            <w:tcW w:w="2464" w:type="pct"/>
          </w:tcPr>
          <w:p w14:paraId="015B9D23" w14:textId="78CB2A5F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&gt; 5x per day</w:t>
            </w:r>
            <w:r w:rsidRPr="00524138">
              <w:rPr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2536" w:type="pct"/>
            <w:gridSpan w:val="6"/>
          </w:tcPr>
          <w:p w14:paraId="32A8041C" w14:textId="28E2D698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</w:tr>
      <w:tr w:rsidR="00A6435F" w:rsidRPr="00524138" w14:paraId="193E0460" w14:textId="77777777" w:rsidTr="00043D2A">
        <w:tc>
          <w:tcPr>
            <w:tcW w:w="2464" w:type="pct"/>
          </w:tcPr>
          <w:p w14:paraId="341FD982" w14:textId="214F48F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, r</w:t>
            </w:r>
          </w:p>
        </w:tc>
        <w:tc>
          <w:tcPr>
            <w:tcW w:w="2536" w:type="pct"/>
            <w:gridSpan w:val="6"/>
          </w:tcPr>
          <w:p w14:paraId="44E82771" w14:textId="79AE9A4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79, 95% CI 0.21 to 0.91</w:t>
            </w:r>
          </w:p>
        </w:tc>
      </w:tr>
      <w:tr w:rsidR="00A6435F" w:rsidRPr="00524138" w14:paraId="5C2723C3" w14:textId="77777777" w:rsidTr="00043D2A">
        <w:tc>
          <w:tcPr>
            <w:tcW w:w="2464" w:type="pct"/>
          </w:tcPr>
          <w:p w14:paraId="417637D6" w14:textId="3F6A633A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hen kappa</w:t>
            </w:r>
          </w:p>
        </w:tc>
        <w:tc>
          <w:tcPr>
            <w:tcW w:w="2536" w:type="pct"/>
            <w:gridSpan w:val="6"/>
          </w:tcPr>
          <w:p w14:paraId="6F48EFDF" w14:textId="578DB446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88</w:t>
            </w:r>
          </w:p>
        </w:tc>
      </w:tr>
      <w:tr w:rsidR="00B64898" w:rsidRPr="00524138" w14:paraId="7F7AE9E8" w14:textId="77777777" w:rsidTr="00043D2A">
        <w:tc>
          <w:tcPr>
            <w:tcW w:w="2464" w:type="pct"/>
          </w:tcPr>
          <w:p w14:paraId="0DF75AE9" w14:textId="507FEC3D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23" w:type="pct"/>
          </w:tcPr>
          <w:p w14:paraId="65674F85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423" w:type="pct"/>
          </w:tcPr>
          <w:p w14:paraId="476287F8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423" w:type="pct"/>
          </w:tcPr>
          <w:p w14:paraId="2A070917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423" w:type="pct"/>
          </w:tcPr>
          <w:p w14:paraId="6AF48295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423" w:type="pct"/>
          </w:tcPr>
          <w:p w14:paraId="4142760E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</w:t>
            </w:r>
          </w:p>
        </w:tc>
        <w:tc>
          <w:tcPr>
            <w:tcW w:w="421" w:type="pct"/>
          </w:tcPr>
          <w:p w14:paraId="2DB7CE87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I</w:t>
            </w:r>
          </w:p>
        </w:tc>
      </w:tr>
      <w:tr w:rsidR="00A6435F" w:rsidRPr="00524138" w14:paraId="15764158" w14:textId="77777777" w:rsidTr="00043D2A">
        <w:tc>
          <w:tcPr>
            <w:tcW w:w="2464" w:type="pct"/>
          </w:tcPr>
          <w:p w14:paraId="296C5375" w14:textId="00E664A5" w:rsidR="00A6435F" w:rsidRPr="00524138" w:rsidRDefault="00A6435F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Home</w:t>
            </w:r>
            <w:r w:rsidR="00043D2A" w:rsidRPr="00524138">
              <w:rPr>
                <w:b/>
                <w:sz w:val="20"/>
                <w:szCs w:val="20"/>
              </w:rPr>
              <w:t xml:space="preserve"> </w:t>
            </w:r>
            <w:r w:rsidRPr="00524138">
              <w:rPr>
                <w:b/>
                <w:sz w:val="20"/>
                <w:szCs w:val="20"/>
              </w:rPr>
              <w:t>trainer</w:t>
            </w:r>
          </w:p>
        </w:tc>
        <w:tc>
          <w:tcPr>
            <w:tcW w:w="423" w:type="pct"/>
          </w:tcPr>
          <w:p w14:paraId="3BCA71D1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07D2F3F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D8A794D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045C4AA7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3A8ADAD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1" w:type="pct"/>
          </w:tcPr>
          <w:p w14:paraId="591BAADA" w14:textId="7777777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A6435F" w:rsidRPr="00524138" w14:paraId="19636306" w14:textId="77777777" w:rsidTr="00043D2A">
        <w:tc>
          <w:tcPr>
            <w:tcW w:w="2464" w:type="pct"/>
          </w:tcPr>
          <w:p w14:paraId="74B57FC4" w14:textId="34969B82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Never / N.A. (1)</w:t>
            </w:r>
          </w:p>
        </w:tc>
        <w:tc>
          <w:tcPr>
            <w:tcW w:w="423" w:type="pct"/>
          </w:tcPr>
          <w:p w14:paraId="71F3883F" w14:textId="5DF64191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53</w:t>
            </w:r>
          </w:p>
        </w:tc>
        <w:tc>
          <w:tcPr>
            <w:tcW w:w="423" w:type="pct"/>
          </w:tcPr>
          <w:p w14:paraId="26BED771" w14:textId="2F991D1D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2</w:t>
            </w:r>
          </w:p>
        </w:tc>
        <w:tc>
          <w:tcPr>
            <w:tcW w:w="423" w:type="pct"/>
          </w:tcPr>
          <w:p w14:paraId="025BDBF4" w14:textId="078FE44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68</w:t>
            </w:r>
          </w:p>
        </w:tc>
        <w:tc>
          <w:tcPr>
            <w:tcW w:w="423" w:type="pct"/>
          </w:tcPr>
          <w:p w14:paraId="1911C136" w14:textId="263EA12D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81</w:t>
            </w:r>
          </w:p>
        </w:tc>
        <w:tc>
          <w:tcPr>
            <w:tcW w:w="423" w:type="pct"/>
          </w:tcPr>
          <w:p w14:paraId="592DF67B" w14:textId="3BF9CD8D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5</w:t>
            </w:r>
          </w:p>
        </w:tc>
        <w:tc>
          <w:tcPr>
            <w:tcW w:w="421" w:type="pct"/>
          </w:tcPr>
          <w:p w14:paraId="5355B090" w14:textId="772A46BC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</w:tr>
      <w:tr w:rsidR="00A6435F" w:rsidRPr="00524138" w14:paraId="611F3BCF" w14:textId="77777777" w:rsidTr="00043D2A">
        <w:tc>
          <w:tcPr>
            <w:tcW w:w="2464" w:type="pct"/>
          </w:tcPr>
          <w:p w14:paraId="14DAA770" w14:textId="11AA9E39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With supervision, max 1x (2)</w:t>
            </w:r>
          </w:p>
        </w:tc>
        <w:tc>
          <w:tcPr>
            <w:tcW w:w="423" w:type="pct"/>
          </w:tcPr>
          <w:p w14:paraId="23562764" w14:textId="4ED8250D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3B31E78B" w14:textId="36F8F8AF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7</w:t>
            </w:r>
          </w:p>
        </w:tc>
        <w:tc>
          <w:tcPr>
            <w:tcW w:w="423" w:type="pct"/>
          </w:tcPr>
          <w:p w14:paraId="048C8C87" w14:textId="45F5703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0</w:t>
            </w:r>
          </w:p>
        </w:tc>
        <w:tc>
          <w:tcPr>
            <w:tcW w:w="423" w:type="pct"/>
          </w:tcPr>
          <w:p w14:paraId="1EF7C008" w14:textId="365F1956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58</w:t>
            </w:r>
          </w:p>
        </w:tc>
        <w:tc>
          <w:tcPr>
            <w:tcW w:w="423" w:type="pct"/>
          </w:tcPr>
          <w:p w14:paraId="218EB419" w14:textId="4FD9E0DB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6</w:t>
            </w:r>
          </w:p>
        </w:tc>
        <w:tc>
          <w:tcPr>
            <w:tcW w:w="421" w:type="pct"/>
          </w:tcPr>
          <w:p w14:paraId="7A9FD79B" w14:textId="6FB10C46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66</w:t>
            </w:r>
          </w:p>
        </w:tc>
      </w:tr>
      <w:tr w:rsidR="00A6435F" w:rsidRPr="00524138" w14:paraId="65F92F27" w14:textId="77777777" w:rsidTr="00043D2A">
        <w:tc>
          <w:tcPr>
            <w:tcW w:w="2464" w:type="pct"/>
          </w:tcPr>
          <w:p w14:paraId="064660A0" w14:textId="4A11797F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ndependent, 2x  (3)</w:t>
            </w:r>
          </w:p>
        </w:tc>
        <w:tc>
          <w:tcPr>
            <w:tcW w:w="423" w:type="pct"/>
          </w:tcPr>
          <w:p w14:paraId="54F5873B" w14:textId="068A82E0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6A51C99C" w14:textId="3BB18429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14:paraId="5EB04414" w14:textId="2BF3E3D5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423" w:type="pct"/>
          </w:tcPr>
          <w:p w14:paraId="2B30AE60" w14:textId="0B15DFC4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8</w:t>
            </w:r>
          </w:p>
        </w:tc>
        <w:tc>
          <w:tcPr>
            <w:tcW w:w="423" w:type="pct"/>
          </w:tcPr>
          <w:p w14:paraId="059E5D10" w14:textId="712A1A0E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7</w:t>
            </w:r>
          </w:p>
        </w:tc>
        <w:tc>
          <w:tcPr>
            <w:tcW w:w="421" w:type="pct"/>
          </w:tcPr>
          <w:p w14:paraId="2764ED88" w14:textId="0114B872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8</w:t>
            </w:r>
          </w:p>
        </w:tc>
      </w:tr>
      <w:tr w:rsidR="00A6435F" w:rsidRPr="00524138" w14:paraId="6F40A21B" w14:textId="77777777" w:rsidTr="00043D2A">
        <w:tc>
          <w:tcPr>
            <w:tcW w:w="2464" w:type="pct"/>
          </w:tcPr>
          <w:p w14:paraId="305138AC" w14:textId="12F4A623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ndependent, &gt; 2x (4)</w:t>
            </w:r>
          </w:p>
        </w:tc>
        <w:tc>
          <w:tcPr>
            <w:tcW w:w="423" w:type="pct"/>
          </w:tcPr>
          <w:p w14:paraId="36F7ED89" w14:textId="4E965373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60606C72" w14:textId="780C33BC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6E2D3CC9" w14:textId="0729AA70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14:paraId="5881D006" w14:textId="647C36F8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14:paraId="07164A54" w14:textId="0C55AF59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</w:tcPr>
          <w:p w14:paraId="7D2E2B50" w14:textId="4E34A859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30</w:t>
            </w:r>
          </w:p>
        </w:tc>
      </w:tr>
      <w:tr w:rsidR="00A6435F" w:rsidRPr="00524138" w14:paraId="09F21865" w14:textId="77777777" w:rsidTr="00043D2A">
        <w:tc>
          <w:tcPr>
            <w:tcW w:w="2464" w:type="pct"/>
          </w:tcPr>
          <w:p w14:paraId="456E0BBD" w14:textId="552B2EF4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, r</w:t>
            </w:r>
          </w:p>
        </w:tc>
        <w:tc>
          <w:tcPr>
            <w:tcW w:w="2536" w:type="pct"/>
            <w:gridSpan w:val="6"/>
          </w:tcPr>
          <w:p w14:paraId="29C51CE4" w14:textId="74B5318F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38, 95% CI -0.20 to 0.67</w:t>
            </w:r>
          </w:p>
        </w:tc>
      </w:tr>
      <w:tr w:rsidR="00A6435F" w:rsidRPr="00524138" w14:paraId="213B0477" w14:textId="77777777" w:rsidTr="00043D2A">
        <w:tc>
          <w:tcPr>
            <w:tcW w:w="2464" w:type="pct"/>
          </w:tcPr>
          <w:p w14:paraId="2392E694" w14:textId="0A812BAC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hen kappa</w:t>
            </w:r>
          </w:p>
        </w:tc>
        <w:tc>
          <w:tcPr>
            <w:tcW w:w="2536" w:type="pct"/>
            <w:gridSpan w:val="6"/>
          </w:tcPr>
          <w:p w14:paraId="55A47576" w14:textId="60F1F407" w:rsidR="00A6435F" w:rsidRPr="00524138" w:rsidRDefault="00A6435F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65</w:t>
            </w:r>
          </w:p>
        </w:tc>
      </w:tr>
      <w:tr w:rsidR="00B64898" w:rsidRPr="00524138" w14:paraId="5F1732BF" w14:textId="77777777" w:rsidTr="00043D2A">
        <w:tc>
          <w:tcPr>
            <w:tcW w:w="2464" w:type="pct"/>
          </w:tcPr>
          <w:p w14:paraId="223760EF" w14:textId="707B7762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23" w:type="pct"/>
          </w:tcPr>
          <w:p w14:paraId="418E6B91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423" w:type="pct"/>
          </w:tcPr>
          <w:p w14:paraId="0FC1831A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423" w:type="pct"/>
          </w:tcPr>
          <w:p w14:paraId="0DCF45BB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423" w:type="pct"/>
          </w:tcPr>
          <w:p w14:paraId="63B2BCC5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423" w:type="pct"/>
          </w:tcPr>
          <w:p w14:paraId="5B00C75A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</w:t>
            </w:r>
          </w:p>
        </w:tc>
        <w:tc>
          <w:tcPr>
            <w:tcW w:w="421" w:type="pct"/>
          </w:tcPr>
          <w:p w14:paraId="47ECB637" w14:textId="77777777" w:rsidR="00B64898" w:rsidRPr="00524138" w:rsidRDefault="00B64898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VI</w:t>
            </w:r>
          </w:p>
        </w:tc>
      </w:tr>
      <w:tr w:rsidR="00043D2A" w:rsidRPr="00524138" w14:paraId="7643490D" w14:textId="77777777" w:rsidTr="00043D2A">
        <w:tc>
          <w:tcPr>
            <w:tcW w:w="2464" w:type="pct"/>
          </w:tcPr>
          <w:p w14:paraId="1802B044" w14:textId="7A6446C8" w:rsidR="00043D2A" w:rsidRPr="00524138" w:rsidRDefault="00043D2A" w:rsidP="00E47CD9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524138">
              <w:rPr>
                <w:b/>
                <w:sz w:val="20"/>
                <w:szCs w:val="20"/>
              </w:rPr>
              <w:t>Stairs</w:t>
            </w:r>
          </w:p>
        </w:tc>
        <w:tc>
          <w:tcPr>
            <w:tcW w:w="423" w:type="pct"/>
          </w:tcPr>
          <w:p w14:paraId="3A30E33D" w14:textId="77777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008A8064" w14:textId="77777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5C6C3F03" w14:textId="77777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FBA4942" w14:textId="77777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8992EE2" w14:textId="77777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1" w:type="pct"/>
          </w:tcPr>
          <w:p w14:paraId="57A87FFF" w14:textId="77777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043D2A" w:rsidRPr="00524138" w14:paraId="2B0B986A" w14:textId="77777777" w:rsidTr="00043D2A">
        <w:tc>
          <w:tcPr>
            <w:tcW w:w="2464" w:type="pct"/>
          </w:tcPr>
          <w:p w14:paraId="0E567BC0" w14:textId="31905F4C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Never / N.A. (1)</w:t>
            </w:r>
          </w:p>
        </w:tc>
        <w:tc>
          <w:tcPr>
            <w:tcW w:w="423" w:type="pct"/>
          </w:tcPr>
          <w:p w14:paraId="26D62A53" w14:textId="6D49CF84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53</w:t>
            </w:r>
          </w:p>
        </w:tc>
        <w:tc>
          <w:tcPr>
            <w:tcW w:w="423" w:type="pct"/>
          </w:tcPr>
          <w:p w14:paraId="01228720" w14:textId="0FC2D2AE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7</w:t>
            </w:r>
          </w:p>
        </w:tc>
        <w:tc>
          <w:tcPr>
            <w:tcW w:w="423" w:type="pct"/>
          </w:tcPr>
          <w:p w14:paraId="24A6895A" w14:textId="1E42CEDC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91</w:t>
            </w:r>
          </w:p>
        </w:tc>
        <w:tc>
          <w:tcPr>
            <w:tcW w:w="423" w:type="pct"/>
          </w:tcPr>
          <w:p w14:paraId="23F01A6A" w14:textId="0AFD7C71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29</w:t>
            </w:r>
          </w:p>
        </w:tc>
        <w:tc>
          <w:tcPr>
            <w:tcW w:w="423" w:type="pct"/>
          </w:tcPr>
          <w:p w14:paraId="4D3215E2" w14:textId="265D8D61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78</w:t>
            </w:r>
          </w:p>
        </w:tc>
        <w:tc>
          <w:tcPr>
            <w:tcW w:w="421" w:type="pct"/>
          </w:tcPr>
          <w:p w14:paraId="157E583B" w14:textId="6405CDB1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0</w:t>
            </w:r>
          </w:p>
        </w:tc>
      </w:tr>
      <w:tr w:rsidR="00043D2A" w:rsidRPr="00524138" w14:paraId="2413DBF6" w14:textId="77777777" w:rsidTr="00043D2A">
        <w:tc>
          <w:tcPr>
            <w:tcW w:w="2464" w:type="pct"/>
          </w:tcPr>
          <w:p w14:paraId="76E2F132" w14:textId="1755AB6C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With supervision (2)</w:t>
            </w:r>
          </w:p>
        </w:tc>
        <w:tc>
          <w:tcPr>
            <w:tcW w:w="423" w:type="pct"/>
          </w:tcPr>
          <w:p w14:paraId="7B4C116F" w14:textId="6577EBFE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3045BC59" w14:textId="17E0C1F2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14:paraId="7E5760E5" w14:textId="6FC2F822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14:paraId="792D24BA" w14:textId="56976A2E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30</w:t>
            </w:r>
          </w:p>
        </w:tc>
        <w:tc>
          <w:tcPr>
            <w:tcW w:w="423" w:type="pct"/>
          </w:tcPr>
          <w:p w14:paraId="53E6F75E" w14:textId="3E43F4C3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45</w:t>
            </w:r>
          </w:p>
        </w:tc>
        <w:tc>
          <w:tcPr>
            <w:tcW w:w="421" w:type="pct"/>
          </w:tcPr>
          <w:p w14:paraId="5EACBE78" w14:textId="525DA599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05</w:t>
            </w:r>
          </w:p>
        </w:tc>
      </w:tr>
      <w:tr w:rsidR="00043D2A" w:rsidRPr="00524138" w14:paraId="44CEB5D1" w14:textId="77777777" w:rsidTr="00043D2A">
        <w:tc>
          <w:tcPr>
            <w:tcW w:w="2464" w:type="pct"/>
          </w:tcPr>
          <w:p w14:paraId="28EA2218" w14:textId="316528BE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ndependent  (3)</w:t>
            </w:r>
          </w:p>
        </w:tc>
        <w:tc>
          <w:tcPr>
            <w:tcW w:w="423" w:type="pct"/>
          </w:tcPr>
          <w:p w14:paraId="392AAF43" w14:textId="67CD3EED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35926E30" w14:textId="72C6FC7E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14:paraId="4D9A00E7" w14:textId="3C9454A3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2</w:t>
            </w:r>
          </w:p>
        </w:tc>
        <w:tc>
          <w:tcPr>
            <w:tcW w:w="423" w:type="pct"/>
          </w:tcPr>
          <w:p w14:paraId="2821731D" w14:textId="3B536FA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14:paraId="2649E72B" w14:textId="12815777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</w:tcPr>
          <w:p w14:paraId="7C3628F8" w14:textId="6E42A560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</w:rPr>
              <w:t>19</w:t>
            </w:r>
          </w:p>
        </w:tc>
      </w:tr>
      <w:tr w:rsidR="00043D2A" w:rsidRPr="00524138" w14:paraId="25B5A466" w14:textId="77777777" w:rsidTr="00043D2A">
        <w:tc>
          <w:tcPr>
            <w:tcW w:w="2464" w:type="pct"/>
          </w:tcPr>
          <w:p w14:paraId="4921F95A" w14:textId="65243D15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, r</w:t>
            </w:r>
          </w:p>
        </w:tc>
        <w:tc>
          <w:tcPr>
            <w:tcW w:w="2536" w:type="pct"/>
            <w:gridSpan w:val="6"/>
          </w:tcPr>
          <w:p w14:paraId="3767D726" w14:textId="019DC338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21, 95% CI -0.15 to 0.47</w:t>
            </w:r>
          </w:p>
        </w:tc>
      </w:tr>
      <w:tr w:rsidR="00043D2A" w:rsidRPr="00524138" w14:paraId="2FF7FEBE" w14:textId="77777777" w:rsidTr="00043D2A">
        <w:tc>
          <w:tcPr>
            <w:tcW w:w="2464" w:type="pct"/>
            <w:tcBorders>
              <w:bottom w:val="single" w:sz="4" w:space="0" w:color="auto"/>
            </w:tcBorders>
          </w:tcPr>
          <w:p w14:paraId="44709D7E" w14:textId="5079046A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hen kappa</w:t>
            </w:r>
          </w:p>
        </w:tc>
        <w:tc>
          <w:tcPr>
            <w:tcW w:w="2536" w:type="pct"/>
            <w:gridSpan w:val="6"/>
            <w:tcBorders>
              <w:bottom w:val="single" w:sz="4" w:space="0" w:color="auto"/>
            </w:tcBorders>
          </w:tcPr>
          <w:p w14:paraId="2F56CCB5" w14:textId="3DC1ED01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24138">
              <w:rPr>
                <w:sz w:val="20"/>
                <w:szCs w:val="20"/>
              </w:rPr>
              <w:t>0.47</w:t>
            </w:r>
          </w:p>
        </w:tc>
      </w:tr>
      <w:tr w:rsidR="00B64898" w:rsidRPr="00524138" w14:paraId="5A129090" w14:textId="77777777" w:rsidTr="00043D2A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92AD220" w14:textId="77777777" w:rsidR="00B64898" w:rsidRPr="00524138" w:rsidRDefault="00B64898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CC = Intra-class Correlation</w:t>
            </w:r>
            <w:r w:rsidR="00043D2A" w:rsidRPr="00524138">
              <w:rPr>
                <w:sz w:val="20"/>
                <w:szCs w:val="20"/>
                <w:lang w:val="en-US"/>
              </w:rPr>
              <w:t>, two-way mixed, consistency, average-measures</w:t>
            </w:r>
          </w:p>
          <w:p w14:paraId="57F48155" w14:textId="266557E0" w:rsidR="00043D2A" w:rsidRPr="00524138" w:rsidRDefault="00043D2A" w:rsidP="00E47CD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Numbers are unique patient measurements (910 in total</w:t>
            </w:r>
            <w:r w:rsidR="002C285D" w:rsidRPr="00524138">
              <w:rPr>
                <w:sz w:val="20"/>
                <w:szCs w:val="20"/>
                <w:lang w:val="en-US"/>
              </w:rPr>
              <w:t>, patient days with measurements</w:t>
            </w:r>
            <w:r w:rsidRPr="00524138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491B107E" w14:textId="2B389EBD" w:rsidR="00782839" w:rsidRPr="00524138" w:rsidRDefault="00782839" w:rsidP="008D1E8A">
      <w:pPr>
        <w:spacing w:line="480" w:lineRule="auto"/>
        <w:rPr>
          <w:sz w:val="20"/>
          <w:szCs w:val="20"/>
          <w:lang w:val="en-US"/>
        </w:rPr>
      </w:pPr>
    </w:p>
    <w:p w14:paraId="5CB2BFF8" w14:textId="77777777" w:rsidR="00E47CD9" w:rsidRPr="00524138" w:rsidRDefault="00E47CD9">
      <w:pPr>
        <w:spacing w:after="0" w:line="240" w:lineRule="auto"/>
        <w:rPr>
          <w:b/>
          <w:bCs/>
          <w:sz w:val="20"/>
          <w:szCs w:val="20"/>
          <w:lang w:val="en-US"/>
        </w:rPr>
      </w:pPr>
      <w:r w:rsidRPr="00524138">
        <w:rPr>
          <w:b/>
          <w:bCs/>
          <w:sz w:val="20"/>
          <w:szCs w:val="20"/>
          <w:lang w:val="en-US"/>
        </w:rPr>
        <w:br w:type="page"/>
      </w:r>
    </w:p>
    <w:p w14:paraId="011C818E" w14:textId="0CA6FF6E" w:rsidR="00782839" w:rsidRPr="00524138" w:rsidRDefault="00D74613" w:rsidP="008D1E8A">
      <w:pPr>
        <w:spacing w:after="0" w:line="480" w:lineRule="auto"/>
        <w:rPr>
          <w:b/>
          <w:bCs/>
          <w:sz w:val="20"/>
          <w:szCs w:val="20"/>
          <w:lang w:val="en-US"/>
        </w:rPr>
      </w:pPr>
      <w:r w:rsidRPr="00D74613">
        <w:rPr>
          <w:b/>
          <w:bCs/>
          <w:sz w:val="20"/>
          <w:szCs w:val="20"/>
          <w:lang w:val="en-US"/>
        </w:rPr>
        <w:lastRenderedPageBreak/>
        <w:t>File S</w:t>
      </w:r>
      <w:r w:rsidR="00E47CD9" w:rsidRPr="00524138">
        <w:rPr>
          <w:b/>
          <w:bCs/>
          <w:sz w:val="20"/>
          <w:szCs w:val="20"/>
          <w:lang w:val="en-US"/>
        </w:rPr>
        <w:t>7</w:t>
      </w:r>
      <w:r w:rsidR="00782839" w:rsidRPr="00524138">
        <w:rPr>
          <w:b/>
          <w:bCs/>
          <w:sz w:val="20"/>
          <w:szCs w:val="20"/>
          <w:lang w:val="en-US"/>
        </w:rPr>
        <w:t xml:space="preserve">. </w:t>
      </w:r>
      <w:r w:rsidR="00722E5A" w:rsidRPr="00524138">
        <w:rPr>
          <w:b/>
          <w:bCs/>
          <w:sz w:val="20"/>
          <w:szCs w:val="20"/>
          <w:lang w:val="en-US"/>
        </w:rPr>
        <w:t xml:space="preserve">Milestone analysis of Moving is </w:t>
      </w:r>
      <w:proofErr w:type="gramStart"/>
      <w:r w:rsidR="00722E5A" w:rsidRPr="00524138">
        <w:rPr>
          <w:b/>
          <w:bCs/>
          <w:sz w:val="20"/>
          <w:szCs w:val="20"/>
          <w:lang w:val="en-US"/>
        </w:rPr>
        <w:t>Improving</w:t>
      </w:r>
      <w:proofErr w:type="gramEnd"/>
      <w:r w:rsidR="00722E5A" w:rsidRPr="00524138">
        <w:rPr>
          <w:b/>
          <w:bCs/>
          <w:sz w:val="20"/>
          <w:szCs w:val="20"/>
          <w:lang w:val="en-US"/>
        </w:rPr>
        <w:t xml:space="preserve">! </w:t>
      </w:r>
      <w:proofErr w:type="gramStart"/>
      <w:r w:rsidR="00722E5A" w:rsidRPr="00524138">
        <w:rPr>
          <w:b/>
          <w:bCs/>
          <w:sz w:val="20"/>
          <w:szCs w:val="20"/>
          <w:lang w:val="en-US"/>
        </w:rPr>
        <w:t>study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2928"/>
        <w:gridCol w:w="1675"/>
        <w:gridCol w:w="2001"/>
        <w:gridCol w:w="1299"/>
      </w:tblGrid>
      <w:tr w:rsidR="00782839" w:rsidRPr="00524138" w14:paraId="7E92B77A" w14:textId="77777777" w:rsidTr="001365F3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2443ADB" w14:textId="307C8E6B" w:rsidR="00782839" w:rsidRPr="00524138" w:rsidRDefault="00D74613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  <w:r w:rsidR="00E47CD9" w:rsidRPr="00524138">
              <w:rPr>
                <w:b/>
                <w:sz w:val="20"/>
                <w:szCs w:val="20"/>
                <w:lang w:val="en-US"/>
              </w:rPr>
              <w:t>7</w:t>
            </w:r>
            <w:r w:rsidR="00782839" w:rsidRPr="00524138">
              <w:rPr>
                <w:b/>
                <w:sz w:val="20"/>
                <w:szCs w:val="20"/>
                <w:lang w:val="en-US"/>
              </w:rPr>
              <w:t xml:space="preserve"> </w:t>
            </w:r>
            <w:r w:rsidR="00782839" w:rsidRPr="00524138">
              <w:rPr>
                <w:sz w:val="20"/>
                <w:szCs w:val="20"/>
                <w:lang w:val="en-US"/>
              </w:rPr>
              <w:t>In-hospital mobilization milestones achieved with exercise program of this study</w:t>
            </w:r>
          </w:p>
        </w:tc>
      </w:tr>
      <w:tr w:rsidR="00782839" w:rsidRPr="00524138" w14:paraId="7B41F25F" w14:textId="77777777" w:rsidTr="00D74613">
        <w:tc>
          <w:tcPr>
            <w:tcW w:w="0" w:type="auto"/>
            <w:tcBorders>
              <w:top w:val="single" w:sz="4" w:space="0" w:color="auto"/>
            </w:tcBorders>
          </w:tcPr>
          <w:p w14:paraId="5D95ADF1" w14:textId="77777777" w:rsidR="00782839" w:rsidRPr="00524138" w:rsidRDefault="00782839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EE2AC" w14:textId="77777777" w:rsidR="00782839" w:rsidRPr="00524138" w:rsidRDefault="00782839" w:rsidP="00E47CD9">
            <w:pPr>
              <w:spacing w:after="0" w:line="276" w:lineRule="auto"/>
              <w:rPr>
                <w:bCs/>
                <w:sz w:val="20"/>
                <w:szCs w:val="20"/>
                <w:lang w:val="en-US"/>
              </w:rPr>
            </w:pPr>
            <w:r w:rsidRPr="00524138">
              <w:rPr>
                <w:b/>
                <w:bCs/>
                <w:sz w:val="20"/>
                <w:szCs w:val="20"/>
                <w:lang w:val="en-US"/>
              </w:rPr>
              <w:t>ACSM Milest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ABE72" w14:textId="77777777" w:rsidR="00782839" w:rsidRPr="00524138" w:rsidRDefault="00782839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UCG (n = 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8ECB6" w14:textId="77777777" w:rsidR="00782839" w:rsidRPr="00524138" w:rsidRDefault="00782839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PMG (n = 2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DDF08" w14:textId="77777777" w:rsidR="00782839" w:rsidRPr="00524138" w:rsidRDefault="00782839" w:rsidP="00E47CD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782839" w:rsidRPr="00524138" w14:paraId="5B80004D" w14:textId="77777777" w:rsidTr="00D74613">
        <w:tc>
          <w:tcPr>
            <w:tcW w:w="0" w:type="auto"/>
          </w:tcPr>
          <w:p w14:paraId="2BFC16C2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1</w:t>
            </w:r>
          </w:p>
        </w:tc>
        <w:tc>
          <w:tcPr>
            <w:tcW w:w="0" w:type="auto"/>
          </w:tcPr>
          <w:p w14:paraId="0101C7DA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0" w:type="auto"/>
          </w:tcPr>
          <w:p w14:paraId="3C5CB297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7 (22)</w:t>
            </w:r>
          </w:p>
        </w:tc>
        <w:tc>
          <w:tcPr>
            <w:tcW w:w="0" w:type="auto"/>
          </w:tcPr>
          <w:p w14:paraId="4B3C0DC4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90 (43)</w:t>
            </w:r>
          </w:p>
        </w:tc>
        <w:tc>
          <w:tcPr>
            <w:tcW w:w="0" w:type="auto"/>
          </w:tcPr>
          <w:p w14:paraId="59E9055F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2</w:t>
            </w:r>
          </w:p>
        </w:tc>
      </w:tr>
      <w:tr w:rsidR="00782839" w:rsidRPr="00524138" w14:paraId="79501D5B" w14:textId="77777777" w:rsidTr="00D74613">
        <w:tc>
          <w:tcPr>
            <w:tcW w:w="0" w:type="auto"/>
          </w:tcPr>
          <w:p w14:paraId="58986E4D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2</w:t>
            </w:r>
          </w:p>
        </w:tc>
        <w:tc>
          <w:tcPr>
            <w:tcW w:w="0" w:type="auto"/>
          </w:tcPr>
          <w:p w14:paraId="6ACC6220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0" w:type="auto"/>
          </w:tcPr>
          <w:p w14:paraId="3DDD63E1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21 (66)</w:t>
            </w:r>
          </w:p>
        </w:tc>
        <w:tc>
          <w:tcPr>
            <w:tcW w:w="0" w:type="auto"/>
          </w:tcPr>
          <w:p w14:paraId="714D8B1F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50 (72)</w:t>
            </w:r>
          </w:p>
        </w:tc>
        <w:tc>
          <w:tcPr>
            <w:tcW w:w="0" w:type="auto"/>
          </w:tcPr>
          <w:p w14:paraId="46DF230A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48</w:t>
            </w:r>
          </w:p>
        </w:tc>
      </w:tr>
      <w:tr w:rsidR="00782839" w:rsidRPr="00524138" w14:paraId="28A39126" w14:textId="77777777" w:rsidTr="00D74613">
        <w:tc>
          <w:tcPr>
            <w:tcW w:w="0" w:type="auto"/>
          </w:tcPr>
          <w:p w14:paraId="11832D63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3</w:t>
            </w:r>
          </w:p>
        </w:tc>
        <w:tc>
          <w:tcPr>
            <w:tcW w:w="0" w:type="auto"/>
          </w:tcPr>
          <w:p w14:paraId="7070F638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0" w:type="auto"/>
          </w:tcPr>
          <w:p w14:paraId="38A2B895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22 (71)</w:t>
            </w:r>
          </w:p>
        </w:tc>
        <w:tc>
          <w:tcPr>
            <w:tcW w:w="0" w:type="auto"/>
          </w:tcPr>
          <w:p w14:paraId="558FF7E1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10 (64)</w:t>
            </w:r>
          </w:p>
        </w:tc>
        <w:tc>
          <w:tcPr>
            <w:tcW w:w="0" w:type="auto"/>
          </w:tcPr>
          <w:p w14:paraId="0F256515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43</w:t>
            </w:r>
          </w:p>
        </w:tc>
      </w:tr>
      <w:tr w:rsidR="00782839" w:rsidRPr="00524138" w14:paraId="79A70366" w14:textId="77777777" w:rsidTr="00D74613">
        <w:tc>
          <w:tcPr>
            <w:tcW w:w="0" w:type="auto"/>
          </w:tcPr>
          <w:p w14:paraId="26043353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4</w:t>
            </w:r>
          </w:p>
        </w:tc>
        <w:tc>
          <w:tcPr>
            <w:tcW w:w="0" w:type="auto"/>
          </w:tcPr>
          <w:p w14:paraId="0A31CCCD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0" w:type="auto"/>
          </w:tcPr>
          <w:p w14:paraId="338A7930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6 (67)</w:t>
            </w:r>
          </w:p>
        </w:tc>
        <w:tc>
          <w:tcPr>
            <w:tcW w:w="0" w:type="auto"/>
          </w:tcPr>
          <w:p w14:paraId="6258006D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64 (53)</w:t>
            </w:r>
          </w:p>
        </w:tc>
        <w:tc>
          <w:tcPr>
            <w:tcW w:w="0" w:type="auto"/>
          </w:tcPr>
          <w:p w14:paraId="65153534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22</w:t>
            </w:r>
          </w:p>
        </w:tc>
      </w:tr>
      <w:tr w:rsidR="00782839" w:rsidRPr="00524138" w14:paraId="77495368" w14:textId="77777777" w:rsidTr="00D74613">
        <w:tc>
          <w:tcPr>
            <w:tcW w:w="0" w:type="auto"/>
          </w:tcPr>
          <w:p w14:paraId="173A5565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EAC88D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TCT Milestone</w:t>
            </w:r>
          </w:p>
        </w:tc>
        <w:tc>
          <w:tcPr>
            <w:tcW w:w="0" w:type="auto"/>
          </w:tcPr>
          <w:p w14:paraId="511CA04A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UCG (n = 32)</w:t>
            </w:r>
          </w:p>
        </w:tc>
        <w:tc>
          <w:tcPr>
            <w:tcW w:w="0" w:type="auto"/>
          </w:tcPr>
          <w:p w14:paraId="523E1345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PMG (n = 188) *</w:t>
            </w:r>
          </w:p>
        </w:tc>
        <w:tc>
          <w:tcPr>
            <w:tcW w:w="0" w:type="auto"/>
          </w:tcPr>
          <w:p w14:paraId="3276167C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782839" w:rsidRPr="00524138" w14:paraId="061894A4" w14:textId="77777777" w:rsidTr="00D74613">
        <w:tc>
          <w:tcPr>
            <w:tcW w:w="0" w:type="auto"/>
          </w:tcPr>
          <w:p w14:paraId="5311BE1B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1</w:t>
            </w:r>
          </w:p>
        </w:tc>
        <w:tc>
          <w:tcPr>
            <w:tcW w:w="0" w:type="auto"/>
          </w:tcPr>
          <w:p w14:paraId="6AB6FF6D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Sitting in a chair</w:t>
            </w:r>
          </w:p>
        </w:tc>
        <w:tc>
          <w:tcPr>
            <w:tcW w:w="0" w:type="auto"/>
          </w:tcPr>
          <w:p w14:paraId="0971EED7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28 (88)</w:t>
            </w:r>
          </w:p>
        </w:tc>
        <w:tc>
          <w:tcPr>
            <w:tcW w:w="0" w:type="auto"/>
          </w:tcPr>
          <w:p w14:paraId="72E45358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80 (96)</w:t>
            </w:r>
          </w:p>
        </w:tc>
        <w:tc>
          <w:tcPr>
            <w:tcW w:w="0" w:type="auto"/>
          </w:tcPr>
          <w:p w14:paraId="3C5E3B60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6</w:t>
            </w:r>
          </w:p>
        </w:tc>
      </w:tr>
      <w:tr w:rsidR="00782839" w:rsidRPr="00524138" w14:paraId="48289DBF" w14:textId="77777777" w:rsidTr="00D74613">
        <w:tc>
          <w:tcPr>
            <w:tcW w:w="0" w:type="auto"/>
          </w:tcPr>
          <w:p w14:paraId="780B04FB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2</w:t>
            </w:r>
          </w:p>
        </w:tc>
        <w:tc>
          <w:tcPr>
            <w:tcW w:w="0" w:type="auto"/>
          </w:tcPr>
          <w:p w14:paraId="59CB143B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orridor walk</w:t>
            </w:r>
          </w:p>
        </w:tc>
        <w:tc>
          <w:tcPr>
            <w:tcW w:w="0" w:type="auto"/>
          </w:tcPr>
          <w:p w14:paraId="5ED40FCC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29 (90)</w:t>
            </w:r>
          </w:p>
        </w:tc>
        <w:tc>
          <w:tcPr>
            <w:tcW w:w="0" w:type="auto"/>
          </w:tcPr>
          <w:p w14:paraId="086EE253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71 (91)</w:t>
            </w:r>
          </w:p>
        </w:tc>
        <w:tc>
          <w:tcPr>
            <w:tcW w:w="0" w:type="auto"/>
          </w:tcPr>
          <w:p w14:paraId="20ED3C22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95</w:t>
            </w:r>
          </w:p>
        </w:tc>
      </w:tr>
      <w:tr w:rsidR="00782839" w:rsidRPr="00524138" w14:paraId="7FB16826" w14:textId="77777777" w:rsidTr="00D74613">
        <w:tc>
          <w:tcPr>
            <w:tcW w:w="0" w:type="auto"/>
          </w:tcPr>
          <w:p w14:paraId="59388778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3</w:t>
            </w:r>
          </w:p>
        </w:tc>
        <w:tc>
          <w:tcPr>
            <w:tcW w:w="0" w:type="auto"/>
          </w:tcPr>
          <w:p w14:paraId="68B1F3B0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Cycling on home trainer</w:t>
            </w:r>
          </w:p>
        </w:tc>
        <w:tc>
          <w:tcPr>
            <w:tcW w:w="0" w:type="auto"/>
          </w:tcPr>
          <w:p w14:paraId="0DDE92C3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1 (36)</w:t>
            </w:r>
          </w:p>
        </w:tc>
        <w:tc>
          <w:tcPr>
            <w:tcW w:w="0" w:type="auto"/>
          </w:tcPr>
          <w:p w14:paraId="2EB104EE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76 (48)</w:t>
            </w:r>
          </w:p>
        </w:tc>
        <w:tc>
          <w:tcPr>
            <w:tcW w:w="0" w:type="auto"/>
          </w:tcPr>
          <w:p w14:paraId="5816D9E1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19</w:t>
            </w:r>
          </w:p>
        </w:tc>
      </w:tr>
      <w:tr w:rsidR="00782839" w:rsidRPr="00524138" w14:paraId="21B6E750" w14:textId="77777777" w:rsidTr="00D74613">
        <w:tc>
          <w:tcPr>
            <w:tcW w:w="0" w:type="auto"/>
            <w:tcBorders>
              <w:bottom w:val="single" w:sz="4" w:space="0" w:color="auto"/>
            </w:tcBorders>
          </w:tcPr>
          <w:p w14:paraId="53F56AB9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POD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C0ADC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Walking the stai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9509F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18 (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6AE2B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50 (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46943" w14:textId="77777777" w:rsidR="00782839" w:rsidRPr="00524138" w:rsidRDefault="00782839" w:rsidP="00E47CD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0.01</w:t>
            </w:r>
          </w:p>
        </w:tc>
      </w:tr>
      <w:tr w:rsidR="00782839" w:rsidRPr="00524138" w14:paraId="24381802" w14:textId="77777777" w:rsidTr="00D74613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00D4B5D8" w14:textId="77777777" w:rsidR="00782839" w:rsidRPr="00524138" w:rsidRDefault="00782839" w:rsidP="00E47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>* 28 patients from PMG had incomplete data-collection for one of more days</w:t>
            </w:r>
          </w:p>
          <w:p w14:paraId="47F3B230" w14:textId="77777777" w:rsidR="007121CD" w:rsidRPr="00524138" w:rsidRDefault="007121CD" w:rsidP="00E47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sz w:val="20"/>
                <w:szCs w:val="20"/>
                <w:bdr w:val="none" w:sz="0" w:space="0" w:color="auto"/>
                <w:lang w:val="en-US"/>
              </w:rPr>
            </w:pPr>
            <w:r w:rsidRPr="00524138">
              <w:rPr>
                <w:sz w:val="20"/>
                <w:szCs w:val="20"/>
                <w:bdr w:val="none" w:sz="0" w:space="0" w:color="auto"/>
                <w:lang w:val="en-US"/>
              </w:rPr>
              <w:t>Data are numbers (proportions) with proportions of patients admitted to the hospital on each postoperative day.</w:t>
            </w:r>
          </w:p>
          <w:p w14:paraId="6418BDD9" w14:textId="2EAFF2CE" w:rsidR="00782839" w:rsidRPr="00524138" w:rsidRDefault="00782839" w:rsidP="00E47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524138">
              <w:rPr>
                <w:sz w:val="20"/>
                <w:szCs w:val="20"/>
                <w:lang w:val="en-US"/>
              </w:rPr>
              <w:t xml:space="preserve">ACSM = Activity Classification Guide for Inpatient Activities score from the American College for Sports Medicine; </w:t>
            </w:r>
            <w:r w:rsidR="007121CD" w:rsidRPr="00524138">
              <w:rPr>
                <w:rFonts w:cstheme="minorHAnsi"/>
                <w:sz w:val="20"/>
                <w:szCs w:val="20"/>
                <w:lang w:val="en-US" w:bidi="en-US"/>
              </w:rPr>
              <w:t xml:space="preserve">PMG = Poster mobilization group; </w:t>
            </w:r>
            <w:r w:rsidRPr="00524138">
              <w:rPr>
                <w:sz w:val="20"/>
                <w:szCs w:val="20"/>
                <w:lang w:val="en-US"/>
              </w:rPr>
              <w:t>POD= postoperative day after intensive care unit discharge; TCT = Thorax Centrum Twente score</w:t>
            </w:r>
            <w:r w:rsidR="007121CD" w:rsidRPr="00524138">
              <w:rPr>
                <w:sz w:val="20"/>
                <w:szCs w:val="20"/>
                <w:lang w:val="en-US"/>
              </w:rPr>
              <w:t xml:space="preserve">; </w:t>
            </w:r>
            <w:r w:rsidR="007121CD" w:rsidRPr="00524138">
              <w:rPr>
                <w:rFonts w:cstheme="minorHAnsi"/>
                <w:sz w:val="20"/>
                <w:szCs w:val="20"/>
                <w:lang w:val="en-US" w:bidi="en-US"/>
              </w:rPr>
              <w:t>UCG = Usual care group</w:t>
            </w:r>
            <w:r w:rsidR="007121CD" w:rsidRPr="00524138">
              <w:rPr>
                <w:sz w:val="20"/>
                <w:szCs w:val="20"/>
                <w:lang w:val="en-US" w:bidi="en-US"/>
              </w:rPr>
              <w:t>.</w:t>
            </w:r>
          </w:p>
        </w:tc>
      </w:tr>
    </w:tbl>
    <w:p w14:paraId="23BD2B73" w14:textId="4FE729C0" w:rsidR="00B64898" w:rsidRPr="00524138" w:rsidRDefault="00B64898" w:rsidP="008D1E8A">
      <w:pPr>
        <w:spacing w:line="480" w:lineRule="auto"/>
        <w:rPr>
          <w:sz w:val="20"/>
          <w:szCs w:val="20"/>
          <w:lang w:val="en-US"/>
        </w:rPr>
      </w:pPr>
    </w:p>
    <w:p w14:paraId="72398B8E" w14:textId="7FCFB300" w:rsidR="00ED6E07" w:rsidRPr="00524138" w:rsidRDefault="00ED6E07" w:rsidP="008D1E8A">
      <w:pPr>
        <w:spacing w:line="480" w:lineRule="auto"/>
        <w:rPr>
          <w:b/>
          <w:bCs/>
          <w:sz w:val="20"/>
          <w:szCs w:val="20"/>
          <w:lang w:val="en-US"/>
        </w:rPr>
      </w:pPr>
      <w:r w:rsidRPr="00524138">
        <w:rPr>
          <w:b/>
          <w:bCs/>
          <w:sz w:val="20"/>
          <w:szCs w:val="20"/>
          <w:lang w:val="en-US"/>
        </w:rPr>
        <w:t>References</w:t>
      </w:r>
    </w:p>
    <w:p w14:paraId="2F0515F8" w14:textId="1EBD863A" w:rsidR="00ED6E07" w:rsidRPr="00524138" w:rsidRDefault="00ED6E07" w:rsidP="00ED6E07">
      <w:pPr>
        <w:pStyle w:val="EndNoteBibliography"/>
        <w:ind w:left="720" w:hanging="720"/>
        <w:rPr>
          <w:noProof/>
        </w:rPr>
      </w:pPr>
      <w:r w:rsidRPr="00524138">
        <w:rPr>
          <w:b/>
          <w:bCs/>
          <w:sz w:val="20"/>
          <w:lang w:val="en-US"/>
        </w:rPr>
        <w:fldChar w:fldCharType="begin"/>
      </w:r>
      <w:r w:rsidRPr="00524138">
        <w:rPr>
          <w:b/>
          <w:bCs/>
          <w:sz w:val="20"/>
          <w:lang w:val="en-US"/>
        </w:rPr>
        <w:instrText xml:space="preserve"> ADDIN EN.REFLIST </w:instrText>
      </w:r>
      <w:r w:rsidRPr="00524138">
        <w:rPr>
          <w:b/>
          <w:bCs/>
          <w:sz w:val="20"/>
          <w:lang w:val="en-US"/>
        </w:rPr>
        <w:fldChar w:fldCharType="separate"/>
      </w:r>
      <w:r w:rsidRPr="00524138">
        <w:rPr>
          <w:noProof/>
          <w:lang w:val="en-US"/>
        </w:rPr>
        <w:t>1.</w:t>
      </w:r>
      <w:r w:rsidRPr="00524138">
        <w:rPr>
          <w:noProof/>
          <w:lang w:val="en-US"/>
        </w:rPr>
        <w:tab/>
        <w:t xml:space="preserve">Whaley, M.H., et al., </w:t>
      </w:r>
      <w:r w:rsidRPr="00524138">
        <w:rPr>
          <w:i/>
          <w:noProof/>
          <w:lang w:val="en-US"/>
        </w:rPr>
        <w:t>ACSM's guidelines for exercise testing and prescription</w:t>
      </w:r>
      <w:r w:rsidRPr="00524138">
        <w:rPr>
          <w:noProof/>
          <w:lang w:val="en-US"/>
        </w:rPr>
        <w:t xml:space="preserve">. </w:t>
      </w:r>
      <w:r w:rsidRPr="00524138">
        <w:rPr>
          <w:noProof/>
        </w:rPr>
        <w:t>7th ed. 2006, Philadelphia, Pa.: Lippincott Williams &amp; Wilkins.</w:t>
      </w:r>
      <w:r w:rsidR="007121CD" w:rsidRPr="00524138">
        <w:rPr>
          <w:noProof/>
        </w:rPr>
        <w:t xml:space="preserve"> p. 168</w:t>
      </w:r>
      <w:r w:rsidRPr="00524138">
        <w:rPr>
          <w:noProof/>
        </w:rPr>
        <w:t>.</w:t>
      </w:r>
    </w:p>
    <w:p w14:paraId="5E12F91D" w14:textId="17EB0AAC" w:rsidR="00ED6E07" w:rsidRPr="00ED6E07" w:rsidRDefault="00ED6E07" w:rsidP="008D1E8A">
      <w:pPr>
        <w:spacing w:line="480" w:lineRule="auto"/>
        <w:rPr>
          <w:b/>
          <w:bCs/>
          <w:sz w:val="20"/>
          <w:szCs w:val="20"/>
          <w:lang w:val="en-US"/>
        </w:rPr>
      </w:pPr>
      <w:r w:rsidRPr="00524138">
        <w:rPr>
          <w:b/>
          <w:bCs/>
          <w:sz w:val="20"/>
          <w:szCs w:val="20"/>
          <w:lang w:val="en-US"/>
        </w:rPr>
        <w:fldChar w:fldCharType="end"/>
      </w:r>
    </w:p>
    <w:sectPr w:rsidR="00ED6E07" w:rsidRPr="00ED6E07" w:rsidSect="00D01C49">
      <w:type w:val="continuous"/>
      <w:pgSz w:w="11900" w:h="16840"/>
      <w:pgMar w:top="1417" w:right="1417" w:bottom="1417" w:left="1417" w:header="708" w:footer="708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F3545" w14:textId="77777777" w:rsidR="00D74613" w:rsidRDefault="00D74613">
      <w:pPr>
        <w:spacing w:after="0" w:line="240" w:lineRule="auto"/>
      </w:pPr>
      <w:r>
        <w:separator/>
      </w:r>
    </w:p>
  </w:endnote>
  <w:endnote w:type="continuationSeparator" w:id="0">
    <w:p w14:paraId="364E1B15" w14:textId="77777777" w:rsidR="00D74613" w:rsidRDefault="00D74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572961330"/>
      <w:docPartObj>
        <w:docPartGallery w:val="Page Numbers (Bottom of Page)"/>
        <w:docPartUnique/>
      </w:docPartObj>
    </w:sdtPr>
    <w:sdtContent>
      <w:p w14:paraId="78E3055B" w14:textId="29057328" w:rsidR="00D74613" w:rsidRPr="00B41BAD" w:rsidRDefault="00D74613">
        <w:pPr>
          <w:pStyle w:val="Footer"/>
          <w:jc w:val="right"/>
          <w:rPr>
            <w:rFonts w:ascii="Times New Roman" w:hAnsi="Times New Roman" w:cs="Times New Roman"/>
          </w:rPr>
        </w:pPr>
        <w:r w:rsidRPr="00B41BAD">
          <w:rPr>
            <w:rFonts w:ascii="Times New Roman" w:hAnsi="Times New Roman" w:cs="Times New Roman"/>
          </w:rPr>
          <w:fldChar w:fldCharType="begin"/>
        </w:r>
        <w:r w:rsidRPr="00B41BAD">
          <w:rPr>
            <w:rFonts w:ascii="Times New Roman" w:hAnsi="Times New Roman" w:cs="Times New Roman"/>
          </w:rPr>
          <w:instrText>PAGE   \* MERGEFORMAT</w:instrText>
        </w:r>
        <w:r w:rsidRPr="00B41BAD">
          <w:rPr>
            <w:rFonts w:ascii="Times New Roman" w:hAnsi="Times New Roman" w:cs="Times New Roman"/>
          </w:rPr>
          <w:fldChar w:fldCharType="separate"/>
        </w:r>
        <w:r w:rsidR="006F326C">
          <w:rPr>
            <w:rFonts w:ascii="Times New Roman" w:hAnsi="Times New Roman" w:cs="Times New Roman"/>
            <w:noProof/>
          </w:rPr>
          <w:t>14</w:t>
        </w:r>
        <w:r w:rsidRPr="00B41BAD">
          <w:rPr>
            <w:rFonts w:ascii="Times New Roman" w:hAnsi="Times New Roman" w:cs="Times New Roman"/>
          </w:rPr>
          <w:fldChar w:fldCharType="end"/>
        </w:r>
      </w:p>
    </w:sdtContent>
  </w:sdt>
  <w:p w14:paraId="22813BE4" w14:textId="77777777" w:rsidR="00D74613" w:rsidRDefault="00D74613">
    <w:pPr>
      <w:pStyle w:val="Footer"/>
      <w:tabs>
        <w:tab w:val="clear" w:pos="9072"/>
        <w:tab w:val="right" w:pos="9046"/>
      </w:tabs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236F6" w14:textId="77777777" w:rsidR="00D74613" w:rsidRDefault="00D74613">
      <w:pPr>
        <w:spacing w:after="0" w:line="240" w:lineRule="auto"/>
      </w:pPr>
      <w:r>
        <w:separator/>
      </w:r>
    </w:p>
  </w:footnote>
  <w:footnote w:type="continuationSeparator" w:id="0">
    <w:p w14:paraId="2A1987E1" w14:textId="77777777" w:rsidR="00D74613" w:rsidRDefault="00D746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831D01" w14:textId="029B8FD8" w:rsidR="00D74613" w:rsidRPr="0062223C" w:rsidRDefault="00D74613">
    <w:pPr>
      <w:pStyle w:val="Header"/>
      <w:jc w:val="right"/>
      <w:rPr>
        <w:rFonts w:ascii="Times New Roman" w:hAnsi="Times New Roman" w:cs="Times New Roman"/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9E383" w14:textId="452D8C48" w:rsidR="00D74613" w:rsidRPr="0009481D" w:rsidRDefault="00D74613">
    <w:pPr>
      <w:pStyle w:val="Header"/>
      <w:rPr>
        <w:lang w:val="en-US"/>
      </w:rPr>
    </w:pPr>
    <w:r w:rsidRPr="0009481D">
      <w:rPr>
        <w:lang w:val="en-US"/>
      </w:rPr>
      <w:t xml:space="preserve">Additional Files Moving is Improving! </w:t>
    </w:r>
    <w:proofErr w:type="gramStart"/>
    <w:r w:rsidRPr="0009481D">
      <w:rPr>
        <w:lang w:val="en-US"/>
      </w:rPr>
      <w:t>study</w:t>
    </w:r>
    <w:proofErr w:type="gramEnd"/>
    <w:r w:rsidRPr="0009481D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30CB0"/>
    <w:multiLevelType w:val="hybridMultilevel"/>
    <w:tmpl w:val="CF7EA48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75B61"/>
    <w:multiLevelType w:val="hybridMultilevel"/>
    <w:tmpl w:val="DCCADFE2"/>
    <w:styleLink w:val="Gemporteerdestijl1"/>
    <w:lvl w:ilvl="0" w:tplc="89D430F2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0A70B0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5083458">
      <w:start w:val="1"/>
      <w:numFmt w:val="lowerRoman"/>
      <w:lvlText w:val="%3."/>
      <w:lvlJc w:val="left"/>
      <w:pPr>
        <w:ind w:left="180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66AAEB8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9C4D05A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BC959C">
      <w:start w:val="1"/>
      <w:numFmt w:val="lowerRoman"/>
      <w:lvlText w:val="%6."/>
      <w:lvlJc w:val="left"/>
      <w:pPr>
        <w:ind w:left="39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5C7920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82F508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DA52B8">
      <w:start w:val="1"/>
      <w:numFmt w:val="lowerRoman"/>
      <w:lvlText w:val="%9."/>
      <w:lvlJc w:val="left"/>
      <w:pPr>
        <w:ind w:left="61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0926350"/>
    <w:multiLevelType w:val="hybridMultilevel"/>
    <w:tmpl w:val="D9BEF840"/>
    <w:lvl w:ilvl="0" w:tplc="9A8C7DEA">
      <w:numFmt w:val="bullet"/>
      <w:lvlText w:val="-"/>
      <w:lvlJc w:val="left"/>
      <w:pPr>
        <w:ind w:left="360" w:hanging="360"/>
      </w:pPr>
      <w:rPr>
        <w:rFonts w:ascii="Arial" w:eastAsia="Arial Unicode MS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1E5205"/>
    <w:multiLevelType w:val="hybridMultilevel"/>
    <w:tmpl w:val="76DEA0F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83B45"/>
    <w:multiLevelType w:val="hybridMultilevel"/>
    <w:tmpl w:val="315E4298"/>
    <w:lvl w:ilvl="0" w:tplc="4D181E6A"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16793"/>
    <w:multiLevelType w:val="hybridMultilevel"/>
    <w:tmpl w:val="A07C2F8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4E08F7"/>
    <w:multiLevelType w:val="hybridMultilevel"/>
    <w:tmpl w:val="431025F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7246A7"/>
    <w:multiLevelType w:val="hybridMultilevel"/>
    <w:tmpl w:val="289C5988"/>
    <w:lvl w:ilvl="0" w:tplc="9A74F06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FF791E"/>
    <w:multiLevelType w:val="hybridMultilevel"/>
    <w:tmpl w:val="792CF0D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C7561"/>
    <w:multiLevelType w:val="hybridMultilevel"/>
    <w:tmpl w:val="F1749C64"/>
    <w:lvl w:ilvl="0" w:tplc="04130005">
      <w:start w:val="1"/>
      <w:numFmt w:val="bullet"/>
      <w:lvlText w:val=""/>
      <w:lvlJc w:val="left"/>
      <w:pPr>
        <w:ind w:left="774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0" w15:restartNumberingAfterBreak="0">
    <w:nsid w:val="352D41F8"/>
    <w:multiLevelType w:val="hybridMultilevel"/>
    <w:tmpl w:val="86D6459C"/>
    <w:lvl w:ilvl="0" w:tplc="768A20FA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DF61AD"/>
    <w:multiLevelType w:val="hybridMultilevel"/>
    <w:tmpl w:val="C58E5F7A"/>
    <w:lvl w:ilvl="0" w:tplc="514E9626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0C14F3"/>
    <w:multiLevelType w:val="hybridMultilevel"/>
    <w:tmpl w:val="2834D15A"/>
    <w:lvl w:ilvl="0" w:tplc="2854969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5E7A71"/>
    <w:multiLevelType w:val="hybridMultilevel"/>
    <w:tmpl w:val="B2167FD8"/>
    <w:lvl w:ilvl="0" w:tplc="FD10F5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4B4BDA"/>
    <w:multiLevelType w:val="hybridMultilevel"/>
    <w:tmpl w:val="E990C0C4"/>
    <w:lvl w:ilvl="0" w:tplc="BFAA8B6A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9C5EFD"/>
    <w:multiLevelType w:val="hybridMultilevel"/>
    <w:tmpl w:val="B5CA8ED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3B1132"/>
    <w:multiLevelType w:val="hybridMultilevel"/>
    <w:tmpl w:val="DCCADFE2"/>
    <w:numStyleLink w:val="Gemporteerdestijl1"/>
  </w:abstractNum>
  <w:abstractNum w:abstractNumId="17" w15:restartNumberingAfterBreak="0">
    <w:nsid w:val="59AF6870"/>
    <w:multiLevelType w:val="hybridMultilevel"/>
    <w:tmpl w:val="F1B8AB2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FE65EC"/>
    <w:multiLevelType w:val="hybridMultilevel"/>
    <w:tmpl w:val="B54256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ED127A"/>
    <w:multiLevelType w:val="hybridMultilevel"/>
    <w:tmpl w:val="110E9BE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202503"/>
    <w:multiLevelType w:val="hybridMultilevel"/>
    <w:tmpl w:val="FC3C26DE"/>
    <w:lvl w:ilvl="0" w:tplc="6B68DF6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6"/>
  </w:num>
  <w:num w:numId="3">
    <w:abstractNumId w:val="16"/>
    <w:lvlOverride w:ilvl="0">
      <w:startOverride w:val="8"/>
    </w:lvlOverride>
  </w:num>
  <w:num w:numId="4">
    <w:abstractNumId w:val="9"/>
  </w:num>
  <w:num w:numId="5">
    <w:abstractNumId w:val="11"/>
  </w:num>
  <w:num w:numId="6">
    <w:abstractNumId w:val="17"/>
  </w:num>
  <w:num w:numId="7">
    <w:abstractNumId w:val="3"/>
  </w:num>
  <w:num w:numId="8">
    <w:abstractNumId w:val="6"/>
  </w:num>
  <w:num w:numId="9">
    <w:abstractNumId w:val="15"/>
  </w:num>
  <w:num w:numId="10">
    <w:abstractNumId w:val="8"/>
  </w:num>
  <w:num w:numId="11">
    <w:abstractNumId w:val="19"/>
  </w:num>
  <w:num w:numId="12">
    <w:abstractNumId w:val="13"/>
  </w:num>
  <w:num w:numId="13">
    <w:abstractNumId w:val="0"/>
  </w:num>
  <w:num w:numId="14">
    <w:abstractNumId w:val="18"/>
  </w:num>
  <w:num w:numId="15">
    <w:abstractNumId w:val="14"/>
  </w:num>
  <w:num w:numId="16">
    <w:abstractNumId w:val="4"/>
  </w:num>
  <w:num w:numId="17">
    <w:abstractNumId w:val="10"/>
  </w:num>
  <w:num w:numId="18">
    <w:abstractNumId w:val="2"/>
  </w:num>
  <w:num w:numId="19">
    <w:abstractNumId w:val="7"/>
  </w:num>
  <w:num w:numId="20">
    <w:abstractNumId w:val="20"/>
  </w:num>
  <w:num w:numId="21">
    <w:abstractNumId w:val="5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9sdftslt90enewzr7ps05j2ed5w29assss&quot;&gt;Endnote library&lt;record-ids&gt;&lt;item&gt;1292&lt;/item&gt;&lt;/record-ids&gt;&lt;/item&gt;&lt;/Libraries&gt;"/>
  </w:docVars>
  <w:rsids>
    <w:rsidRoot w:val="00BA5EC4"/>
    <w:rsid w:val="000215FC"/>
    <w:rsid w:val="000300B1"/>
    <w:rsid w:val="000332E9"/>
    <w:rsid w:val="0003538B"/>
    <w:rsid w:val="0004051F"/>
    <w:rsid w:val="000415FD"/>
    <w:rsid w:val="000433B3"/>
    <w:rsid w:val="00043D2A"/>
    <w:rsid w:val="0004409D"/>
    <w:rsid w:val="000465BB"/>
    <w:rsid w:val="000513D9"/>
    <w:rsid w:val="00053EF5"/>
    <w:rsid w:val="00061788"/>
    <w:rsid w:val="00061DD6"/>
    <w:rsid w:val="00064A95"/>
    <w:rsid w:val="000745E4"/>
    <w:rsid w:val="00082672"/>
    <w:rsid w:val="00082F99"/>
    <w:rsid w:val="00083016"/>
    <w:rsid w:val="000834D6"/>
    <w:rsid w:val="00086F2E"/>
    <w:rsid w:val="00090786"/>
    <w:rsid w:val="000920F8"/>
    <w:rsid w:val="0009481D"/>
    <w:rsid w:val="000A006D"/>
    <w:rsid w:val="000A0387"/>
    <w:rsid w:val="000A1A02"/>
    <w:rsid w:val="000A39C7"/>
    <w:rsid w:val="000A53BE"/>
    <w:rsid w:val="000A592D"/>
    <w:rsid w:val="000B1572"/>
    <w:rsid w:val="000B1F2C"/>
    <w:rsid w:val="000B66DB"/>
    <w:rsid w:val="000B6755"/>
    <w:rsid w:val="000C5FEA"/>
    <w:rsid w:val="000D2A53"/>
    <w:rsid w:val="000D3F70"/>
    <w:rsid w:val="000D7E4C"/>
    <w:rsid w:val="000D7FB6"/>
    <w:rsid w:val="000E12D3"/>
    <w:rsid w:val="000F5B6E"/>
    <w:rsid w:val="000F713F"/>
    <w:rsid w:val="001124E4"/>
    <w:rsid w:val="001138D8"/>
    <w:rsid w:val="00116515"/>
    <w:rsid w:val="00123577"/>
    <w:rsid w:val="00127C08"/>
    <w:rsid w:val="00130955"/>
    <w:rsid w:val="00134E0D"/>
    <w:rsid w:val="00135ADB"/>
    <w:rsid w:val="001365F3"/>
    <w:rsid w:val="00150586"/>
    <w:rsid w:val="00153D61"/>
    <w:rsid w:val="001540D5"/>
    <w:rsid w:val="00155720"/>
    <w:rsid w:val="00162978"/>
    <w:rsid w:val="001634B5"/>
    <w:rsid w:val="00163576"/>
    <w:rsid w:val="00164667"/>
    <w:rsid w:val="001655EE"/>
    <w:rsid w:val="00165B88"/>
    <w:rsid w:val="00174356"/>
    <w:rsid w:val="0018357E"/>
    <w:rsid w:val="00185E51"/>
    <w:rsid w:val="001A3E34"/>
    <w:rsid w:val="001A41D8"/>
    <w:rsid w:val="001C1501"/>
    <w:rsid w:val="001C401C"/>
    <w:rsid w:val="001C501A"/>
    <w:rsid w:val="001C6773"/>
    <w:rsid w:val="001D2DA7"/>
    <w:rsid w:val="001E1ADF"/>
    <w:rsid w:val="001E4934"/>
    <w:rsid w:val="001E5E0F"/>
    <w:rsid w:val="001F5576"/>
    <w:rsid w:val="001F603A"/>
    <w:rsid w:val="001F777F"/>
    <w:rsid w:val="001F7D5F"/>
    <w:rsid w:val="00200486"/>
    <w:rsid w:val="002038C2"/>
    <w:rsid w:val="00206E16"/>
    <w:rsid w:val="00217A53"/>
    <w:rsid w:val="00217CDD"/>
    <w:rsid w:val="002223AA"/>
    <w:rsid w:val="00225402"/>
    <w:rsid w:val="0024017B"/>
    <w:rsid w:val="00240FAE"/>
    <w:rsid w:val="00247C08"/>
    <w:rsid w:val="00254F9B"/>
    <w:rsid w:val="00265F25"/>
    <w:rsid w:val="002665EB"/>
    <w:rsid w:val="00271340"/>
    <w:rsid w:val="002800DF"/>
    <w:rsid w:val="00282C10"/>
    <w:rsid w:val="0029248C"/>
    <w:rsid w:val="00292B5E"/>
    <w:rsid w:val="002A0537"/>
    <w:rsid w:val="002A5F33"/>
    <w:rsid w:val="002A73BC"/>
    <w:rsid w:val="002B2640"/>
    <w:rsid w:val="002B448C"/>
    <w:rsid w:val="002B6FFB"/>
    <w:rsid w:val="002B7AA9"/>
    <w:rsid w:val="002B7B7C"/>
    <w:rsid w:val="002C285D"/>
    <w:rsid w:val="002C5D85"/>
    <w:rsid w:val="002C6203"/>
    <w:rsid w:val="002C67C8"/>
    <w:rsid w:val="002D3D32"/>
    <w:rsid w:val="002E1FAC"/>
    <w:rsid w:val="002E57E4"/>
    <w:rsid w:val="002E7EDF"/>
    <w:rsid w:val="002E7F19"/>
    <w:rsid w:val="002F13E3"/>
    <w:rsid w:val="002F54FF"/>
    <w:rsid w:val="00302A18"/>
    <w:rsid w:val="003071A7"/>
    <w:rsid w:val="00307FAE"/>
    <w:rsid w:val="00315FE6"/>
    <w:rsid w:val="003164C2"/>
    <w:rsid w:val="00322864"/>
    <w:rsid w:val="00323C42"/>
    <w:rsid w:val="00335E3B"/>
    <w:rsid w:val="00335FE1"/>
    <w:rsid w:val="003461D3"/>
    <w:rsid w:val="00346FD7"/>
    <w:rsid w:val="00347252"/>
    <w:rsid w:val="00347A89"/>
    <w:rsid w:val="00347FC6"/>
    <w:rsid w:val="003506C0"/>
    <w:rsid w:val="00354F00"/>
    <w:rsid w:val="00357A05"/>
    <w:rsid w:val="00360C97"/>
    <w:rsid w:val="00366A9B"/>
    <w:rsid w:val="003678C2"/>
    <w:rsid w:val="00367D0C"/>
    <w:rsid w:val="00371792"/>
    <w:rsid w:val="00372BB2"/>
    <w:rsid w:val="0037550F"/>
    <w:rsid w:val="003830D6"/>
    <w:rsid w:val="0038431D"/>
    <w:rsid w:val="00391AE5"/>
    <w:rsid w:val="003A4DA6"/>
    <w:rsid w:val="003B1034"/>
    <w:rsid w:val="003B1A84"/>
    <w:rsid w:val="003B202B"/>
    <w:rsid w:val="003B6BBB"/>
    <w:rsid w:val="003C3365"/>
    <w:rsid w:val="003C6082"/>
    <w:rsid w:val="003D19A0"/>
    <w:rsid w:val="003D5B1B"/>
    <w:rsid w:val="003E784F"/>
    <w:rsid w:val="003F035A"/>
    <w:rsid w:val="003F2469"/>
    <w:rsid w:val="003F27F3"/>
    <w:rsid w:val="00402800"/>
    <w:rsid w:val="00403AC6"/>
    <w:rsid w:val="00403D67"/>
    <w:rsid w:val="004054FE"/>
    <w:rsid w:val="00405EFE"/>
    <w:rsid w:val="00413533"/>
    <w:rsid w:val="00417F63"/>
    <w:rsid w:val="00421157"/>
    <w:rsid w:val="00421EC2"/>
    <w:rsid w:val="0042560E"/>
    <w:rsid w:val="00431603"/>
    <w:rsid w:val="00440D72"/>
    <w:rsid w:val="004421C4"/>
    <w:rsid w:val="00442FA4"/>
    <w:rsid w:val="00445EFC"/>
    <w:rsid w:val="0044688A"/>
    <w:rsid w:val="00451A16"/>
    <w:rsid w:val="00452914"/>
    <w:rsid w:val="00464E61"/>
    <w:rsid w:val="00465DC3"/>
    <w:rsid w:val="00466A74"/>
    <w:rsid w:val="004705AC"/>
    <w:rsid w:val="00473AC7"/>
    <w:rsid w:val="00475F73"/>
    <w:rsid w:val="004771D3"/>
    <w:rsid w:val="00481B19"/>
    <w:rsid w:val="00482968"/>
    <w:rsid w:val="00485D8C"/>
    <w:rsid w:val="00486A92"/>
    <w:rsid w:val="00490D84"/>
    <w:rsid w:val="004919F9"/>
    <w:rsid w:val="004933F9"/>
    <w:rsid w:val="00494460"/>
    <w:rsid w:val="004966F3"/>
    <w:rsid w:val="00496849"/>
    <w:rsid w:val="00497D5B"/>
    <w:rsid w:val="004A4F06"/>
    <w:rsid w:val="004A6832"/>
    <w:rsid w:val="004B3EBE"/>
    <w:rsid w:val="004B47CE"/>
    <w:rsid w:val="004D5612"/>
    <w:rsid w:val="004E2AA6"/>
    <w:rsid w:val="004E387C"/>
    <w:rsid w:val="004E66B4"/>
    <w:rsid w:val="004F2C2C"/>
    <w:rsid w:val="004F7B04"/>
    <w:rsid w:val="00514F7D"/>
    <w:rsid w:val="00515588"/>
    <w:rsid w:val="005237A0"/>
    <w:rsid w:val="00524138"/>
    <w:rsid w:val="005332E9"/>
    <w:rsid w:val="00536B3D"/>
    <w:rsid w:val="00541368"/>
    <w:rsid w:val="00551AE9"/>
    <w:rsid w:val="00552F4E"/>
    <w:rsid w:val="00557637"/>
    <w:rsid w:val="00561D58"/>
    <w:rsid w:val="005667C0"/>
    <w:rsid w:val="00566F5F"/>
    <w:rsid w:val="005701D3"/>
    <w:rsid w:val="005773D2"/>
    <w:rsid w:val="0058195D"/>
    <w:rsid w:val="00582898"/>
    <w:rsid w:val="00585D6F"/>
    <w:rsid w:val="00585EBA"/>
    <w:rsid w:val="00587C85"/>
    <w:rsid w:val="00590276"/>
    <w:rsid w:val="0059466C"/>
    <w:rsid w:val="00594BCA"/>
    <w:rsid w:val="00594DC3"/>
    <w:rsid w:val="00595014"/>
    <w:rsid w:val="00595666"/>
    <w:rsid w:val="00595FDE"/>
    <w:rsid w:val="005968E3"/>
    <w:rsid w:val="005A4B6F"/>
    <w:rsid w:val="005A630E"/>
    <w:rsid w:val="005B1556"/>
    <w:rsid w:val="005B215F"/>
    <w:rsid w:val="005B5868"/>
    <w:rsid w:val="005B5E35"/>
    <w:rsid w:val="005D107E"/>
    <w:rsid w:val="005D77A3"/>
    <w:rsid w:val="005E3B3C"/>
    <w:rsid w:val="005E3B52"/>
    <w:rsid w:val="005E6C4B"/>
    <w:rsid w:val="005E71C3"/>
    <w:rsid w:val="005F5181"/>
    <w:rsid w:val="006003C3"/>
    <w:rsid w:val="00601497"/>
    <w:rsid w:val="00603C67"/>
    <w:rsid w:val="006062E2"/>
    <w:rsid w:val="0061131C"/>
    <w:rsid w:val="006177CF"/>
    <w:rsid w:val="00617C41"/>
    <w:rsid w:val="0062223C"/>
    <w:rsid w:val="00622D7C"/>
    <w:rsid w:val="00624FFF"/>
    <w:rsid w:val="00633E8A"/>
    <w:rsid w:val="006429FC"/>
    <w:rsid w:val="006516A0"/>
    <w:rsid w:val="00655FF7"/>
    <w:rsid w:val="0065705E"/>
    <w:rsid w:val="00657586"/>
    <w:rsid w:val="00663B83"/>
    <w:rsid w:val="006642F3"/>
    <w:rsid w:val="00675D03"/>
    <w:rsid w:val="0068409F"/>
    <w:rsid w:val="00685A80"/>
    <w:rsid w:val="0069019A"/>
    <w:rsid w:val="00690437"/>
    <w:rsid w:val="00692B60"/>
    <w:rsid w:val="00693E84"/>
    <w:rsid w:val="00697012"/>
    <w:rsid w:val="006A0703"/>
    <w:rsid w:val="006A17B3"/>
    <w:rsid w:val="006A64E5"/>
    <w:rsid w:val="006B06EA"/>
    <w:rsid w:val="006C39EB"/>
    <w:rsid w:val="006C41FC"/>
    <w:rsid w:val="006C7F71"/>
    <w:rsid w:val="006D3D34"/>
    <w:rsid w:val="006D47A8"/>
    <w:rsid w:val="006D4E5B"/>
    <w:rsid w:val="006E0517"/>
    <w:rsid w:val="006E38B2"/>
    <w:rsid w:val="006E4606"/>
    <w:rsid w:val="006E725E"/>
    <w:rsid w:val="006E7DFC"/>
    <w:rsid w:val="006F082B"/>
    <w:rsid w:val="006F326C"/>
    <w:rsid w:val="006F4A49"/>
    <w:rsid w:val="006F5292"/>
    <w:rsid w:val="006F5C46"/>
    <w:rsid w:val="007011AA"/>
    <w:rsid w:val="00702141"/>
    <w:rsid w:val="0070474F"/>
    <w:rsid w:val="0070521A"/>
    <w:rsid w:val="00707885"/>
    <w:rsid w:val="007121CD"/>
    <w:rsid w:val="00713B0F"/>
    <w:rsid w:val="00715902"/>
    <w:rsid w:val="0071760C"/>
    <w:rsid w:val="007177D0"/>
    <w:rsid w:val="00722E5A"/>
    <w:rsid w:val="0072300C"/>
    <w:rsid w:val="0072729F"/>
    <w:rsid w:val="00730C32"/>
    <w:rsid w:val="00730D27"/>
    <w:rsid w:val="00731EB7"/>
    <w:rsid w:val="0073565D"/>
    <w:rsid w:val="00741E0D"/>
    <w:rsid w:val="00745492"/>
    <w:rsid w:val="00757F87"/>
    <w:rsid w:val="00766FC8"/>
    <w:rsid w:val="00770821"/>
    <w:rsid w:val="00772E49"/>
    <w:rsid w:val="00774CC8"/>
    <w:rsid w:val="00782144"/>
    <w:rsid w:val="00782839"/>
    <w:rsid w:val="007909E6"/>
    <w:rsid w:val="00792D3C"/>
    <w:rsid w:val="00794025"/>
    <w:rsid w:val="007A16E5"/>
    <w:rsid w:val="007A5A7E"/>
    <w:rsid w:val="007A7EBD"/>
    <w:rsid w:val="007B4226"/>
    <w:rsid w:val="007D5EFF"/>
    <w:rsid w:val="007E3698"/>
    <w:rsid w:val="007E394C"/>
    <w:rsid w:val="007E69ED"/>
    <w:rsid w:val="007E7BEC"/>
    <w:rsid w:val="007F03CE"/>
    <w:rsid w:val="007F0B69"/>
    <w:rsid w:val="007F189A"/>
    <w:rsid w:val="007F25A0"/>
    <w:rsid w:val="007F6232"/>
    <w:rsid w:val="00805E83"/>
    <w:rsid w:val="008079CB"/>
    <w:rsid w:val="00812DEE"/>
    <w:rsid w:val="008168CC"/>
    <w:rsid w:val="00824420"/>
    <w:rsid w:val="008244E2"/>
    <w:rsid w:val="00845EC8"/>
    <w:rsid w:val="008537D3"/>
    <w:rsid w:val="00855B1D"/>
    <w:rsid w:val="0085695B"/>
    <w:rsid w:val="00861387"/>
    <w:rsid w:val="00866E1C"/>
    <w:rsid w:val="008731C7"/>
    <w:rsid w:val="00874BCC"/>
    <w:rsid w:val="00875876"/>
    <w:rsid w:val="00876BE8"/>
    <w:rsid w:val="00881D57"/>
    <w:rsid w:val="00884C37"/>
    <w:rsid w:val="00885DBF"/>
    <w:rsid w:val="0088601C"/>
    <w:rsid w:val="00886338"/>
    <w:rsid w:val="0088754C"/>
    <w:rsid w:val="008A3956"/>
    <w:rsid w:val="008A464A"/>
    <w:rsid w:val="008A4818"/>
    <w:rsid w:val="008A7435"/>
    <w:rsid w:val="008B3DB5"/>
    <w:rsid w:val="008B4D26"/>
    <w:rsid w:val="008B5BC0"/>
    <w:rsid w:val="008C3495"/>
    <w:rsid w:val="008C4D4D"/>
    <w:rsid w:val="008D1E3A"/>
    <w:rsid w:val="008D1E8A"/>
    <w:rsid w:val="008D4B4C"/>
    <w:rsid w:val="008E1738"/>
    <w:rsid w:val="008E2099"/>
    <w:rsid w:val="008E7AD9"/>
    <w:rsid w:val="008F4100"/>
    <w:rsid w:val="008F432D"/>
    <w:rsid w:val="008F5731"/>
    <w:rsid w:val="00900D4A"/>
    <w:rsid w:val="009045C7"/>
    <w:rsid w:val="0091048F"/>
    <w:rsid w:val="009111FD"/>
    <w:rsid w:val="00912ED7"/>
    <w:rsid w:val="00913F3D"/>
    <w:rsid w:val="00914C12"/>
    <w:rsid w:val="00917EE2"/>
    <w:rsid w:val="0092795C"/>
    <w:rsid w:val="00930BFF"/>
    <w:rsid w:val="009331D7"/>
    <w:rsid w:val="0093549E"/>
    <w:rsid w:val="00941E5A"/>
    <w:rsid w:val="00941F65"/>
    <w:rsid w:val="00945142"/>
    <w:rsid w:val="00947B33"/>
    <w:rsid w:val="009537B4"/>
    <w:rsid w:val="009571BE"/>
    <w:rsid w:val="009623FE"/>
    <w:rsid w:val="009674FC"/>
    <w:rsid w:val="009776ED"/>
    <w:rsid w:val="0098255B"/>
    <w:rsid w:val="00983431"/>
    <w:rsid w:val="00984AB5"/>
    <w:rsid w:val="009859B3"/>
    <w:rsid w:val="0098660F"/>
    <w:rsid w:val="00990EF2"/>
    <w:rsid w:val="00991217"/>
    <w:rsid w:val="00995276"/>
    <w:rsid w:val="00997049"/>
    <w:rsid w:val="009A4239"/>
    <w:rsid w:val="009A6809"/>
    <w:rsid w:val="009B0627"/>
    <w:rsid w:val="009B45FA"/>
    <w:rsid w:val="009B5777"/>
    <w:rsid w:val="009B7707"/>
    <w:rsid w:val="009C5702"/>
    <w:rsid w:val="009D0917"/>
    <w:rsid w:val="009D3A28"/>
    <w:rsid w:val="009D3B73"/>
    <w:rsid w:val="009D3D40"/>
    <w:rsid w:val="009E1652"/>
    <w:rsid w:val="009E3048"/>
    <w:rsid w:val="009E3E40"/>
    <w:rsid w:val="009E440F"/>
    <w:rsid w:val="009E47F3"/>
    <w:rsid w:val="009E5F79"/>
    <w:rsid w:val="009F07A5"/>
    <w:rsid w:val="009F1389"/>
    <w:rsid w:val="009F2D35"/>
    <w:rsid w:val="009F3DA7"/>
    <w:rsid w:val="00A0166C"/>
    <w:rsid w:val="00A025C2"/>
    <w:rsid w:val="00A04257"/>
    <w:rsid w:val="00A10462"/>
    <w:rsid w:val="00A118B5"/>
    <w:rsid w:val="00A12AB1"/>
    <w:rsid w:val="00A14847"/>
    <w:rsid w:val="00A14F67"/>
    <w:rsid w:val="00A174A0"/>
    <w:rsid w:val="00A2304E"/>
    <w:rsid w:val="00A301D6"/>
    <w:rsid w:val="00A30EFF"/>
    <w:rsid w:val="00A311CA"/>
    <w:rsid w:val="00A32B21"/>
    <w:rsid w:val="00A407F3"/>
    <w:rsid w:val="00A4523A"/>
    <w:rsid w:val="00A52D4C"/>
    <w:rsid w:val="00A530B8"/>
    <w:rsid w:val="00A5610D"/>
    <w:rsid w:val="00A56150"/>
    <w:rsid w:val="00A578AC"/>
    <w:rsid w:val="00A6140D"/>
    <w:rsid w:val="00A62CF5"/>
    <w:rsid w:val="00A63886"/>
    <w:rsid w:val="00A6435F"/>
    <w:rsid w:val="00A65754"/>
    <w:rsid w:val="00A65E18"/>
    <w:rsid w:val="00A65F55"/>
    <w:rsid w:val="00A67B64"/>
    <w:rsid w:val="00A770E1"/>
    <w:rsid w:val="00A776C1"/>
    <w:rsid w:val="00A8232F"/>
    <w:rsid w:val="00A8729B"/>
    <w:rsid w:val="00A93D16"/>
    <w:rsid w:val="00AA1DB1"/>
    <w:rsid w:val="00AA4ADA"/>
    <w:rsid w:val="00AB1070"/>
    <w:rsid w:val="00AB75B3"/>
    <w:rsid w:val="00AB7D84"/>
    <w:rsid w:val="00AC1977"/>
    <w:rsid w:val="00AC1AE3"/>
    <w:rsid w:val="00AC63E3"/>
    <w:rsid w:val="00AD05CC"/>
    <w:rsid w:val="00AD6241"/>
    <w:rsid w:val="00AE4345"/>
    <w:rsid w:val="00AE44D9"/>
    <w:rsid w:val="00AE4AFB"/>
    <w:rsid w:val="00AE5F93"/>
    <w:rsid w:val="00AF0F4B"/>
    <w:rsid w:val="00AF42BC"/>
    <w:rsid w:val="00B00D4F"/>
    <w:rsid w:val="00B01B3B"/>
    <w:rsid w:val="00B05284"/>
    <w:rsid w:val="00B055D1"/>
    <w:rsid w:val="00B0589E"/>
    <w:rsid w:val="00B1091C"/>
    <w:rsid w:val="00B15DE2"/>
    <w:rsid w:val="00B1761E"/>
    <w:rsid w:val="00B209BD"/>
    <w:rsid w:val="00B24ED7"/>
    <w:rsid w:val="00B37DFE"/>
    <w:rsid w:val="00B41BAD"/>
    <w:rsid w:val="00B42AFF"/>
    <w:rsid w:val="00B44EDC"/>
    <w:rsid w:val="00B4647A"/>
    <w:rsid w:val="00B4756D"/>
    <w:rsid w:val="00B475A9"/>
    <w:rsid w:val="00B51657"/>
    <w:rsid w:val="00B524CB"/>
    <w:rsid w:val="00B533ED"/>
    <w:rsid w:val="00B53D30"/>
    <w:rsid w:val="00B53EF4"/>
    <w:rsid w:val="00B60ECC"/>
    <w:rsid w:val="00B62BE6"/>
    <w:rsid w:val="00B62F0E"/>
    <w:rsid w:val="00B63F33"/>
    <w:rsid w:val="00B64898"/>
    <w:rsid w:val="00B72ABE"/>
    <w:rsid w:val="00B7543E"/>
    <w:rsid w:val="00B76ED3"/>
    <w:rsid w:val="00B80B03"/>
    <w:rsid w:val="00B90D31"/>
    <w:rsid w:val="00B9145D"/>
    <w:rsid w:val="00B9170A"/>
    <w:rsid w:val="00B91DF2"/>
    <w:rsid w:val="00B958C4"/>
    <w:rsid w:val="00B96DED"/>
    <w:rsid w:val="00BA13C0"/>
    <w:rsid w:val="00BA4112"/>
    <w:rsid w:val="00BA5EC4"/>
    <w:rsid w:val="00BA74EB"/>
    <w:rsid w:val="00BB5399"/>
    <w:rsid w:val="00BC0E8C"/>
    <w:rsid w:val="00BC0F3E"/>
    <w:rsid w:val="00BC2A4D"/>
    <w:rsid w:val="00BC2B7D"/>
    <w:rsid w:val="00BC6B20"/>
    <w:rsid w:val="00BD13B5"/>
    <w:rsid w:val="00BD155F"/>
    <w:rsid w:val="00BE629A"/>
    <w:rsid w:val="00BF1CD6"/>
    <w:rsid w:val="00BF2BD2"/>
    <w:rsid w:val="00BF3EF4"/>
    <w:rsid w:val="00C06887"/>
    <w:rsid w:val="00C162CE"/>
    <w:rsid w:val="00C179C0"/>
    <w:rsid w:val="00C201B1"/>
    <w:rsid w:val="00C219F8"/>
    <w:rsid w:val="00C22411"/>
    <w:rsid w:val="00C3630F"/>
    <w:rsid w:val="00C42586"/>
    <w:rsid w:val="00C42FBA"/>
    <w:rsid w:val="00C46FC9"/>
    <w:rsid w:val="00C52858"/>
    <w:rsid w:val="00C56670"/>
    <w:rsid w:val="00C57B37"/>
    <w:rsid w:val="00C62480"/>
    <w:rsid w:val="00C62C89"/>
    <w:rsid w:val="00C648C2"/>
    <w:rsid w:val="00C65957"/>
    <w:rsid w:val="00C67CB5"/>
    <w:rsid w:val="00C70184"/>
    <w:rsid w:val="00C7343C"/>
    <w:rsid w:val="00C7384A"/>
    <w:rsid w:val="00C874FF"/>
    <w:rsid w:val="00C93EC3"/>
    <w:rsid w:val="00C9466E"/>
    <w:rsid w:val="00C9694D"/>
    <w:rsid w:val="00CA36F8"/>
    <w:rsid w:val="00CB0FE1"/>
    <w:rsid w:val="00CB3034"/>
    <w:rsid w:val="00CB6691"/>
    <w:rsid w:val="00CB6C00"/>
    <w:rsid w:val="00CC1DA0"/>
    <w:rsid w:val="00CC39E5"/>
    <w:rsid w:val="00CC57D2"/>
    <w:rsid w:val="00CC5803"/>
    <w:rsid w:val="00CC5A02"/>
    <w:rsid w:val="00CC78FD"/>
    <w:rsid w:val="00CC7FEF"/>
    <w:rsid w:val="00CD004F"/>
    <w:rsid w:val="00CD281F"/>
    <w:rsid w:val="00CD36A2"/>
    <w:rsid w:val="00CD4FC8"/>
    <w:rsid w:val="00CF3898"/>
    <w:rsid w:val="00CF70C8"/>
    <w:rsid w:val="00D01C49"/>
    <w:rsid w:val="00D02F10"/>
    <w:rsid w:val="00D044E5"/>
    <w:rsid w:val="00D07DAD"/>
    <w:rsid w:val="00D1772F"/>
    <w:rsid w:val="00D24A59"/>
    <w:rsid w:val="00D30B9E"/>
    <w:rsid w:val="00D311E3"/>
    <w:rsid w:val="00D40C7A"/>
    <w:rsid w:val="00D42ACF"/>
    <w:rsid w:val="00D431DD"/>
    <w:rsid w:val="00D43879"/>
    <w:rsid w:val="00D55470"/>
    <w:rsid w:val="00D55D3E"/>
    <w:rsid w:val="00D5614A"/>
    <w:rsid w:val="00D56773"/>
    <w:rsid w:val="00D60757"/>
    <w:rsid w:val="00D62EB8"/>
    <w:rsid w:val="00D66C4C"/>
    <w:rsid w:val="00D74613"/>
    <w:rsid w:val="00D755ED"/>
    <w:rsid w:val="00D87DA9"/>
    <w:rsid w:val="00D90B39"/>
    <w:rsid w:val="00D958A5"/>
    <w:rsid w:val="00DA13BF"/>
    <w:rsid w:val="00DA197E"/>
    <w:rsid w:val="00DA2F29"/>
    <w:rsid w:val="00DA3028"/>
    <w:rsid w:val="00DA3847"/>
    <w:rsid w:val="00DA56A4"/>
    <w:rsid w:val="00DB08D7"/>
    <w:rsid w:val="00DB16F9"/>
    <w:rsid w:val="00DC0301"/>
    <w:rsid w:val="00DC1EBD"/>
    <w:rsid w:val="00DD09A6"/>
    <w:rsid w:val="00DD19A7"/>
    <w:rsid w:val="00DD3D6C"/>
    <w:rsid w:val="00DD626E"/>
    <w:rsid w:val="00DE10C1"/>
    <w:rsid w:val="00DE4DB9"/>
    <w:rsid w:val="00DE6179"/>
    <w:rsid w:val="00DE6FAD"/>
    <w:rsid w:val="00DE7B0F"/>
    <w:rsid w:val="00DF0E16"/>
    <w:rsid w:val="00DF436D"/>
    <w:rsid w:val="00E04D74"/>
    <w:rsid w:val="00E1793F"/>
    <w:rsid w:val="00E216ED"/>
    <w:rsid w:val="00E32978"/>
    <w:rsid w:val="00E34CBB"/>
    <w:rsid w:val="00E36F19"/>
    <w:rsid w:val="00E43731"/>
    <w:rsid w:val="00E44D9E"/>
    <w:rsid w:val="00E456A5"/>
    <w:rsid w:val="00E46A34"/>
    <w:rsid w:val="00E47CD9"/>
    <w:rsid w:val="00E5062C"/>
    <w:rsid w:val="00E527B9"/>
    <w:rsid w:val="00E57528"/>
    <w:rsid w:val="00E60AB7"/>
    <w:rsid w:val="00E72B3F"/>
    <w:rsid w:val="00E734A9"/>
    <w:rsid w:val="00E85ABB"/>
    <w:rsid w:val="00E86575"/>
    <w:rsid w:val="00E86F2D"/>
    <w:rsid w:val="00E976BC"/>
    <w:rsid w:val="00E97849"/>
    <w:rsid w:val="00EA378B"/>
    <w:rsid w:val="00EA4AE8"/>
    <w:rsid w:val="00EA513A"/>
    <w:rsid w:val="00EB1CC2"/>
    <w:rsid w:val="00EC00D4"/>
    <w:rsid w:val="00EC2C5F"/>
    <w:rsid w:val="00EC2D9E"/>
    <w:rsid w:val="00EC625F"/>
    <w:rsid w:val="00EC75D1"/>
    <w:rsid w:val="00ED0C99"/>
    <w:rsid w:val="00ED0E9C"/>
    <w:rsid w:val="00ED198F"/>
    <w:rsid w:val="00ED379A"/>
    <w:rsid w:val="00ED62FB"/>
    <w:rsid w:val="00ED6E07"/>
    <w:rsid w:val="00EE5216"/>
    <w:rsid w:val="00EF0CAD"/>
    <w:rsid w:val="00EF0F06"/>
    <w:rsid w:val="00EF5CC8"/>
    <w:rsid w:val="00F00760"/>
    <w:rsid w:val="00F007E0"/>
    <w:rsid w:val="00F00EB6"/>
    <w:rsid w:val="00F06392"/>
    <w:rsid w:val="00F11271"/>
    <w:rsid w:val="00F148ED"/>
    <w:rsid w:val="00F2327B"/>
    <w:rsid w:val="00F316C2"/>
    <w:rsid w:val="00F3213C"/>
    <w:rsid w:val="00F34909"/>
    <w:rsid w:val="00F356C5"/>
    <w:rsid w:val="00F36B06"/>
    <w:rsid w:val="00F41B12"/>
    <w:rsid w:val="00F421CD"/>
    <w:rsid w:val="00F425D2"/>
    <w:rsid w:val="00F42F8C"/>
    <w:rsid w:val="00F45139"/>
    <w:rsid w:val="00F52AF8"/>
    <w:rsid w:val="00F60DD7"/>
    <w:rsid w:val="00F64F87"/>
    <w:rsid w:val="00F7056F"/>
    <w:rsid w:val="00F82830"/>
    <w:rsid w:val="00F82D4B"/>
    <w:rsid w:val="00F83B89"/>
    <w:rsid w:val="00F92214"/>
    <w:rsid w:val="00FA6329"/>
    <w:rsid w:val="00FA7848"/>
    <w:rsid w:val="00FA7992"/>
    <w:rsid w:val="00FB6693"/>
    <w:rsid w:val="00FC0B19"/>
    <w:rsid w:val="00FC1F39"/>
    <w:rsid w:val="00FC1F44"/>
    <w:rsid w:val="00FC206C"/>
    <w:rsid w:val="00FC43BE"/>
    <w:rsid w:val="00FC72DE"/>
    <w:rsid w:val="00FC78D7"/>
    <w:rsid w:val="00FD3667"/>
    <w:rsid w:val="00FD77D5"/>
    <w:rsid w:val="00FE31B8"/>
    <w:rsid w:val="00FE49A7"/>
    <w:rsid w:val="00FF0BA5"/>
    <w:rsid w:val="00FF4F14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B2616"/>
  <w15:docId w15:val="{3DD5C297-22DF-4007-9184-FA002D77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0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AnnThorKop1">
    <w:name w:val="Ann Thor Kop1"/>
    <w:pPr>
      <w:spacing w:after="160" w:line="480" w:lineRule="auto"/>
    </w:pPr>
    <w:rPr>
      <w:rFonts w:ascii="Arial" w:hAnsi="Arial" w:cs="Arial Unicode MS"/>
      <w:b/>
      <w:bCs/>
      <w:color w:val="000000"/>
      <w:sz w:val="24"/>
      <w:szCs w:val="24"/>
      <w:u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paragraph" w:customStyle="1" w:styleId="AnnThorKop2">
    <w:name w:val="Ann Thor Kop2"/>
    <w:pPr>
      <w:spacing w:after="160" w:line="480" w:lineRule="auto"/>
    </w:pPr>
    <w:rPr>
      <w:rFonts w:ascii="Arial" w:hAnsi="Arial" w:cs="Arial Unicode MS"/>
      <w:i/>
      <w:iCs/>
      <w:color w:val="000000"/>
      <w:sz w:val="22"/>
      <w:szCs w:val="22"/>
      <w:u w:color="000000"/>
    </w:rPr>
  </w:style>
  <w:style w:type="paragraph" w:customStyle="1" w:styleId="AnnThorSurg-Standard">
    <w:name w:val="Ann Thor Surg-Standard"/>
    <w:pPr>
      <w:spacing w:after="160" w:line="480" w:lineRule="auto"/>
    </w:pPr>
    <w:rPr>
      <w:rFonts w:ascii="Arial" w:hAnsi="Arial" w:cs="Arial Unicode MS"/>
      <w:color w:val="000000"/>
      <w:sz w:val="22"/>
      <w:szCs w:val="22"/>
      <w:u w:color="000000"/>
    </w:rPr>
  </w:style>
  <w:style w:type="paragraph" w:customStyle="1" w:styleId="EndNoteBibliography">
    <w:name w:val="EndNote Bibliography"/>
    <w:link w:val="EndNoteBibliographyChar"/>
    <w:pPr>
      <w:spacing w:after="160"/>
    </w:pPr>
    <w:rPr>
      <w:rFonts w:eastAsia="Arial"/>
      <w:color w:val="000000"/>
      <w:sz w:val="22"/>
      <w:u w:color="000000"/>
    </w:rPr>
  </w:style>
  <w:style w:type="character" w:customStyle="1" w:styleId="Koppeling">
    <w:name w:val="Koppeling"/>
    <w:rPr>
      <w:color w:val="0563C1"/>
      <w:u w:val="single" w:color="0563C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329"/>
    <w:rPr>
      <w:rFonts w:ascii="Segoe UI" w:eastAsia="Calibri" w:hAnsi="Segoe UI" w:cs="Segoe UI"/>
      <w:color w:val="000000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84C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C37"/>
    <w:rPr>
      <w:rFonts w:eastAsia="Arial"/>
      <w:color w:val="000000"/>
      <w:sz w:val="22"/>
      <w:u w:color="00000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84C37"/>
    <w:rPr>
      <w:rFonts w:eastAsia="Calibri"/>
      <w:noProof/>
      <w:color w:val="000000"/>
      <w:sz w:val="22"/>
      <w:szCs w:val="22"/>
      <w:u w:color="00000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84C3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D2D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276"/>
    <w:rPr>
      <w:rFonts w:ascii="Calibri" w:eastAsia="Calibri" w:hAnsi="Calibri" w:cs="Calibri"/>
      <w:b/>
      <w:bCs/>
      <w:color w:val="000000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B15DE2"/>
  </w:style>
  <w:style w:type="table" w:styleId="TableGrid">
    <w:name w:val="Table Grid"/>
    <w:basedOn w:val="TableNormal"/>
    <w:uiPriority w:val="39"/>
    <w:rsid w:val="009D3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A8729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C3365"/>
    <w:rPr>
      <w:color w:val="808080"/>
    </w:rPr>
  </w:style>
  <w:style w:type="paragraph" w:styleId="ListParagraph">
    <w:name w:val="List Paragraph"/>
    <w:basedOn w:val="Normal"/>
    <w:uiPriority w:val="34"/>
    <w:qFormat/>
    <w:rsid w:val="003C336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770E1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eastAsia="en-US"/>
    </w:rPr>
  </w:style>
  <w:style w:type="table" w:customStyle="1" w:styleId="Rastertabel4-Accent21">
    <w:name w:val="Rastertabel 4 - Accent 21"/>
    <w:basedOn w:val="TableNormal"/>
    <w:uiPriority w:val="49"/>
    <w:rsid w:val="00A77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Spacing">
    <w:name w:val="No Spacing"/>
    <w:uiPriority w:val="1"/>
    <w:qFormat/>
    <w:rsid w:val="007E3698"/>
    <w:pPr>
      <w:spacing w:line="480" w:lineRule="auto"/>
    </w:pPr>
    <w:rPr>
      <w:rFonts w:eastAsia="Calibri" w:cs="Calibri"/>
      <w:color w:val="000000"/>
      <w:sz w:val="24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DF4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36D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FooterChar">
    <w:name w:val="Footer Char"/>
    <w:basedOn w:val="DefaultParagraphFont"/>
    <w:link w:val="Footer"/>
    <w:uiPriority w:val="99"/>
    <w:rsid w:val="00B41BAD"/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6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halfwerk@mst.nl" TargetMode="External"/><Relationship Id="rId13" Type="http://schemas.openxmlformats.org/officeDocument/2006/relationships/hyperlink" Target="https://students.uu.nl/sites/default/files/geo-grading-systems-holland-vs-us-uk.pdf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F76AB-D923-4376-AB05-AE49D5488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2922</Words>
  <Characters>16657</Characters>
  <Application>Microsoft Office Word</Application>
  <DocSecurity>0</DocSecurity>
  <Lines>13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lfwerk</dc:creator>
  <cp:keywords/>
  <dc:description/>
  <cp:lastModifiedBy>Bhuvaneswari A.</cp:lastModifiedBy>
  <cp:revision>6</cp:revision>
  <dcterms:created xsi:type="dcterms:W3CDTF">2022-10-02T12:48:00Z</dcterms:created>
  <dcterms:modified xsi:type="dcterms:W3CDTF">2023-01-31T13:47:00Z</dcterms:modified>
</cp:coreProperties>
</file>